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Ex1.xml" ContentType="application/vnd.ms-office.chartex+xml"/>
  <Override PartName="/word/charts/style2.xml" ContentType="application/vnd.ms-office.chartstyle+xml"/>
  <Override PartName="/word/charts/colors2.xml" ContentType="application/vnd.ms-office.chartcolorstyle+xml"/>
  <Override PartName="/word/charts/chartEx2.xml" ContentType="application/vnd.ms-office.chartex+xml"/>
  <Override PartName="/word/charts/style3.xml" ContentType="application/vnd.ms-office.chartstyle+xml"/>
  <Override PartName="/word/charts/colors3.xml" ContentType="application/vnd.ms-office.chartcolorstyle+xml"/>
  <Override PartName="/word/charts/chartEx3.xml" ContentType="application/vnd.ms-office.chartex+xml"/>
  <Override PartName="/word/charts/style4.xml" ContentType="application/vnd.ms-office.chartstyle+xml"/>
  <Override PartName="/word/charts/colors4.xml" ContentType="application/vnd.ms-office.chartcolorstyle+xml"/>
  <Override PartName="/word/charts/chart2.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3.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4.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5.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6.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7.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8.xml" ContentType="application/vnd.openxmlformats-officedocument.drawingml.chart+xml"/>
  <Override PartName="/word/charts/style11.xml" ContentType="application/vnd.ms-office.chartstyle+xml"/>
  <Override PartName="/word/charts/colors1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67348" w14:textId="130CB000" w:rsidR="00970E68" w:rsidRDefault="00970E68" w:rsidP="00970E68">
      <w:pPr>
        <w:spacing w:line="480" w:lineRule="auto"/>
        <w:ind w:firstLine="0"/>
        <w:jc w:val="center"/>
      </w:pPr>
      <w:r>
        <w:t>Supplemental Materials</w:t>
      </w:r>
    </w:p>
    <w:p w14:paraId="63B7B4D4" w14:textId="1C11D934" w:rsidR="00AA1DEB" w:rsidRDefault="00AA1DEB" w:rsidP="00AA1DEB">
      <w:pPr>
        <w:spacing w:line="480" w:lineRule="auto"/>
        <w:ind w:firstLine="0"/>
      </w:pPr>
      <w:r>
        <w:t>Covariance Structures for the Error Covariance Matrix</w:t>
      </w:r>
    </w:p>
    <w:p w14:paraId="60D339BE" w14:textId="77777777" w:rsidR="00C22999" w:rsidRDefault="00602BBB" w:rsidP="00C22999">
      <w:pPr>
        <w:spacing w:line="480" w:lineRule="auto"/>
      </w:pPr>
      <w:r>
        <w:t>In th</w:t>
      </w:r>
      <w:r w:rsidR="00446673">
        <w:t>e present investigation</w:t>
      </w:r>
      <w:r>
        <w:t>, there were 8 repeated assessments over time</w:t>
      </w:r>
      <w:r w:rsidR="00AA1DEB">
        <w:t xml:space="preserve"> f</w:t>
      </w:r>
      <w:r>
        <w:t xml:space="preserve">or each participant, </w:t>
      </w:r>
      <w:r w:rsidR="008E14C7">
        <w:t xml:space="preserve">and hence </w:t>
      </w:r>
      <w:r>
        <w:t xml:space="preserve">there was an error </w:t>
      </w:r>
      <w:r w:rsidR="008E14C7">
        <w:t xml:space="preserve">in </w:t>
      </w:r>
      <w:r>
        <w:t xml:space="preserve">predicting the outcome at each of these 8 assessments. The error covariance matrix is the 8 x 8 covariance matrix for the variances and covariances of these errors at the 8 assessment points. The unstructured covariance matrix freely estimates each variance and covariance in this covariance matrix. The diagonal matrix freely estimates </w:t>
      </w:r>
      <w:r w:rsidR="00AA1DEB">
        <w:t>a different</w:t>
      </w:r>
      <w:r>
        <w:t xml:space="preserve"> variance at each </w:t>
      </w:r>
      <w:proofErr w:type="gramStart"/>
      <w:r>
        <w:t>timepoint, but</w:t>
      </w:r>
      <w:proofErr w:type="gramEnd"/>
      <w:r>
        <w:t xml:space="preserve"> assumes that the covariances are all 0. AR(1) assumes that the variances at the 8 timepoints are homogeneous, and that the covariances between adjacent assessments (e.g., assessment 1 with assessment 2; assessment 2 with 3, etc.) are all the same (</w:t>
      </w:r>
      <w:r>
        <w:rPr>
          <w:rFonts w:cstheme="minorHAnsi"/>
        </w:rPr>
        <w:t>ρ</w:t>
      </w:r>
      <w:r>
        <w:t xml:space="preserve">). Assessments that are 2 timepoints apart are assumed to have a covariance of </w:t>
      </w:r>
      <w:r>
        <w:rPr>
          <w:rFonts w:cstheme="minorHAnsi"/>
        </w:rPr>
        <w:t>ρ</w:t>
      </w:r>
      <w:r w:rsidRPr="00602BBB">
        <w:rPr>
          <w:vertAlign w:val="superscript"/>
        </w:rPr>
        <w:t>2</w:t>
      </w:r>
      <w:r>
        <w:t xml:space="preserve">. Assessments that are 3 timepoints apart have a covariance of </w:t>
      </w:r>
      <w:r>
        <w:rPr>
          <w:rFonts w:cstheme="minorHAnsi"/>
        </w:rPr>
        <w:t>ρ</w:t>
      </w:r>
      <w:r w:rsidRPr="00602BBB">
        <w:rPr>
          <w:vertAlign w:val="superscript"/>
        </w:rPr>
        <w:t>3</w:t>
      </w:r>
      <w:r>
        <w:t xml:space="preserve">, </w:t>
      </w:r>
      <w:r w:rsidR="00AA1DEB">
        <w:t>and so on</w:t>
      </w:r>
      <w:r>
        <w:t xml:space="preserve">. Compound symmetry assumes homogeneous variances (like AR(1)), but assumes that all the covariances are equal, regardless of their separation in time. Toeplitz </w:t>
      </w:r>
      <w:r w:rsidR="00AA1DEB">
        <w:t>constrains all variances to be homogeneous and</w:t>
      </w:r>
      <w:r>
        <w:t xml:space="preserve"> constrains each covariance that is separated by the same number of timepoints to be equal (i.e.,</w:t>
      </w:r>
      <w:r w:rsidR="00AA1DEB">
        <w:t xml:space="preserve"> </w:t>
      </w:r>
      <w:r w:rsidR="004355E2">
        <w:t>the covariance between assessments 1 and 3 is constrained to be th</w:t>
      </w:r>
      <w:r w:rsidR="00AA1DEB">
        <w:t>e</w:t>
      </w:r>
      <w:r w:rsidR="004355E2">
        <w:t xml:space="preserve"> same as the covariance between </w:t>
      </w:r>
      <w:r w:rsidR="008E14C7">
        <w:t xml:space="preserve">assessments </w:t>
      </w:r>
      <w:r w:rsidR="004355E2">
        <w:t>2 and 4, and between 3 and 5).</w:t>
      </w:r>
      <w:r w:rsidR="00AA1DEB">
        <w:t xml:space="preserve"> We ran our MLM models multiple times, each using a different covariance structure. We also ran the MLM models using random effects models to account for the covariance of the errors of the repeated measures (Hoffman, 2016). We selected as our final model the one with the covariance structure that best </w:t>
      </w:r>
      <w:proofErr w:type="gramStart"/>
      <w:r w:rsidR="00AA1DEB">
        <w:t>fit</w:t>
      </w:r>
      <w:proofErr w:type="gramEnd"/>
      <w:r w:rsidR="00AA1DEB">
        <w:t xml:space="preserve"> the data (i.e., the structure that generated lowest BIC). That covariance structure was AR(1).</w:t>
      </w:r>
    </w:p>
    <w:p w14:paraId="19A856B1" w14:textId="6A1288C8" w:rsidR="00C22999" w:rsidRDefault="00C22999">
      <w:pPr>
        <w:spacing w:line="480" w:lineRule="auto"/>
      </w:pPr>
      <w:r>
        <w:br w:type="page"/>
      </w:r>
    </w:p>
    <w:p w14:paraId="7F30308F" w14:textId="000BEE85" w:rsidR="00F15790" w:rsidRPr="00F15790" w:rsidRDefault="00C22999" w:rsidP="00F15790">
      <w:pPr>
        <w:spacing w:line="480" w:lineRule="auto"/>
        <w:ind w:firstLine="0"/>
        <w:rPr>
          <w:rFonts w:eastAsia="Times New Roman" w:cstheme="minorHAnsi"/>
          <w:b/>
          <w:kern w:val="0"/>
          <w14:ligatures w14:val="none"/>
        </w:rPr>
      </w:pPr>
      <w:r w:rsidRPr="00F15790">
        <w:rPr>
          <w:rFonts w:cstheme="minorHAnsi"/>
        </w:rPr>
        <w:lastRenderedPageBreak/>
        <w:t>eTable 1.</w:t>
      </w:r>
      <w:r w:rsidR="00F15790" w:rsidRPr="00F15790">
        <w:rPr>
          <w:rFonts w:cstheme="minorHAnsi"/>
        </w:rPr>
        <w:t xml:space="preserve"> </w:t>
      </w:r>
      <w:r w:rsidR="00F15790" w:rsidRPr="00F15790">
        <w:rPr>
          <w:rFonts w:eastAsia="Times New Roman" w:cstheme="minorHAnsi"/>
          <w:color w:val="000000"/>
          <w:kern w:val="0"/>
          <w14:ligatures w14:val="none"/>
        </w:rPr>
        <w:t>Sample characteristics</w:t>
      </w:r>
      <w:r w:rsidR="001A159B">
        <w:rPr>
          <w:rFonts w:eastAsia="Times New Roman" w:cstheme="minorHAnsi"/>
          <w:color w:val="000000"/>
          <w:kern w:val="0"/>
          <w14:ligatures w14:val="none"/>
        </w:rPr>
        <w:t xml:space="preserve"> at Baseline</w:t>
      </w:r>
    </w:p>
    <w:tbl>
      <w:tblPr>
        <w:tblW w:w="9223" w:type="dxa"/>
        <w:tblCellMar>
          <w:left w:w="0" w:type="dxa"/>
          <w:right w:w="0" w:type="dxa"/>
        </w:tblCellMar>
        <w:tblLook w:val="04A0" w:firstRow="1" w:lastRow="0" w:firstColumn="1" w:lastColumn="0" w:noHBand="0" w:noVBand="1"/>
      </w:tblPr>
      <w:tblGrid>
        <w:gridCol w:w="3663"/>
        <w:gridCol w:w="1390"/>
        <w:gridCol w:w="1390"/>
        <w:gridCol w:w="1390"/>
        <w:gridCol w:w="1390"/>
      </w:tblGrid>
      <w:tr w:rsidR="00F15790" w:rsidRPr="00F15790" w14:paraId="2728AFF9"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3ED22" w14:textId="447D64A5" w:rsidR="00F15790" w:rsidRPr="00F15790" w:rsidRDefault="001A159B" w:rsidP="00F15790">
            <w:pPr>
              <w:ind w:firstLine="0"/>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Treatment Condi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6D360C" w14:textId="77777777" w:rsidR="00F15790" w:rsidRPr="00F15790" w:rsidRDefault="00F15790" w:rsidP="00F15790">
            <w:pPr>
              <w:ind w:firstLine="0"/>
              <w:rPr>
                <w:rFonts w:ascii="Times New Roman" w:eastAsia="Times New Roman" w:hAnsi="Times New Roman" w:cs="Times New Roman"/>
                <w:b/>
                <w:bCs/>
                <w:color w:val="000000"/>
                <w:kern w:val="0"/>
                <w:sz w:val="24"/>
                <w:szCs w:val="24"/>
                <w14:ligatures w14:val="none"/>
              </w:rPr>
            </w:pPr>
            <w:r w:rsidRPr="00F15790">
              <w:rPr>
                <w:rFonts w:ascii="Times New Roman" w:eastAsia="Times New Roman" w:hAnsi="Times New Roman" w:cs="Times New Roman"/>
                <w:b/>
                <w:bCs/>
                <w:color w:val="000000"/>
                <w:kern w:val="0"/>
                <w:sz w:val="24"/>
                <w:szCs w:val="24"/>
                <w14:ligatures w14:val="none"/>
              </w:rPr>
              <w:t>Pre-session</w:t>
            </w:r>
            <w:r w:rsidRPr="00F15790">
              <w:rPr>
                <w:rFonts w:ascii="Times New Roman" w:eastAsia="Times New Roman" w:hAnsi="Times New Roman" w:cs="Times New Roman"/>
                <w:b/>
                <w:bCs/>
                <w:color w:val="000000"/>
                <w:kern w:val="0"/>
                <w:sz w:val="24"/>
                <w:szCs w:val="24"/>
                <w14:ligatures w14:val="none"/>
              </w:rPr>
              <w:br/>
              <w:t>(n = 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F5E92" w14:textId="77777777" w:rsidR="00F15790" w:rsidRPr="00F15790" w:rsidRDefault="00F15790" w:rsidP="00F15790">
            <w:pPr>
              <w:ind w:firstLine="0"/>
              <w:rPr>
                <w:rFonts w:ascii="Times New Roman" w:eastAsia="Times New Roman" w:hAnsi="Times New Roman" w:cs="Times New Roman"/>
                <w:b/>
                <w:bCs/>
                <w:color w:val="000000"/>
                <w:kern w:val="0"/>
                <w:sz w:val="24"/>
                <w:szCs w:val="24"/>
                <w14:ligatures w14:val="none"/>
              </w:rPr>
            </w:pPr>
            <w:r w:rsidRPr="00F15790">
              <w:rPr>
                <w:rFonts w:ascii="Times New Roman" w:eastAsia="Times New Roman" w:hAnsi="Times New Roman" w:cs="Times New Roman"/>
                <w:b/>
                <w:bCs/>
                <w:color w:val="000000"/>
                <w:kern w:val="0"/>
                <w:sz w:val="24"/>
                <w:szCs w:val="24"/>
                <w14:ligatures w14:val="none"/>
              </w:rPr>
              <w:t>Post-session</w:t>
            </w:r>
            <w:r w:rsidRPr="00F15790">
              <w:rPr>
                <w:rFonts w:ascii="Times New Roman" w:eastAsia="Times New Roman" w:hAnsi="Times New Roman" w:cs="Times New Roman"/>
                <w:b/>
                <w:bCs/>
                <w:color w:val="000000"/>
                <w:kern w:val="0"/>
                <w:sz w:val="24"/>
                <w:szCs w:val="24"/>
                <w14:ligatures w14:val="none"/>
              </w:rPr>
              <w:br/>
              <w:t>(n = 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BFCAE" w14:textId="77777777" w:rsidR="00F15790" w:rsidRPr="00F15790" w:rsidRDefault="00F15790" w:rsidP="00F15790">
            <w:pPr>
              <w:ind w:firstLine="0"/>
              <w:rPr>
                <w:rFonts w:ascii="Times New Roman" w:eastAsia="Times New Roman" w:hAnsi="Times New Roman" w:cs="Times New Roman"/>
                <w:b/>
                <w:bCs/>
                <w:color w:val="000000"/>
                <w:kern w:val="0"/>
                <w:sz w:val="24"/>
                <w:szCs w:val="24"/>
                <w14:ligatures w14:val="none"/>
              </w:rPr>
            </w:pPr>
            <w:r w:rsidRPr="00F15790">
              <w:rPr>
                <w:rFonts w:ascii="Times New Roman" w:eastAsia="Times New Roman" w:hAnsi="Times New Roman" w:cs="Times New Roman"/>
                <w:b/>
                <w:bCs/>
                <w:color w:val="000000"/>
                <w:kern w:val="0"/>
                <w:sz w:val="24"/>
                <w:szCs w:val="24"/>
                <w14:ligatures w14:val="none"/>
              </w:rPr>
              <w:t xml:space="preserve">Tailored </w:t>
            </w:r>
            <w:r w:rsidRPr="00F15790">
              <w:rPr>
                <w:rFonts w:ascii="Times New Roman" w:eastAsia="Times New Roman" w:hAnsi="Times New Roman" w:cs="Times New Roman"/>
                <w:b/>
                <w:bCs/>
                <w:color w:val="000000"/>
                <w:kern w:val="0"/>
                <w:sz w:val="24"/>
                <w:szCs w:val="24"/>
                <w14:ligatures w14:val="none"/>
              </w:rPr>
              <w:br/>
              <w:t>(n = 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9596F" w14:textId="77777777" w:rsidR="00F15790" w:rsidRPr="00F15790" w:rsidRDefault="00F15790" w:rsidP="00F15790">
            <w:pPr>
              <w:ind w:firstLine="0"/>
              <w:rPr>
                <w:rFonts w:ascii="Times New Roman" w:eastAsia="Times New Roman" w:hAnsi="Times New Roman" w:cs="Times New Roman"/>
                <w:b/>
                <w:bCs/>
                <w:color w:val="000000"/>
                <w:kern w:val="0"/>
                <w:sz w:val="24"/>
                <w:szCs w:val="24"/>
                <w14:ligatures w14:val="none"/>
              </w:rPr>
            </w:pPr>
            <w:r w:rsidRPr="00F15790">
              <w:rPr>
                <w:rFonts w:ascii="Times New Roman" w:eastAsia="Times New Roman" w:hAnsi="Times New Roman" w:cs="Times New Roman"/>
                <w:b/>
                <w:bCs/>
                <w:color w:val="000000"/>
                <w:kern w:val="0"/>
                <w:sz w:val="24"/>
                <w:szCs w:val="24"/>
                <w14:ligatures w14:val="none"/>
              </w:rPr>
              <w:t>Placebo</w:t>
            </w:r>
            <w:r w:rsidRPr="00F15790">
              <w:rPr>
                <w:rFonts w:ascii="Times New Roman" w:eastAsia="Times New Roman" w:hAnsi="Times New Roman" w:cs="Times New Roman"/>
                <w:b/>
                <w:bCs/>
                <w:color w:val="000000"/>
                <w:kern w:val="0"/>
                <w:sz w:val="24"/>
                <w:szCs w:val="24"/>
                <w14:ligatures w14:val="none"/>
              </w:rPr>
              <w:br/>
              <w:t>(n = 38)</w:t>
            </w:r>
          </w:p>
        </w:tc>
      </w:tr>
      <w:tr w:rsidR="00F15790" w:rsidRPr="00F15790" w14:paraId="4EAB10EC"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F3A338" w14:textId="77777777" w:rsidR="00F15790" w:rsidRPr="00F15790" w:rsidRDefault="00F15790" w:rsidP="00F15790">
            <w:pPr>
              <w:ind w:firstLine="0"/>
              <w:rPr>
                <w:rFonts w:ascii="Times New Roman" w:eastAsia="Times New Roman" w:hAnsi="Times New Roman" w:cs="Times New Roman"/>
                <w:b/>
                <w:bCs/>
                <w:color w:val="000000"/>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C98B49" w14:textId="77777777" w:rsidR="00F15790" w:rsidRPr="00F15790" w:rsidRDefault="00F15790" w:rsidP="00F15790">
            <w:pPr>
              <w:ind w:firstLine="0"/>
              <w:jc w:val="center"/>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N or M</w:t>
            </w:r>
            <w:r w:rsidRPr="00F15790">
              <w:rPr>
                <w:rFonts w:ascii="Times New Roman" w:eastAsia="Times New Roman" w:hAnsi="Times New Roman" w:cs="Times New Roman"/>
                <w:color w:val="000000"/>
                <w:kern w:val="0"/>
                <w:sz w:val="24"/>
                <w:szCs w:val="24"/>
                <w14:ligatures w14:val="none"/>
              </w:rPr>
              <w:br/>
              <w:t>(% or 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15799" w14:textId="77777777" w:rsidR="00F15790" w:rsidRPr="00F15790" w:rsidRDefault="00F15790" w:rsidP="00F15790">
            <w:pPr>
              <w:ind w:firstLine="0"/>
              <w:jc w:val="center"/>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N or M</w:t>
            </w:r>
            <w:r w:rsidRPr="00F15790">
              <w:rPr>
                <w:rFonts w:ascii="Times New Roman" w:eastAsia="Times New Roman" w:hAnsi="Times New Roman" w:cs="Times New Roman"/>
                <w:color w:val="000000"/>
                <w:kern w:val="0"/>
                <w:sz w:val="24"/>
                <w:szCs w:val="24"/>
                <w14:ligatures w14:val="none"/>
              </w:rPr>
              <w:br/>
              <w:t>(% or 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BA4786" w14:textId="77777777" w:rsidR="00F15790" w:rsidRPr="00F15790" w:rsidRDefault="00F15790" w:rsidP="00F15790">
            <w:pPr>
              <w:ind w:firstLine="0"/>
              <w:jc w:val="center"/>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N or M</w:t>
            </w:r>
            <w:r w:rsidRPr="00F15790">
              <w:rPr>
                <w:rFonts w:ascii="Times New Roman" w:eastAsia="Times New Roman" w:hAnsi="Times New Roman" w:cs="Times New Roman"/>
                <w:color w:val="000000"/>
                <w:kern w:val="0"/>
                <w:sz w:val="24"/>
                <w:szCs w:val="24"/>
                <w14:ligatures w14:val="none"/>
              </w:rPr>
              <w:br/>
              <w:t>(% or 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56A956" w14:textId="77777777" w:rsidR="00F15790" w:rsidRPr="00F15790" w:rsidRDefault="00F15790" w:rsidP="00F15790">
            <w:pPr>
              <w:ind w:firstLine="0"/>
              <w:jc w:val="center"/>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N or M</w:t>
            </w:r>
            <w:r w:rsidRPr="00F15790">
              <w:rPr>
                <w:rFonts w:ascii="Times New Roman" w:eastAsia="Times New Roman" w:hAnsi="Times New Roman" w:cs="Times New Roman"/>
                <w:color w:val="000000"/>
                <w:kern w:val="0"/>
                <w:sz w:val="24"/>
                <w:szCs w:val="24"/>
                <w14:ligatures w14:val="none"/>
              </w:rPr>
              <w:br/>
              <w:t>(% or SD)</w:t>
            </w:r>
          </w:p>
        </w:tc>
      </w:tr>
      <w:tr w:rsidR="00F15790" w:rsidRPr="00F15790" w14:paraId="3D9388ED"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B50EE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A176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9.73 (10.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08F9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7.54 (8.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0ED5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0.73 (9.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E14E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8.76 (11.81)</w:t>
            </w:r>
          </w:p>
        </w:tc>
      </w:tr>
      <w:tr w:rsidR="00F15790" w:rsidRPr="00F15790" w14:paraId="5AC345B0"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F8C4BC"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S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A05BE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3880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B7960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0401B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3BC829F6"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55A37"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72AB53"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6 (42.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23639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5 (41.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0B34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0 (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D9BA2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6 (42.11)</w:t>
            </w:r>
          </w:p>
        </w:tc>
      </w:tr>
      <w:tr w:rsidR="00F15790" w:rsidRPr="00F15790" w14:paraId="54789DED"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FEA581"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1FEA5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2 (57.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E6A2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1 (58.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AD30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9 (4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F69B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2 (57.89)</w:t>
            </w:r>
          </w:p>
        </w:tc>
      </w:tr>
      <w:tr w:rsidR="00F15790" w:rsidRPr="00F15790" w14:paraId="6BF89B4A"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4F6943"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 xml:space="preserve">  genderque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85F2D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C261E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33749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0BFD13"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r>
      <w:tr w:rsidR="00F15790" w:rsidRPr="00F15790" w14:paraId="016AF0A9"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A5A79"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Ra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D9FB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84D51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FDAC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A7DA3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0A213575"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F28D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 xml:space="preserve">  Whi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EF52D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3 (5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AF70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8 (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F37BF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5 (6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E89EC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4 (60)</w:t>
            </w:r>
          </w:p>
        </w:tc>
      </w:tr>
      <w:tr w:rsidR="00F15790" w:rsidRPr="00F15790" w14:paraId="0680C640"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C7D3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 xml:space="preserve">  Black or African Americ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C1A7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03A9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D5B51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 (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1DAB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0)</w:t>
            </w:r>
          </w:p>
        </w:tc>
      </w:tr>
      <w:tr w:rsidR="00F15790" w:rsidRPr="00F15790" w14:paraId="0F08090B"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422CF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 xml:space="preserve">  Asi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C3BD8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4B781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3 (3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A776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D35F9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 (20)</w:t>
            </w:r>
          </w:p>
        </w:tc>
      </w:tr>
      <w:tr w:rsidR="00F15790" w:rsidRPr="00F15790" w14:paraId="342E30CE"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F99F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 xml:space="preserve">  Oth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D2E16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1D7D6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20FC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4FB6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w:t>
            </w:r>
          </w:p>
        </w:tc>
      </w:tr>
      <w:tr w:rsidR="00F15790" w:rsidRPr="00F15790" w14:paraId="74E8231E"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32F1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 xml:space="preserve">  Not Repor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37B6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A1C84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8E206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E78A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r>
      <w:tr w:rsidR="00F15790" w:rsidRPr="00F15790" w14:paraId="22136403"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981E6D"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Ethnic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D3FE0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663B6"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EC03E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F678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4E4B2EC4"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F082F5"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Not Hispanic/Lati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DCCFD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2 (84.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1F297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5 (69.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6FF2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3 (8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6EF6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6 (68.42)</w:t>
            </w:r>
          </w:p>
        </w:tc>
      </w:tr>
      <w:tr w:rsidR="00F15790" w:rsidRPr="00F15790" w14:paraId="5F6DD0D8"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4DE1B5"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Hispanic/Lati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8A1B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5.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FBAF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9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74BAB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C23F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0 (26.32)</w:t>
            </w:r>
          </w:p>
        </w:tc>
      </w:tr>
      <w:tr w:rsidR="00F15790" w:rsidRPr="00F15790" w14:paraId="75C7929D"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1CBD5"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Not repor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56A4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6B96C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8396A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82A9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r>
      <w:tr w:rsidR="00F15790" w:rsidRPr="00F15790" w14:paraId="1DB36FCC"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50849E"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Marital Stat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FC48B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F3C0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2D8E7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F232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7E9AAA9F"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4B19D"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Sing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E98F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7 (71.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F402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0 (83.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C0A4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7 (6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E2386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7 (71.05)</w:t>
            </w:r>
          </w:p>
        </w:tc>
      </w:tr>
      <w:tr w:rsidR="00F15790" w:rsidRPr="00F15790" w14:paraId="2AFF125E"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0827C"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Living with partn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EA981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7.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9FB1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83169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06B29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5.79)</w:t>
            </w:r>
          </w:p>
        </w:tc>
      </w:tr>
      <w:tr w:rsidR="00F15790" w:rsidRPr="00F15790" w14:paraId="520C2791"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70781E"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Marri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CD3D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 (21.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6C64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8.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C0707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7A90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0.53)</w:t>
            </w:r>
          </w:p>
        </w:tc>
      </w:tr>
      <w:tr w:rsidR="00F15790" w:rsidRPr="00F15790" w14:paraId="1D713AFD"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56BE18"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Divorc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C75F16"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7839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A02553"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C4C97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63)</w:t>
            </w:r>
          </w:p>
        </w:tc>
      </w:tr>
      <w:tr w:rsidR="00F15790" w:rsidRPr="00F15790" w14:paraId="60994466" w14:textId="77777777" w:rsidTr="0025142F">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BF0B934"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Highest Edu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FDC9B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F884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8C0B1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09288D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48D6196D"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E1ED25"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Graduate Scho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39A7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4 (36.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9314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3 (36.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4422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8 (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2B292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3.16)</w:t>
            </w:r>
          </w:p>
        </w:tc>
      </w:tr>
      <w:tr w:rsidR="00F15790" w:rsidRPr="00F15790" w14:paraId="63A96492"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9A5226"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College Gradu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E56B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4 (36.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0AAC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9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566E6"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2 (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C932A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7 (44.74)</w:t>
            </w:r>
          </w:p>
        </w:tc>
      </w:tr>
      <w:tr w:rsidR="00F15790" w:rsidRPr="00F15790" w14:paraId="382338CD"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41372"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Partial Colle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AF786"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 (21.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693F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3 (36.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64A3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9 (2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5AB6C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4 (36.84)</w:t>
            </w:r>
          </w:p>
        </w:tc>
      </w:tr>
      <w:tr w:rsidR="00F15790" w:rsidRPr="00F15790" w14:paraId="25D709B3"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6ED03"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High School Gradu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FF4C1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679C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9967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E134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r>
      <w:tr w:rsidR="00F15790" w:rsidRPr="00F15790" w14:paraId="1B47D014"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9BEF9E"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Partial High Scho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4673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7F17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36FED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BDA0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r>
      <w:tr w:rsidR="00F15790" w:rsidRPr="00F15790" w14:paraId="37647482" w14:textId="77777777" w:rsidTr="0025142F">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D065613"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Highest Occup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20E35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DF1D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3CDA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C244B2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4BF8EA67"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6686F"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Execu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12F8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3A547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C853F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4B188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r>
      <w:tr w:rsidR="00F15790" w:rsidRPr="00F15790" w14:paraId="34F0672C"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558D2"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lastRenderedPageBreak/>
              <w:t xml:space="preserve">  Manager/Profession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D3D3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5 (39.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D33BE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3 (36.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DF89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5 (3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6935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9 (23.68)</w:t>
            </w:r>
          </w:p>
        </w:tc>
      </w:tr>
      <w:tr w:rsidR="00F15790" w:rsidRPr="00F15790" w14:paraId="0D527B3A"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B2DDBA"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Administra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F0DAC6"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3.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05AC3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3.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D262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D9463"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8.42)</w:t>
            </w:r>
          </w:p>
        </w:tc>
      </w:tr>
      <w:tr w:rsidR="00F15790" w:rsidRPr="00F15790" w14:paraId="620406BA"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4E0AB5"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Cleric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D82C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7.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F72B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30056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C527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8.42)</w:t>
            </w:r>
          </w:p>
        </w:tc>
      </w:tr>
      <w:tr w:rsidR="00F15790" w:rsidRPr="00F15790" w14:paraId="4DD6E315"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82FE90"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Skill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6CB0D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9 (23.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9938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3.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2D977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82F2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8.42)</w:t>
            </w:r>
          </w:p>
        </w:tc>
      </w:tr>
      <w:tr w:rsidR="00F15790" w:rsidRPr="00F15790" w14:paraId="67D586F0"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D281A2"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Semi-Skill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3F7F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7.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0DCAC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1.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9FA4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 (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4686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5.79)</w:t>
            </w:r>
          </w:p>
        </w:tc>
      </w:tr>
      <w:tr w:rsidR="00F15790" w:rsidRPr="00F15790" w14:paraId="4568BA90"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69163"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Unskill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4418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F2CB96"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1.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8F06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BF1D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r>
      <w:tr w:rsidR="00F15790" w:rsidRPr="00F15790" w14:paraId="40F25718"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A05C5"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Never Work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C402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57C4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8.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BE339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CD383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r>
      <w:tr w:rsidR="00F15790" w:rsidRPr="00F15790" w14:paraId="45B4E0C8"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0407A4"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Living Situ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5E2D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FC17C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29776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D5734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27479DF5"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203F02"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Urb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E0E36"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8 (73.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4095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0 (83.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B6C1F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9 (7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3B200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9 (76.32)</w:t>
            </w:r>
          </w:p>
        </w:tc>
      </w:tr>
      <w:tr w:rsidR="00F15790" w:rsidRPr="00F15790" w14:paraId="5A3029D9"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838085"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Suburb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630D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 (21.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D006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6.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623C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1 (2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07B17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 (21.05)</w:t>
            </w:r>
          </w:p>
        </w:tc>
      </w:tr>
      <w:tr w:rsidR="00F15790" w:rsidRPr="00F15790" w14:paraId="17FE6A31"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26159"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Ru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D3BF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91779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A6FE4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4E83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63)</w:t>
            </w:r>
          </w:p>
        </w:tc>
      </w:tr>
      <w:tr w:rsidR="00F15790" w:rsidRPr="00F15790" w14:paraId="32AE68D9"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3CA136"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Inco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14C1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CFEB8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BCBE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AFED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6F7A1201"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92D43"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Not giv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A5AC6"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 (21.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894C4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1.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40EEC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61D9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9 (23.68)</w:t>
            </w:r>
          </w:p>
        </w:tc>
      </w:tr>
      <w:tr w:rsidR="00F15790" w:rsidRPr="00F15790" w14:paraId="5054397F"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19CA3"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0 to $4,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2DED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7.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B14A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0 (27.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50A6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9C542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0.53)</w:t>
            </w:r>
          </w:p>
        </w:tc>
      </w:tr>
      <w:tr w:rsidR="00F15790" w:rsidRPr="00F15790" w14:paraId="047439B5"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2EB03A"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5,000 to $9,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B7AE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70E5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D12F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D69E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63)</w:t>
            </w:r>
          </w:p>
        </w:tc>
      </w:tr>
      <w:tr w:rsidR="00F15790" w:rsidRPr="00F15790" w14:paraId="129BEDE8"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67B30"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10,000 to $14,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40E79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2193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8E797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 (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6E1A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0.53)</w:t>
            </w:r>
          </w:p>
        </w:tc>
      </w:tr>
      <w:tr w:rsidR="00F15790" w:rsidRPr="00F15790" w14:paraId="79F3831B"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2AB23"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15,000 to $24,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C06A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4708B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8.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25FDC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5254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3.16)</w:t>
            </w:r>
          </w:p>
        </w:tc>
      </w:tr>
      <w:tr w:rsidR="00F15790" w:rsidRPr="00F15790" w14:paraId="7202AFC9"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F9A81C"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25,000 to $34,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2F30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3.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2C1A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1.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6C7A56"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E1E7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7.89)</w:t>
            </w:r>
          </w:p>
        </w:tc>
      </w:tr>
      <w:tr w:rsidR="00F15790" w:rsidRPr="00F15790" w14:paraId="4C70C732"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1EB0F2"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35,000 to $49,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728B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3.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2484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0 (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7C9EF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EC5B2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5.79)</w:t>
            </w:r>
          </w:p>
        </w:tc>
      </w:tr>
      <w:tr w:rsidR="00F15790" w:rsidRPr="00F15790" w14:paraId="45F24163"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6AAA6"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50,000 to $74,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1D61D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9 (23.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3F768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6.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2274D"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9A992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r>
      <w:tr w:rsidR="00F15790" w:rsidRPr="00F15790" w14:paraId="40905384"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35319"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gt; $75,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7CD1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647BB9"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6.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EB25C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15E8C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4 (10.53)</w:t>
            </w:r>
          </w:p>
        </w:tc>
      </w:tr>
      <w:tr w:rsidR="00F15790" w:rsidRPr="00F15790" w14:paraId="4FCA75BD" w14:textId="77777777" w:rsidTr="0025142F">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BE0C964"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Occupational Stat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AEFD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F02EA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B6A6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66DDD2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1B0574A9"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3B991"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Not Applic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2A45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 (5.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27DEC5"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3.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A0FC0"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3 (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AF211"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8.42)</w:t>
            </w:r>
          </w:p>
        </w:tc>
      </w:tr>
      <w:tr w:rsidR="00F15790" w:rsidRPr="00F15790" w14:paraId="181AA35A"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5932F7"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Full-time employ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04F0B7"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20 (52.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938528"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5 (41.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81FD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9 (4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AE39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9 (50)</w:t>
            </w:r>
          </w:p>
        </w:tc>
      </w:tr>
      <w:tr w:rsidR="00F15790" w:rsidRPr="00F15790" w14:paraId="063276AA"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978DA"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Part-time employ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E362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8.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FA89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6.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448F4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6 (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3AC8B4"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5 (13.16)</w:t>
            </w:r>
          </w:p>
        </w:tc>
      </w:tr>
      <w:tr w:rsidR="00F15790" w:rsidRPr="00F15790" w14:paraId="009BF768"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EFFFE"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Dependent on spouse or is a stud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AFA1D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9 (23.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E19F6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0 (27.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AC555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12 (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36D7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7 (18.42)</w:t>
            </w:r>
          </w:p>
        </w:tc>
      </w:tr>
      <w:tr w:rsidR="00F15790" w:rsidRPr="00F15790" w14:paraId="37C6AAF0"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6EFD96"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Baseline Clinical Characteristic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3552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E6DA0B"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78AC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A493CC"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p>
        </w:tc>
      </w:tr>
      <w:tr w:rsidR="00F15790" w:rsidRPr="00F15790" w14:paraId="28993F7F" w14:textId="77777777" w:rsidTr="0025142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988B02" w14:textId="77777777" w:rsidR="00F15790" w:rsidRPr="00F15790" w:rsidRDefault="00F15790" w:rsidP="00F15790">
            <w:pPr>
              <w:ind w:firstLine="0"/>
              <w:rPr>
                <w:rFonts w:ascii="Times New Roman" w:eastAsia="Times New Roman" w:hAnsi="Times New Roman" w:cs="Times New Roman"/>
                <w:color w:val="000000"/>
                <w:kern w:val="0"/>
                <w:sz w:val="24"/>
                <w:szCs w:val="24"/>
                <w14:ligatures w14:val="none"/>
              </w:rPr>
            </w:pPr>
            <w:r w:rsidRPr="00F15790">
              <w:rPr>
                <w:rFonts w:ascii="Times New Roman" w:eastAsia="Times New Roman" w:hAnsi="Times New Roman" w:cs="Times New Roman"/>
                <w:color w:val="000000"/>
                <w:kern w:val="0"/>
                <w:sz w:val="24"/>
                <w:szCs w:val="24"/>
                <w14:ligatures w14:val="none"/>
              </w:rPr>
              <w:t xml:space="preserve">  LSA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19B30E"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0.61 (14.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6E612"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6.25 (18.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50D0A"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5.65 (15.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223EF" w14:textId="77777777" w:rsidR="00F15790" w:rsidRPr="00F15790" w:rsidRDefault="00F15790" w:rsidP="00F15790">
            <w:pPr>
              <w:ind w:firstLine="0"/>
              <w:rPr>
                <w:rFonts w:ascii="Times New Roman" w:eastAsia="Times New Roman" w:hAnsi="Times New Roman" w:cs="Times New Roman"/>
                <w:kern w:val="0"/>
                <w:sz w:val="24"/>
                <w:szCs w:val="24"/>
                <w14:ligatures w14:val="none"/>
              </w:rPr>
            </w:pPr>
            <w:r w:rsidRPr="00F15790">
              <w:rPr>
                <w:rFonts w:ascii="Times New Roman" w:eastAsia="Times New Roman" w:hAnsi="Times New Roman" w:cs="Times New Roman"/>
                <w:kern w:val="0"/>
                <w:sz w:val="24"/>
                <w:szCs w:val="24"/>
                <w14:ligatures w14:val="none"/>
              </w:rPr>
              <w:t>85.24 (16.03)</w:t>
            </w:r>
          </w:p>
        </w:tc>
      </w:tr>
    </w:tbl>
    <w:p w14:paraId="3721FFCE" w14:textId="061CE9EE" w:rsidR="00C22999" w:rsidRDefault="00F15790" w:rsidP="00F15790">
      <w:pPr>
        <w:ind w:firstLine="0"/>
      </w:pPr>
      <w:r w:rsidRPr="00F15790">
        <w:rPr>
          <w:rFonts w:ascii="Times New Roman" w:eastAsia="Times New Roman" w:hAnsi="Times New Roman" w:cs="Times New Roman"/>
          <w:kern w:val="0"/>
          <w:sz w:val="24"/>
          <w:szCs w:val="24"/>
          <w14:ligatures w14:val="none"/>
        </w:rPr>
        <w:t>Note. LSAS = Liebowitz Social Anxiety Scale</w:t>
      </w:r>
      <w:r w:rsidR="001A159B">
        <w:rPr>
          <w:rFonts w:ascii="Times New Roman" w:eastAsia="Times New Roman" w:hAnsi="Times New Roman" w:cs="Times New Roman"/>
          <w:kern w:val="0"/>
          <w:sz w:val="24"/>
          <w:szCs w:val="24"/>
          <w14:ligatures w14:val="none"/>
        </w:rPr>
        <w:t>.  The 4 treatment conditions reflect the timing o</w:t>
      </w:r>
      <w:r w:rsidR="00C14F0B">
        <w:rPr>
          <w:rFonts w:ascii="Times New Roman" w:eastAsia="Times New Roman" w:hAnsi="Times New Roman" w:cs="Times New Roman"/>
          <w:kern w:val="0"/>
          <w:sz w:val="24"/>
          <w:szCs w:val="24"/>
          <w14:ligatures w14:val="none"/>
        </w:rPr>
        <w:t>f</w:t>
      </w:r>
      <w:r w:rsidR="001A159B">
        <w:rPr>
          <w:rFonts w:ascii="Times New Roman" w:eastAsia="Times New Roman" w:hAnsi="Times New Roman" w:cs="Times New Roman"/>
          <w:kern w:val="0"/>
          <w:sz w:val="24"/>
          <w:szCs w:val="24"/>
          <w14:ligatures w14:val="none"/>
        </w:rPr>
        <w:t xml:space="preserve"> the d-cycloserine dose.</w:t>
      </w:r>
      <w:r w:rsidR="00C22999" w:rsidRPr="00C22999">
        <w:br w:type="page"/>
      </w:r>
      <w:proofErr w:type="spellStart"/>
      <w:r w:rsidR="00C22999">
        <w:lastRenderedPageBreak/>
        <w:t>eFIgure</w:t>
      </w:r>
      <w:proofErr w:type="spellEnd"/>
      <w:r w:rsidR="00C22999">
        <w:t xml:space="preserve"> 1. CONSORT Flow Diagram from Parent Trial (</w:t>
      </w:r>
      <w:r w:rsidR="00C22999" w:rsidRPr="00C22999">
        <w:t>NCT02066792</w:t>
      </w:r>
      <w:r w:rsidR="00C22999">
        <w:t>)</w:t>
      </w:r>
    </w:p>
    <w:p w14:paraId="5F7205CA" w14:textId="77777777" w:rsidR="00FD150A" w:rsidRDefault="00FD150A" w:rsidP="00F15790">
      <w:pPr>
        <w:ind w:firstLine="0"/>
      </w:pPr>
    </w:p>
    <w:p w14:paraId="7E2530BF" w14:textId="77777777" w:rsidR="001C2EA3" w:rsidRDefault="001C2EA3" w:rsidP="001C2EA3">
      <w:pPr>
        <w:rPr>
          <w:rFonts w:ascii="Times New Roman" w:hAnsi="Times New Roman" w:cs="Times New Roman"/>
        </w:rPr>
      </w:pPr>
    </w:p>
    <w:p w14:paraId="73CC1B46" w14:textId="77777777" w:rsidR="001C2EA3" w:rsidRDefault="001C2EA3" w:rsidP="001C2EA3">
      <w:pPr>
        <w:rPr>
          <w:rFonts w:ascii="Times New Roman" w:hAnsi="Times New Roman" w:cs="Times New Roman"/>
        </w:rPr>
      </w:pPr>
      <w:r>
        <w:rPr>
          <w:rFonts w:ascii="Times New Roman" w:hAnsi="Times New Roman" w:cs="Times New Roman"/>
          <w:noProof/>
        </w:rPr>
        <w:drawing>
          <wp:inline distT="0" distB="0" distL="0" distR="0" wp14:anchorId="6396AB04" wp14:editId="262BA181">
            <wp:extent cx="5943508" cy="6852101"/>
            <wp:effectExtent l="0" t="0" r="635" b="0"/>
            <wp:docPr id="2" name="Picture 2"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1.jpg"/>
                    <pic:cNvPicPr/>
                  </pic:nvPicPr>
                  <pic:blipFill rotWithShape="1">
                    <a:blip r:embed="rId5">
                      <a:extLst>
                        <a:ext uri="{28A0092B-C50C-407E-A947-70E740481C1C}">
                          <a14:useLocalDpi xmlns:a14="http://schemas.microsoft.com/office/drawing/2010/main" val="0"/>
                        </a:ext>
                      </a:extLst>
                    </a:blip>
                    <a:srcRect t="4815" b="6100"/>
                    <a:stretch/>
                  </pic:blipFill>
                  <pic:spPr bwMode="auto">
                    <a:xfrm>
                      <a:off x="0" y="0"/>
                      <a:ext cx="5943600" cy="6852207"/>
                    </a:xfrm>
                    <a:prstGeom prst="rect">
                      <a:avLst/>
                    </a:prstGeom>
                    <a:ln>
                      <a:noFill/>
                    </a:ln>
                    <a:extLst>
                      <a:ext uri="{53640926-AAD7-44D8-BBD7-CCE9431645EC}">
                        <a14:shadowObscured xmlns:a14="http://schemas.microsoft.com/office/drawing/2010/main"/>
                      </a:ext>
                    </a:extLst>
                  </pic:spPr>
                </pic:pic>
              </a:graphicData>
            </a:graphic>
          </wp:inline>
        </w:drawing>
      </w:r>
    </w:p>
    <w:p w14:paraId="783F516D" w14:textId="77777777" w:rsidR="001C2EA3" w:rsidRDefault="001C2EA3" w:rsidP="001C2EA3">
      <w:pPr>
        <w:rPr>
          <w:rFonts w:ascii="Times New Roman" w:hAnsi="Times New Roman" w:cs="Times New Roman"/>
        </w:rPr>
      </w:pPr>
    </w:p>
    <w:p w14:paraId="2CB2BCB3" w14:textId="759E468C" w:rsidR="00C22999" w:rsidRPr="001C2EA3" w:rsidRDefault="001C2EA3" w:rsidP="001C2EA3">
      <w:pPr>
        <w:rPr>
          <w:rFonts w:ascii="Times New Roman" w:hAnsi="Times New Roman" w:cs="Times New Roman"/>
        </w:rPr>
      </w:pPr>
      <w:r>
        <w:rPr>
          <w:rFonts w:ascii="Times New Roman" w:hAnsi="Times New Roman" w:cs="Times New Roman"/>
        </w:rPr>
        <w:t>Note. EOT = end of treatment (1-week follow-up).</w:t>
      </w:r>
    </w:p>
    <w:p w14:paraId="40D2274A" w14:textId="3BACFF2A" w:rsidR="00970E68" w:rsidRDefault="00970E68" w:rsidP="00950838">
      <w:pPr>
        <w:spacing w:line="480" w:lineRule="auto"/>
        <w:ind w:firstLine="0"/>
      </w:pPr>
      <w:r>
        <w:br w:type="page"/>
      </w:r>
      <w:proofErr w:type="spellStart"/>
      <w:r w:rsidR="00950838">
        <w:lastRenderedPageBreak/>
        <w:t>eFIgure</w:t>
      </w:r>
      <w:proofErr w:type="spellEnd"/>
      <w:r w:rsidR="00950838">
        <w:t xml:space="preserve"> </w:t>
      </w:r>
      <w:r w:rsidR="008D172E">
        <w:t>2</w:t>
      </w:r>
      <w:r w:rsidR="00950838">
        <w:t xml:space="preserve">. Distributions of the Variables of Interest </w:t>
      </w:r>
    </w:p>
    <w:p w14:paraId="0C71AA36" w14:textId="17E095B0" w:rsidR="00950838" w:rsidRDefault="008D172E" w:rsidP="00950838">
      <w:pPr>
        <w:spacing w:line="480" w:lineRule="auto"/>
        <w:ind w:left="-720" w:firstLine="0"/>
      </w:pPr>
      <w:r w:rsidRPr="00374F12">
        <w:t>2</w:t>
      </w:r>
      <w:r w:rsidR="00950838" w:rsidRPr="00374F12">
        <w:t>a. LSAS (possible range: 0-</w:t>
      </w:r>
      <w:r w:rsidR="00374F12" w:rsidRPr="00374F12">
        <w:t>144</w:t>
      </w:r>
      <w:r w:rsidR="00950838" w:rsidRPr="00374F12">
        <w:t>)</w:t>
      </w:r>
    </w:p>
    <w:p w14:paraId="2E0C3E73" w14:textId="112B2B61" w:rsidR="00950838" w:rsidRDefault="00950838" w:rsidP="00950838">
      <w:pPr>
        <w:pStyle w:val="ListParagraph"/>
        <w:spacing w:line="480" w:lineRule="auto"/>
        <w:ind w:left="-720" w:firstLine="0"/>
      </w:pPr>
      <w:r>
        <w:rPr>
          <w:noProof/>
        </w:rPr>
        <w:drawing>
          <wp:inline distT="0" distB="0" distL="0" distR="0" wp14:anchorId="278B8BC8" wp14:editId="17E5E0D8">
            <wp:extent cx="6822219" cy="5430741"/>
            <wp:effectExtent l="0" t="0" r="17145" b="17780"/>
            <wp:docPr id="120975797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02BE801" w14:textId="77777777" w:rsidR="00950838" w:rsidRDefault="00950838">
      <w:pPr>
        <w:spacing w:line="480" w:lineRule="auto"/>
      </w:pPr>
      <w:r>
        <w:br w:type="page"/>
      </w:r>
    </w:p>
    <w:p w14:paraId="4B8A3BF6" w14:textId="0A6958E2" w:rsidR="00950838" w:rsidRDefault="008D172E" w:rsidP="00950838">
      <w:pPr>
        <w:pStyle w:val="ListParagraph"/>
        <w:spacing w:line="480" w:lineRule="auto"/>
        <w:ind w:left="-720" w:firstLine="0"/>
      </w:pPr>
      <w:r>
        <w:lastRenderedPageBreak/>
        <w:t>2</w:t>
      </w:r>
      <w:r w:rsidR="00950838">
        <w:t>b. Positive Emotionality (possible range: 1-5)</w:t>
      </w:r>
    </w:p>
    <w:p w14:paraId="7D492572" w14:textId="78A1BBF6" w:rsidR="00950838" w:rsidRDefault="00950838" w:rsidP="00950838">
      <w:pPr>
        <w:pStyle w:val="ListParagraph"/>
        <w:spacing w:line="480" w:lineRule="auto"/>
        <w:ind w:left="-720" w:firstLine="0"/>
      </w:pPr>
      <w:r>
        <w:rPr>
          <w:noProof/>
        </w:rPr>
        <mc:AlternateContent>
          <mc:Choice Requires="cx1">
            <w:drawing>
              <wp:inline distT="0" distB="0" distL="0" distR="0" wp14:anchorId="6FB4B5EE" wp14:editId="332F6E26">
                <wp:extent cx="6559826" cy="4007457"/>
                <wp:effectExtent l="0" t="0" r="12700" b="12700"/>
                <wp:docPr id="1913124861" name="Chart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7"/>
                  </a:graphicData>
                </a:graphic>
              </wp:inline>
            </w:drawing>
          </mc:Choice>
          <mc:Fallback>
            <w:drawing>
              <wp:inline distT="0" distB="0" distL="0" distR="0" wp14:anchorId="6FB4B5EE" wp14:editId="332F6E26">
                <wp:extent cx="6559826" cy="4007457"/>
                <wp:effectExtent l="0" t="0" r="12700" b="12700"/>
                <wp:docPr id="1913124861" name="Chart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913124861" name="Chart 1"/>
                        <pic:cNvPicPr>
                          <a:picLocks noGrp="1" noRot="1" noChangeAspect="1" noMove="1" noResize="1" noEditPoints="1" noAdjustHandles="1" noChangeArrowheads="1" noChangeShapeType="1"/>
                        </pic:cNvPicPr>
                      </pic:nvPicPr>
                      <pic:blipFill>
                        <a:blip r:embed="rId8"/>
                        <a:stretch>
                          <a:fillRect/>
                        </a:stretch>
                      </pic:blipFill>
                      <pic:spPr>
                        <a:xfrm>
                          <a:off x="0" y="0"/>
                          <a:ext cx="6559550" cy="4006850"/>
                        </a:xfrm>
                        <a:prstGeom prst="rect">
                          <a:avLst/>
                        </a:prstGeom>
                      </pic:spPr>
                    </pic:pic>
                  </a:graphicData>
                </a:graphic>
              </wp:inline>
            </w:drawing>
          </mc:Fallback>
        </mc:AlternateContent>
      </w:r>
    </w:p>
    <w:p w14:paraId="3AC827D4" w14:textId="5222922A" w:rsidR="00950838" w:rsidRDefault="008D172E" w:rsidP="00950838">
      <w:pPr>
        <w:pStyle w:val="ListParagraph"/>
        <w:spacing w:line="480" w:lineRule="auto"/>
        <w:ind w:left="-720" w:firstLine="0"/>
      </w:pPr>
      <w:r>
        <w:t>2</w:t>
      </w:r>
      <w:r w:rsidR="00950838">
        <w:t>c. MADRS (</w:t>
      </w:r>
      <w:r w:rsidR="00950838" w:rsidRPr="00374F12">
        <w:t>possible range: 0-</w:t>
      </w:r>
      <w:r w:rsidR="00374F12" w:rsidRPr="00374F12">
        <w:t>60</w:t>
      </w:r>
      <w:r w:rsidR="00950838" w:rsidRPr="00374F12">
        <w:t>)</w:t>
      </w:r>
    </w:p>
    <w:p w14:paraId="0DE80FD8" w14:textId="6AF3D035" w:rsidR="00950838" w:rsidRDefault="00950838" w:rsidP="00950838">
      <w:pPr>
        <w:pStyle w:val="ListParagraph"/>
        <w:spacing w:line="480" w:lineRule="auto"/>
        <w:ind w:left="-720" w:firstLine="0"/>
      </w:pPr>
      <w:r>
        <w:rPr>
          <w:noProof/>
        </w:rPr>
        <mc:AlternateContent>
          <mc:Choice Requires="cx1">
            <w:drawing>
              <wp:inline distT="0" distB="0" distL="0" distR="0" wp14:anchorId="321E6D2D" wp14:editId="0BEF18D1">
                <wp:extent cx="6583680" cy="3244132"/>
                <wp:effectExtent l="0" t="0" r="7620" b="13970"/>
                <wp:docPr id="1783287568" name="Chart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9"/>
                  </a:graphicData>
                </a:graphic>
              </wp:inline>
            </w:drawing>
          </mc:Choice>
          <mc:Fallback>
            <w:drawing>
              <wp:inline distT="0" distB="0" distL="0" distR="0" wp14:anchorId="321E6D2D" wp14:editId="0BEF18D1">
                <wp:extent cx="6583680" cy="3244132"/>
                <wp:effectExtent l="0" t="0" r="7620" b="13970"/>
                <wp:docPr id="1783287568" name="Chart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783287568" name="Chart 1"/>
                        <pic:cNvPicPr>
                          <a:picLocks noGrp="1" noRot="1" noChangeAspect="1" noMove="1" noResize="1" noEditPoints="1" noAdjustHandles="1" noChangeArrowheads="1" noChangeShapeType="1"/>
                        </pic:cNvPicPr>
                      </pic:nvPicPr>
                      <pic:blipFill>
                        <a:blip r:embed="rId10"/>
                        <a:stretch>
                          <a:fillRect/>
                        </a:stretch>
                      </pic:blipFill>
                      <pic:spPr>
                        <a:xfrm>
                          <a:off x="0" y="0"/>
                          <a:ext cx="6583680" cy="3243580"/>
                        </a:xfrm>
                        <a:prstGeom prst="rect">
                          <a:avLst/>
                        </a:prstGeom>
                      </pic:spPr>
                    </pic:pic>
                  </a:graphicData>
                </a:graphic>
              </wp:inline>
            </w:drawing>
          </mc:Fallback>
        </mc:AlternateContent>
      </w:r>
    </w:p>
    <w:p w14:paraId="4EDF635D" w14:textId="731E4124" w:rsidR="00950838" w:rsidRDefault="008D172E" w:rsidP="00950838">
      <w:pPr>
        <w:pStyle w:val="ListParagraph"/>
        <w:spacing w:line="480" w:lineRule="auto"/>
        <w:ind w:left="-720" w:firstLine="0"/>
      </w:pPr>
      <w:r>
        <w:lastRenderedPageBreak/>
        <w:t>2</w:t>
      </w:r>
      <w:r w:rsidR="00950838">
        <w:t xml:space="preserve">d. Extraversion without Positive Emotionality Items (possible range: </w:t>
      </w:r>
      <w:r w:rsidR="00374F12">
        <w:t>1</w:t>
      </w:r>
      <w:r w:rsidR="00950838">
        <w:t>-5)</w:t>
      </w:r>
    </w:p>
    <w:p w14:paraId="027B7033" w14:textId="34C0C1F7" w:rsidR="00950838" w:rsidRDefault="00950838" w:rsidP="00950838">
      <w:pPr>
        <w:pStyle w:val="ListParagraph"/>
        <w:spacing w:line="480" w:lineRule="auto"/>
        <w:ind w:left="-720" w:firstLine="0"/>
      </w:pPr>
      <w:r>
        <w:rPr>
          <w:noProof/>
        </w:rPr>
        <mc:AlternateContent>
          <mc:Choice Requires="cx1">
            <w:drawing>
              <wp:inline distT="0" distB="0" distL="0" distR="0" wp14:anchorId="61DDF027" wp14:editId="7E5CD041">
                <wp:extent cx="6702949" cy="4261899"/>
                <wp:effectExtent l="0" t="0" r="3175" b="5715"/>
                <wp:docPr id="269890173" name="Chart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1"/>
                  </a:graphicData>
                </a:graphic>
              </wp:inline>
            </w:drawing>
          </mc:Choice>
          <mc:Fallback>
            <w:drawing>
              <wp:inline distT="0" distB="0" distL="0" distR="0" wp14:anchorId="61DDF027" wp14:editId="7E5CD041">
                <wp:extent cx="6702949" cy="4261899"/>
                <wp:effectExtent l="0" t="0" r="3175" b="5715"/>
                <wp:docPr id="269890173" name="Chart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69890173" name="Chart 1"/>
                        <pic:cNvPicPr>
                          <a:picLocks noGrp="1" noRot="1" noChangeAspect="1" noMove="1" noResize="1" noEditPoints="1" noAdjustHandles="1" noChangeArrowheads="1" noChangeShapeType="1"/>
                        </pic:cNvPicPr>
                      </pic:nvPicPr>
                      <pic:blipFill>
                        <a:blip r:embed="rId15"/>
                        <a:stretch>
                          <a:fillRect/>
                        </a:stretch>
                      </pic:blipFill>
                      <pic:spPr>
                        <a:xfrm>
                          <a:off x="0" y="0"/>
                          <a:ext cx="6702425" cy="4261485"/>
                        </a:xfrm>
                        <a:prstGeom prst="rect">
                          <a:avLst/>
                        </a:prstGeom>
                      </pic:spPr>
                    </pic:pic>
                  </a:graphicData>
                </a:graphic>
              </wp:inline>
            </w:drawing>
          </mc:Fallback>
        </mc:AlternateContent>
      </w:r>
    </w:p>
    <w:p w14:paraId="6BCB7BA1" w14:textId="7852CFD6" w:rsidR="00F074CF" w:rsidRDefault="00F074CF">
      <w:pPr>
        <w:spacing w:line="480" w:lineRule="auto"/>
      </w:pPr>
      <w:r>
        <w:br w:type="page"/>
      </w:r>
    </w:p>
    <w:p w14:paraId="1BFC4ACB" w14:textId="0ECA03D4" w:rsidR="00F074CF" w:rsidRDefault="00F074CF" w:rsidP="00AD308B">
      <w:pPr>
        <w:pStyle w:val="ListParagraph"/>
        <w:ind w:left="-720" w:firstLine="0"/>
      </w:pPr>
      <w:proofErr w:type="spellStart"/>
      <w:r>
        <w:lastRenderedPageBreak/>
        <w:t>eFIgure</w:t>
      </w:r>
      <w:proofErr w:type="spellEnd"/>
      <w:r>
        <w:t xml:space="preserve"> 3. Scatterplots for the Relation between Baseline scores on LSAS (social anxiety), Positive Emotionality, MADRS (depressive symptoms), and Extraversion without Positive Emotionality.</w:t>
      </w:r>
      <w:r w:rsidR="00B772F7">
        <w:t xml:space="preserve"> </w:t>
      </w:r>
    </w:p>
    <w:p w14:paraId="1212E4A3" w14:textId="553851E8" w:rsidR="00B772F7" w:rsidRDefault="00B772F7" w:rsidP="00AD308B">
      <w:pPr>
        <w:pStyle w:val="ListParagraph"/>
        <w:ind w:left="-720" w:firstLine="0"/>
      </w:pPr>
      <w:r>
        <w:t>Note: LSAS and MADRS scores are total scores for the full scales. Positive Emotionality and Extraversion without Positive Emotionality were scales created for this investigation and hence, these scores reflect average score per item on the subscale (range: 1-5) rather than total scores.</w:t>
      </w:r>
    </w:p>
    <w:p w14:paraId="64850A43" w14:textId="77777777" w:rsidR="00374F12" w:rsidRDefault="00374F12" w:rsidP="00AD308B">
      <w:pPr>
        <w:pStyle w:val="ListParagraph"/>
        <w:ind w:left="-720" w:firstLine="0"/>
      </w:pPr>
    </w:p>
    <w:p w14:paraId="3EA080A4" w14:textId="7928CCC0" w:rsidR="00F074CF" w:rsidRDefault="00F074CF" w:rsidP="00AD308B">
      <w:pPr>
        <w:pStyle w:val="ListParagraph"/>
        <w:ind w:left="-720" w:firstLine="0"/>
      </w:pPr>
      <w:r>
        <w:t>3a. Baseline LSAS with Positive Emotionality</w:t>
      </w:r>
    </w:p>
    <w:p w14:paraId="19D75C84" w14:textId="77777777" w:rsidR="00AD308B" w:rsidRDefault="00AD308B" w:rsidP="00AD308B">
      <w:pPr>
        <w:pStyle w:val="ListParagraph"/>
        <w:ind w:left="-720" w:firstLine="0"/>
      </w:pPr>
    </w:p>
    <w:p w14:paraId="1CB3C842" w14:textId="11BDD5D7" w:rsidR="00F074CF" w:rsidRDefault="00B772F7" w:rsidP="00950838">
      <w:pPr>
        <w:pStyle w:val="ListParagraph"/>
        <w:spacing w:line="480" w:lineRule="auto"/>
        <w:ind w:left="-720" w:firstLine="0"/>
      </w:pPr>
      <w:r>
        <w:rPr>
          <w:noProof/>
        </w:rPr>
        <w:drawing>
          <wp:inline distT="0" distB="0" distL="0" distR="0" wp14:anchorId="3AC14E01" wp14:editId="3B046962">
            <wp:extent cx="6297433" cy="3212327"/>
            <wp:effectExtent l="0" t="0" r="8255" b="7620"/>
            <wp:docPr id="124095645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9BC6B96" w14:textId="77777777" w:rsidR="00B772F7" w:rsidRDefault="00B772F7">
      <w:pPr>
        <w:spacing w:line="480" w:lineRule="auto"/>
      </w:pPr>
      <w:r>
        <w:br w:type="page"/>
      </w:r>
    </w:p>
    <w:p w14:paraId="565AF70B" w14:textId="6CAB111D" w:rsidR="00F074CF" w:rsidRDefault="00F074CF" w:rsidP="00950838">
      <w:pPr>
        <w:pStyle w:val="ListParagraph"/>
        <w:spacing w:line="480" w:lineRule="auto"/>
        <w:ind w:left="-720" w:firstLine="0"/>
      </w:pPr>
      <w:r>
        <w:lastRenderedPageBreak/>
        <w:t>3b. Baseline LSAS with MADRS (depression)</w:t>
      </w:r>
    </w:p>
    <w:p w14:paraId="2258AB57" w14:textId="08EDD1CA" w:rsidR="00F074CF" w:rsidRDefault="00F074CF" w:rsidP="00950838">
      <w:pPr>
        <w:pStyle w:val="ListParagraph"/>
        <w:spacing w:line="480" w:lineRule="auto"/>
        <w:ind w:left="-720" w:firstLine="0"/>
      </w:pPr>
      <w:r>
        <w:rPr>
          <w:noProof/>
        </w:rPr>
        <w:drawing>
          <wp:inline distT="0" distB="0" distL="0" distR="0" wp14:anchorId="2695E81C" wp14:editId="2CD981D1">
            <wp:extent cx="6241774" cy="3069203"/>
            <wp:effectExtent l="0" t="0" r="6985" b="17145"/>
            <wp:docPr id="7402689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9CBF245" w14:textId="40018350" w:rsidR="00F074CF" w:rsidRDefault="00F074CF" w:rsidP="00950838">
      <w:pPr>
        <w:pStyle w:val="ListParagraph"/>
        <w:spacing w:line="480" w:lineRule="auto"/>
        <w:ind w:left="-720" w:firstLine="0"/>
      </w:pPr>
      <w:r>
        <w:t>3c. Baseline LSAS with Extraversion without Positive Emotionality</w:t>
      </w:r>
    </w:p>
    <w:p w14:paraId="40EB310E" w14:textId="0CC2043A" w:rsidR="00F074CF" w:rsidRDefault="00F074CF" w:rsidP="00950838">
      <w:pPr>
        <w:pStyle w:val="ListParagraph"/>
        <w:spacing w:line="480" w:lineRule="auto"/>
        <w:ind w:left="-720" w:firstLine="0"/>
      </w:pPr>
      <w:r>
        <w:rPr>
          <w:noProof/>
        </w:rPr>
        <w:drawing>
          <wp:inline distT="0" distB="0" distL="0" distR="0" wp14:anchorId="0A28DB06" wp14:editId="74398781">
            <wp:extent cx="6170212" cy="3673502"/>
            <wp:effectExtent l="0" t="0" r="2540" b="3175"/>
            <wp:docPr id="476661719"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3AFD007" w14:textId="7ACC7E65" w:rsidR="00B772F7" w:rsidRDefault="00B772F7">
      <w:pPr>
        <w:spacing w:line="480" w:lineRule="auto"/>
      </w:pPr>
      <w:r>
        <w:br w:type="page"/>
      </w:r>
    </w:p>
    <w:p w14:paraId="571FDF4D" w14:textId="77777777" w:rsidR="00B772F7" w:rsidRDefault="00B772F7" w:rsidP="00950838">
      <w:pPr>
        <w:pStyle w:val="ListParagraph"/>
        <w:spacing w:line="480" w:lineRule="auto"/>
        <w:ind w:left="-720" w:firstLine="0"/>
      </w:pPr>
      <w:r>
        <w:lastRenderedPageBreak/>
        <w:t>3d. Baseline Positive Emotionality with MADRS</w:t>
      </w:r>
    </w:p>
    <w:p w14:paraId="1219F170" w14:textId="5161F42C" w:rsidR="00B772F7" w:rsidRDefault="00B772F7" w:rsidP="00950838">
      <w:pPr>
        <w:pStyle w:val="ListParagraph"/>
        <w:spacing w:line="480" w:lineRule="auto"/>
        <w:ind w:left="-720" w:firstLine="0"/>
      </w:pPr>
      <w:r>
        <w:rPr>
          <w:noProof/>
        </w:rPr>
        <w:drawing>
          <wp:inline distT="0" distB="0" distL="0" distR="0" wp14:anchorId="35E11C58" wp14:editId="226A0266">
            <wp:extent cx="6186114" cy="3824577"/>
            <wp:effectExtent l="0" t="0" r="5715" b="5080"/>
            <wp:docPr id="1345313256"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t xml:space="preserve"> </w:t>
      </w:r>
    </w:p>
    <w:p w14:paraId="63F03F7D" w14:textId="4BF727A7" w:rsidR="00B772F7" w:rsidRDefault="00B772F7" w:rsidP="00950838">
      <w:pPr>
        <w:pStyle w:val="ListParagraph"/>
        <w:spacing w:line="480" w:lineRule="auto"/>
        <w:ind w:left="-720" w:firstLine="0"/>
      </w:pPr>
      <w:r>
        <w:t>3e. Baseline Positive Emotionality with Extraversion without Positive Emotionality</w:t>
      </w:r>
    </w:p>
    <w:p w14:paraId="4B7FDCF8" w14:textId="1BDA13DC" w:rsidR="00B772F7" w:rsidRDefault="00B772F7" w:rsidP="00950838">
      <w:pPr>
        <w:pStyle w:val="ListParagraph"/>
        <w:spacing w:line="480" w:lineRule="auto"/>
        <w:ind w:left="-720" w:firstLine="0"/>
      </w:pPr>
      <w:r>
        <w:rPr>
          <w:noProof/>
        </w:rPr>
        <w:drawing>
          <wp:inline distT="0" distB="0" distL="0" distR="0" wp14:anchorId="1838A98E" wp14:editId="27EBBE6C">
            <wp:extent cx="6154309" cy="3164619"/>
            <wp:effectExtent l="0" t="0" r="18415" b="17145"/>
            <wp:docPr id="181676428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65706A31" w14:textId="24A6B584" w:rsidR="00B772F7" w:rsidRDefault="00B772F7">
      <w:pPr>
        <w:spacing w:line="480" w:lineRule="auto"/>
      </w:pPr>
      <w:r>
        <w:br w:type="page"/>
      </w:r>
    </w:p>
    <w:p w14:paraId="2A8E4905" w14:textId="3631A143" w:rsidR="00B772F7" w:rsidRDefault="00B772F7" w:rsidP="00950838">
      <w:pPr>
        <w:pStyle w:val="ListParagraph"/>
        <w:spacing w:line="480" w:lineRule="auto"/>
        <w:ind w:left="-720" w:firstLine="0"/>
      </w:pPr>
      <w:r>
        <w:lastRenderedPageBreak/>
        <w:t>3f. Baseline MADRS with Extroversion without Positive Emotionality</w:t>
      </w:r>
    </w:p>
    <w:p w14:paraId="24F1D756" w14:textId="0CA1EE49" w:rsidR="00B772F7" w:rsidRDefault="00B772F7" w:rsidP="00950838">
      <w:pPr>
        <w:pStyle w:val="ListParagraph"/>
        <w:spacing w:line="480" w:lineRule="auto"/>
        <w:ind w:left="-720" w:firstLine="0"/>
      </w:pPr>
      <w:r>
        <w:rPr>
          <w:noProof/>
        </w:rPr>
        <w:drawing>
          <wp:inline distT="0" distB="0" distL="0" distR="0" wp14:anchorId="3B3F1760" wp14:editId="100EDAD7">
            <wp:extent cx="6289481" cy="3633746"/>
            <wp:effectExtent l="0" t="0" r="16510" b="5080"/>
            <wp:docPr id="20643616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6C70E134" w14:textId="417C70F1" w:rsidR="00B772F7" w:rsidRDefault="00B772F7">
      <w:pPr>
        <w:spacing w:line="480" w:lineRule="auto"/>
      </w:pPr>
      <w:r>
        <w:br w:type="page"/>
      </w:r>
    </w:p>
    <w:p w14:paraId="3525C517" w14:textId="6855B4EC" w:rsidR="008E14C7" w:rsidRPr="00374F12" w:rsidRDefault="00C41FAB" w:rsidP="00AD308B">
      <w:pPr>
        <w:pStyle w:val="ListParagraph"/>
        <w:ind w:left="-720" w:firstLine="0"/>
        <w:rPr>
          <w:rFonts w:cstheme="minorHAnsi"/>
          <w:color w:val="242424"/>
          <w:shd w:val="clear" w:color="auto" w:fill="FFFFFF"/>
        </w:rPr>
      </w:pPr>
      <w:proofErr w:type="spellStart"/>
      <w:r>
        <w:rPr>
          <w:rFonts w:cstheme="minorHAnsi"/>
        </w:rPr>
        <w:lastRenderedPageBreak/>
        <w:t>e</w:t>
      </w:r>
      <w:r w:rsidR="00AD308B" w:rsidRPr="00374F12">
        <w:rPr>
          <w:rFonts w:cstheme="minorHAnsi"/>
        </w:rPr>
        <w:t>Figure</w:t>
      </w:r>
      <w:proofErr w:type="spellEnd"/>
      <w:r w:rsidR="00AD308B" w:rsidRPr="00374F12">
        <w:rPr>
          <w:rFonts w:cstheme="minorHAnsi"/>
        </w:rPr>
        <w:t xml:space="preserve"> 4. </w:t>
      </w:r>
      <w:r w:rsidR="00AD308B" w:rsidRPr="00374F12">
        <w:rPr>
          <w:rFonts w:cstheme="minorHAnsi"/>
          <w:i/>
          <w:iCs/>
          <w:color w:val="242424"/>
          <w:shd w:val="clear" w:color="auto" w:fill="FFFFFF"/>
        </w:rPr>
        <w:t xml:space="preserve"> </w:t>
      </w:r>
      <w:r w:rsidR="00AD308B" w:rsidRPr="00374F12">
        <w:rPr>
          <w:rFonts w:cstheme="minorHAnsi"/>
          <w:color w:val="242424"/>
          <w:shd w:val="clear" w:color="auto" w:fill="FFFFFF"/>
        </w:rPr>
        <w:t xml:space="preserve">Spaghetti plots for a subset of the total sample. </w:t>
      </w:r>
    </w:p>
    <w:p w14:paraId="5E059A80" w14:textId="55A5008E" w:rsidR="00B772F7" w:rsidRPr="00374F12" w:rsidRDefault="008E14C7" w:rsidP="00AD308B">
      <w:pPr>
        <w:pStyle w:val="ListParagraph"/>
        <w:ind w:left="-720" w:firstLine="0"/>
        <w:rPr>
          <w:rFonts w:cstheme="minorHAnsi"/>
          <w:color w:val="242424"/>
          <w:shd w:val="clear" w:color="auto" w:fill="FFFFFF"/>
        </w:rPr>
      </w:pPr>
      <w:r w:rsidRPr="00374F12">
        <w:rPr>
          <w:rFonts w:cstheme="minorHAnsi"/>
        </w:rPr>
        <w:t>Note:</w:t>
      </w:r>
      <w:r w:rsidRPr="00374F12">
        <w:rPr>
          <w:rFonts w:cstheme="minorHAnsi"/>
          <w:color w:val="242424"/>
          <w:shd w:val="clear" w:color="auto" w:fill="FFFFFF"/>
        </w:rPr>
        <w:t xml:space="preserve"> Figure </w:t>
      </w:r>
      <w:r w:rsidR="00AD308B" w:rsidRPr="00374F12">
        <w:rPr>
          <w:rFonts w:cstheme="minorHAnsi"/>
          <w:color w:val="242424"/>
          <w:shd w:val="clear" w:color="auto" w:fill="FFFFFF"/>
        </w:rPr>
        <w:t>4a shows the spaghetti plots for the first 15 participants who were classified as “low Positive Emotionality” (in the bottom 25</w:t>
      </w:r>
      <w:r w:rsidR="00AD308B" w:rsidRPr="00374F12">
        <w:rPr>
          <w:rFonts w:cstheme="minorHAnsi"/>
          <w:color w:val="242424"/>
          <w:shd w:val="clear" w:color="auto" w:fill="FFFFFF"/>
          <w:vertAlign w:val="superscript"/>
        </w:rPr>
        <w:t>th</w:t>
      </w:r>
      <w:r w:rsidR="00AD308B" w:rsidRPr="00374F12">
        <w:rPr>
          <w:rFonts w:cstheme="minorHAnsi"/>
          <w:color w:val="242424"/>
          <w:shd w:val="clear" w:color="auto" w:fill="FFFFFF"/>
        </w:rPr>
        <w:t xml:space="preserve"> percentile)</w:t>
      </w:r>
      <w:r w:rsidRPr="00374F12">
        <w:rPr>
          <w:rFonts w:cstheme="minorHAnsi"/>
          <w:color w:val="242424"/>
          <w:shd w:val="clear" w:color="auto" w:fill="FFFFFF"/>
        </w:rPr>
        <w:t>.</w:t>
      </w:r>
      <w:r w:rsidR="00AD308B" w:rsidRPr="00374F12">
        <w:rPr>
          <w:rFonts w:cstheme="minorHAnsi"/>
          <w:color w:val="242424"/>
          <w:shd w:val="clear" w:color="auto" w:fill="FFFFFF"/>
        </w:rPr>
        <w:t xml:space="preserve"> Figure 4b shows the spaghetti plots for the first 15 participants classified as “high Positive Emotionality” (in the top 25</w:t>
      </w:r>
      <w:r w:rsidR="00AD308B" w:rsidRPr="00374F12">
        <w:rPr>
          <w:rFonts w:cstheme="minorHAnsi"/>
          <w:color w:val="242424"/>
          <w:shd w:val="clear" w:color="auto" w:fill="FFFFFF"/>
          <w:vertAlign w:val="superscript"/>
        </w:rPr>
        <w:t>th</w:t>
      </w:r>
      <w:r w:rsidR="00AD308B" w:rsidRPr="00374F12">
        <w:rPr>
          <w:rFonts w:cstheme="minorHAnsi"/>
          <w:color w:val="242424"/>
          <w:shd w:val="clear" w:color="auto" w:fill="FFFFFF"/>
        </w:rPr>
        <w:t xml:space="preserve"> percentile).</w:t>
      </w:r>
    </w:p>
    <w:p w14:paraId="05BB7F5F" w14:textId="51A02959" w:rsidR="003C594C" w:rsidRPr="00374F12" w:rsidRDefault="003C594C" w:rsidP="00AD308B">
      <w:pPr>
        <w:pStyle w:val="ListParagraph"/>
        <w:ind w:left="-720" w:firstLine="0"/>
        <w:rPr>
          <w:rFonts w:cstheme="minorHAnsi"/>
        </w:rPr>
      </w:pPr>
      <w:r w:rsidRPr="00374F12">
        <w:rPr>
          <w:rFonts w:cstheme="minorHAnsi"/>
          <w:i/>
          <w:iCs/>
          <w:color w:val="242424"/>
          <w:shd w:val="clear" w:color="auto" w:fill="FFFFFF"/>
        </w:rPr>
        <w:t>4a.</w:t>
      </w:r>
    </w:p>
    <w:p w14:paraId="21EDBFE5" w14:textId="5EE740E4" w:rsidR="003C594C" w:rsidRDefault="003C594C" w:rsidP="00AD308B">
      <w:pPr>
        <w:pStyle w:val="ListParagraph"/>
        <w:ind w:left="-720" w:firstLine="0"/>
      </w:pPr>
      <w:r w:rsidRPr="003C594C">
        <w:rPr>
          <w:noProof/>
        </w:rPr>
        <w:drawing>
          <wp:inline distT="0" distB="0" distL="0" distR="0" wp14:anchorId="68B141F8" wp14:editId="77775936">
            <wp:extent cx="7402664" cy="3531870"/>
            <wp:effectExtent l="0" t="0" r="8255" b="0"/>
            <wp:docPr id="367329588" name="Picture 1" descr="A graph of different colored 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329588" name="Picture 1" descr="A graph of different colored lines"/>
                    <pic:cNvPicPr/>
                  </pic:nvPicPr>
                  <pic:blipFill>
                    <a:blip r:embed="rId22"/>
                    <a:stretch>
                      <a:fillRect/>
                    </a:stretch>
                  </pic:blipFill>
                  <pic:spPr>
                    <a:xfrm>
                      <a:off x="0" y="0"/>
                      <a:ext cx="7598553" cy="3625330"/>
                    </a:xfrm>
                    <a:prstGeom prst="rect">
                      <a:avLst/>
                    </a:prstGeom>
                  </pic:spPr>
                </pic:pic>
              </a:graphicData>
            </a:graphic>
          </wp:inline>
        </w:drawing>
      </w:r>
    </w:p>
    <w:p w14:paraId="19B83022" w14:textId="4DDB8CA4" w:rsidR="003C594C" w:rsidRDefault="003C594C" w:rsidP="003C594C">
      <w:pPr>
        <w:pStyle w:val="ListParagraph"/>
        <w:ind w:left="-432" w:firstLine="0"/>
      </w:pPr>
      <w:r>
        <w:t>4b.</w:t>
      </w:r>
    </w:p>
    <w:p w14:paraId="7B16303F" w14:textId="1AF97435" w:rsidR="003C594C" w:rsidRDefault="003C594C" w:rsidP="003C594C">
      <w:pPr>
        <w:pStyle w:val="ListParagraph"/>
        <w:ind w:left="-432" w:firstLine="0"/>
      </w:pPr>
      <w:r w:rsidRPr="003C594C">
        <w:rPr>
          <w:noProof/>
        </w:rPr>
        <w:drawing>
          <wp:inline distT="0" distB="0" distL="0" distR="0" wp14:anchorId="6EEBCE7F" wp14:editId="259590CC">
            <wp:extent cx="5684150" cy="3501390"/>
            <wp:effectExtent l="0" t="0" r="0" b="3810"/>
            <wp:docPr id="503027652"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027652" name="Picture 1" descr="A graph of different colored lines&#10;&#10;Description automatically generated"/>
                    <pic:cNvPicPr/>
                  </pic:nvPicPr>
                  <pic:blipFill>
                    <a:blip r:embed="rId23"/>
                    <a:stretch>
                      <a:fillRect/>
                    </a:stretch>
                  </pic:blipFill>
                  <pic:spPr>
                    <a:xfrm>
                      <a:off x="0" y="0"/>
                      <a:ext cx="5707621" cy="3515848"/>
                    </a:xfrm>
                    <a:prstGeom prst="rect">
                      <a:avLst/>
                    </a:prstGeom>
                  </pic:spPr>
                </pic:pic>
              </a:graphicData>
            </a:graphic>
          </wp:inline>
        </w:drawing>
      </w:r>
    </w:p>
    <w:p w14:paraId="2F60BA9F" w14:textId="745D5398" w:rsidR="00C41FAB" w:rsidRPr="00C41FAB" w:rsidRDefault="00C41FAB" w:rsidP="00C41FAB">
      <w:pPr>
        <w:ind w:firstLine="0"/>
        <w:rPr>
          <w:rFonts w:eastAsia="MS Mincho" w:cstheme="minorHAnsi"/>
          <w:bCs/>
          <w:kern w:val="0"/>
          <w14:ligatures w14:val="none"/>
        </w:rPr>
      </w:pPr>
      <w:proofErr w:type="spellStart"/>
      <w:r w:rsidRPr="00C41FAB">
        <w:rPr>
          <w:rFonts w:eastAsia="MS Mincho" w:cstheme="minorHAnsi"/>
          <w:bCs/>
          <w:kern w:val="0"/>
          <w14:ligatures w14:val="none"/>
        </w:rPr>
        <w:lastRenderedPageBreak/>
        <w:t>eFigure</w:t>
      </w:r>
      <w:proofErr w:type="spellEnd"/>
      <w:r w:rsidRPr="00C41FAB">
        <w:rPr>
          <w:rFonts w:eastAsia="MS Mincho" w:cstheme="minorHAnsi"/>
          <w:bCs/>
          <w:kern w:val="0"/>
          <w14:ligatures w14:val="none"/>
        </w:rPr>
        <w:t xml:space="preserve"> 5. Estimated LSAS scores from baseline through 3-month follow-up at different levels of baseline MADRS depression severity scores. </w:t>
      </w:r>
    </w:p>
    <w:p w14:paraId="763F220C" w14:textId="77777777" w:rsidR="00C41FAB" w:rsidRPr="00C41FAB" w:rsidRDefault="00C41FAB" w:rsidP="00C41FAB">
      <w:pPr>
        <w:ind w:firstLine="0"/>
        <w:rPr>
          <w:rFonts w:eastAsia="MS Mincho" w:cstheme="minorHAnsi"/>
          <w:bCs/>
          <w:kern w:val="0"/>
          <w14:ligatures w14:val="none"/>
        </w:rPr>
      </w:pPr>
    </w:p>
    <w:p w14:paraId="2CE42168" w14:textId="3B5CE80E" w:rsidR="00C41FAB" w:rsidRPr="00C41FAB" w:rsidRDefault="00C41FAB" w:rsidP="00C41FAB">
      <w:pPr>
        <w:ind w:firstLine="0"/>
        <w:rPr>
          <w:rFonts w:eastAsia="MS Mincho" w:cstheme="minorHAnsi"/>
          <w:bCs/>
          <w:kern w:val="0"/>
          <w14:ligatures w14:val="none"/>
        </w:rPr>
      </w:pPr>
      <w:r w:rsidRPr="00C41FAB">
        <w:rPr>
          <w:rFonts w:eastAsia="MS Mincho" w:cstheme="minorHAnsi"/>
          <w:bCs/>
          <w:kern w:val="0"/>
          <w14:ligatures w14:val="none"/>
        </w:rPr>
        <w:t>Note: 1MFU = 1-month follow-up; 3MFU = 3-month follow-up. Low MADRS represent participants with scores in the bottom 25</w:t>
      </w:r>
      <w:r w:rsidRPr="00C41FAB">
        <w:rPr>
          <w:rFonts w:eastAsia="MS Mincho" w:cstheme="minorHAnsi"/>
          <w:bCs/>
          <w:kern w:val="0"/>
          <w:vertAlign w:val="superscript"/>
          <w14:ligatures w14:val="none"/>
        </w:rPr>
        <w:t>th</w:t>
      </w:r>
      <w:r w:rsidRPr="00C41FAB">
        <w:rPr>
          <w:rFonts w:eastAsia="MS Mincho" w:cstheme="minorHAnsi"/>
          <w:bCs/>
          <w:kern w:val="0"/>
          <w14:ligatures w14:val="none"/>
        </w:rPr>
        <w:t xml:space="preserve"> percentile for this sample (4 or less), while High MADRS represent participants with scores in the upper 25</w:t>
      </w:r>
      <w:r w:rsidRPr="00C41FAB">
        <w:rPr>
          <w:rFonts w:eastAsia="MS Mincho" w:cstheme="minorHAnsi"/>
          <w:bCs/>
          <w:kern w:val="0"/>
          <w:vertAlign w:val="superscript"/>
          <w14:ligatures w14:val="none"/>
        </w:rPr>
        <w:t>th</w:t>
      </w:r>
      <w:r w:rsidRPr="00C41FAB">
        <w:rPr>
          <w:rFonts w:eastAsia="MS Mincho" w:cstheme="minorHAnsi"/>
          <w:bCs/>
          <w:kern w:val="0"/>
          <w14:ligatures w14:val="none"/>
        </w:rPr>
        <w:t xml:space="preserve"> percentile for this sample (17 or greater). These estimated means come from analyses where baseline LSAS and baseline Positive Emotionality, and their interactions with Time, are controlled.</w:t>
      </w:r>
    </w:p>
    <w:p w14:paraId="46E25CBC" w14:textId="77777777" w:rsidR="00C41FAB" w:rsidRPr="00C41FAB" w:rsidRDefault="00C41FAB" w:rsidP="00C41FAB">
      <w:pPr>
        <w:ind w:firstLine="0"/>
        <w:rPr>
          <w:rFonts w:ascii="Times New Roman" w:eastAsia="MS Mincho" w:hAnsi="Times New Roman" w:cs="Times New Roman"/>
          <w:bCs/>
          <w:kern w:val="0"/>
          <w:sz w:val="24"/>
          <w:szCs w:val="24"/>
          <w14:ligatures w14:val="none"/>
        </w:rPr>
      </w:pPr>
    </w:p>
    <w:p w14:paraId="750C7CD9" w14:textId="77777777" w:rsidR="00C41FAB" w:rsidRPr="00C41FAB" w:rsidRDefault="00C41FAB" w:rsidP="00C41FAB">
      <w:pPr>
        <w:ind w:firstLine="0"/>
        <w:rPr>
          <w:rFonts w:ascii="Times New Roman" w:eastAsia="MS Mincho" w:hAnsi="Times New Roman" w:cs="Times New Roman"/>
          <w:bCs/>
          <w:kern w:val="0"/>
          <w:sz w:val="24"/>
          <w:szCs w:val="24"/>
          <w14:ligatures w14:val="none"/>
        </w:rPr>
      </w:pPr>
    </w:p>
    <w:p w14:paraId="7B1E87E4" w14:textId="77777777" w:rsidR="00C41FAB" w:rsidRPr="00C41FAB" w:rsidRDefault="00C41FAB" w:rsidP="00C41FAB">
      <w:pPr>
        <w:ind w:firstLine="0"/>
        <w:rPr>
          <w:rFonts w:ascii="Times New Roman" w:eastAsia="MS Mincho" w:hAnsi="Times New Roman" w:cs="Times New Roman"/>
          <w:bCs/>
          <w:kern w:val="0"/>
          <w:sz w:val="24"/>
          <w:szCs w:val="24"/>
          <w14:ligatures w14:val="none"/>
        </w:rPr>
      </w:pPr>
      <w:r w:rsidRPr="00C41FAB">
        <w:rPr>
          <w:rFonts w:ascii="Cambria" w:eastAsia="MS Mincho" w:hAnsi="Cambria" w:cs="Times New Roman"/>
          <w:noProof/>
          <w:kern w:val="0"/>
          <w:sz w:val="24"/>
          <w:szCs w:val="24"/>
          <w14:ligatures w14:val="none"/>
        </w:rPr>
        <w:drawing>
          <wp:inline distT="0" distB="0" distL="0" distR="0" wp14:anchorId="716B29CC" wp14:editId="372F6D1F">
            <wp:extent cx="5931673" cy="3808675"/>
            <wp:effectExtent l="0" t="0" r="12065" b="1905"/>
            <wp:docPr id="1410615452" name="Chart 1">
              <a:extLst xmlns:a="http://schemas.openxmlformats.org/drawingml/2006/main">
                <a:ext uri="{FF2B5EF4-FFF2-40B4-BE49-F238E27FC236}">
                  <a16:creationId xmlns:a16="http://schemas.microsoft.com/office/drawing/2014/main" id="{505BDC66-BDD9-92C5-A4DE-89206273FD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5D5027CB" w14:textId="77777777" w:rsidR="00C41FAB" w:rsidRPr="00C41FAB" w:rsidRDefault="00C41FAB" w:rsidP="00C41FAB">
      <w:pPr>
        <w:ind w:firstLine="0"/>
        <w:rPr>
          <w:rFonts w:ascii="Times New Roman" w:eastAsia="MS Mincho" w:hAnsi="Times New Roman" w:cs="Times New Roman"/>
          <w:bCs/>
          <w:kern w:val="0"/>
          <w:sz w:val="24"/>
          <w:szCs w:val="24"/>
          <w14:ligatures w14:val="none"/>
        </w:rPr>
      </w:pPr>
    </w:p>
    <w:p w14:paraId="67137B39" w14:textId="77777777" w:rsidR="00C41FAB" w:rsidRPr="00C41FAB" w:rsidRDefault="00C41FAB" w:rsidP="00C41FAB">
      <w:pPr>
        <w:ind w:firstLine="0"/>
        <w:rPr>
          <w:rFonts w:ascii="Times New Roman" w:eastAsia="MS Mincho" w:hAnsi="Times New Roman" w:cs="Times New Roman"/>
          <w:bCs/>
          <w:kern w:val="0"/>
          <w:sz w:val="24"/>
          <w:szCs w:val="24"/>
          <w14:ligatures w14:val="none"/>
        </w:rPr>
      </w:pPr>
    </w:p>
    <w:p w14:paraId="2577349B" w14:textId="7EB024EE" w:rsidR="00C41FAB" w:rsidRDefault="00C41FAB" w:rsidP="003C594C">
      <w:pPr>
        <w:pStyle w:val="ListParagraph"/>
        <w:ind w:left="-432" w:firstLine="0"/>
      </w:pPr>
    </w:p>
    <w:sectPr w:rsidR="00C41F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93975"/>
    <w:multiLevelType w:val="hybridMultilevel"/>
    <w:tmpl w:val="3AA2E242"/>
    <w:lvl w:ilvl="0" w:tplc="70247F8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79579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BBB"/>
    <w:rsid w:val="001A159B"/>
    <w:rsid w:val="001A57F7"/>
    <w:rsid w:val="001C2EA3"/>
    <w:rsid w:val="002A661F"/>
    <w:rsid w:val="00374F12"/>
    <w:rsid w:val="003C594C"/>
    <w:rsid w:val="004355E2"/>
    <w:rsid w:val="00446673"/>
    <w:rsid w:val="00602BBB"/>
    <w:rsid w:val="0066375B"/>
    <w:rsid w:val="008D172E"/>
    <w:rsid w:val="008E14C7"/>
    <w:rsid w:val="00914EFD"/>
    <w:rsid w:val="00950838"/>
    <w:rsid w:val="00970E68"/>
    <w:rsid w:val="009B2AEA"/>
    <w:rsid w:val="00AA1DEB"/>
    <w:rsid w:val="00AD308B"/>
    <w:rsid w:val="00AE4C18"/>
    <w:rsid w:val="00B772F7"/>
    <w:rsid w:val="00B9029A"/>
    <w:rsid w:val="00C14F0B"/>
    <w:rsid w:val="00C22999"/>
    <w:rsid w:val="00C41FAB"/>
    <w:rsid w:val="00DE1938"/>
    <w:rsid w:val="00F074CF"/>
    <w:rsid w:val="00F15790"/>
    <w:rsid w:val="00FD1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1E563"/>
  <w15:chartTrackingRefBased/>
  <w15:docId w15:val="{DBF207B5-D171-4323-B5B4-F582F201C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0838"/>
    <w:pPr>
      <w:ind w:left="720"/>
      <w:contextualSpacing/>
    </w:pPr>
  </w:style>
  <w:style w:type="character" w:styleId="CommentReference">
    <w:name w:val="annotation reference"/>
    <w:basedOn w:val="DefaultParagraphFont"/>
    <w:uiPriority w:val="99"/>
    <w:semiHidden/>
    <w:unhideWhenUsed/>
    <w:rsid w:val="00950838"/>
    <w:rPr>
      <w:sz w:val="16"/>
      <w:szCs w:val="16"/>
    </w:rPr>
  </w:style>
  <w:style w:type="paragraph" w:styleId="CommentText">
    <w:name w:val="annotation text"/>
    <w:basedOn w:val="Normal"/>
    <w:link w:val="CommentTextChar"/>
    <w:uiPriority w:val="99"/>
    <w:unhideWhenUsed/>
    <w:rsid w:val="00950838"/>
    <w:rPr>
      <w:sz w:val="20"/>
      <w:szCs w:val="20"/>
    </w:rPr>
  </w:style>
  <w:style w:type="character" w:customStyle="1" w:styleId="CommentTextChar">
    <w:name w:val="Comment Text Char"/>
    <w:basedOn w:val="DefaultParagraphFont"/>
    <w:link w:val="CommentText"/>
    <w:uiPriority w:val="99"/>
    <w:rsid w:val="00950838"/>
    <w:rPr>
      <w:sz w:val="20"/>
      <w:szCs w:val="20"/>
    </w:rPr>
  </w:style>
  <w:style w:type="paragraph" w:styleId="CommentSubject">
    <w:name w:val="annotation subject"/>
    <w:basedOn w:val="CommentText"/>
    <w:next w:val="CommentText"/>
    <w:link w:val="CommentSubjectChar"/>
    <w:uiPriority w:val="99"/>
    <w:semiHidden/>
    <w:unhideWhenUsed/>
    <w:rsid w:val="00950838"/>
    <w:rPr>
      <w:b/>
      <w:bCs/>
    </w:rPr>
  </w:style>
  <w:style w:type="character" w:customStyle="1" w:styleId="CommentSubjectChar">
    <w:name w:val="Comment Subject Char"/>
    <w:basedOn w:val="CommentTextChar"/>
    <w:link w:val="CommentSubject"/>
    <w:uiPriority w:val="99"/>
    <w:semiHidden/>
    <w:rsid w:val="00950838"/>
    <w:rPr>
      <w:b/>
      <w:bCs/>
      <w:sz w:val="20"/>
      <w:szCs w:val="20"/>
    </w:rPr>
  </w:style>
  <w:style w:type="paragraph" w:styleId="Revision">
    <w:name w:val="Revision"/>
    <w:hidden/>
    <w:uiPriority w:val="99"/>
    <w:semiHidden/>
    <w:rsid w:val="001A159B"/>
    <w:pPr>
      <w:spacing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png"/><Relationship Id="rId18" Type="http://schemas.openxmlformats.org/officeDocument/2006/relationships/chart" Target="charts/chart4.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hart" Target="charts/chart7.xml"/><Relationship Id="rId7" Type="http://schemas.microsoft.com/office/2014/relationships/chartEx" Target="charts/chartEx1.xml"/><Relationship Id="rId17" Type="http://schemas.openxmlformats.org/officeDocument/2006/relationships/chart" Target="charts/chart3.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2.xml"/><Relationship Id="rId20" Type="http://schemas.openxmlformats.org/officeDocument/2006/relationships/chart" Target="charts/chart6.xml"/><Relationship Id="rId1" Type="http://schemas.openxmlformats.org/officeDocument/2006/relationships/numbering" Target="numbering.xml"/><Relationship Id="rId6" Type="http://schemas.openxmlformats.org/officeDocument/2006/relationships/chart" Target="charts/chart1.xml"/><Relationship Id="rId11" Type="http://schemas.microsoft.com/office/2014/relationships/chartEx" Target="charts/chartEx3.xml"/><Relationship Id="rId24" Type="http://schemas.openxmlformats.org/officeDocument/2006/relationships/chart" Target="charts/chart8.xml"/><Relationship Id="rId5" Type="http://schemas.openxmlformats.org/officeDocument/2006/relationships/image" Target="media/image1.jpg"/><Relationship Id="rId15" Type="http://schemas.openxmlformats.org/officeDocument/2006/relationships/image" Target="media/image3.png"/><Relationship Id="rId23" Type="http://schemas.openxmlformats.org/officeDocument/2006/relationships/image" Target="media/image5.png"/><Relationship Id="rId10" Type="http://schemas.openxmlformats.org/officeDocument/2006/relationships/image" Target="media/image2.png"/><Relationship Id="rId19" Type="http://schemas.openxmlformats.org/officeDocument/2006/relationships/chart" Target="charts/chart5.xml"/><Relationship Id="rId4" Type="http://schemas.openxmlformats.org/officeDocument/2006/relationships/webSettings" Target="webSettings.xml"/><Relationship Id="rId9" Type="http://schemas.microsoft.com/office/2014/relationships/chartEx" Target="charts/chartEx2.xml"/><Relationship Id="rId22"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5.xml"/><Relationship Id="rId1" Type="http://schemas.microsoft.com/office/2011/relationships/chartStyle" Target="style5.xml"/></Relationships>
</file>

<file path=word/charts/_rels/chart3.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6.xml"/><Relationship Id="rId1" Type="http://schemas.microsoft.com/office/2011/relationships/chartStyle" Target="style6.xml"/></Relationships>
</file>

<file path=word/charts/_rels/chart4.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7.xml"/><Relationship Id="rId1" Type="http://schemas.microsoft.com/office/2011/relationships/chartStyle" Target="style7.xml"/></Relationships>
</file>

<file path=word/charts/_rels/chart5.xml.rels><?xml version="1.0" encoding="UTF-8" standalone="yes"?>
<Relationships xmlns="http://schemas.openxmlformats.org/package/2006/relationships"><Relationship Id="rId3" Type="http://schemas.openxmlformats.org/officeDocument/2006/relationships/oleObject" Target="about:blank" TargetMode="External"/><Relationship Id="rId2" Type="http://schemas.microsoft.com/office/2011/relationships/chartColorStyle" Target="colors8.xml"/><Relationship Id="rId1" Type="http://schemas.microsoft.com/office/2011/relationships/chartStyle" Target="style8.xml"/></Relationships>
</file>

<file path=word/charts/_rels/chart6.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9.xml"/><Relationship Id="rId1" Type="http://schemas.microsoft.com/office/2011/relationships/chartStyle" Target="style9.xml"/></Relationships>
</file>

<file path=word/charts/_rels/chart7.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0.xml"/><Relationship Id="rId1" Type="http://schemas.microsoft.com/office/2011/relationships/chartStyle" Target="style10.xml"/></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oleObject" Target="about:blank" TargetMode="External"/></Relationships>
</file>

<file path=word/charts/_rels/chartEx1.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NULL"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about:blank"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NULL"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aseline="0"/>
              <a:t>Scatter Plot of LSAS Score by Assessment</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Lit>
              <c:formatCode>0.00</c:formatCode>
              <c:ptCount val="1114"/>
              <c:pt idx="0">
                <c:v>1</c:v>
              </c:pt>
              <c:pt idx="1">
                <c:v>2</c:v>
              </c:pt>
              <c:pt idx="2">
                <c:v>3</c:v>
              </c:pt>
              <c:pt idx="3">
                <c:v>4</c:v>
              </c:pt>
              <c:pt idx="4">
                <c:v>5</c:v>
              </c:pt>
              <c:pt idx="5">
                <c:v>6</c:v>
              </c:pt>
              <c:pt idx="6">
                <c:v>7</c:v>
              </c:pt>
              <c:pt idx="7">
                <c:v>8</c:v>
              </c:pt>
              <c:pt idx="8">
                <c:v>1</c:v>
              </c:pt>
              <c:pt idx="9">
                <c:v>2</c:v>
              </c:pt>
              <c:pt idx="10">
                <c:v>3</c:v>
              </c:pt>
              <c:pt idx="11">
                <c:v>4</c:v>
              </c:pt>
              <c:pt idx="12">
                <c:v>5</c:v>
              </c:pt>
              <c:pt idx="13">
                <c:v>6</c:v>
              </c:pt>
              <c:pt idx="14">
                <c:v>7</c:v>
              </c:pt>
              <c:pt idx="15">
                <c:v>8</c:v>
              </c:pt>
              <c:pt idx="16">
                <c:v>1</c:v>
              </c:pt>
              <c:pt idx="17">
                <c:v>2</c:v>
              </c:pt>
              <c:pt idx="18">
                <c:v>3</c:v>
              </c:pt>
              <c:pt idx="19">
                <c:v>4</c:v>
              </c:pt>
              <c:pt idx="20">
                <c:v>5</c:v>
              </c:pt>
              <c:pt idx="21">
                <c:v>6</c:v>
              </c:pt>
              <c:pt idx="22">
                <c:v>7</c:v>
              </c:pt>
              <c:pt idx="23">
                <c:v>8</c:v>
              </c:pt>
              <c:pt idx="24">
                <c:v>1</c:v>
              </c:pt>
              <c:pt idx="25">
                <c:v>2</c:v>
              </c:pt>
              <c:pt idx="26">
                <c:v>3</c:v>
              </c:pt>
              <c:pt idx="27">
                <c:v>4</c:v>
              </c:pt>
              <c:pt idx="28">
                <c:v>5</c:v>
              </c:pt>
              <c:pt idx="29">
                <c:v>6</c:v>
              </c:pt>
              <c:pt idx="30">
                <c:v>7</c:v>
              </c:pt>
              <c:pt idx="31">
                <c:v>8</c:v>
              </c:pt>
              <c:pt idx="32">
                <c:v>1</c:v>
              </c:pt>
              <c:pt idx="33">
                <c:v>2</c:v>
              </c:pt>
              <c:pt idx="34">
                <c:v>3</c:v>
              </c:pt>
              <c:pt idx="35">
                <c:v>4</c:v>
              </c:pt>
              <c:pt idx="36">
                <c:v>5</c:v>
              </c:pt>
              <c:pt idx="37">
                <c:v>6</c:v>
              </c:pt>
              <c:pt idx="38">
                <c:v>7</c:v>
              </c:pt>
              <c:pt idx="39">
                <c:v>8</c:v>
              </c:pt>
              <c:pt idx="40">
                <c:v>1</c:v>
              </c:pt>
              <c:pt idx="41">
                <c:v>2</c:v>
              </c:pt>
              <c:pt idx="42">
                <c:v>3</c:v>
              </c:pt>
              <c:pt idx="43">
                <c:v>4</c:v>
              </c:pt>
              <c:pt idx="44">
                <c:v>5</c:v>
              </c:pt>
              <c:pt idx="45">
                <c:v>6</c:v>
              </c:pt>
              <c:pt idx="46">
                <c:v>7</c:v>
              </c:pt>
              <c:pt idx="47">
                <c:v>8</c:v>
              </c:pt>
              <c:pt idx="48">
                <c:v>1</c:v>
              </c:pt>
              <c:pt idx="49">
                <c:v>2</c:v>
              </c:pt>
              <c:pt idx="50">
                <c:v>3</c:v>
              </c:pt>
              <c:pt idx="51">
                <c:v>4</c:v>
              </c:pt>
              <c:pt idx="52">
                <c:v>5</c:v>
              </c:pt>
              <c:pt idx="53">
                <c:v>6</c:v>
              </c:pt>
              <c:pt idx="54">
                <c:v>7</c:v>
              </c:pt>
              <c:pt idx="55">
                <c:v>8</c:v>
              </c:pt>
              <c:pt idx="56">
                <c:v>1</c:v>
              </c:pt>
              <c:pt idx="57">
                <c:v>2</c:v>
              </c:pt>
              <c:pt idx="58">
                <c:v>4</c:v>
              </c:pt>
              <c:pt idx="59">
                <c:v>6</c:v>
              </c:pt>
              <c:pt idx="60">
                <c:v>8</c:v>
              </c:pt>
              <c:pt idx="61">
                <c:v>1</c:v>
              </c:pt>
              <c:pt idx="62">
                <c:v>2</c:v>
              </c:pt>
              <c:pt idx="63">
                <c:v>3</c:v>
              </c:pt>
              <c:pt idx="64">
                <c:v>4</c:v>
              </c:pt>
              <c:pt idx="65">
                <c:v>5</c:v>
              </c:pt>
              <c:pt idx="66">
                <c:v>6</c:v>
              </c:pt>
              <c:pt idx="67">
                <c:v>7</c:v>
              </c:pt>
              <c:pt idx="68">
                <c:v>8</c:v>
              </c:pt>
              <c:pt idx="69">
                <c:v>1</c:v>
              </c:pt>
              <c:pt idx="70">
                <c:v>2</c:v>
              </c:pt>
              <c:pt idx="71">
                <c:v>3</c:v>
              </c:pt>
              <c:pt idx="72">
                <c:v>4</c:v>
              </c:pt>
              <c:pt idx="73">
                <c:v>5</c:v>
              </c:pt>
              <c:pt idx="74">
                <c:v>6</c:v>
              </c:pt>
              <c:pt idx="75">
                <c:v>7</c:v>
              </c:pt>
              <c:pt idx="76">
                <c:v>8</c:v>
              </c:pt>
              <c:pt idx="77">
                <c:v>1</c:v>
              </c:pt>
              <c:pt idx="78">
                <c:v>2</c:v>
              </c:pt>
              <c:pt idx="79">
                <c:v>3</c:v>
              </c:pt>
              <c:pt idx="80">
                <c:v>4</c:v>
              </c:pt>
              <c:pt idx="81">
                <c:v>5</c:v>
              </c:pt>
              <c:pt idx="82">
                <c:v>6</c:v>
              </c:pt>
              <c:pt idx="83">
                <c:v>7</c:v>
              </c:pt>
              <c:pt idx="84">
                <c:v>8</c:v>
              </c:pt>
              <c:pt idx="85">
                <c:v>1</c:v>
              </c:pt>
              <c:pt idx="86">
                <c:v>2</c:v>
              </c:pt>
              <c:pt idx="87">
                <c:v>3</c:v>
              </c:pt>
              <c:pt idx="88">
                <c:v>4</c:v>
              </c:pt>
              <c:pt idx="89">
                <c:v>5</c:v>
              </c:pt>
              <c:pt idx="90">
                <c:v>6</c:v>
              </c:pt>
              <c:pt idx="91">
                <c:v>7</c:v>
              </c:pt>
              <c:pt idx="92">
                <c:v>8</c:v>
              </c:pt>
              <c:pt idx="93">
                <c:v>1</c:v>
              </c:pt>
              <c:pt idx="94">
                <c:v>2</c:v>
              </c:pt>
              <c:pt idx="95">
                <c:v>3</c:v>
              </c:pt>
              <c:pt idx="96">
                <c:v>4</c:v>
              </c:pt>
              <c:pt idx="97">
                <c:v>5</c:v>
              </c:pt>
              <c:pt idx="98">
                <c:v>6</c:v>
              </c:pt>
              <c:pt idx="99">
                <c:v>7</c:v>
              </c:pt>
              <c:pt idx="100">
                <c:v>8</c:v>
              </c:pt>
              <c:pt idx="101">
                <c:v>1</c:v>
              </c:pt>
              <c:pt idx="102">
                <c:v>2</c:v>
              </c:pt>
              <c:pt idx="103">
                <c:v>3</c:v>
              </c:pt>
              <c:pt idx="104">
                <c:v>4</c:v>
              </c:pt>
              <c:pt idx="105">
                <c:v>5</c:v>
              </c:pt>
              <c:pt idx="106">
                <c:v>6</c:v>
              </c:pt>
              <c:pt idx="107">
                <c:v>7</c:v>
              </c:pt>
              <c:pt idx="108">
                <c:v>8</c:v>
              </c:pt>
              <c:pt idx="109">
                <c:v>1</c:v>
              </c:pt>
              <c:pt idx="110">
                <c:v>2</c:v>
              </c:pt>
              <c:pt idx="111">
                <c:v>3</c:v>
              </c:pt>
              <c:pt idx="112">
                <c:v>4</c:v>
              </c:pt>
              <c:pt idx="113">
                <c:v>5</c:v>
              </c:pt>
              <c:pt idx="114">
                <c:v>6</c:v>
              </c:pt>
              <c:pt idx="115">
                <c:v>7</c:v>
              </c:pt>
              <c:pt idx="116">
                <c:v>8</c:v>
              </c:pt>
              <c:pt idx="117">
                <c:v>1</c:v>
              </c:pt>
              <c:pt idx="118">
                <c:v>2</c:v>
              </c:pt>
              <c:pt idx="119">
                <c:v>3</c:v>
              </c:pt>
              <c:pt idx="120">
                <c:v>4</c:v>
              </c:pt>
              <c:pt idx="121">
                <c:v>5</c:v>
              </c:pt>
              <c:pt idx="122">
                <c:v>6</c:v>
              </c:pt>
              <c:pt idx="123">
                <c:v>7</c:v>
              </c:pt>
              <c:pt idx="124">
                <c:v>8</c:v>
              </c:pt>
              <c:pt idx="125">
                <c:v>1</c:v>
              </c:pt>
              <c:pt idx="126">
                <c:v>2</c:v>
              </c:pt>
              <c:pt idx="127">
                <c:v>3</c:v>
              </c:pt>
              <c:pt idx="128">
                <c:v>4</c:v>
              </c:pt>
              <c:pt idx="129">
                <c:v>5</c:v>
              </c:pt>
              <c:pt idx="130">
                <c:v>6</c:v>
              </c:pt>
              <c:pt idx="131">
                <c:v>7</c:v>
              </c:pt>
              <c:pt idx="132">
                <c:v>8</c:v>
              </c:pt>
              <c:pt idx="133">
                <c:v>1</c:v>
              </c:pt>
              <c:pt idx="134">
                <c:v>2</c:v>
              </c:pt>
              <c:pt idx="135">
                <c:v>3</c:v>
              </c:pt>
              <c:pt idx="136">
                <c:v>4</c:v>
              </c:pt>
              <c:pt idx="137">
                <c:v>5</c:v>
              </c:pt>
              <c:pt idx="138">
                <c:v>6</c:v>
              </c:pt>
              <c:pt idx="139">
                <c:v>7</c:v>
              </c:pt>
              <c:pt idx="140">
                <c:v>8</c:v>
              </c:pt>
              <c:pt idx="141">
                <c:v>1</c:v>
              </c:pt>
              <c:pt idx="142">
                <c:v>2</c:v>
              </c:pt>
              <c:pt idx="143">
                <c:v>3</c:v>
              </c:pt>
              <c:pt idx="144">
                <c:v>4</c:v>
              </c:pt>
              <c:pt idx="145">
                <c:v>5</c:v>
              </c:pt>
              <c:pt idx="146">
                <c:v>6</c:v>
              </c:pt>
              <c:pt idx="147">
                <c:v>7</c:v>
              </c:pt>
              <c:pt idx="148">
                <c:v>8</c:v>
              </c:pt>
              <c:pt idx="149">
                <c:v>1</c:v>
              </c:pt>
              <c:pt idx="150">
                <c:v>2</c:v>
              </c:pt>
              <c:pt idx="151">
                <c:v>3</c:v>
              </c:pt>
              <c:pt idx="152">
                <c:v>4</c:v>
              </c:pt>
              <c:pt idx="153">
                <c:v>5</c:v>
              </c:pt>
              <c:pt idx="154">
                <c:v>6</c:v>
              </c:pt>
              <c:pt idx="155">
                <c:v>7</c:v>
              </c:pt>
              <c:pt idx="156">
                <c:v>8</c:v>
              </c:pt>
              <c:pt idx="157">
                <c:v>1</c:v>
              </c:pt>
              <c:pt idx="158">
                <c:v>2</c:v>
              </c:pt>
              <c:pt idx="159">
                <c:v>3</c:v>
              </c:pt>
              <c:pt idx="160">
                <c:v>4</c:v>
              </c:pt>
              <c:pt idx="161">
                <c:v>5</c:v>
              </c:pt>
              <c:pt idx="162">
                <c:v>6</c:v>
              </c:pt>
              <c:pt idx="163">
                <c:v>7</c:v>
              </c:pt>
              <c:pt idx="164">
                <c:v>8</c:v>
              </c:pt>
              <c:pt idx="165">
                <c:v>1</c:v>
              </c:pt>
              <c:pt idx="166">
                <c:v>2</c:v>
              </c:pt>
              <c:pt idx="167">
                <c:v>3</c:v>
              </c:pt>
              <c:pt idx="168">
                <c:v>4</c:v>
              </c:pt>
              <c:pt idx="169">
                <c:v>5</c:v>
              </c:pt>
              <c:pt idx="170">
                <c:v>6</c:v>
              </c:pt>
              <c:pt idx="171">
                <c:v>8</c:v>
              </c:pt>
              <c:pt idx="172">
                <c:v>1</c:v>
              </c:pt>
              <c:pt idx="173">
                <c:v>2</c:v>
              </c:pt>
              <c:pt idx="174">
                <c:v>3</c:v>
              </c:pt>
              <c:pt idx="175">
                <c:v>4</c:v>
              </c:pt>
              <c:pt idx="176">
                <c:v>5</c:v>
              </c:pt>
              <c:pt idx="177">
                <c:v>6</c:v>
              </c:pt>
              <c:pt idx="178">
                <c:v>7</c:v>
              </c:pt>
              <c:pt idx="179">
                <c:v>8</c:v>
              </c:pt>
              <c:pt idx="180">
                <c:v>1</c:v>
              </c:pt>
              <c:pt idx="181">
                <c:v>2</c:v>
              </c:pt>
              <c:pt idx="182">
                <c:v>1</c:v>
              </c:pt>
              <c:pt idx="183">
                <c:v>2</c:v>
              </c:pt>
              <c:pt idx="184">
                <c:v>3</c:v>
              </c:pt>
              <c:pt idx="185">
                <c:v>4</c:v>
              </c:pt>
              <c:pt idx="186">
                <c:v>5</c:v>
              </c:pt>
              <c:pt idx="187">
                <c:v>6</c:v>
              </c:pt>
              <c:pt idx="188">
                <c:v>7</c:v>
              </c:pt>
              <c:pt idx="189">
                <c:v>8</c:v>
              </c:pt>
              <c:pt idx="190">
                <c:v>1</c:v>
              </c:pt>
              <c:pt idx="191">
                <c:v>2</c:v>
              </c:pt>
              <c:pt idx="192">
                <c:v>3</c:v>
              </c:pt>
              <c:pt idx="193">
                <c:v>4</c:v>
              </c:pt>
              <c:pt idx="194">
                <c:v>5</c:v>
              </c:pt>
              <c:pt idx="195">
                <c:v>6</c:v>
              </c:pt>
              <c:pt idx="196">
                <c:v>7</c:v>
              </c:pt>
              <c:pt idx="197">
                <c:v>8</c:v>
              </c:pt>
              <c:pt idx="198">
                <c:v>1</c:v>
              </c:pt>
              <c:pt idx="199">
                <c:v>2</c:v>
              </c:pt>
              <c:pt idx="200">
                <c:v>3</c:v>
              </c:pt>
              <c:pt idx="201">
                <c:v>4</c:v>
              </c:pt>
              <c:pt idx="202">
                <c:v>5</c:v>
              </c:pt>
              <c:pt idx="203">
                <c:v>6</c:v>
              </c:pt>
              <c:pt idx="204">
                <c:v>7</c:v>
              </c:pt>
              <c:pt idx="205">
                <c:v>8</c:v>
              </c:pt>
              <c:pt idx="206">
                <c:v>1</c:v>
              </c:pt>
              <c:pt idx="207">
                <c:v>2</c:v>
              </c:pt>
              <c:pt idx="208">
                <c:v>3</c:v>
              </c:pt>
              <c:pt idx="209">
                <c:v>4</c:v>
              </c:pt>
              <c:pt idx="210">
                <c:v>5</c:v>
              </c:pt>
              <c:pt idx="211">
                <c:v>6</c:v>
              </c:pt>
              <c:pt idx="212">
                <c:v>7</c:v>
              </c:pt>
              <c:pt idx="213">
                <c:v>8</c:v>
              </c:pt>
              <c:pt idx="214">
                <c:v>1</c:v>
              </c:pt>
              <c:pt idx="215">
                <c:v>2</c:v>
              </c:pt>
              <c:pt idx="216">
                <c:v>3</c:v>
              </c:pt>
              <c:pt idx="217">
                <c:v>4</c:v>
              </c:pt>
              <c:pt idx="218">
                <c:v>5</c:v>
              </c:pt>
              <c:pt idx="219">
                <c:v>6</c:v>
              </c:pt>
              <c:pt idx="220">
                <c:v>7</c:v>
              </c:pt>
              <c:pt idx="221">
                <c:v>8</c:v>
              </c:pt>
              <c:pt idx="222">
                <c:v>1</c:v>
              </c:pt>
              <c:pt idx="223">
                <c:v>2</c:v>
              </c:pt>
              <c:pt idx="224">
                <c:v>3</c:v>
              </c:pt>
              <c:pt idx="225">
                <c:v>4</c:v>
              </c:pt>
              <c:pt idx="226">
                <c:v>5</c:v>
              </c:pt>
              <c:pt idx="227">
                <c:v>6</c:v>
              </c:pt>
              <c:pt idx="228">
                <c:v>7</c:v>
              </c:pt>
              <c:pt idx="229">
                <c:v>8</c:v>
              </c:pt>
              <c:pt idx="230">
                <c:v>1</c:v>
              </c:pt>
              <c:pt idx="231">
                <c:v>2</c:v>
              </c:pt>
              <c:pt idx="232">
                <c:v>3</c:v>
              </c:pt>
              <c:pt idx="233">
                <c:v>4</c:v>
              </c:pt>
              <c:pt idx="234">
                <c:v>5</c:v>
              </c:pt>
              <c:pt idx="235">
                <c:v>6</c:v>
              </c:pt>
              <c:pt idx="236">
                <c:v>7</c:v>
              </c:pt>
              <c:pt idx="237">
                <c:v>8</c:v>
              </c:pt>
              <c:pt idx="238">
                <c:v>1</c:v>
              </c:pt>
              <c:pt idx="239">
                <c:v>2</c:v>
              </c:pt>
              <c:pt idx="240">
                <c:v>3</c:v>
              </c:pt>
              <c:pt idx="241">
                <c:v>4</c:v>
              </c:pt>
              <c:pt idx="242">
                <c:v>5</c:v>
              </c:pt>
              <c:pt idx="243">
                <c:v>6</c:v>
              </c:pt>
              <c:pt idx="244">
                <c:v>7</c:v>
              </c:pt>
              <c:pt idx="245">
                <c:v>8</c:v>
              </c:pt>
              <c:pt idx="246">
                <c:v>1</c:v>
              </c:pt>
              <c:pt idx="247">
                <c:v>2</c:v>
              </c:pt>
              <c:pt idx="248">
                <c:v>3</c:v>
              </c:pt>
              <c:pt idx="249">
                <c:v>4</c:v>
              </c:pt>
              <c:pt idx="250">
                <c:v>5</c:v>
              </c:pt>
              <c:pt idx="251">
                <c:v>6</c:v>
              </c:pt>
              <c:pt idx="252">
                <c:v>7</c:v>
              </c:pt>
              <c:pt idx="253">
                <c:v>8</c:v>
              </c:pt>
              <c:pt idx="254">
                <c:v>1</c:v>
              </c:pt>
              <c:pt idx="255">
                <c:v>2</c:v>
              </c:pt>
              <c:pt idx="256">
                <c:v>3</c:v>
              </c:pt>
              <c:pt idx="257">
                <c:v>4</c:v>
              </c:pt>
              <c:pt idx="258">
                <c:v>5</c:v>
              </c:pt>
              <c:pt idx="259">
                <c:v>6</c:v>
              </c:pt>
              <c:pt idx="260">
                <c:v>7</c:v>
              </c:pt>
              <c:pt idx="261">
                <c:v>8</c:v>
              </c:pt>
              <c:pt idx="262">
                <c:v>1</c:v>
              </c:pt>
              <c:pt idx="263">
                <c:v>2</c:v>
              </c:pt>
              <c:pt idx="264">
                <c:v>3</c:v>
              </c:pt>
              <c:pt idx="265">
                <c:v>4</c:v>
              </c:pt>
              <c:pt idx="266">
                <c:v>5</c:v>
              </c:pt>
              <c:pt idx="267">
                <c:v>6</c:v>
              </c:pt>
              <c:pt idx="268">
                <c:v>7</c:v>
              </c:pt>
              <c:pt idx="269">
                <c:v>8</c:v>
              </c:pt>
              <c:pt idx="270">
                <c:v>1</c:v>
              </c:pt>
              <c:pt idx="271">
                <c:v>2</c:v>
              </c:pt>
              <c:pt idx="272">
                <c:v>3</c:v>
              </c:pt>
              <c:pt idx="273">
                <c:v>4</c:v>
              </c:pt>
              <c:pt idx="274">
                <c:v>5</c:v>
              </c:pt>
              <c:pt idx="275">
                <c:v>8</c:v>
              </c:pt>
              <c:pt idx="276">
                <c:v>1</c:v>
              </c:pt>
              <c:pt idx="277">
                <c:v>2</c:v>
              </c:pt>
              <c:pt idx="278">
                <c:v>3</c:v>
              </c:pt>
              <c:pt idx="279">
                <c:v>4</c:v>
              </c:pt>
              <c:pt idx="280">
                <c:v>5</c:v>
              </c:pt>
              <c:pt idx="281">
                <c:v>6</c:v>
              </c:pt>
              <c:pt idx="282">
                <c:v>7</c:v>
              </c:pt>
              <c:pt idx="283">
                <c:v>8</c:v>
              </c:pt>
              <c:pt idx="284">
                <c:v>1</c:v>
              </c:pt>
              <c:pt idx="285">
                <c:v>2</c:v>
              </c:pt>
              <c:pt idx="286">
                <c:v>3</c:v>
              </c:pt>
              <c:pt idx="287">
                <c:v>4</c:v>
              </c:pt>
              <c:pt idx="288">
                <c:v>5</c:v>
              </c:pt>
              <c:pt idx="289">
                <c:v>6</c:v>
              </c:pt>
              <c:pt idx="290">
                <c:v>7</c:v>
              </c:pt>
              <c:pt idx="291">
                <c:v>8</c:v>
              </c:pt>
              <c:pt idx="292">
                <c:v>1</c:v>
              </c:pt>
              <c:pt idx="293">
                <c:v>2</c:v>
              </c:pt>
              <c:pt idx="294">
                <c:v>3</c:v>
              </c:pt>
              <c:pt idx="295">
                <c:v>4</c:v>
              </c:pt>
              <c:pt idx="296">
                <c:v>5</c:v>
              </c:pt>
              <c:pt idx="297">
                <c:v>6</c:v>
              </c:pt>
              <c:pt idx="298">
                <c:v>7</c:v>
              </c:pt>
              <c:pt idx="299">
                <c:v>8</c:v>
              </c:pt>
              <c:pt idx="300">
                <c:v>1</c:v>
              </c:pt>
              <c:pt idx="301">
                <c:v>2</c:v>
              </c:pt>
              <c:pt idx="302">
                <c:v>3</c:v>
              </c:pt>
              <c:pt idx="303">
                <c:v>4</c:v>
              </c:pt>
              <c:pt idx="304">
                <c:v>5</c:v>
              </c:pt>
              <c:pt idx="305">
                <c:v>6</c:v>
              </c:pt>
              <c:pt idx="306">
                <c:v>7</c:v>
              </c:pt>
              <c:pt idx="307">
                <c:v>8</c:v>
              </c:pt>
              <c:pt idx="308">
                <c:v>1</c:v>
              </c:pt>
              <c:pt idx="309">
                <c:v>2</c:v>
              </c:pt>
              <c:pt idx="310">
                <c:v>3</c:v>
              </c:pt>
              <c:pt idx="311">
                <c:v>4</c:v>
              </c:pt>
              <c:pt idx="312">
                <c:v>5</c:v>
              </c:pt>
              <c:pt idx="313">
                <c:v>6</c:v>
              </c:pt>
              <c:pt idx="314">
                <c:v>7</c:v>
              </c:pt>
              <c:pt idx="315">
                <c:v>8</c:v>
              </c:pt>
              <c:pt idx="316">
                <c:v>1</c:v>
              </c:pt>
              <c:pt idx="317">
                <c:v>2</c:v>
              </c:pt>
              <c:pt idx="318">
                <c:v>3</c:v>
              </c:pt>
              <c:pt idx="319">
                <c:v>4</c:v>
              </c:pt>
              <c:pt idx="320">
                <c:v>5</c:v>
              </c:pt>
              <c:pt idx="321">
                <c:v>6</c:v>
              </c:pt>
              <c:pt idx="322">
                <c:v>7</c:v>
              </c:pt>
              <c:pt idx="323">
                <c:v>8</c:v>
              </c:pt>
              <c:pt idx="324">
                <c:v>1</c:v>
              </c:pt>
              <c:pt idx="325">
                <c:v>2</c:v>
              </c:pt>
              <c:pt idx="326">
                <c:v>3</c:v>
              </c:pt>
              <c:pt idx="327">
                <c:v>4</c:v>
              </c:pt>
              <c:pt idx="328">
                <c:v>5</c:v>
              </c:pt>
              <c:pt idx="329">
                <c:v>6</c:v>
              </c:pt>
              <c:pt idx="330">
                <c:v>7</c:v>
              </c:pt>
              <c:pt idx="331">
                <c:v>8</c:v>
              </c:pt>
              <c:pt idx="332">
                <c:v>1</c:v>
              </c:pt>
              <c:pt idx="333">
                <c:v>2</c:v>
              </c:pt>
              <c:pt idx="334">
                <c:v>3</c:v>
              </c:pt>
              <c:pt idx="335">
                <c:v>4</c:v>
              </c:pt>
              <c:pt idx="336">
                <c:v>5</c:v>
              </c:pt>
              <c:pt idx="337">
                <c:v>6</c:v>
              </c:pt>
              <c:pt idx="338">
                <c:v>7</c:v>
              </c:pt>
              <c:pt idx="339">
                <c:v>8</c:v>
              </c:pt>
              <c:pt idx="340">
                <c:v>1</c:v>
              </c:pt>
              <c:pt idx="341">
                <c:v>2</c:v>
              </c:pt>
              <c:pt idx="342">
                <c:v>3</c:v>
              </c:pt>
              <c:pt idx="343">
                <c:v>4</c:v>
              </c:pt>
              <c:pt idx="344">
                <c:v>5</c:v>
              </c:pt>
              <c:pt idx="345">
                <c:v>6</c:v>
              </c:pt>
              <c:pt idx="346">
                <c:v>7</c:v>
              </c:pt>
              <c:pt idx="347">
                <c:v>8</c:v>
              </c:pt>
              <c:pt idx="348">
                <c:v>1</c:v>
              </c:pt>
              <c:pt idx="349">
                <c:v>2</c:v>
              </c:pt>
              <c:pt idx="350">
                <c:v>3</c:v>
              </c:pt>
              <c:pt idx="351">
                <c:v>4</c:v>
              </c:pt>
              <c:pt idx="352">
                <c:v>5</c:v>
              </c:pt>
              <c:pt idx="353">
                <c:v>6</c:v>
              </c:pt>
              <c:pt idx="354">
                <c:v>7</c:v>
              </c:pt>
              <c:pt idx="355">
                <c:v>8</c:v>
              </c:pt>
              <c:pt idx="356">
                <c:v>1</c:v>
              </c:pt>
              <c:pt idx="357">
                <c:v>2</c:v>
              </c:pt>
              <c:pt idx="358">
                <c:v>3</c:v>
              </c:pt>
              <c:pt idx="359">
                <c:v>4</c:v>
              </c:pt>
              <c:pt idx="360">
                <c:v>5</c:v>
              </c:pt>
              <c:pt idx="361">
                <c:v>6</c:v>
              </c:pt>
              <c:pt idx="362">
                <c:v>7</c:v>
              </c:pt>
              <c:pt idx="363">
                <c:v>8</c:v>
              </c:pt>
              <c:pt idx="364">
                <c:v>1</c:v>
              </c:pt>
              <c:pt idx="365">
                <c:v>2</c:v>
              </c:pt>
              <c:pt idx="366">
                <c:v>3</c:v>
              </c:pt>
              <c:pt idx="367">
                <c:v>4</c:v>
              </c:pt>
              <c:pt idx="368">
                <c:v>5</c:v>
              </c:pt>
              <c:pt idx="369">
                <c:v>6</c:v>
              </c:pt>
              <c:pt idx="370">
                <c:v>7</c:v>
              </c:pt>
              <c:pt idx="371">
                <c:v>8</c:v>
              </c:pt>
              <c:pt idx="372">
                <c:v>1</c:v>
              </c:pt>
              <c:pt idx="373">
                <c:v>2</c:v>
              </c:pt>
              <c:pt idx="374">
                <c:v>3</c:v>
              </c:pt>
              <c:pt idx="375">
                <c:v>4</c:v>
              </c:pt>
              <c:pt idx="376">
                <c:v>5</c:v>
              </c:pt>
              <c:pt idx="377">
                <c:v>6</c:v>
              </c:pt>
              <c:pt idx="378">
                <c:v>7</c:v>
              </c:pt>
              <c:pt idx="379">
                <c:v>8</c:v>
              </c:pt>
              <c:pt idx="380">
                <c:v>1</c:v>
              </c:pt>
              <c:pt idx="381">
                <c:v>2</c:v>
              </c:pt>
              <c:pt idx="382">
                <c:v>3</c:v>
              </c:pt>
              <c:pt idx="383">
                <c:v>4</c:v>
              </c:pt>
              <c:pt idx="384">
                <c:v>5</c:v>
              </c:pt>
              <c:pt idx="385">
                <c:v>6</c:v>
              </c:pt>
              <c:pt idx="386">
                <c:v>7</c:v>
              </c:pt>
              <c:pt idx="387">
                <c:v>8</c:v>
              </c:pt>
              <c:pt idx="388">
                <c:v>1</c:v>
              </c:pt>
              <c:pt idx="389">
                <c:v>2</c:v>
              </c:pt>
              <c:pt idx="390">
                <c:v>1</c:v>
              </c:pt>
              <c:pt idx="391">
                <c:v>2</c:v>
              </c:pt>
              <c:pt idx="392">
                <c:v>3</c:v>
              </c:pt>
              <c:pt idx="393">
                <c:v>4</c:v>
              </c:pt>
              <c:pt idx="394">
                <c:v>5</c:v>
              </c:pt>
              <c:pt idx="395">
                <c:v>6</c:v>
              </c:pt>
              <c:pt idx="396">
                <c:v>7</c:v>
              </c:pt>
              <c:pt idx="397">
                <c:v>8</c:v>
              </c:pt>
              <c:pt idx="398">
                <c:v>1</c:v>
              </c:pt>
              <c:pt idx="399">
                <c:v>2</c:v>
              </c:pt>
              <c:pt idx="400">
                <c:v>3</c:v>
              </c:pt>
              <c:pt idx="401">
                <c:v>4</c:v>
              </c:pt>
              <c:pt idx="402">
                <c:v>5</c:v>
              </c:pt>
              <c:pt idx="403">
                <c:v>6</c:v>
              </c:pt>
              <c:pt idx="404">
                <c:v>7</c:v>
              </c:pt>
              <c:pt idx="405">
                <c:v>8</c:v>
              </c:pt>
              <c:pt idx="406">
                <c:v>1</c:v>
              </c:pt>
              <c:pt idx="407">
                <c:v>2</c:v>
              </c:pt>
              <c:pt idx="408">
                <c:v>3</c:v>
              </c:pt>
              <c:pt idx="409">
                <c:v>4</c:v>
              </c:pt>
              <c:pt idx="410">
                <c:v>5</c:v>
              </c:pt>
              <c:pt idx="411">
                <c:v>6</c:v>
              </c:pt>
              <c:pt idx="412">
                <c:v>7</c:v>
              </c:pt>
              <c:pt idx="413">
                <c:v>8</c:v>
              </c:pt>
              <c:pt idx="414">
                <c:v>1</c:v>
              </c:pt>
              <c:pt idx="415">
                <c:v>2</c:v>
              </c:pt>
              <c:pt idx="416">
                <c:v>3</c:v>
              </c:pt>
              <c:pt idx="417">
                <c:v>4</c:v>
              </c:pt>
              <c:pt idx="418">
                <c:v>5</c:v>
              </c:pt>
              <c:pt idx="419">
                <c:v>6</c:v>
              </c:pt>
              <c:pt idx="420">
                <c:v>7</c:v>
              </c:pt>
              <c:pt idx="421">
                <c:v>8</c:v>
              </c:pt>
              <c:pt idx="422">
                <c:v>1</c:v>
              </c:pt>
              <c:pt idx="423">
                <c:v>2</c:v>
              </c:pt>
              <c:pt idx="424">
                <c:v>3</c:v>
              </c:pt>
              <c:pt idx="425">
                <c:v>4</c:v>
              </c:pt>
              <c:pt idx="426">
                <c:v>5</c:v>
              </c:pt>
              <c:pt idx="427">
                <c:v>6</c:v>
              </c:pt>
              <c:pt idx="428">
                <c:v>7</c:v>
              </c:pt>
              <c:pt idx="429">
                <c:v>8</c:v>
              </c:pt>
              <c:pt idx="430">
                <c:v>1</c:v>
              </c:pt>
              <c:pt idx="431">
                <c:v>2</c:v>
              </c:pt>
              <c:pt idx="432">
                <c:v>3</c:v>
              </c:pt>
              <c:pt idx="433">
                <c:v>4</c:v>
              </c:pt>
              <c:pt idx="434">
                <c:v>5</c:v>
              </c:pt>
              <c:pt idx="435">
                <c:v>6</c:v>
              </c:pt>
              <c:pt idx="436">
                <c:v>7</c:v>
              </c:pt>
              <c:pt idx="437">
                <c:v>8</c:v>
              </c:pt>
              <c:pt idx="438">
                <c:v>1</c:v>
              </c:pt>
              <c:pt idx="439">
                <c:v>2</c:v>
              </c:pt>
              <c:pt idx="440">
                <c:v>3</c:v>
              </c:pt>
              <c:pt idx="441">
                <c:v>4</c:v>
              </c:pt>
              <c:pt idx="442">
                <c:v>5</c:v>
              </c:pt>
              <c:pt idx="443">
                <c:v>6</c:v>
              </c:pt>
              <c:pt idx="444">
                <c:v>7</c:v>
              </c:pt>
              <c:pt idx="445">
                <c:v>8</c:v>
              </c:pt>
              <c:pt idx="446">
                <c:v>1</c:v>
              </c:pt>
              <c:pt idx="447">
                <c:v>2</c:v>
              </c:pt>
              <c:pt idx="448">
                <c:v>3</c:v>
              </c:pt>
              <c:pt idx="449">
                <c:v>4</c:v>
              </c:pt>
              <c:pt idx="450">
                <c:v>5</c:v>
              </c:pt>
              <c:pt idx="451">
                <c:v>6</c:v>
              </c:pt>
              <c:pt idx="452">
                <c:v>7</c:v>
              </c:pt>
              <c:pt idx="453">
                <c:v>8</c:v>
              </c:pt>
              <c:pt idx="454">
                <c:v>1</c:v>
              </c:pt>
              <c:pt idx="455">
                <c:v>2</c:v>
              </c:pt>
              <c:pt idx="456">
                <c:v>3</c:v>
              </c:pt>
              <c:pt idx="457">
                <c:v>4</c:v>
              </c:pt>
              <c:pt idx="458">
                <c:v>5</c:v>
              </c:pt>
              <c:pt idx="459">
                <c:v>6</c:v>
              </c:pt>
              <c:pt idx="460">
                <c:v>7</c:v>
              </c:pt>
              <c:pt idx="461">
                <c:v>8</c:v>
              </c:pt>
              <c:pt idx="462">
                <c:v>1</c:v>
              </c:pt>
              <c:pt idx="463">
                <c:v>2</c:v>
              </c:pt>
              <c:pt idx="464">
                <c:v>3</c:v>
              </c:pt>
              <c:pt idx="465">
                <c:v>4</c:v>
              </c:pt>
              <c:pt idx="466">
                <c:v>5</c:v>
              </c:pt>
              <c:pt idx="467">
                <c:v>6</c:v>
              </c:pt>
              <c:pt idx="468">
                <c:v>7</c:v>
              </c:pt>
              <c:pt idx="469">
                <c:v>8</c:v>
              </c:pt>
              <c:pt idx="470">
                <c:v>1</c:v>
              </c:pt>
              <c:pt idx="471">
                <c:v>2</c:v>
              </c:pt>
              <c:pt idx="472">
                <c:v>3</c:v>
              </c:pt>
              <c:pt idx="473">
                <c:v>4</c:v>
              </c:pt>
              <c:pt idx="474">
                <c:v>5</c:v>
              </c:pt>
              <c:pt idx="475">
                <c:v>8</c:v>
              </c:pt>
              <c:pt idx="476">
                <c:v>1</c:v>
              </c:pt>
              <c:pt idx="477">
                <c:v>2</c:v>
              </c:pt>
              <c:pt idx="478">
                <c:v>3</c:v>
              </c:pt>
              <c:pt idx="479">
                <c:v>1</c:v>
              </c:pt>
              <c:pt idx="480">
                <c:v>2</c:v>
              </c:pt>
              <c:pt idx="481">
                <c:v>3</c:v>
              </c:pt>
              <c:pt idx="482">
                <c:v>4</c:v>
              </c:pt>
              <c:pt idx="483">
                <c:v>5</c:v>
              </c:pt>
              <c:pt idx="484">
                <c:v>6</c:v>
              </c:pt>
              <c:pt idx="485">
                <c:v>7</c:v>
              </c:pt>
              <c:pt idx="486">
                <c:v>8</c:v>
              </c:pt>
              <c:pt idx="487">
                <c:v>1</c:v>
              </c:pt>
              <c:pt idx="488">
                <c:v>2</c:v>
              </c:pt>
              <c:pt idx="489">
                <c:v>3</c:v>
              </c:pt>
              <c:pt idx="490">
                <c:v>4</c:v>
              </c:pt>
              <c:pt idx="491">
                <c:v>5</c:v>
              </c:pt>
              <c:pt idx="492">
                <c:v>6</c:v>
              </c:pt>
              <c:pt idx="493">
                <c:v>7</c:v>
              </c:pt>
              <c:pt idx="494">
                <c:v>8</c:v>
              </c:pt>
              <c:pt idx="495">
                <c:v>1</c:v>
              </c:pt>
              <c:pt idx="496">
                <c:v>2</c:v>
              </c:pt>
              <c:pt idx="497">
                <c:v>3</c:v>
              </c:pt>
              <c:pt idx="498">
                <c:v>4</c:v>
              </c:pt>
              <c:pt idx="499">
                <c:v>5</c:v>
              </c:pt>
              <c:pt idx="500">
                <c:v>6</c:v>
              </c:pt>
              <c:pt idx="501">
                <c:v>7</c:v>
              </c:pt>
              <c:pt idx="502">
                <c:v>1</c:v>
              </c:pt>
              <c:pt idx="503">
                <c:v>2</c:v>
              </c:pt>
              <c:pt idx="504">
                <c:v>3</c:v>
              </c:pt>
              <c:pt idx="505">
                <c:v>4</c:v>
              </c:pt>
              <c:pt idx="506">
                <c:v>5</c:v>
              </c:pt>
              <c:pt idx="507">
                <c:v>6</c:v>
              </c:pt>
              <c:pt idx="508">
                <c:v>7</c:v>
              </c:pt>
              <c:pt idx="509">
                <c:v>1</c:v>
              </c:pt>
              <c:pt idx="510">
                <c:v>2</c:v>
              </c:pt>
              <c:pt idx="511">
                <c:v>3</c:v>
              </c:pt>
              <c:pt idx="512">
                <c:v>4</c:v>
              </c:pt>
              <c:pt idx="513">
                <c:v>5</c:v>
              </c:pt>
              <c:pt idx="514">
                <c:v>6</c:v>
              </c:pt>
              <c:pt idx="515">
                <c:v>7</c:v>
              </c:pt>
              <c:pt idx="516">
                <c:v>1</c:v>
              </c:pt>
              <c:pt idx="517">
                <c:v>2</c:v>
              </c:pt>
              <c:pt idx="518">
                <c:v>3</c:v>
              </c:pt>
              <c:pt idx="519">
                <c:v>4</c:v>
              </c:pt>
              <c:pt idx="520">
                <c:v>5</c:v>
              </c:pt>
              <c:pt idx="521">
                <c:v>6</c:v>
              </c:pt>
              <c:pt idx="522">
                <c:v>1</c:v>
              </c:pt>
              <c:pt idx="523">
                <c:v>2</c:v>
              </c:pt>
              <c:pt idx="524">
                <c:v>3</c:v>
              </c:pt>
              <c:pt idx="525">
                <c:v>4</c:v>
              </c:pt>
              <c:pt idx="526">
                <c:v>5</c:v>
              </c:pt>
              <c:pt idx="527">
                <c:v>6</c:v>
              </c:pt>
              <c:pt idx="528">
                <c:v>7</c:v>
              </c:pt>
              <c:pt idx="529">
                <c:v>8</c:v>
              </c:pt>
              <c:pt idx="530">
                <c:v>1</c:v>
              </c:pt>
              <c:pt idx="531">
                <c:v>2</c:v>
              </c:pt>
              <c:pt idx="532">
                <c:v>3</c:v>
              </c:pt>
              <c:pt idx="533">
                <c:v>4</c:v>
              </c:pt>
              <c:pt idx="534">
                <c:v>6</c:v>
              </c:pt>
              <c:pt idx="535">
                <c:v>7</c:v>
              </c:pt>
              <c:pt idx="536">
                <c:v>8</c:v>
              </c:pt>
              <c:pt idx="537">
                <c:v>1</c:v>
              </c:pt>
              <c:pt idx="538">
                <c:v>2</c:v>
              </c:pt>
              <c:pt idx="539">
                <c:v>3</c:v>
              </c:pt>
              <c:pt idx="540">
                <c:v>4</c:v>
              </c:pt>
              <c:pt idx="541">
                <c:v>5</c:v>
              </c:pt>
              <c:pt idx="542">
                <c:v>6</c:v>
              </c:pt>
              <c:pt idx="543">
                <c:v>7</c:v>
              </c:pt>
              <c:pt idx="544">
                <c:v>8</c:v>
              </c:pt>
              <c:pt idx="545">
                <c:v>1</c:v>
              </c:pt>
              <c:pt idx="546">
                <c:v>2</c:v>
              </c:pt>
              <c:pt idx="547">
                <c:v>3</c:v>
              </c:pt>
              <c:pt idx="548">
                <c:v>4</c:v>
              </c:pt>
              <c:pt idx="549">
                <c:v>5</c:v>
              </c:pt>
              <c:pt idx="550">
                <c:v>6</c:v>
              </c:pt>
              <c:pt idx="551">
                <c:v>7</c:v>
              </c:pt>
              <c:pt idx="552">
                <c:v>1</c:v>
              </c:pt>
              <c:pt idx="553">
                <c:v>2</c:v>
              </c:pt>
              <c:pt idx="554">
                <c:v>3</c:v>
              </c:pt>
              <c:pt idx="555">
                <c:v>4</c:v>
              </c:pt>
              <c:pt idx="556">
                <c:v>5</c:v>
              </c:pt>
              <c:pt idx="557">
                <c:v>6</c:v>
              </c:pt>
              <c:pt idx="558">
                <c:v>7</c:v>
              </c:pt>
              <c:pt idx="559">
                <c:v>1</c:v>
              </c:pt>
              <c:pt idx="560">
                <c:v>2</c:v>
              </c:pt>
              <c:pt idx="561">
                <c:v>3</c:v>
              </c:pt>
              <c:pt idx="562">
                <c:v>4</c:v>
              </c:pt>
              <c:pt idx="563">
                <c:v>5</c:v>
              </c:pt>
              <c:pt idx="564">
                <c:v>6</c:v>
              </c:pt>
              <c:pt idx="565">
                <c:v>7</c:v>
              </c:pt>
              <c:pt idx="566">
                <c:v>8</c:v>
              </c:pt>
              <c:pt idx="567">
                <c:v>1</c:v>
              </c:pt>
              <c:pt idx="568">
                <c:v>2</c:v>
              </c:pt>
              <c:pt idx="569">
                <c:v>3</c:v>
              </c:pt>
              <c:pt idx="570">
                <c:v>4</c:v>
              </c:pt>
              <c:pt idx="571">
                <c:v>5</c:v>
              </c:pt>
              <c:pt idx="572">
                <c:v>7</c:v>
              </c:pt>
              <c:pt idx="573">
                <c:v>8</c:v>
              </c:pt>
              <c:pt idx="574">
                <c:v>1</c:v>
              </c:pt>
              <c:pt idx="575">
                <c:v>2</c:v>
              </c:pt>
              <c:pt idx="576">
                <c:v>3</c:v>
              </c:pt>
              <c:pt idx="577">
                <c:v>4</c:v>
              </c:pt>
              <c:pt idx="578">
                <c:v>5</c:v>
              </c:pt>
              <c:pt idx="579">
                <c:v>6</c:v>
              </c:pt>
              <c:pt idx="580">
                <c:v>7</c:v>
              </c:pt>
              <c:pt idx="581">
                <c:v>8</c:v>
              </c:pt>
              <c:pt idx="582">
                <c:v>1</c:v>
              </c:pt>
              <c:pt idx="583">
                <c:v>2</c:v>
              </c:pt>
              <c:pt idx="584">
                <c:v>3</c:v>
              </c:pt>
              <c:pt idx="585">
                <c:v>4</c:v>
              </c:pt>
              <c:pt idx="586">
                <c:v>5</c:v>
              </c:pt>
              <c:pt idx="587">
                <c:v>6</c:v>
              </c:pt>
              <c:pt idx="588">
                <c:v>7</c:v>
              </c:pt>
              <c:pt idx="589">
                <c:v>8</c:v>
              </c:pt>
              <c:pt idx="590">
                <c:v>1</c:v>
              </c:pt>
              <c:pt idx="591">
                <c:v>2</c:v>
              </c:pt>
              <c:pt idx="592">
                <c:v>3</c:v>
              </c:pt>
              <c:pt idx="593">
                <c:v>4</c:v>
              </c:pt>
              <c:pt idx="594">
                <c:v>5</c:v>
              </c:pt>
              <c:pt idx="595">
                <c:v>6</c:v>
              </c:pt>
              <c:pt idx="596">
                <c:v>7</c:v>
              </c:pt>
              <c:pt idx="597">
                <c:v>8</c:v>
              </c:pt>
              <c:pt idx="598">
                <c:v>1</c:v>
              </c:pt>
              <c:pt idx="599">
                <c:v>2</c:v>
              </c:pt>
              <c:pt idx="600">
                <c:v>3</c:v>
              </c:pt>
              <c:pt idx="601">
                <c:v>4</c:v>
              </c:pt>
              <c:pt idx="602">
                <c:v>5</c:v>
              </c:pt>
              <c:pt idx="603">
                <c:v>6</c:v>
              </c:pt>
              <c:pt idx="604">
                <c:v>8</c:v>
              </c:pt>
              <c:pt idx="605">
                <c:v>1</c:v>
              </c:pt>
              <c:pt idx="606">
                <c:v>2</c:v>
              </c:pt>
              <c:pt idx="607">
                <c:v>3</c:v>
              </c:pt>
              <c:pt idx="608">
                <c:v>4</c:v>
              </c:pt>
              <c:pt idx="609">
                <c:v>5</c:v>
              </c:pt>
              <c:pt idx="610">
                <c:v>6</c:v>
              </c:pt>
              <c:pt idx="611">
                <c:v>7</c:v>
              </c:pt>
              <c:pt idx="612">
                <c:v>8</c:v>
              </c:pt>
              <c:pt idx="613">
                <c:v>1</c:v>
              </c:pt>
              <c:pt idx="614">
                <c:v>2</c:v>
              </c:pt>
              <c:pt idx="615">
                <c:v>3</c:v>
              </c:pt>
              <c:pt idx="616">
                <c:v>4</c:v>
              </c:pt>
              <c:pt idx="617">
                <c:v>5</c:v>
              </c:pt>
              <c:pt idx="618">
                <c:v>6</c:v>
              </c:pt>
              <c:pt idx="619">
                <c:v>1</c:v>
              </c:pt>
              <c:pt idx="620">
                <c:v>2</c:v>
              </c:pt>
              <c:pt idx="621">
                <c:v>3</c:v>
              </c:pt>
              <c:pt idx="622">
                <c:v>4</c:v>
              </c:pt>
              <c:pt idx="623">
                <c:v>5</c:v>
              </c:pt>
              <c:pt idx="624">
                <c:v>6</c:v>
              </c:pt>
              <c:pt idx="625">
                <c:v>1</c:v>
              </c:pt>
              <c:pt idx="626">
                <c:v>2</c:v>
              </c:pt>
              <c:pt idx="627">
                <c:v>3</c:v>
              </c:pt>
              <c:pt idx="628">
                <c:v>4</c:v>
              </c:pt>
              <c:pt idx="629">
                <c:v>5</c:v>
              </c:pt>
              <c:pt idx="630">
                <c:v>6</c:v>
              </c:pt>
              <c:pt idx="631">
                <c:v>7</c:v>
              </c:pt>
              <c:pt idx="632">
                <c:v>8</c:v>
              </c:pt>
              <c:pt idx="633">
                <c:v>1</c:v>
              </c:pt>
              <c:pt idx="634">
                <c:v>2</c:v>
              </c:pt>
              <c:pt idx="635">
                <c:v>3</c:v>
              </c:pt>
              <c:pt idx="636">
                <c:v>4</c:v>
              </c:pt>
              <c:pt idx="637">
                <c:v>5</c:v>
              </c:pt>
              <c:pt idx="638">
                <c:v>6</c:v>
              </c:pt>
              <c:pt idx="639">
                <c:v>7</c:v>
              </c:pt>
              <c:pt idx="640">
                <c:v>8</c:v>
              </c:pt>
              <c:pt idx="641">
                <c:v>1</c:v>
              </c:pt>
              <c:pt idx="642">
                <c:v>2</c:v>
              </c:pt>
              <c:pt idx="643">
                <c:v>3</c:v>
              </c:pt>
              <c:pt idx="644">
                <c:v>4</c:v>
              </c:pt>
              <c:pt idx="645">
                <c:v>5</c:v>
              </c:pt>
              <c:pt idx="646">
                <c:v>6</c:v>
              </c:pt>
              <c:pt idx="647">
                <c:v>7</c:v>
              </c:pt>
              <c:pt idx="648">
                <c:v>8</c:v>
              </c:pt>
              <c:pt idx="649">
                <c:v>1</c:v>
              </c:pt>
              <c:pt idx="650">
                <c:v>2</c:v>
              </c:pt>
              <c:pt idx="651">
                <c:v>3</c:v>
              </c:pt>
              <c:pt idx="652">
                <c:v>4</c:v>
              </c:pt>
              <c:pt idx="653">
                <c:v>5</c:v>
              </c:pt>
              <c:pt idx="654">
                <c:v>6</c:v>
              </c:pt>
              <c:pt idx="655">
                <c:v>7</c:v>
              </c:pt>
              <c:pt idx="656">
                <c:v>8</c:v>
              </c:pt>
              <c:pt idx="657">
                <c:v>1</c:v>
              </c:pt>
              <c:pt idx="658">
                <c:v>2</c:v>
              </c:pt>
              <c:pt idx="659">
                <c:v>3</c:v>
              </c:pt>
              <c:pt idx="660">
                <c:v>4</c:v>
              </c:pt>
              <c:pt idx="661">
                <c:v>5</c:v>
              </c:pt>
              <c:pt idx="662">
                <c:v>6</c:v>
              </c:pt>
              <c:pt idx="663">
                <c:v>7</c:v>
              </c:pt>
              <c:pt idx="664">
                <c:v>8</c:v>
              </c:pt>
              <c:pt idx="665">
                <c:v>1</c:v>
              </c:pt>
              <c:pt idx="666">
                <c:v>2</c:v>
              </c:pt>
              <c:pt idx="667">
                <c:v>3</c:v>
              </c:pt>
              <c:pt idx="668">
                <c:v>4</c:v>
              </c:pt>
              <c:pt idx="669">
                <c:v>5</c:v>
              </c:pt>
              <c:pt idx="670">
                <c:v>6</c:v>
              </c:pt>
              <c:pt idx="671">
                <c:v>7</c:v>
              </c:pt>
              <c:pt idx="672">
                <c:v>8</c:v>
              </c:pt>
              <c:pt idx="673">
                <c:v>1</c:v>
              </c:pt>
              <c:pt idx="674">
                <c:v>2</c:v>
              </c:pt>
              <c:pt idx="675">
                <c:v>3</c:v>
              </c:pt>
              <c:pt idx="676">
                <c:v>4</c:v>
              </c:pt>
              <c:pt idx="677">
                <c:v>5</c:v>
              </c:pt>
              <c:pt idx="678">
                <c:v>6</c:v>
              </c:pt>
              <c:pt idx="679">
                <c:v>7</c:v>
              </c:pt>
              <c:pt idx="680">
                <c:v>8</c:v>
              </c:pt>
              <c:pt idx="681">
                <c:v>1</c:v>
              </c:pt>
              <c:pt idx="682">
                <c:v>2</c:v>
              </c:pt>
              <c:pt idx="683">
                <c:v>3</c:v>
              </c:pt>
              <c:pt idx="684">
                <c:v>4</c:v>
              </c:pt>
              <c:pt idx="685">
                <c:v>5</c:v>
              </c:pt>
              <c:pt idx="686">
                <c:v>6</c:v>
              </c:pt>
              <c:pt idx="687">
                <c:v>7</c:v>
              </c:pt>
              <c:pt idx="688">
                <c:v>8</c:v>
              </c:pt>
              <c:pt idx="689">
                <c:v>1</c:v>
              </c:pt>
              <c:pt idx="690">
                <c:v>2</c:v>
              </c:pt>
              <c:pt idx="691">
                <c:v>3</c:v>
              </c:pt>
              <c:pt idx="692">
                <c:v>4</c:v>
              </c:pt>
              <c:pt idx="693">
                <c:v>5</c:v>
              </c:pt>
              <c:pt idx="694">
                <c:v>1</c:v>
              </c:pt>
              <c:pt idx="695">
                <c:v>2</c:v>
              </c:pt>
              <c:pt idx="696">
                <c:v>3</c:v>
              </c:pt>
              <c:pt idx="697">
                <c:v>4</c:v>
              </c:pt>
              <c:pt idx="698">
                <c:v>5</c:v>
              </c:pt>
              <c:pt idx="699">
                <c:v>6</c:v>
              </c:pt>
              <c:pt idx="700">
                <c:v>7</c:v>
              </c:pt>
              <c:pt idx="701">
                <c:v>1</c:v>
              </c:pt>
              <c:pt idx="702">
                <c:v>2</c:v>
              </c:pt>
              <c:pt idx="703">
                <c:v>3</c:v>
              </c:pt>
              <c:pt idx="704">
                <c:v>1</c:v>
              </c:pt>
              <c:pt idx="705">
                <c:v>2</c:v>
              </c:pt>
              <c:pt idx="706">
                <c:v>3</c:v>
              </c:pt>
              <c:pt idx="707">
                <c:v>4</c:v>
              </c:pt>
              <c:pt idx="708">
                <c:v>5</c:v>
              </c:pt>
              <c:pt idx="709">
                <c:v>6</c:v>
              </c:pt>
              <c:pt idx="710">
                <c:v>7</c:v>
              </c:pt>
              <c:pt idx="711">
                <c:v>8</c:v>
              </c:pt>
              <c:pt idx="712">
                <c:v>1</c:v>
              </c:pt>
              <c:pt idx="713">
                <c:v>2</c:v>
              </c:pt>
              <c:pt idx="714">
                <c:v>3</c:v>
              </c:pt>
              <c:pt idx="715">
                <c:v>4</c:v>
              </c:pt>
              <c:pt idx="716">
                <c:v>5</c:v>
              </c:pt>
              <c:pt idx="717">
                <c:v>6</c:v>
              </c:pt>
              <c:pt idx="718">
                <c:v>7</c:v>
              </c:pt>
              <c:pt idx="719">
                <c:v>8</c:v>
              </c:pt>
              <c:pt idx="720">
                <c:v>1</c:v>
              </c:pt>
              <c:pt idx="721">
                <c:v>2</c:v>
              </c:pt>
              <c:pt idx="722">
                <c:v>3</c:v>
              </c:pt>
              <c:pt idx="723">
                <c:v>4</c:v>
              </c:pt>
              <c:pt idx="724">
                <c:v>5</c:v>
              </c:pt>
              <c:pt idx="725">
                <c:v>6</c:v>
              </c:pt>
              <c:pt idx="726">
                <c:v>7</c:v>
              </c:pt>
              <c:pt idx="727">
                <c:v>8</c:v>
              </c:pt>
              <c:pt idx="728">
                <c:v>1</c:v>
              </c:pt>
              <c:pt idx="729">
                <c:v>2</c:v>
              </c:pt>
              <c:pt idx="730">
                <c:v>3</c:v>
              </c:pt>
              <c:pt idx="731">
                <c:v>4</c:v>
              </c:pt>
              <c:pt idx="732">
                <c:v>5</c:v>
              </c:pt>
              <c:pt idx="733">
                <c:v>6</c:v>
              </c:pt>
              <c:pt idx="734">
                <c:v>7</c:v>
              </c:pt>
              <c:pt idx="735">
                <c:v>8</c:v>
              </c:pt>
              <c:pt idx="736">
                <c:v>1</c:v>
              </c:pt>
              <c:pt idx="737">
                <c:v>2</c:v>
              </c:pt>
              <c:pt idx="738">
                <c:v>3</c:v>
              </c:pt>
              <c:pt idx="739">
                <c:v>4</c:v>
              </c:pt>
              <c:pt idx="740">
                <c:v>5</c:v>
              </c:pt>
              <c:pt idx="741">
                <c:v>6</c:v>
              </c:pt>
              <c:pt idx="742">
                <c:v>7</c:v>
              </c:pt>
              <c:pt idx="743">
                <c:v>8</c:v>
              </c:pt>
              <c:pt idx="744">
                <c:v>1</c:v>
              </c:pt>
              <c:pt idx="745">
                <c:v>2</c:v>
              </c:pt>
              <c:pt idx="746">
                <c:v>3</c:v>
              </c:pt>
              <c:pt idx="747">
                <c:v>1</c:v>
              </c:pt>
              <c:pt idx="748">
                <c:v>2</c:v>
              </c:pt>
              <c:pt idx="749">
                <c:v>3</c:v>
              </c:pt>
              <c:pt idx="750">
                <c:v>4</c:v>
              </c:pt>
              <c:pt idx="751">
                <c:v>5</c:v>
              </c:pt>
              <c:pt idx="752">
                <c:v>6</c:v>
              </c:pt>
              <c:pt idx="753">
                <c:v>7</c:v>
              </c:pt>
              <c:pt idx="754">
                <c:v>8</c:v>
              </c:pt>
              <c:pt idx="755">
                <c:v>1</c:v>
              </c:pt>
              <c:pt idx="756">
                <c:v>2</c:v>
              </c:pt>
              <c:pt idx="757">
                <c:v>3</c:v>
              </c:pt>
              <c:pt idx="758">
                <c:v>4</c:v>
              </c:pt>
              <c:pt idx="759">
                <c:v>5</c:v>
              </c:pt>
              <c:pt idx="760">
                <c:v>6</c:v>
              </c:pt>
              <c:pt idx="761">
                <c:v>7</c:v>
              </c:pt>
              <c:pt idx="762">
                <c:v>8</c:v>
              </c:pt>
              <c:pt idx="763">
                <c:v>1</c:v>
              </c:pt>
              <c:pt idx="764">
                <c:v>2</c:v>
              </c:pt>
              <c:pt idx="765">
                <c:v>3</c:v>
              </c:pt>
              <c:pt idx="766">
                <c:v>4</c:v>
              </c:pt>
              <c:pt idx="767">
                <c:v>5</c:v>
              </c:pt>
              <c:pt idx="768">
                <c:v>6</c:v>
              </c:pt>
              <c:pt idx="769">
                <c:v>1</c:v>
              </c:pt>
              <c:pt idx="770">
                <c:v>2</c:v>
              </c:pt>
              <c:pt idx="771">
                <c:v>3</c:v>
              </c:pt>
              <c:pt idx="772">
                <c:v>4</c:v>
              </c:pt>
              <c:pt idx="773">
                <c:v>5</c:v>
              </c:pt>
              <c:pt idx="774">
                <c:v>1</c:v>
              </c:pt>
              <c:pt idx="775">
                <c:v>2</c:v>
              </c:pt>
              <c:pt idx="776">
                <c:v>3</c:v>
              </c:pt>
              <c:pt idx="777">
                <c:v>4</c:v>
              </c:pt>
              <c:pt idx="778">
                <c:v>5</c:v>
              </c:pt>
              <c:pt idx="779">
                <c:v>6</c:v>
              </c:pt>
              <c:pt idx="780">
                <c:v>7</c:v>
              </c:pt>
              <c:pt idx="781">
                <c:v>8</c:v>
              </c:pt>
              <c:pt idx="782">
                <c:v>1</c:v>
              </c:pt>
              <c:pt idx="783">
                <c:v>2</c:v>
              </c:pt>
              <c:pt idx="784">
                <c:v>3</c:v>
              </c:pt>
              <c:pt idx="785">
                <c:v>4</c:v>
              </c:pt>
              <c:pt idx="786">
                <c:v>5</c:v>
              </c:pt>
              <c:pt idx="787">
                <c:v>6</c:v>
              </c:pt>
              <c:pt idx="788">
                <c:v>7</c:v>
              </c:pt>
              <c:pt idx="789">
                <c:v>8</c:v>
              </c:pt>
              <c:pt idx="790">
                <c:v>1</c:v>
              </c:pt>
              <c:pt idx="791">
                <c:v>2</c:v>
              </c:pt>
              <c:pt idx="792">
                <c:v>3</c:v>
              </c:pt>
              <c:pt idx="793">
                <c:v>4</c:v>
              </c:pt>
              <c:pt idx="794">
                <c:v>5</c:v>
              </c:pt>
              <c:pt idx="795">
                <c:v>6</c:v>
              </c:pt>
              <c:pt idx="796">
                <c:v>7</c:v>
              </c:pt>
              <c:pt idx="797">
                <c:v>8</c:v>
              </c:pt>
              <c:pt idx="798">
                <c:v>1</c:v>
              </c:pt>
              <c:pt idx="799">
                <c:v>2</c:v>
              </c:pt>
              <c:pt idx="800">
                <c:v>3</c:v>
              </c:pt>
              <c:pt idx="801">
                <c:v>4</c:v>
              </c:pt>
              <c:pt idx="802">
                <c:v>5</c:v>
              </c:pt>
              <c:pt idx="803">
                <c:v>6</c:v>
              </c:pt>
              <c:pt idx="804">
                <c:v>7</c:v>
              </c:pt>
              <c:pt idx="805">
                <c:v>1</c:v>
              </c:pt>
              <c:pt idx="806">
                <c:v>2</c:v>
              </c:pt>
              <c:pt idx="807">
                <c:v>3</c:v>
              </c:pt>
              <c:pt idx="808">
                <c:v>4</c:v>
              </c:pt>
              <c:pt idx="809">
                <c:v>5</c:v>
              </c:pt>
              <c:pt idx="810">
                <c:v>6</c:v>
              </c:pt>
              <c:pt idx="811">
                <c:v>7</c:v>
              </c:pt>
              <c:pt idx="812">
                <c:v>8</c:v>
              </c:pt>
              <c:pt idx="813">
                <c:v>1</c:v>
              </c:pt>
              <c:pt idx="814">
                <c:v>2</c:v>
              </c:pt>
              <c:pt idx="815">
                <c:v>3</c:v>
              </c:pt>
              <c:pt idx="816">
                <c:v>4</c:v>
              </c:pt>
              <c:pt idx="817">
                <c:v>5</c:v>
              </c:pt>
              <c:pt idx="818">
                <c:v>6</c:v>
              </c:pt>
              <c:pt idx="819">
                <c:v>1</c:v>
              </c:pt>
              <c:pt idx="820">
                <c:v>2</c:v>
              </c:pt>
              <c:pt idx="821">
                <c:v>3</c:v>
              </c:pt>
              <c:pt idx="822">
                <c:v>4</c:v>
              </c:pt>
              <c:pt idx="823">
                <c:v>5</c:v>
              </c:pt>
              <c:pt idx="824">
                <c:v>6</c:v>
              </c:pt>
              <c:pt idx="825">
                <c:v>7</c:v>
              </c:pt>
              <c:pt idx="826">
                <c:v>8</c:v>
              </c:pt>
              <c:pt idx="827">
                <c:v>1</c:v>
              </c:pt>
              <c:pt idx="828">
                <c:v>2</c:v>
              </c:pt>
              <c:pt idx="829">
                <c:v>1</c:v>
              </c:pt>
              <c:pt idx="830">
                <c:v>2</c:v>
              </c:pt>
              <c:pt idx="831">
                <c:v>3</c:v>
              </c:pt>
              <c:pt idx="832">
                <c:v>4</c:v>
              </c:pt>
              <c:pt idx="833">
                <c:v>5</c:v>
              </c:pt>
              <c:pt idx="834">
                <c:v>6</c:v>
              </c:pt>
              <c:pt idx="835">
                <c:v>7</c:v>
              </c:pt>
              <c:pt idx="836">
                <c:v>8</c:v>
              </c:pt>
              <c:pt idx="837">
                <c:v>1</c:v>
              </c:pt>
              <c:pt idx="838">
                <c:v>2</c:v>
              </c:pt>
              <c:pt idx="839">
                <c:v>3</c:v>
              </c:pt>
              <c:pt idx="840">
                <c:v>4</c:v>
              </c:pt>
              <c:pt idx="841">
                <c:v>5</c:v>
              </c:pt>
              <c:pt idx="842">
                <c:v>6</c:v>
              </c:pt>
              <c:pt idx="843">
                <c:v>7</c:v>
              </c:pt>
              <c:pt idx="844">
                <c:v>1</c:v>
              </c:pt>
              <c:pt idx="845">
                <c:v>2</c:v>
              </c:pt>
              <c:pt idx="846">
                <c:v>3</c:v>
              </c:pt>
              <c:pt idx="847">
                <c:v>4</c:v>
              </c:pt>
              <c:pt idx="848">
                <c:v>5</c:v>
              </c:pt>
              <c:pt idx="849">
                <c:v>6</c:v>
              </c:pt>
              <c:pt idx="850">
                <c:v>7</c:v>
              </c:pt>
              <c:pt idx="851">
                <c:v>8</c:v>
              </c:pt>
              <c:pt idx="852">
                <c:v>1</c:v>
              </c:pt>
              <c:pt idx="853">
                <c:v>2</c:v>
              </c:pt>
              <c:pt idx="854">
                <c:v>3</c:v>
              </c:pt>
              <c:pt idx="855">
                <c:v>4</c:v>
              </c:pt>
              <c:pt idx="856">
                <c:v>5</c:v>
              </c:pt>
              <c:pt idx="857">
                <c:v>6</c:v>
              </c:pt>
              <c:pt idx="858">
                <c:v>7</c:v>
              </c:pt>
              <c:pt idx="859">
                <c:v>8</c:v>
              </c:pt>
              <c:pt idx="860">
                <c:v>1</c:v>
              </c:pt>
              <c:pt idx="861">
                <c:v>2</c:v>
              </c:pt>
              <c:pt idx="862">
                <c:v>3</c:v>
              </c:pt>
              <c:pt idx="863">
                <c:v>4</c:v>
              </c:pt>
              <c:pt idx="864">
                <c:v>5</c:v>
              </c:pt>
              <c:pt idx="865">
                <c:v>6</c:v>
              </c:pt>
              <c:pt idx="866">
                <c:v>7</c:v>
              </c:pt>
              <c:pt idx="867">
                <c:v>8</c:v>
              </c:pt>
              <c:pt idx="868">
                <c:v>1</c:v>
              </c:pt>
              <c:pt idx="869">
                <c:v>2</c:v>
              </c:pt>
              <c:pt idx="870">
                <c:v>3</c:v>
              </c:pt>
              <c:pt idx="871">
                <c:v>4</c:v>
              </c:pt>
              <c:pt idx="872">
                <c:v>5</c:v>
              </c:pt>
              <c:pt idx="873">
                <c:v>6</c:v>
              </c:pt>
              <c:pt idx="874">
                <c:v>8</c:v>
              </c:pt>
              <c:pt idx="875">
                <c:v>1</c:v>
              </c:pt>
              <c:pt idx="876">
                <c:v>2</c:v>
              </c:pt>
              <c:pt idx="877">
                <c:v>3</c:v>
              </c:pt>
              <c:pt idx="878">
                <c:v>4</c:v>
              </c:pt>
              <c:pt idx="879">
                <c:v>5</c:v>
              </c:pt>
              <c:pt idx="880">
                <c:v>6</c:v>
              </c:pt>
              <c:pt idx="881">
                <c:v>8</c:v>
              </c:pt>
              <c:pt idx="882">
                <c:v>1</c:v>
              </c:pt>
              <c:pt idx="883">
                <c:v>2</c:v>
              </c:pt>
              <c:pt idx="884">
                <c:v>3</c:v>
              </c:pt>
              <c:pt idx="885">
                <c:v>4</c:v>
              </c:pt>
              <c:pt idx="886">
                <c:v>5</c:v>
              </c:pt>
              <c:pt idx="887">
                <c:v>6</c:v>
              </c:pt>
              <c:pt idx="888">
                <c:v>7</c:v>
              </c:pt>
              <c:pt idx="889">
                <c:v>8</c:v>
              </c:pt>
              <c:pt idx="890">
                <c:v>1</c:v>
              </c:pt>
              <c:pt idx="891">
                <c:v>2</c:v>
              </c:pt>
              <c:pt idx="892">
                <c:v>3</c:v>
              </c:pt>
              <c:pt idx="893">
                <c:v>4</c:v>
              </c:pt>
              <c:pt idx="894">
                <c:v>5</c:v>
              </c:pt>
              <c:pt idx="895">
                <c:v>6</c:v>
              </c:pt>
              <c:pt idx="896">
                <c:v>7</c:v>
              </c:pt>
              <c:pt idx="897">
                <c:v>8</c:v>
              </c:pt>
              <c:pt idx="898">
                <c:v>1</c:v>
              </c:pt>
              <c:pt idx="899">
                <c:v>2</c:v>
              </c:pt>
              <c:pt idx="900">
                <c:v>3</c:v>
              </c:pt>
              <c:pt idx="901">
                <c:v>4</c:v>
              </c:pt>
              <c:pt idx="902">
                <c:v>6</c:v>
              </c:pt>
              <c:pt idx="903">
                <c:v>7</c:v>
              </c:pt>
              <c:pt idx="904">
                <c:v>8</c:v>
              </c:pt>
              <c:pt idx="905">
                <c:v>1</c:v>
              </c:pt>
              <c:pt idx="906">
                <c:v>2</c:v>
              </c:pt>
              <c:pt idx="907">
                <c:v>3</c:v>
              </c:pt>
              <c:pt idx="908">
                <c:v>4</c:v>
              </c:pt>
              <c:pt idx="909">
                <c:v>5</c:v>
              </c:pt>
              <c:pt idx="910">
                <c:v>6</c:v>
              </c:pt>
              <c:pt idx="911">
                <c:v>7</c:v>
              </c:pt>
              <c:pt idx="912">
                <c:v>1</c:v>
              </c:pt>
              <c:pt idx="913">
                <c:v>2</c:v>
              </c:pt>
              <c:pt idx="914">
                <c:v>3</c:v>
              </c:pt>
              <c:pt idx="915">
                <c:v>4</c:v>
              </c:pt>
              <c:pt idx="916">
                <c:v>1</c:v>
              </c:pt>
              <c:pt idx="917">
                <c:v>2</c:v>
              </c:pt>
              <c:pt idx="918">
                <c:v>3</c:v>
              </c:pt>
              <c:pt idx="919">
                <c:v>4</c:v>
              </c:pt>
              <c:pt idx="920">
                <c:v>5</c:v>
              </c:pt>
              <c:pt idx="921">
                <c:v>6</c:v>
              </c:pt>
              <c:pt idx="922">
                <c:v>7</c:v>
              </c:pt>
              <c:pt idx="923">
                <c:v>8</c:v>
              </c:pt>
              <c:pt idx="924">
                <c:v>1</c:v>
              </c:pt>
              <c:pt idx="925">
                <c:v>2</c:v>
              </c:pt>
              <c:pt idx="926">
                <c:v>3</c:v>
              </c:pt>
              <c:pt idx="927">
                <c:v>4</c:v>
              </c:pt>
              <c:pt idx="928">
                <c:v>5</c:v>
              </c:pt>
              <c:pt idx="929">
                <c:v>6</c:v>
              </c:pt>
              <c:pt idx="930">
                <c:v>7</c:v>
              </c:pt>
              <c:pt idx="931">
                <c:v>8</c:v>
              </c:pt>
              <c:pt idx="932">
                <c:v>1</c:v>
              </c:pt>
              <c:pt idx="933">
                <c:v>2</c:v>
              </c:pt>
              <c:pt idx="934">
                <c:v>3</c:v>
              </c:pt>
              <c:pt idx="935">
                <c:v>4</c:v>
              </c:pt>
              <c:pt idx="936">
                <c:v>5</c:v>
              </c:pt>
              <c:pt idx="937">
                <c:v>6</c:v>
              </c:pt>
              <c:pt idx="938">
                <c:v>7</c:v>
              </c:pt>
              <c:pt idx="939">
                <c:v>8</c:v>
              </c:pt>
              <c:pt idx="940">
                <c:v>1</c:v>
              </c:pt>
              <c:pt idx="941">
                <c:v>2</c:v>
              </c:pt>
              <c:pt idx="942">
                <c:v>3</c:v>
              </c:pt>
              <c:pt idx="943">
                <c:v>4</c:v>
              </c:pt>
              <c:pt idx="944">
                <c:v>6</c:v>
              </c:pt>
              <c:pt idx="945">
                <c:v>8</c:v>
              </c:pt>
              <c:pt idx="946">
                <c:v>1</c:v>
              </c:pt>
              <c:pt idx="947">
                <c:v>2</c:v>
              </c:pt>
              <c:pt idx="948">
                <c:v>3</c:v>
              </c:pt>
              <c:pt idx="949">
                <c:v>4</c:v>
              </c:pt>
              <c:pt idx="950">
                <c:v>5</c:v>
              </c:pt>
              <c:pt idx="951">
                <c:v>6</c:v>
              </c:pt>
              <c:pt idx="952">
                <c:v>7</c:v>
              </c:pt>
              <c:pt idx="953">
                <c:v>8</c:v>
              </c:pt>
              <c:pt idx="954">
                <c:v>1</c:v>
              </c:pt>
              <c:pt idx="955">
                <c:v>2</c:v>
              </c:pt>
              <c:pt idx="956">
                <c:v>3</c:v>
              </c:pt>
              <c:pt idx="957">
                <c:v>4</c:v>
              </c:pt>
              <c:pt idx="958">
                <c:v>5</c:v>
              </c:pt>
              <c:pt idx="959">
                <c:v>7</c:v>
              </c:pt>
              <c:pt idx="960">
                <c:v>8</c:v>
              </c:pt>
              <c:pt idx="961">
                <c:v>1</c:v>
              </c:pt>
              <c:pt idx="962">
                <c:v>2</c:v>
              </c:pt>
              <c:pt idx="963">
                <c:v>3</c:v>
              </c:pt>
              <c:pt idx="964">
                <c:v>4</c:v>
              </c:pt>
              <c:pt idx="965">
                <c:v>5</c:v>
              </c:pt>
              <c:pt idx="966">
                <c:v>6</c:v>
              </c:pt>
              <c:pt idx="967">
                <c:v>7</c:v>
              </c:pt>
              <c:pt idx="968">
                <c:v>8</c:v>
              </c:pt>
              <c:pt idx="969">
                <c:v>1</c:v>
              </c:pt>
              <c:pt idx="970">
                <c:v>2</c:v>
              </c:pt>
              <c:pt idx="971">
                <c:v>3</c:v>
              </c:pt>
              <c:pt idx="972">
                <c:v>4</c:v>
              </c:pt>
              <c:pt idx="973">
                <c:v>5</c:v>
              </c:pt>
              <c:pt idx="974">
                <c:v>6</c:v>
              </c:pt>
              <c:pt idx="975">
                <c:v>7</c:v>
              </c:pt>
              <c:pt idx="976">
                <c:v>8</c:v>
              </c:pt>
              <c:pt idx="977">
                <c:v>1</c:v>
              </c:pt>
              <c:pt idx="978">
                <c:v>2</c:v>
              </c:pt>
              <c:pt idx="979">
                <c:v>3</c:v>
              </c:pt>
              <c:pt idx="980">
                <c:v>4</c:v>
              </c:pt>
              <c:pt idx="981">
                <c:v>5</c:v>
              </c:pt>
              <c:pt idx="982">
                <c:v>6</c:v>
              </c:pt>
              <c:pt idx="983">
                <c:v>7</c:v>
              </c:pt>
              <c:pt idx="984">
                <c:v>8</c:v>
              </c:pt>
              <c:pt idx="985">
                <c:v>1</c:v>
              </c:pt>
              <c:pt idx="986">
                <c:v>2</c:v>
              </c:pt>
              <c:pt idx="987">
                <c:v>3</c:v>
              </c:pt>
              <c:pt idx="988">
                <c:v>1</c:v>
              </c:pt>
              <c:pt idx="989">
                <c:v>2</c:v>
              </c:pt>
              <c:pt idx="990">
                <c:v>3</c:v>
              </c:pt>
              <c:pt idx="991">
                <c:v>4</c:v>
              </c:pt>
              <c:pt idx="992">
                <c:v>5</c:v>
              </c:pt>
              <c:pt idx="993">
                <c:v>6</c:v>
              </c:pt>
              <c:pt idx="994">
                <c:v>7</c:v>
              </c:pt>
              <c:pt idx="995">
                <c:v>1</c:v>
              </c:pt>
              <c:pt idx="996">
                <c:v>2</c:v>
              </c:pt>
              <c:pt idx="997">
                <c:v>3</c:v>
              </c:pt>
              <c:pt idx="998">
                <c:v>4</c:v>
              </c:pt>
              <c:pt idx="999">
                <c:v>5</c:v>
              </c:pt>
              <c:pt idx="1000">
                <c:v>6</c:v>
              </c:pt>
              <c:pt idx="1001">
                <c:v>7</c:v>
              </c:pt>
              <c:pt idx="1002">
                <c:v>1</c:v>
              </c:pt>
              <c:pt idx="1003">
                <c:v>2</c:v>
              </c:pt>
              <c:pt idx="1004">
                <c:v>3</c:v>
              </c:pt>
              <c:pt idx="1005">
                <c:v>4</c:v>
              </c:pt>
              <c:pt idx="1006">
                <c:v>5</c:v>
              </c:pt>
              <c:pt idx="1007">
                <c:v>6</c:v>
              </c:pt>
              <c:pt idx="1008">
                <c:v>7</c:v>
              </c:pt>
              <c:pt idx="1009">
                <c:v>8</c:v>
              </c:pt>
              <c:pt idx="1010">
                <c:v>1</c:v>
              </c:pt>
              <c:pt idx="1011">
                <c:v>2</c:v>
              </c:pt>
              <c:pt idx="1012">
                <c:v>3</c:v>
              </c:pt>
              <c:pt idx="1013">
                <c:v>4</c:v>
              </c:pt>
              <c:pt idx="1014">
                <c:v>5</c:v>
              </c:pt>
              <c:pt idx="1015">
                <c:v>6</c:v>
              </c:pt>
              <c:pt idx="1016">
                <c:v>7</c:v>
              </c:pt>
              <c:pt idx="1017">
                <c:v>8</c:v>
              </c:pt>
              <c:pt idx="1018">
                <c:v>1</c:v>
              </c:pt>
              <c:pt idx="1019">
                <c:v>2</c:v>
              </c:pt>
              <c:pt idx="1020">
                <c:v>3</c:v>
              </c:pt>
              <c:pt idx="1021">
                <c:v>4</c:v>
              </c:pt>
              <c:pt idx="1022">
                <c:v>5</c:v>
              </c:pt>
              <c:pt idx="1023">
                <c:v>6</c:v>
              </c:pt>
              <c:pt idx="1024">
                <c:v>7</c:v>
              </c:pt>
              <c:pt idx="1025">
                <c:v>1</c:v>
              </c:pt>
              <c:pt idx="1026">
                <c:v>2</c:v>
              </c:pt>
              <c:pt idx="1027">
                <c:v>3</c:v>
              </c:pt>
              <c:pt idx="1028">
                <c:v>4</c:v>
              </c:pt>
              <c:pt idx="1029">
                <c:v>5</c:v>
              </c:pt>
              <c:pt idx="1030">
                <c:v>6</c:v>
              </c:pt>
              <c:pt idx="1031">
                <c:v>7</c:v>
              </c:pt>
              <c:pt idx="1032">
                <c:v>8</c:v>
              </c:pt>
              <c:pt idx="1033">
                <c:v>1</c:v>
              </c:pt>
              <c:pt idx="1034">
                <c:v>2</c:v>
              </c:pt>
              <c:pt idx="1035">
                <c:v>3</c:v>
              </c:pt>
              <c:pt idx="1036">
                <c:v>1</c:v>
              </c:pt>
              <c:pt idx="1037">
                <c:v>2</c:v>
              </c:pt>
              <c:pt idx="1038">
                <c:v>3</c:v>
              </c:pt>
              <c:pt idx="1039">
                <c:v>4</c:v>
              </c:pt>
              <c:pt idx="1040">
                <c:v>5</c:v>
              </c:pt>
              <c:pt idx="1041">
                <c:v>6</c:v>
              </c:pt>
              <c:pt idx="1042">
                <c:v>7</c:v>
              </c:pt>
              <c:pt idx="1043">
                <c:v>1</c:v>
              </c:pt>
              <c:pt idx="1044">
                <c:v>2</c:v>
              </c:pt>
              <c:pt idx="1045">
                <c:v>3</c:v>
              </c:pt>
              <c:pt idx="1046">
                <c:v>4</c:v>
              </c:pt>
              <c:pt idx="1047">
                <c:v>5</c:v>
              </c:pt>
              <c:pt idx="1048">
                <c:v>6</c:v>
              </c:pt>
              <c:pt idx="1049">
                <c:v>7</c:v>
              </c:pt>
              <c:pt idx="1050">
                <c:v>8</c:v>
              </c:pt>
              <c:pt idx="1051">
                <c:v>1</c:v>
              </c:pt>
              <c:pt idx="1052">
                <c:v>2</c:v>
              </c:pt>
              <c:pt idx="1053">
                <c:v>3</c:v>
              </c:pt>
              <c:pt idx="1054">
                <c:v>4</c:v>
              </c:pt>
              <c:pt idx="1055">
                <c:v>1</c:v>
              </c:pt>
              <c:pt idx="1056">
                <c:v>2</c:v>
              </c:pt>
              <c:pt idx="1057">
                <c:v>3</c:v>
              </c:pt>
              <c:pt idx="1058">
                <c:v>4</c:v>
              </c:pt>
              <c:pt idx="1059">
                <c:v>5</c:v>
              </c:pt>
              <c:pt idx="1060">
                <c:v>6</c:v>
              </c:pt>
              <c:pt idx="1061">
                <c:v>7</c:v>
              </c:pt>
              <c:pt idx="1062">
                <c:v>8</c:v>
              </c:pt>
              <c:pt idx="1063">
                <c:v>1</c:v>
              </c:pt>
              <c:pt idx="1064">
                <c:v>2</c:v>
              </c:pt>
              <c:pt idx="1065">
                <c:v>3</c:v>
              </c:pt>
              <c:pt idx="1066">
                <c:v>4</c:v>
              </c:pt>
              <c:pt idx="1067">
                <c:v>5</c:v>
              </c:pt>
              <c:pt idx="1068">
                <c:v>6</c:v>
              </c:pt>
              <c:pt idx="1069">
                <c:v>7</c:v>
              </c:pt>
              <c:pt idx="1070">
                <c:v>8</c:v>
              </c:pt>
              <c:pt idx="1071">
                <c:v>1</c:v>
              </c:pt>
              <c:pt idx="1072">
                <c:v>2</c:v>
              </c:pt>
              <c:pt idx="1073">
                <c:v>3</c:v>
              </c:pt>
              <c:pt idx="1074">
                <c:v>4</c:v>
              </c:pt>
              <c:pt idx="1075">
                <c:v>5</c:v>
              </c:pt>
              <c:pt idx="1076">
                <c:v>6</c:v>
              </c:pt>
              <c:pt idx="1077">
                <c:v>7</c:v>
              </c:pt>
              <c:pt idx="1078">
                <c:v>8</c:v>
              </c:pt>
              <c:pt idx="1079">
                <c:v>1</c:v>
              </c:pt>
              <c:pt idx="1080">
                <c:v>2</c:v>
              </c:pt>
              <c:pt idx="1081">
                <c:v>3</c:v>
              </c:pt>
              <c:pt idx="1082">
                <c:v>4</c:v>
              </c:pt>
              <c:pt idx="1083">
                <c:v>5</c:v>
              </c:pt>
              <c:pt idx="1084">
                <c:v>6</c:v>
              </c:pt>
              <c:pt idx="1085">
                <c:v>7</c:v>
              </c:pt>
              <c:pt idx="1086">
                <c:v>8</c:v>
              </c:pt>
              <c:pt idx="1087">
                <c:v>1</c:v>
              </c:pt>
              <c:pt idx="1088">
                <c:v>2</c:v>
              </c:pt>
              <c:pt idx="1089">
                <c:v>3</c:v>
              </c:pt>
              <c:pt idx="1090">
                <c:v>4</c:v>
              </c:pt>
              <c:pt idx="1091">
                <c:v>5</c:v>
              </c:pt>
              <c:pt idx="1092">
                <c:v>6</c:v>
              </c:pt>
              <c:pt idx="1093">
                <c:v>7</c:v>
              </c:pt>
              <c:pt idx="1094">
                <c:v>8</c:v>
              </c:pt>
              <c:pt idx="1095">
                <c:v>1</c:v>
              </c:pt>
              <c:pt idx="1096">
                <c:v>2</c:v>
              </c:pt>
              <c:pt idx="1097">
                <c:v>3</c:v>
              </c:pt>
              <c:pt idx="1098">
                <c:v>4</c:v>
              </c:pt>
              <c:pt idx="1099">
                <c:v>5</c:v>
              </c:pt>
              <c:pt idx="1100">
                <c:v>6</c:v>
              </c:pt>
              <c:pt idx="1101">
                <c:v>7</c:v>
              </c:pt>
              <c:pt idx="1102">
                <c:v>8</c:v>
              </c:pt>
              <c:pt idx="1103">
                <c:v>1</c:v>
              </c:pt>
              <c:pt idx="1104">
                <c:v>2</c:v>
              </c:pt>
              <c:pt idx="1105">
                <c:v>3</c:v>
              </c:pt>
              <c:pt idx="1106">
                <c:v>4</c:v>
              </c:pt>
              <c:pt idx="1107">
                <c:v>5</c:v>
              </c:pt>
              <c:pt idx="1108">
                <c:v>6</c:v>
              </c:pt>
              <c:pt idx="1109">
                <c:v>7</c:v>
              </c:pt>
              <c:pt idx="1110">
                <c:v>8</c:v>
              </c:pt>
              <c:pt idx="1111">
                <c:v>1</c:v>
              </c:pt>
              <c:pt idx="1112">
                <c:v>2</c:v>
              </c:pt>
              <c:pt idx="1113">
                <c:v>3</c:v>
              </c:pt>
            </c:numLit>
          </c:xVal>
          <c:yVal>
            <c:numLit>
              <c:formatCode>General</c:formatCode>
              <c:ptCount val="1114"/>
              <c:pt idx="0">
                <c:v>106</c:v>
              </c:pt>
              <c:pt idx="1">
                <c:v>108</c:v>
              </c:pt>
              <c:pt idx="2">
                <c:v>108</c:v>
              </c:pt>
              <c:pt idx="3">
                <c:v>106</c:v>
              </c:pt>
              <c:pt idx="4">
                <c:v>98</c:v>
              </c:pt>
              <c:pt idx="5">
                <c:v>106</c:v>
              </c:pt>
              <c:pt idx="6">
                <c:v>98</c:v>
              </c:pt>
              <c:pt idx="7">
                <c:v>97</c:v>
              </c:pt>
              <c:pt idx="8">
                <c:v>67</c:v>
              </c:pt>
              <c:pt idx="9">
                <c:v>63</c:v>
              </c:pt>
              <c:pt idx="10">
                <c:v>48</c:v>
              </c:pt>
              <c:pt idx="11">
                <c:v>36</c:v>
              </c:pt>
              <c:pt idx="12">
                <c:v>41</c:v>
              </c:pt>
              <c:pt idx="13">
                <c:v>33</c:v>
              </c:pt>
              <c:pt idx="14">
                <c:v>24</c:v>
              </c:pt>
              <c:pt idx="15">
                <c:v>21</c:v>
              </c:pt>
              <c:pt idx="16">
                <c:v>85</c:v>
              </c:pt>
              <c:pt idx="17">
                <c:v>77</c:v>
              </c:pt>
              <c:pt idx="18">
                <c:v>70</c:v>
              </c:pt>
              <c:pt idx="19">
                <c:v>72</c:v>
              </c:pt>
              <c:pt idx="20">
                <c:v>65</c:v>
              </c:pt>
              <c:pt idx="21">
                <c:v>61</c:v>
              </c:pt>
              <c:pt idx="22">
                <c:v>62</c:v>
              </c:pt>
              <c:pt idx="23">
                <c:v>51</c:v>
              </c:pt>
              <c:pt idx="24">
                <c:v>115</c:v>
              </c:pt>
              <c:pt idx="25">
                <c:v>119</c:v>
              </c:pt>
              <c:pt idx="26">
                <c:v>112</c:v>
              </c:pt>
              <c:pt idx="27">
                <c:v>114</c:v>
              </c:pt>
              <c:pt idx="28">
                <c:v>113</c:v>
              </c:pt>
              <c:pt idx="29">
                <c:v>115</c:v>
              </c:pt>
              <c:pt idx="30">
                <c:v>109</c:v>
              </c:pt>
              <c:pt idx="31">
                <c:v>108</c:v>
              </c:pt>
              <c:pt idx="32">
                <c:v>92</c:v>
              </c:pt>
              <c:pt idx="33">
                <c:v>97</c:v>
              </c:pt>
              <c:pt idx="34">
                <c:v>70</c:v>
              </c:pt>
              <c:pt idx="35">
                <c:v>83</c:v>
              </c:pt>
              <c:pt idx="36">
                <c:v>77</c:v>
              </c:pt>
              <c:pt idx="37">
                <c:v>61</c:v>
              </c:pt>
              <c:pt idx="38">
                <c:v>59</c:v>
              </c:pt>
              <c:pt idx="39">
                <c:v>64</c:v>
              </c:pt>
              <c:pt idx="40">
                <c:v>87</c:v>
              </c:pt>
              <c:pt idx="41">
                <c:v>92</c:v>
              </c:pt>
              <c:pt idx="42">
                <c:v>74</c:v>
              </c:pt>
              <c:pt idx="43">
                <c:v>79</c:v>
              </c:pt>
              <c:pt idx="44">
                <c:v>66</c:v>
              </c:pt>
              <c:pt idx="45">
                <c:v>58</c:v>
              </c:pt>
              <c:pt idx="46">
                <c:v>40</c:v>
              </c:pt>
              <c:pt idx="47">
                <c:v>43</c:v>
              </c:pt>
              <c:pt idx="48">
                <c:v>109</c:v>
              </c:pt>
              <c:pt idx="49">
                <c:v>107</c:v>
              </c:pt>
              <c:pt idx="50">
                <c:v>111</c:v>
              </c:pt>
              <c:pt idx="51">
                <c:v>110</c:v>
              </c:pt>
              <c:pt idx="52">
                <c:v>116</c:v>
              </c:pt>
              <c:pt idx="53">
                <c:v>118</c:v>
              </c:pt>
              <c:pt idx="54">
                <c:v>110</c:v>
              </c:pt>
              <c:pt idx="55">
                <c:v>106</c:v>
              </c:pt>
              <c:pt idx="56">
                <c:v>84</c:v>
              </c:pt>
              <c:pt idx="57">
                <c:v>90</c:v>
              </c:pt>
              <c:pt idx="58">
                <c:v>97</c:v>
              </c:pt>
              <c:pt idx="59">
                <c:v>96</c:v>
              </c:pt>
              <c:pt idx="60">
                <c:v>94</c:v>
              </c:pt>
              <c:pt idx="61">
                <c:v>71</c:v>
              </c:pt>
              <c:pt idx="62">
                <c:v>66</c:v>
              </c:pt>
              <c:pt idx="63">
                <c:v>72</c:v>
              </c:pt>
              <c:pt idx="64">
                <c:v>71</c:v>
              </c:pt>
              <c:pt idx="65">
                <c:v>62</c:v>
              </c:pt>
              <c:pt idx="66">
                <c:v>59</c:v>
              </c:pt>
              <c:pt idx="67">
                <c:v>56</c:v>
              </c:pt>
              <c:pt idx="68">
                <c:v>53</c:v>
              </c:pt>
              <c:pt idx="69">
                <c:v>109</c:v>
              </c:pt>
              <c:pt idx="70">
                <c:v>99</c:v>
              </c:pt>
              <c:pt idx="71">
                <c:v>84</c:v>
              </c:pt>
              <c:pt idx="72">
                <c:v>77</c:v>
              </c:pt>
              <c:pt idx="73">
                <c:v>56</c:v>
              </c:pt>
              <c:pt idx="74">
                <c:v>47</c:v>
              </c:pt>
              <c:pt idx="75">
                <c:v>25</c:v>
              </c:pt>
              <c:pt idx="76">
                <c:v>21</c:v>
              </c:pt>
              <c:pt idx="77">
                <c:v>65</c:v>
              </c:pt>
              <c:pt idx="78">
                <c:v>67</c:v>
              </c:pt>
              <c:pt idx="79">
                <c:v>54</c:v>
              </c:pt>
              <c:pt idx="80">
                <c:v>31</c:v>
              </c:pt>
              <c:pt idx="81">
                <c:v>37</c:v>
              </c:pt>
              <c:pt idx="82">
                <c:v>33</c:v>
              </c:pt>
              <c:pt idx="83">
                <c:v>30</c:v>
              </c:pt>
              <c:pt idx="84">
                <c:v>24</c:v>
              </c:pt>
              <c:pt idx="85">
                <c:v>71</c:v>
              </c:pt>
              <c:pt idx="86">
                <c:v>62</c:v>
              </c:pt>
              <c:pt idx="87">
                <c:v>58</c:v>
              </c:pt>
              <c:pt idx="88">
                <c:v>62</c:v>
              </c:pt>
              <c:pt idx="89">
                <c:v>55</c:v>
              </c:pt>
              <c:pt idx="90">
                <c:v>51</c:v>
              </c:pt>
              <c:pt idx="91">
                <c:v>48</c:v>
              </c:pt>
              <c:pt idx="92">
                <c:v>33</c:v>
              </c:pt>
              <c:pt idx="93">
                <c:v>62</c:v>
              </c:pt>
              <c:pt idx="94">
                <c:v>55</c:v>
              </c:pt>
              <c:pt idx="95">
                <c:v>44</c:v>
              </c:pt>
              <c:pt idx="96">
                <c:v>40</c:v>
              </c:pt>
              <c:pt idx="97">
                <c:v>52</c:v>
              </c:pt>
              <c:pt idx="98">
                <c:v>47</c:v>
              </c:pt>
              <c:pt idx="99">
                <c:v>44</c:v>
              </c:pt>
              <c:pt idx="100">
                <c:v>34</c:v>
              </c:pt>
              <c:pt idx="101">
                <c:v>88</c:v>
              </c:pt>
              <c:pt idx="102">
                <c:v>83</c:v>
              </c:pt>
              <c:pt idx="103">
                <c:v>85</c:v>
              </c:pt>
              <c:pt idx="104">
                <c:v>90</c:v>
              </c:pt>
              <c:pt idx="105">
                <c:v>71</c:v>
              </c:pt>
              <c:pt idx="106">
                <c:v>70</c:v>
              </c:pt>
              <c:pt idx="107">
                <c:v>74</c:v>
              </c:pt>
              <c:pt idx="108">
                <c:v>83</c:v>
              </c:pt>
              <c:pt idx="109">
                <c:v>87</c:v>
              </c:pt>
              <c:pt idx="110">
                <c:v>84</c:v>
              </c:pt>
              <c:pt idx="111">
                <c:v>86</c:v>
              </c:pt>
              <c:pt idx="112">
                <c:v>92</c:v>
              </c:pt>
              <c:pt idx="113">
                <c:v>65</c:v>
              </c:pt>
              <c:pt idx="114">
                <c:v>59</c:v>
              </c:pt>
              <c:pt idx="115">
                <c:v>72</c:v>
              </c:pt>
              <c:pt idx="116">
                <c:v>72</c:v>
              </c:pt>
              <c:pt idx="117">
                <c:v>78</c:v>
              </c:pt>
              <c:pt idx="118">
                <c:v>70</c:v>
              </c:pt>
              <c:pt idx="119">
                <c:v>72</c:v>
              </c:pt>
              <c:pt idx="120">
                <c:v>71</c:v>
              </c:pt>
              <c:pt idx="121">
                <c:v>69</c:v>
              </c:pt>
              <c:pt idx="122">
                <c:v>69</c:v>
              </c:pt>
              <c:pt idx="123">
                <c:v>64</c:v>
              </c:pt>
              <c:pt idx="124">
                <c:v>78</c:v>
              </c:pt>
              <c:pt idx="125">
                <c:v>77</c:v>
              </c:pt>
              <c:pt idx="126">
                <c:v>82</c:v>
              </c:pt>
              <c:pt idx="127">
                <c:v>70</c:v>
              </c:pt>
              <c:pt idx="128">
                <c:v>69</c:v>
              </c:pt>
              <c:pt idx="129">
                <c:v>63</c:v>
              </c:pt>
              <c:pt idx="130">
                <c:v>61</c:v>
              </c:pt>
              <c:pt idx="131">
                <c:v>80</c:v>
              </c:pt>
              <c:pt idx="132">
                <c:v>74</c:v>
              </c:pt>
              <c:pt idx="133">
                <c:v>90</c:v>
              </c:pt>
              <c:pt idx="134">
                <c:v>95</c:v>
              </c:pt>
              <c:pt idx="135">
                <c:v>95</c:v>
              </c:pt>
              <c:pt idx="136">
                <c:v>95</c:v>
              </c:pt>
              <c:pt idx="137">
                <c:v>97</c:v>
              </c:pt>
              <c:pt idx="138">
                <c:v>102</c:v>
              </c:pt>
              <c:pt idx="139">
                <c:v>104</c:v>
              </c:pt>
              <c:pt idx="140">
                <c:v>104</c:v>
              </c:pt>
              <c:pt idx="141">
                <c:v>87</c:v>
              </c:pt>
              <c:pt idx="142">
                <c:v>93</c:v>
              </c:pt>
              <c:pt idx="143">
                <c:v>98</c:v>
              </c:pt>
              <c:pt idx="144">
                <c:v>71</c:v>
              </c:pt>
              <c:pt idx="145">
                <c:v>69</c:v>
              </c:pt>
              <c:pt idx="146">
                <c:v>50</c:v>
              </c:pt>
              <c:pt idx="147">
                <c:v>27</c:v>
              </c:pt>
              <c:pt idx="148">
                <c:v>26</c:v>
              </c:pt>
              <c:pt idx="149">
                <c:v>87</c:v>
              </c:pt>
              <c:pt idx="150">
                <c:v>92</c:v>
              </c:pt>
              <c:pt idx="151">
                <c:v>82</c:v>
              </c:pt>
              <c:pt idx="152">
                <c:v>59</c:v>
              </c:pt>
              <c:pt idx="153">
                <c:v>59</c:v>
              </c:pt>
              <c:pt idx="154">
                <c:v>53</c:v>
              </c:pt>
              <c:pt idx="155">
                <c:v>49</c:v>
              </c:pt>
              <c:pt idx="156">
                <c:v>50</c:v>
              </c:pt>
              <c:pt idx="157">
                <c:v>83</c:v>
              </c:pt>
              <c:pt idx="158">
                <c:v>74</c:v>
              </c:pt>
              <c:pt idx="159">
                <c:v>70</c:v>
              </c:pt>
              <c:pt idx="160">
                <c:v>58</c:v>
              </c:pt>
              <c:pt idx="161">
                <c:v>48</c:v>
              </c:pt>
              <c:pt idx="162">
                <c:v>50</c:v>
              </c:pt>
              <c:pt idx="163">
                <c:v>40</c:v>
              </c:pt>
              <c:pt idx="164">
                <c:v>40</c:v>
              </c:pt>
              <c:pt idx="165">
                <c:v>96</c:v>
              </c:pt>
              <c:pt idx="166">
                <c:v>104</c:v>
              </c:pt>
              <c:pt idx="167">
                <c:v>87</c:v>
              </c:pt>
              <c:pt idx="168">
                <c:v>105</c:v>
              </c:pt>
              <c:pt idx="169">
                <c:v>94</c:v>
              </c:pt>
              <c:pt idx="170">
                <c:v>91</c:v>
              </c:pt>
              <c:pt idx="171">
                <c:v>123</c:v>
              </c:pt>
              <c:pt idx="172">
                <c:v>79</c:v>
              </c:pt>
              <c:pt idx="173">
                <c:v>79</c:v>
              </c:pt>
              <c:pt idx="174">
                <c:v>79</c:v>
              </c:pt>
              <c:pt idx="175">
                <c:v>66</c:v>
              </c:pt>
              <c:pt idx="176">
                <c:v>48</c:v>
              </c:pt>
              <c:pt idx="177">
                <c:v>26</c:v>
              </c:pt>
              <c:pt idx="178">
                <c:v>23</c:v>
              </c:pt>
              <c:pt idx="179">
                <c:v>23</c:v>
              </c:pt>
              <c:pt idx="180">
                <c:v>119</c:v>
              </c:pt>
              <c:pt idx="181">
                <c:v>130</c:v>
              </c:pt>
              <c:pt idx="182">
                <c:v>73</c:v>
              </c:pt>
              <c:pt idx="183">
                <c:v>72</c:v>
              </c:pt>
              <c:pt idx="184">
                <c:v>50</c:v>
              </c:pt>
              <c:pt idx="185">
                <c:v>61</c:v>
              </c:pt>
              <c:pt idx="186">
                <c:v>52</c:v>
              </c:pt>
              <c:pt idx="187">
                <c:v>55</c:v>
              </c:pt>
              <c:pt idx="188">
                <c:v>50</c:v>
              </c:pt>
              <c:pt idx="189">
                <c:v>51</c:v>
              </c:pt>
              <c:pt idx="190">
                <c:v>66</c:v>
              </c:pt>
              <c:pt idx="191">
                <c:v>67</c:v>
              </c:pt>
              <c:pt idx="192">
                <c:v>67</c:v>
              </c:pt>
              <c:pt idx="193">
                <c:v>58</c:v>
              </c:pt>
              <c:pt idx="194">
                <c:v>63</c:v>
              </c:pt>
              <c:pt idx="195">
                <c:v>55</c:v>
              </c:pt>
              <c:pt idx="196">
                <c:v>58</c:v>
              </c:pt>
              <c:pt idx="197">
                <c:v>54</c:v>
              </c:pt>
              <c:pt idx="198">
                <c:v>104</c:v>
              </c:pt>
              <c:pt idx="199">
                <c:v>108</c:v>
              </c:pt>
              <c:pt idx="200">
                <c:v>104</c:v>
              </c:pt>
              <c:pt idx="201">
                <c:v>106</c:v>
              </c:pt>
              <c:pt idx="202">
                <c:v>95</c:v>
              </c:pt>
              <c:pt idx="203">
                <c:v>94</c:v>
              </c:pt>
              <c:pt idx="204">
                <c:v>89</c:v>
              </c:pt>
              <c:pt idx="205">
                <c:v>78</c:v>
              </c:pt>
              <c:pt idx="206">
                <c:v>86</c:v>
              </c:pt>
              <c:pt idx="207">
                <c:v>87</c:v>
              </c:pt>
              <c:pt idx="208">
                <c:v>60</c:v>
              </c:pt>
              <c:pt idx="209">
                <c:v>51</c:v>
              </c:pt>
              <c:pt idx="210">
                <c:v>54</c:v>
              </c:pt>
              <c:pt idx="211">
                <c:v>58</c:v>
              </c:pt>
              <c:pt idx="212">
                <c:v>54</c:v>
              </c:pt>
              <c:pt idx="213">
                <c:v>53</c:v>
              </c:pt>
              <c:pt idx="214">
                <c:v>69</c:v>
              </c:pt>
              <c:pt idx="215">
                <c:v>64</c:v>
              </c:pt>
              <c:pt idx="216">
                <c:v>65</c:v>
              </c:pt>
              <c:pt idx="217">
                <c:v>64</c:v>
              </c:pt>
              <c:pt idx="218">
                <c:v>63</c:v>
              </c:pt>
              <c:pt idx="219">
                <c:v>52</c:v>
              </c:pt>
              <c:pt idx="220">
                <c:v>52</c:v>
              </c:pt>
              <c:pt idx="221">
                <c:v>44</c:v>
              </c:pt>
              <c:pt idx="222">
                <c:v>58</c:v>
              </c:pt>
              <c:pt idx="223">
                <c:v>65</c:v>
              </c:pt>
              <c:pt idx="224">
                <c:v>58</c:v>
              </c:pt>
              <c:pt idx="225">
                <c:v>70</c:v>
              </c:pt>
              <c:pt idx="226">
                <c:v>70</c:v>
              </c:pt>
              <c:pt idx="227">
                <c:v>61</c:v>
              </c:pt>
              <c:pt idx="228">
                <c:v>62</c:v>
              </c:pt>
              <c:pt idx="229">
                <c:v>49</c:v>
              </c:pt>
              <c:pt idx="230">
                <c:v>108</c:v>
              </c:pt>
              <c:pt idx="231">
                <c:v>114</c:v>
              </c:pt>
              <c:pt idx="232">
                <c:v>108</c:v>
              </c:pt>
              <c:pt idx="233">
                <c:v>106</c:v>
              </c:pt>
              <c:pt idx="234">
                <c:v>106</c:v>
              </c:pt>
              <c:pt idx="235">
                <c:v>104</c:v>
              </c:pt>
              <c:pt idx="236">
                <c:v>100</c:v>
              </c:pt>
              <c:pt idx="237">
                <c:v>87</c:v>
              </c:pt>
              <c:pt idx="238">
                <c:v>77</c:v>
              </c:pt>
              <c:pt idx="239">
                <c:v>85</c:v>
              </c:pt>
              <c:pt idx="240">
                <c:v>67</c:v>
              </c:pt>
              <c:pt idx="241">
                <c:v>54</c:v>
              </c:pt>
              <c:pt idx="242">
                <c:v>45</c:v>
              </c:pt>
              <c:pt idx="243">
                <c:v>44</c:v>
              </c:pt>
              <c:pt idx="244">
                <c:v>43</c:v>
              </c:pt>
              <c:pt idx="245">
                <c:v>41</c:v>
              </c:pt>
              <c:pt idx="246">
                <c:v>54</c:v>
              </c:pt>
              <c:pt idx="247">
                <c:v>64</c:v>
              </c:pt>
              <c:pt idx="248">
                <c:v>64</c:v>
              </c:pt>
              <c:pt idx="249">
                <c:v>58</c:v>
              </c:pt>
              <c:pt idx="250">
                <c:v>52</c:v>
              </c:pt>
              <c:pt idx="251">
                <c:v>41</c:v>
              </c:pt>
              <c:pt idx="252">
                <c:v>32</c:v>
              </c:pt>
              <c:pt idx="253">
                <c:v>29</c:v>
              </c:pt>
              <c:pt idx="254">
                <c:v>92</c:v>
              </c:pt>
              <c:pt idx="255">
                <c:v>98</c:v>
              </c:pt>
              <c:pt idx="256">
                <c:v>52</c:v>
              </c:pt>
              <c:pt idx="257">
                <c:v>20</c:v>
              </c:pt>
              <c:pt idx="258">
                <c:v>8</c:v>
              </c:pt>
              <c:pt idx="259">
                <c:v>11</c:v>
              </c:pt>
              <c:pt idx="260">
                <c:v>13</c:v>
              </c:pt>
              <c:pt idx="261">
                <c:v>16</c:v>
              </c:pt>
              <c:pt idx="262">
                <c:v>59</c:v>
              </c:pt>
              <c:pt idx="263">
                <c:v>69</c:v>
              </c:pt>
              <c:pt idx="264">
                <c:v>63</c:v>
              </c:pt>
              <c:pt idx="265">
                <c:v>55</c:v>
              </c:pt>
              <c:pt idx="266">
                <c:v>42</c:v>
              </c:pt>
              <c:pt idx="267">
                <c:v>43</c:v>
              </c:pt>
              <c:pt idx="268">
                <c:v>32</c:v>
              </c:pt>
              <c:pt idx="269">
                <c:v>32</c:v>
              </c:pt>
              <c:pt idx="270">
                <c:v>80</c:v>
              </c:pt>
              <c:pt idx="271">
                <c:v>72</c:v>
              </c:pt>
              <c:pt idx="272">
                <c:v>70</c:v>
              </c:pt>
              <c:pt idx="273">
                <c:v>68</c:v>
              </c:pt>
              <c:pt idx="274">
                <c:v>49</c:v>
              </c:pt>
              <c:pt idx="275">
                <c:v>36</c:v>
              </c:pt>
              <c:pt idx="276">
                <c:v>63</c:v>
              </c:pt>
              <c:pt idx="277">
                <c:v>62</c:v>
              </c:pt>
              <c:pt idx="278">
                <c:v>47</c:v>
              </c:pt>
              <c:pt idx="279">
                <c:v>49</c:v>
              </c:pt>
              <c:pt idx="280">
                <c:v>35</c:v>
              </c:pt>
              <c:pt idx="281">
                <c:v>35</c:v>
              </c:pt>
              <c:pt idx="282">
                <c:v>42</c:v>
              </c:pt>
              <c:pt idx="283">
                <c:v>44</c:v>
              </c:pt>
              <c:pt idx="284">
                <c:v>70</c:v>
              </c:pt>
              <c:pt idx="285">
                <c:v>64</c:v>
              </c:pt>
              <c:pt idx="286">
                <c:v>61</c:v>
              </c:pt>
              <c:pt idx="287">
                <c:v>65</c:v>
              </c:pt>
              <c:pt idx="288">
                <c:v>50</c:v>
              </c:pt>
              <c:pt idx="289">
                <c:v>49</c:v>
              </c:pt>
              <c:pt idx="290">
                <c:v>32</c:v>
              </c:pt>
              <c:pt idx="291">
                <c:v>18</c:v>
              </c:pt>
              <c:pt idx="292">
                <c:v>82</c:v>
              </c:pt>
              <c:pt idx="293">
                <c:v>78</c:v>
              </c:pt>
              <c:pt idx="294">
                <c:v>80</c:v>
              </c:pt>
              <c:pt idx="295">
                <c:v>74</c:v>
              </c:pt>
              <c:pt idx="296">
                <c:v>67</c:v>
              </c:pt>
              <c:pt idx="297">
                <c:v>63</c:v>
              </c:pt>
              <c:pt idx="298">
                <c:v>68</c:v>
              </c:pt>
              <c:pt idx="299">
                <c:v>69</c:v>
              </c:pt>
              <c:pt idx="300">
                <c:v>76</c:v>
              </c:pt>
              <c:pt idx="301">
                <c:v>101</c:v>
              </c:pt>
              <c:pt idx="302">
                <c:v>92</c:v>
              </c:pt>
              <c:pt idx="303">
                <c:v>104</c:v>
              </c:pt>
              <c:pt idx="304">
                <c:v>77</c:v>
              </c:pt>
              <c:pt idx="305">
                <c:v>84</c:v>
              </c:pt>
              <c:pt idx="306">
                <c:v>69</c:v>
              </c:pt>
              <c:pt idx="307">
                <c:v>69</c:v>
              </c:pt>
              <c:pt idx="308">
                <c:v>82</c:v>
              </c:pt>
              <c:pt idx="309">
                <c:v>71</c:v>
              </c:pt>
              <c:pt idx="310">
                <c:v>70</c:v>
              </c:pt>
              <c:pt idx="311">
                <c:v>78</c:v>
              </c:pt>
              <c:pt idx="312">
                <c:v>69</c:v>
              </c:pt>
              <c:pt idx="313">
                <c:v>50</c:v>
              </c:pt>
              <c:pt idx="314">
                <c:v>61</c:v>
              </c:pt>
              <c:pt idx="315">
                <c:v>72</c:v>
              </c:pt>
              <c:pt idx="316">
                <c:v>82</c:v>
              </c:pt>
              <c:pt idx="317">
                <c:v>86</c:v>
              </c:pt>
              <c:pt idx="318">
                <c:v>65</c:v>
              </c:pt>
              <c:pt idx="319">
                <c:v>61</c:v>
              </c:pt>
              <c:pt idx="320">
                <c:v>49</c:v>
              </c:pt>
              <c:pt idx="321">
                <c:v>49</c:v>
              </c:pt>
              <c:pt idx="322">
                <c:v>44</c:v>
              </c:pt>
              <c:pt idx="323">
                <c:v>41</c:v>
              </c:pt>
              <c:pt idx="324">
                <c:v>80</c:v>
              </c:pt>
              <c:pt idx="325">
                <c:v>79</c:v>
              </c:pt>
              <c:pt idx="326">
                <c:v>78</c:v>
              </c:pt>
              <c:pt idx="327">
                <c:v>70</c:v>
              </c:pt>
              <c:pt idx="328">
                <c:v>81</c:v>
              </c:pt>
              <c:pt idx="329">
                <c:v>87</c:v>
              </c:pt>
              <c:pt idx="330">
                <c:v>88</c:v>
              </c:pt>
              <c:pt idx="331">
                <c:v>77</c:v>
              </c:pt>
              <c:pt idx="332">
                <c:v>84</c:v>
              </c:pt>
              <c:pt idx="333">
                <c:v>72</c:v>
              </c:pt>
              <c:pt idx="334">
                <c:v>76</c:v>
              </c:pt>
              <c:pt idx="335">
                <c:v>73</c:v>
              </c:pt>
              <c:pt idx="336">
                <c:v>74</c:v>
              </c:pt>
              <c:pt idx="337">
                <c:v>76</c:v>
              </c:pt>
              <c:pt idx="338">
                <c:v>72</c:v>
              </c:pt>
              <c:pt idx="339">
                <c:v>79</c:v>
              </c:pt>
              <c:pt idx="340">
                <c:v>89</c:v>
              </c:pt>
              <c:pt idx="341">
                <c:v>89</c:v>
              </c:pt>
              <c:pt idx="342">
                <c:v>94</c:v>
              </c:pt>
              <c:pt idx="343">
                <c:v>78</c:v>
              </c:pt>
              <c:pt idx="344">
                <c:v>67</c:v>
              </c:pt>
              <c:pt idx="345">
                <c:v>58</c:v>
              </c:pt>
              <c:pt idx="346">
                <c:v>45</c:v>
              </c:pt>
              <c:pt idx="347">
                <c:v>37</c:v>
              </c:pt>
              <c:pt idx="348">
                <c:v>72</c:v>
              </c:pt>
              <c:pt idx="349">
                <c:v>72</c:v>
              </c:pt>
              <c:pt idx="350">
                <c:v>83</c:v>
              </c:pt>
              <c:pt idx="351">
                <c:v>83</c:v>
              </c:pt>
              <c:pt idx="352">
                <c:v>81</c:v>
              </c:pt>
              <c:pt idx="353">
                <c:v>70</c:v>
              </c:pt>
              <c:pt idx="354">
                <c:v>69</c:v>
              </c:pt>
              <c:pt idx="355">
                <c:v>54</c:v>
              </c:pt>
              <c:pt idx="356">
                <c:v>105</c:v>
              </c:pt>
              <c:pt idx="357">
                <c:v>107</c:v>
              </c:pt>
              <c:pt idx="358">
                <c:v>96</c:v>
              </c:pt>
              <c:pt idx="359">
                <c:v>89</c:v>
              </c:pt>
              <c:pt idx="360">
                <c:v>87</c:v>
              </c:pt>
              <c:pt idx="361">
                <c:v>77</c:v>
              </c:pt>
              <c:pt idx="362">
                <c:v>69</c:v>
              </c:pt>
              <c:pt idx="363">
                <c:v>60</c:v>
              </c:pt>
              <c:pt idx="364">
                <c:v>89</c:v>
              </c:pt>
              <c:pt idx="365">
                <c:v>98</c:v>
              </c:pt>
              <c:pt idx="366">
                <c:v>83</c:v>
              </c:pt>
              <c:pt idx="367">
                <c:v>89</c:v>
              </c:pt>
              <c:pt idx="368">
                <c:v>75</c:v>
              </c:pt>
              <c:pt idx="369">
                <c:v>69</c:v>
              </c:pt>
              <c:pt idx="370">
                <c:v>74</c:v>
              </c:pt>
              <c:pt idx="371">
                <c:v>65</c:v>
              </c:pt>
              <c:pt idx="372">
                <c:v>99</c:v>
              </c:pt>
              <c:pt idx="373">
                <c:v>99</c:v>
              </c:pt>
              <c:pt idx="374">
                <c:v>89</c:v>
              </c:pt>
              <c:pt idx="375">
                <c:v>78</c:v>
              </c:pt>
              <c:pt idx="376">
                <c:v>79</c:v>
              </c:pt>
              <c:pt idx="377">
                <c:v>66</c:v>
              </c:pt>
              <c:pt idx="378">
                <c:v>67</c:v>
              </c:pt>
              <c:pt idx="379">
                <c:v>72</c:v>
              </c:pt>
              <c:pt idx="380">
                <c:v>107</c:v>
              </c:pt>
              <c:pt idx="381">
                <c:v>99</c:v>
              </c:pt>
              <c:pt idx="382">
                <c:v>91</c:v>
              </c:pt>
              <c:pt idx="383">
                <c:v>93</c:v>
              </c:pt>
              <c:pt idx="384">
                <c:v>83</c:v>
              </c:pt>
              <c:pt idx="385">
                <c:v>73</c:v>
              </c:pt>
              <c:pt idx="386">
                <c:v>70</c:v>
              </c:pt>
              <c:pt idx="387">
                <c:v>82</c:v>
              </c:pt>
              <c:pt idx="388">
                <c:v>79</c:v>
              </c:pt>
              <c:pt idx="389">
                <c:v>80</c:v>
              </c:pt>
              <c:pt idx="390">
                <c:v>77</c:v>
              </c:pt>
              <c:pt idx="391">
                <c:v>72</c:v>
              </c:pt>
              <c:pt idx="392">
                <c:v>66</c:v>
              </c:pt>
              <c:pt idx="393">
                <c:v>48</c:v>
              </c:pt>
              <c:pt idx="394">
                <c:v>54</c:v>
              </c:pt>
              <c:pt idx="395">
                <c:v>52</c:v>
              </c:pt>
              <c:pt idx="396">
                <c:v>54</c:v>
              </c:pt>
              <c:pt idx="397">
                <c:v>46</c:v>
              </c:pt>
              <c:pt idx="398">
                <c:v>98</c:v>
              </c:pt>
              <c:pt idx="399">
                <c:v>77</c:v>
              </c:pt>
              <c:pt idx="400">
                <c:v>63</c:v>
              </c:pt>
              <c:pt idx="401">
                <c:v>46</c:v>
              </c:pt>
              <c:pt idx="402">
                <c:v>29</c:v>
              </c:pt>
              <c:pt idx="403">
                <c:v>18</c:v>
              </c:pt>
              <c:pt idx="404">
                <c:v>11</c:v>
              </c:pt>
              <c:pt idx="405">
                <c:v>23</c:v>
              </c:pt>
              <c:pt idx="406">
                <c:v>100</c:v>
              </c:pt>
              <c:pt idx="407">
                <c:v>104</c:v>
              </c:pt>
              <c:pt idx="408">
                <c:v>100</c:v>
              </c:pt>
              <c:pt idx="409">
                <c:v>90</c:v>
              </c:pt>
              <c:pt idx="410">
                <c:v>91</c:v>
              </c:pt>
              <c:pt idx="411">
                <c:v>85</c:v>
              </c:pt>
              <c:pt idx="412">
                <c:v>86</c:v>
              </c:pt>
              <c:pt idx="413">
                <c:v>98</c:v>
              </c:pt>
              <c:pt idx="414">
                <c:v>72</c:v>
              </c:pt>
              <c:pt idx="415">
                <c:v>72</c:v>
              </c:pt>
              <c:pt idx="416">
                <c:v>62</c:v>
              </c:pt>
              <c:pt idx="417">
                <c:v>66</c:v>
              </c:pt>
              <c:pt idx="418">
                <c:v>76</c:v>
              </c:pt>
              <c:pt idx="419">
                <c:v>68</c:v>
              </c:pt>
              <c:pt idx="420">
                <c:v>60</c:v>
              </c:pt>
              <c:pt idx="421">
                <c:v>69</c:v>
              </c:pt>
              <c:pt idx="422">
                <c:v>60</c:v>
              </c:pt>
              <c:pt idx="423">
                <c:v>73</c:v>
              </c:pt>
              <c:pt idx="424">
                <c:v>69</c:v>
              </c:pt>
              <c:pt idx="425">
                <c:v>62</c:v>
              </c:pt>
              <c:pt idx="426">
                <c:v>57</c:v>
              </c:pt>
              <c:pt idx="427">
                <c:v>47</c:v>
              </c:pt>
              <c:pt idx="428">
                <c:v>69</c:v>
              </c:pt>
              <c:pt idx="429">
                <c:v>78</c:v>
              </c:pt>
              <c:pt idx="430">
                <c:v>75</c:v>
              </c:pt>
              <c:pt idx="431">
                <c:v>87</c:v>
              </c:pt>
              <c:pt idx="432">
                <c:v>73</c:v>
              </c:pt>
              <c:pt idx="433">
                <c:v>71</c:v>
              </c:pt>
              <c:pt idx="434">
                <c:v>74</c:v>
              </c:pt>
              <c:pt idx="435">
                <c:v>60</c:v>
              </c:pt>
              <c:pt idx="436">
                <c:v>38</c:v>
              </c:pt>
              <c:pt idx="437">
                <c:v>53</c:v>
              </c:pt>
              <c:pt idx="438">
                <c:v>95</c:v>
              </c:pt>
              <c:pt idx="439">
                <c:v>100</c:v>
              </c:pt>
              <c:pt idx="440">
                <c:v>87</c:v>
              </c:pt>
              <c:pt idx="441">
                <c:v>89</c:v>
              </c:pt>
              <c:pt idx="442">
                <c:v>95</c:v>
              </c:pt>
              <c:pt idx="443">
                <c:v>81</c:v>
              </c:pt>
              <c:pt idx="444">
                <c:v>91</c:v>
              </c:pt>
              <c:pt idx="445">
                <c:v>81</c:v>
              </c:pt>
              <c:pt idx="446">
                <c:v>68</c:v>
              </c:pt>
              <c:pt idx="447">
                <c:v>66</c:v>
              </c:pt>
              <c:pt idx="448">
                <c:v>63</c:v>
              </c:pt>
              <c:pt idx="449">
                <c:v>61</c:v>
              </c:pt>
              <c:pt idx="450">
                <c:v>61</c:v>
              </c:pt>
              <c:pt idx="451">
                <c:v>57</c:v>
              </c:pt>
              <c:pt idx="452">
                <c:v>57</c:v>
              </c:pt>
              <c:pt idx="453">
                <c:v>59</c:v>
              </c:pt>
              <c:pt idx="454">
                <c:v>95</c:v>
              </c:pt>
              <c:pt idx="455">
                <c:v>100</c:v>
              </c:pt>
              <c:pt idx="456">
                <c:v>95</c:v>
              </c:pt>
              <c:pt idx="457">
                <c:v>93</c:v>
              </c:pt>
              <c:pt idx="458">
                <c:v>94</c:v>
              </c:pt>
              <c:pt idx="459">
                <c:v>84</c:v>
              </c:pt>
              <c:pt idx="460">
                <c:v>81</c:v>
              </c:pt>
              <c:pt idx="461">
                <c:v>67</c:v>
              </c:pt>
              <c:pt idx="462">
                <c:v>84</c:v>
              </c:pt>
              <c:pt idx="463">
                <c:v>86</c:v>
              </c:pt>
              <c:pt idx="464">
                <c:v>66</c:v>
              </c:pt>
              <c:pt idx="465">
                <c:v>78</c:v>
              </c:pt>
              <c:pt idx="466">
                <c:v>76</c:v>
              </c:pt>
              <c:pt idx="467">
                <c:v>72</c:v>
              </c:pt>
              <c:pt idx="468">
                <c:v>81</c:v>
              </c:pt>
              <c:pt idx="469">
                <c:v>107</c:v>
              </c:pt>
              <c:pt idx="470">
                <c:v>85</c:v>
              </c:pt>
              <c:pt idx="471">
                <c:v>100</c:v>
              </c:pt>
              <c:pt idx="472">
                <c:v>96</c:v>
              </c:pt>
              <c:pt idx="473">
                <c:v>91</c:v>
              </c:pt>
              <c:pt idx="474">
                <c:v>76</c:v>
              </c:pt>
              <c:pt idx="475">
                <c:v>74</c:v>
              </c:pt>
              <c:pt idx="476">
                <c:v>73</c:v>
              </c:pt>
              <c:pt idx="477">
                <c:v>61</c:v>
              </c:pt>
              <c:pt idx="478">
                <c:v>59</c:v>
              </c:pt>
              <c:pt idx="479">
                <c:v>95</c:v>
              </c:pt>
              <c:pt idx="480">
                <c:v>73</c:v>
              </c:pt>
              <c:pt idx="481">
                <c:v>84</c:v>
              </c:pt>
              <c:pt idx="482">
                <c:v>61</c:v>
              </c:pt>
              <c:pt idx="483">
                <c:v>56</c:v>
              </c:pt>
              <c:pt idx="484">
                <c:v>64</c:v>
              </c:pt>
              <c:pt idx="485">
                <c:v>66</c:v>
              </c:pt>
              <c:pt idx="486">
                <c:v>72</c:v>
              </c:pt>
              <c:pt idx="487">
                <c:v>73</c:v>
              </c:pt>
              <c:pt idx="488">
                <c:v>78</c:v>
              </c:pt>
              <c:pt idx="489">
                <c:v>70</c:v>
              </c:pt>
              <c:pt idx="490">
                <c:v>69</c:v>
              </c:pt>
              <c:pt idx="491">
                <c:v>62</c:v>
              </c:pt>
              <c:pt idx="492">
                <c:v>56</c:v>
              </c:pt>
              <c:pt idx="493">
                <c:v>49</c:v>
              </c:pt>
              <c:pt idx="494">
                <c:v>61</c:v>
              </c:pt>
              <c:pt idx="495">
                <c:v>68</c:v>
              </c:pt>
              <c:pt idx="496">
                <c:v>66</c:v>
              </c:pt>
              <c:pt idx="497">
                <c:v>54</c:v>
              </c:pt>
              <c:pt idx="498">
                <c:v>41</c:v>
              </c:pt>
              <c:pt idx="499">
                <c:v>31</c:v>
              </c:pt>
              <c:pt idx="500">
                <c:v>34</c:v>
              </c:pt>
              <c:pt idx="501">
                <c:v>34</c:v>
              </c:pt>
              <c:pt idx="502">
                <c:v>63</c:v>
              </c:pt>
              <c:pt idx="503">
                <c:v>66</c:v>
              </c:pt>
              <c:pt idx="504">
                <c:v>50</c:v>
              </c:pt>
              <c:pt idx="505">
                <c:v>49</c:v>
              </c:pt>
              <c:pt idx="506">
                <c:v>35</c:v>
              </c:pt>
              <c:pt idx="507">
                <c:v>38</c:v>
              </c:pt>
              <c:pt idx="508">
                <c:v>26</c:v>
              </c:pt>
              <c:pt idx="509">
                <c:v>54</c:v>
              </c:pt>
              <c:pt idx="510">
                <c:v>49</c:v>
              </c:pt>
              <c:pt idx="511">
                <c:v>31</c:v>
              </c:pt>
              <c:pt idx="512">
                <c:v>16</c:v>
              </c:pt>
              <c:pt idx="513">
                <c:v>18</c:v>
              </c:pt>
              <c:pt idx="514">
                <c:v>25</c:v>
              </c:pt>
              <c:pt idx="515">
                <c:v>37</c:v>
              </c:pt>
              <c:pt idx="516">
                <c:v>94</c:v>
              </c:pt>
              <c:pt idx="517">
                <c:v>90</c:v>
              </c:pt>
              <c:pt idx="518">
                <c:v>71</c:v>
              </c:pt>
              <c:pt idx="519">
                <c:v>45</c:v>
              </c:pt>
              <c:pt idx="520">
                <c:v>35</c:v>
              </c:pt>
              <c:pt idx="521">
                <c:v>36</c:v>
              </c:pt>
              <c:pt idx="522">
                <c:v>82</c:v>
              </c:pt>
              <c:pt idx="523">
                <c:v>86</c:v>
              </c:pt>
              <c:pt idx="524">
                <c:v>82</c:v>
              </c:pt>
              <c:pt idx="525">
                <c:v>60</c:v>
              </c:pt>
              <c:pt idx="526">
                <c:v>53</c:v>
              </c:pt>
              <c:pt idx="527">
                <c:v>57</c:v>
              </c:pt>
              <c:pt idx="528">
                <c:v>51</c:v>
              </c:pt>
              <c:pt idx="529">
                <c:v>46</c:v>
              </c:pt>
              <c:pt idx="530">
                <c:v>68</c:v>
              </c:pt>
              <c:pt idx="531">
                <c:v>62</c:v>
              </c:pt>
              <c:pt idx="532">
                <c:v>57</c:v>
              </c:pt>
              <c:pt idx="533">
                <c:v>54</c:v>
              </c:pt>
              <c:pt idx="534">
                <c:v>37</c:v>
              </c:pt>
              <c:pt idx="535">
                <c:v>24</c:v>
              </c:pt>
              <c:pt idx="536">
                <c:v>22</c:v>
              </c:pt>
              <c:pt idx="537">
                <c:v>88</c:v>
              </c:pt>
              <c:pt idx="538">
                <c:v>81</c:v>
              </c:pt>
              <c:pt idx="539">
                <c:v>74</c:v>
              </c:pt>
              <c:pt idx="540">
                <c:v>74</c:v>
              </c:pt>
              <c:pt idx="541">
                <c:v>55</c:v>
              </c:pt>
              <c:pt idx="542">
                <c:v>49</c:v>
              </c:pt>
              <c:pt idx="543">
                <c:v>34</c:v>
              </c:pt>
              <c:pt idx="544">
                <c:v>50</c:v>
              </c:pt>
              <c:pt idx="545">
                <c:v>102</c:v>
              </c:pt>
              <c:pt idx="546">
                <c:v>106</c:v>
              </c:pt>
              <c:pt idx="547">
                <c:v>98</c:v>
              </c:pt>
              <c:pt idx="548">
                <c:v>81</c:v>
              </c:pt>
              <c:pt idx="549">
                <c:v>73</c:v>
              </c:pt>
              <c:pt idx="550">
                <c:v>87</c:v>
              </c:pt>
              <c:pt idx="551">
                <c:v>90</c:v>
              </c:pt>
              <c:pt idx="552">
                <c:v>80</c:v>
              </c:pt>
              <c:pt idx="553">
                <c:v>82</c:v>
              </c:pt>
              <c:pt idx="554">
                <c:v>85</c:v>
              </c:pt>
              <c:pt idx="555">
                <c:v>74</c:v>
              </c:pt>
              <c:pt idx="556">
                <c:v>73</c:v>
              </c:pt>
              <c:pt idx="557">
                <c:v>64</c:v>
              </c:pt>
              <c:pt idx="558">
                <c:v>67</c:v>
              </c:pt>
              <c:pt idx="559">
                <c:v>89</c:v>
              </c:pt>
              <c:pt idx="560">
                <c:v>85</c:v>
              </c:pt>
              <c:pt idx="561">
                <c:v>79</c:v>
              </c:pt>
              <c:pt idx="562">
                <c:v>81</c:v>
              </c:pt>
              <c:pt idx="563">
                <c:v>80</c:v>
              </c:pt>
              <c:pt idx="564">
                <c:v>85</c:v>
              </c:pt>
              <c:pt idx="565">
                <c:v>80</c:v>
              </c:pt>
              <c:pt idx="566">
                <c:v>80</c:v>
              </c:pt>
              <c:pt idx="567">
                <c:v>63</c:v>
              </c:pt>
              <c:pt idx="568">
                <c:v>64</c:v>
              </c:pt>
              <c:pt idx="569">
                <c:v>63</c:v>
              </c:pt>
              <c:pt idx="570">
                <c:v>58</c:v>
              </c:pt>
              <c:pt idx="571">
                <c:v>54</c:v>
              </c:pt>
              <c:pt idx="572">
                <c:v>38</c:v>
              </c:pt>
              <c:pt idx="573">
                <c:v>63</c:v>
              </c:pt>
              <c:pt idx="574">
                <c:v>59</c:v>
              </c:pt>
              <c:pt idx="575">
                <c:v>66</c:v>
              </c:pt>
              <c:pt idx="576">
                <c:v>64</c:v>
              </c:pt>
              <c:pt idx="577">
                <c:v>63</c:v>
              </c:pt>
              <c:pt idx="578">
                <c:v>62</c:v>
              </c:pt>
              <c:pt idx="579">
                <c:v>62</c:v>
              </c:pt>
              <c:pt idx="580">
                <c:v>64</c:v>
              </c:pt>
              <c:pt idx="581">
                <c:v>56</c:v>
              </c:pt>
              <c:pt idx="582">
                <c:v>76</c:v>
              </c:pt>
              <c:pt idx="583">
                <c:v>71</c:v>
              </c:pt>
              <c:pt idx="584">
                <c:v>82</c:v>
              </c:pt>
              <c:pt idx="585">
                <c:v>80</c:v>
              </c:pt>
              <c:pt idx="586">
                <c:v>76</c:v>
              </c:pt>
              <c:pt idx="587">
                <c:v>87</c:v>
              </c:pt>
              <c:pt idx="588">
                <c:v>74</c:v>
              </c:pt>
              <c:pt idx="589">
                <c:v>73</c:v>
              </c:pt>
              <c:pt idx="590">
                <c:v>62</c:v>
              </c:pt>
              <c:pt idx="591">
                <c:v>62</c:v>
              </c:pt>
              <c:pt idx="592">
                <c:v>63</c:v>
              </c:pt>
              <c:pt idx="593">
                <c:v>57</c:v>
              </c:pt>
              <c:pt idx="594">
                <c:v>41</c:v>
              </c:pt>
              <c:pt idx="595">
                <c:v>31</c:v>
              </c:pt>
              <c:pt idx="596">
                <c:v>21</c:v>
              </c:pt>
              <c:pt idx="597">
                <c:v>11</c:v>
              </c:pt>
              <c:pt idx="598">
                <c:v>51</c:v>
              </c:pt>
              <c:pt idx="599">
                <c:v>48</c:v>
              </c:pt>
              <c:pt idx="600">
                <c:v>40</c:v>
              </c:pt>
              <c:pt idx="601">
                <c:v>50</c:v>
              </c:pt>
              <c:pt idx="602">
                <c:v>44</c:v>
              </c:pt>
              <c:pt idx="603">
                <c:v>50</c:v>
              </c:pt>
              <c:pt idx="604">
                <c:v>51</c:v>
              </c:pt>
              <c:pt idx="605">
                <c:v>103</c:v>
              </c:pt>
              <c:pt idx="606">
                <c:v>115</c:v>
              </c:pt>
              <c:pt idx="607">
                <c:v>77</c:v>
              </c:pt>
              <c:pt idx="608">
                <c:v>79</c:v>
              </c:pt>
              <c:pt idx="609">
                <c:v>94</c:v>
              </c:pt>
              <c:pt idx="610">
                <c:v>92</c:v>
              </c:pt>
              <c:pt idx="611">
                <c:v>76</c:v>
              </c:pt>
              <c:pt idx="612">
                <c:v>90</c:v>
              </c:pt>
              <c:pt idx="613">
                <c:v>58</c:v>
              </c:pt>
              <c:pt idx="614">
                <c:v>47</c:v>
              </c:pt>
              <c:pt idx="615">
                <c:v>51</c:v>
              </c:pt>
              <c:pt idx="616">
                <c:v>45</c:v>
              </c:pt>
              <c:pt idx="617">
                <c:v>43</c:v>
              </c:pt>
              <c:pt idx="618">
                <c:v>38</c:v>
              </c:pt>
              <c:pt idx="619">
                <c:v>62</c:v>
              </c:pt>
              <c:pt idx="620">
                <c:v>59</c:v>
              </c:pt>
              <c:pt idx="621">
                <c:v>61</c:v>
              </c:pt>
              <c:pt idx="622">
                <c:v>60</c:v>
              </c:pt>
              <c:pt idx="623">
                <c:v>60</c:v>
              </c:pt>
              <c:pt idx="624">
                <c:v>60</c:v>
              </c:pt>
              <c:pt idx="625">
                <c:v>84</c:v>
              </c:pt>
              <c:pt idx="626">
                <c:v>75</c:v>
              </c:pt>
              <c:pt idx="627">
                <c:v>67</c:v>
              </c:pt>
              <c:pt idx="628">
                <c:v>54</c:v>
              </c:pt>
              <c:pt idx="629">
                <c:v>55</c:v>
              </c:pt>
              <c:pt idx="630">
                <c:v>60</c:v>
              </c:pt>
              <c:pt idx="631">
                <c:v>37</c:v>
              </c:pt>
              <c:pt idx="632">
                <c:v>21</c:v>
              </c:pt>
              <c:pt idx="633">
                <c:v>71</c:v>
              </c:pt>
              <c:pt idx="634">
                <c:v>80</c:v>
              </c:pt>
              <c:pt idx="635">
                <c:v>64</c:v>
              </c:pt>
              <c:pt idx="636">
                <c:v>61</c:v>
              </c:pt>
              <c:pt idx="637">
                <c:v>46</c:v>
              </c:pt>
              <c:pt idx="638">
                <c:v>37</c:v>
              </c:pt>
              <c:pt idx="639">
                <c:v>53</c:v>
              </c:pt>
              <c:pt idx="640">
                <c:v>35</c:v>
              </c:pt>
              <c:pt idx="641">
                <c:v>67</c:v>
              </c:pt>
              <c:pt idx="642">
                <c:v>71</c:v>
              </c:pt>
              <c:pt idx="643">
                <c:v>77</c:v>
              </c:pt>
              <c:pt idx="644">
                <c:v>69</c:v>
              </c:pt>
              <c:pt idx="645">
                <c:v>61</c:v>
              </c:pt>
              <c:pt idx="646">
                <c:v>63</c:v>
              </c:pt>
              <c:pt idx="647">
                <c:v>56</c:v>
              </c:pt>
              <c:pt idx="648">
                <c:v>55</c:v>
              </c:pt>
              <c:pt idx="649">
                <c:v>101</c:v>
              </c:pt>
              <c:pt idx="650">
                <c:v>85</c:v>
              </c:pt>
              <c:pt idx="651">
                <c:v>78</c:v>
              </c:pt>
              <c:pt idx="652">
                <c:v>79</c:v>
              </c:pt>
              <c:pt idx="653">
                <c:v>77</c:v>
              </c:pt>
              <c:pt idx="654">
                <c:v>80</c:v>
              </c:pt>
              <c:pt idx="655">
                <c:v>81</c:v>
              </c:pt>
              <c:pt idx="656">
                <c:v>80</c:v>
              </c:pt>
              <c:pt idx="657">
                <c:v>72</c:v>
              </c:pt>
              <c:pt idx="658">
                <c:v>75</c:v>
              </c:pt>
              <c:pt idx="659">
                <c:v>67</c:v>
              </c:pt>
              <c:pt idx="660">
                <c:v>68</c:v>
              </c:pt>
              <c:pt idx="661">
                <c:v>65</c:v>
              </c:pt>
              <c:pt idx="662">
                <c:v>57</c:v>
              </c:pt>
              <c:pt idx="663">
                <c:v>52</c:v>
              </c:pt>
              <c:pt idx="664">
                <c:v>32</c:v>
              </c:pt>
              <c:pt idx="665">
                <c:v>72</c:v>
              </c:pt>
              <c:pt idx="666">
                <c:v>68</c:v>
              </c:pt>
              <c:pt idx="667">
                <c:v>72</c:v>
              </c:pt>
              <c:pt idx="668">
                <c:v>59</c:v>
              </c:pt>
              <c:pt idx="669">
                <c:v>54</c:v>
              </c:pt>
              <c:pt idx="670">
                <c:v>58</c:v>
              </c:pt>
              <c:pt idx="671">
                <c:v>52</c:v>
              </c:pt>
              <c:pt idx="672">
                <c:v>47</c:v>
              </c:pt>
              <c:pt idx="673">
                <c:v>85</c:v>
              </c:pt>
              <c:pt idx="674">
                <c:v>97</c:v>
              </c:pt>
              <c:pt idx="675">
                <c:v>86</c:v>
              </c:pt>
              <c:pt idx="676">
                <c:v>88</c:v>
              </c:pt>
              <c:pt idx="677">
                <c:v>86</c:v>
              </c:pt>
              <c:pt idx="678">
                <c:v>87</c:v>
              </c:pt>
              <c:pt idx="679">
                <c:v>77</c:v>
              </c:pt>
              <c:pt idx="680">
                <c:v>85</c:v>
              </c:pt>
              <c:pt idx="681">
                <c:v>86</c:v>
              </c:pt>
              <c:pt idx="682">
                <c:v>73</c:v>
              </c:pt>
              <c:pt idx="683">
                <c:v>75</c:v>
              </c:pt>
              <c:pt idx="684">
                <c:v>68</c:v>
              </c:pt>
              <c:pt idx="685">
                <c:v>60</c:v>
              </c:pt>
              <c:pt idx="686">
                <c:v>54</c:v>
              </c:pt>
              <c:pt idx="687">
                <c:v>40</c:v>
              </c:pt>
              <c:pt idx="688">
                <c:v>27</c:v>
              </c:pt>
              <c:pt idx="689">
                <c:v>86</c:v>
              </c:pt>
              <c:pt idx="690">
                <c:v>76</c:v>
              </c:pt>
              <c:pt idx="691">
                <c:v>53</c:v>
              </c:pt>
              <c:pt idx="692">
                <c:v>55</c:v>
              </c:pt>
              <c:pt idx="693">
                <c:v>45</c:v>
              </c:pt>
              <c:pt idx="694">
                <c:v>81</c:v>
              </c:pt>
              <c:pt idx="695">
                <c:v>84</c:v>
              </c:pt>
              <c:pt idx="696">
                <c:v>41</c:v>
              </c:pt>
              <c:pt idx="697">
                <c:v>58</c:v>
              </c:pt>
              <c:pt idx="698">
                <c:v>29</c:v>
              </c:pt>
              <c:pt idx="699">
                <c:v>28</c:v>
              </c:pt>
              <c:pt idx="700">
                <c:v>28</c:v>
              </c:pt>
              <c:pt idx="701">
                <c:v>60</c:v>
              </c:pt>
              <c:pt idx="702">
                <c:v>61</c:v>
              </c:pt>
              <c:pt idx="703">
                <c:v>47</c:v>
              </c:pt>
              <c:pt idx="704">
                <c:v>58</c:v>
              </c:pt>
              <c:pt idx="705">
                <c:v>36</c:v>
              </c:pt>
              <c:pt idx="706">
                <c:v>35</c:v>
              </c:pt>
              <c:pt idx="707">
                <c:v>32</c:v>
              </c:pt>
              <c:pt idx="708">
                <c:v>23</c:v>
              </c:pt>
              <c:pt idx="709">
                <c:v>35</c:v>
              </c:pt>
              <c:pt idx="710">
                <c:v>29</c:v>
              </c:pt>
              <c:pt idx="711">
                <c:v>23</c:v>
              </c:pt>
              <c:pt idx="712">
                <c:v>65</c:v>
              </c:pt>
              <c:pt idx="713">
                <c:v>66</c:v>
              </c:pt>
              <c:pt idx="714">
                <c:v>64</c:v>
              </c:pt>
              <c:pt idx="715">
                <c:v>56</c:v>
              </c:pt>
              <c:pt idx="716">
                <c:v>60</c:v>
              </c:pt>
              <c:pt idx="717">
                <c:v>62</c:v>
              </c:pt>
              <c:pt idx="718">
                <c:v>54</c:v>
              </c:pt>
              <c:pt idx="719">
                <c:v>42</c:v>
              </c:pt>
              <c:pt idx="720">
                <c:v>87</c:v>
              </c:pt>
              <c:pt idx="721">
                <c:v>88</c:v>
              </c:pt>
              <c:pt idx="722">
                <c:v>65</c:v>
              </c:pt>
              <c:pt idx="723">
                <c:v>42</c:v>
              </c:pt>
              <c:pt idx="724">
                <c:v>42</c:v>
              </c:pt>
              <c:pt idx="725">
                <c:v>33</c:v>
              </c:pt>
              <c:pt idx="726">
                <c:v>40</c:v>
              </c:pt>
              <c:pt idx="727">
                <c:v>38</c:v>
              </c:pt>
              <c:pt idx="728">
                <c:v>105</c:v>
              </c:pt>
              <c:pt idx="729">
                <c:v>98</c:v>
              </c:pt>
              <c:pt idx="730">
                <c:v>98</c:v>
              </c:pt>
              <c:pt idx="731">
                <c:v>86</c:v>
              </c:pt>
              <c:pt idx="732">
                <c:v>83</c:v>
              </c:pt>
              <c:pt idx="733">
                <c:v>78</c:v>
              </c:pt>
              <c:pt idx="734">
                <c:v>81</c:v>
              </c:pt>
              <c:pt idx="735">
                <c:v>78</c:v>
              </c:pt>
              <c:pt idx="736">
                <c:v>89</c:v>
              </c:pt>
              <c:pt idx="737">
                <c:v>70</c:v>
              </c:pt>
              <c:pt idx="738">
                <c:v>61</c:v>
              </c:pt>
              <c:pt idx="739">
                <c:v>56</c:v>
              </c:pt>
              <c:pt idx="740">
                <c:v>46</c:v>
              </c:pt>
              <c:pt idx="741">
                <c:v>46</c:v>
              </c:pt>
              <c:pt idx="742">
                <c:v>46</c:v>
              </c:pt>
              <c:pt idx="743">
                <c:v>49</c:v>
              </c:pt>
              <c:pt idx="744">
                <c:v>87</c:v>
              </c:pt>
              <c:pt idx="745">
                <c:v>84</c:v>
              </c:pt>
              <c:pt idx="746">
                <c:v>73</c:v>
              </c:pt>
              <c:pt idx="747">
                <c:v>71</c:v>
              </c:pt>
              <c:pt idx="748">
                <c:v>86</c:v>
              </c:pt>
              <c:pt idx="749">
                <c:v>75</c:v>
              </c:pt>
              <c:pt idx="750">
                <c:v>81</c:v>
              </c:pt>
              <c:pt idx="751">
                <c:v>79</c:v>
              </c:pt>
              <c:pt idx="752">
                <c:v>78</c:v>
              </c:pt>
              <c:pt idx="753">
                <c:v>72</c:v>
              </c:pt>
              <c:pt idx="754">
                <c:v>66</c:v>
              </c:pt>
              <c:pt idx="755">
                <c:v>66</c:v>
              </c:pt>
              <c:pt idx="756">
                <c:v>67</c:v>
              </c:pt>
              <c:pt idx="757">
                <c:v>55</c:v>
              </c:pt>
              <c:pt idx="758">
                <c:v>37</c:v>
              </c:pt>
              <c:pt idx="759">
                <c:v>30</c:v>
              </c:pt>
              <c:pt idx="760">
                <c:v>26</c:v>
              </c:pt>
              <c:pt idx="761">
                <c:v>26</c:v>
              </c:pt>
              <c:pt idx="762">
                <c:v>31</c:v>
              </c:pt>
              <c:pt idx="763">
                <c:v>61</c:v>
              </c:pt>
              <c:pt idx="764">
                <c:v>57</c:v>
              </c:pt>
              <c:pt idx="765">
                <c:v>62</c:v>
              </c:pt>
              <c:pt idx="766">
                <c:v>62</c:v>
              </c:pt>
              <c:pt idx="767">
                <c:v>61</c:v>
              </c:pt>
              <c:pt idx="768">
                <c:v>55</c:v>
              </c:pt>
              <c:pt idx="769">
                <c:v>67</c:v>
              </c:pt>
              <c:pt idx="770">
                <c:v>56</c:v>
              </c:pt>
              <c:pt idx="771">
                <c:v>61</c:v>
              </c:pt>
              <c:pt idx="772">
                <c:v>61</c:v>
              </c:pt>
              <c:pt idx="773">
                <c:v>53</c:v>
              </c:pt>
              <c:pt idx="774">
                <c:v>85</c:v>
              </c:pt>
              <c:pt idx="775">
                <c:v>75</c:v>
              </c:pt>
              <c:pt idx="776">
                <c:v>82</c:v>
              </c:pt>
              <c:pt idx="777">
                <c:v>76</c:v>
              </c:pt>
              <c:pt idx="778">
                <c:v>66</c:v>
              </c:pt>
              <c:pt idx="779">
                <c:v>62</c:v>
              </c:pt>
              <c:pt idx="780">
                <c:v>39</c:v>
              </c:pt>
              <c:pt idx="781">
                <c:v>21</c:v>
              </c:pt>
              <c:pt idx="782">
                <c:v>93</c:v>
              </c:pt>
              <c:pt idx="783">
                <c:v>87</c:v>
              </c:pt>
              <c:pt idx="784">
                <c:v>96</c:v>
              </c:pt>
              <c:pt idx="785">
                <c:v>88</c:v>
              </c:pt>
              <c:pt idx="786">
                <c:v>88</c:v>
              </c:pt>
              <c:pt idx="787">
                <c:v>81</c:v>
              </c:pt>
              <c:pt idx="788">
                <c:v>81</c:v>
              </c:pt>
              <c:pt idx="789">
                <c:v>76</c:v>
              </c:pt>
              <c:pt idx="790">
                <c:v>86</c:v>
              </c:pt>
              <c:pt idx="791">
                <c:v>89</c:v>
              </c:pt>
              <c:pt idx="792">
                <c:v>78</c:v>
              </c:pt>
              <c:pt idx="793">
                <c:v>87</c:v>
              </c:pt>
              <c:pt idx="794">
                <c:v>78</c:v>
              </c:pt>
              <c:pt idx="795">
                <c:v>73</c:v>
              </c:pt>
              <c:pt idx="796">
                <c:v>68</c:v>
              </c:pt>
              <c:pt idx="797">
                <c:v>75</c:v>
              </c:pt>
              <c:pt idx="798">
                <c:v>126</c:v>
              </c:pt>
              <c:pt idx="799">
                <c:v>124</c:v>
              </c:pt>
              <c:pt idx="800">
                <c:v>129</c:v>
              </c:pt>
              <c:pt idx="801">
                <c:v>123</c:v>
              </c:pt>
              <c:pt idx="802">
                <c:v>129</c:v>
              </c:pt>
              <c:pt idx="803">
                <c:v>128</c:v>
              </c:pt>
              <c:pt idx="804">
                <c:v>126</c:v>
              </c:pt>
              <c:pt idx="805">
                <c:v>94</c:v>
              </c:pt>
              <c:pt idx="806">
                <c:v>90</c:v>
              </c:pt>
              <c:pt idx="807">
                <c:v>91</c:v>
              </c:pt>
              <c:pt idx="808">
                <c:v>75</c:v>
              </c:pt>
              <c:pt idx="809">
                <c:v>77</c:v>
              </c:pt>
              <c:pt idx="810">
                <c:v>80</c:v>
              </c:pt>
              <c:pt idx="811">
                <c:v>72</c:v>
              </c:pt>
              <c:pt idx="812">
                <c:v>70</c:v>
              </c:pt>
              <c:pt idx="813">
                <c:v>93</c:v>
              </c:pt>
              <c:pt idx="814">
                <c:v>87</c:v>
              </c:pt>
              <c:pt idx="815">
                <c:v>83</c:v>
              </c:pt>
              <c:pt idx="816">
                <c:v>85</c:v>
              </c:pt>
              <c:pt idx="817">
                <c:v>95</c:v>
              </c:pt>
              <c:pt idx="818">
                <c:v>87</c:v>
              </c:pt>
              <c:pt idx="819">
                <c:v>66</c:v>
              </c:pt>
              <c:pt idx="820">
                <c:v>68</c:v>
              </c:pt>
              <c:pt idx="821">
                <c:v>75</c:v>
              </c:pt>
              <c:pt idx="822">
                <c:v>76</c:v>
              </c:pt>
              <c:pt idx="823">
                <c:v>64</c:v>
              </c:pt>
              <c:pt idx="824">
                <c:v>78</c:v>
              </c:pt>
              <c:pt idx="825">
                <c:v>50</c:v>
              </c:pt>
              <c:pt idx="826">
                <c:v>42</c:v>
              </c:pt>
              <c:pt idx="827">
                <c:v>67</c:v>
              </c:pt>
              <c:pt idx="828">
                <c:v>63</c:v>
              </c:pt>
              <c:pt idx="829">
                <c:v>115</c:v>
              </c:pt>
              <c:pt idx="830">
                <c:v>99</c:v>
              </c:pt>
              <c:pt idx="831">
                <c:v>88</c:v>
              </c:pt>
              <c:pt idx="832">
                <c:v>78</c:v>
              </c:pt>
              <c:pt idx="833">
                <c:v>77</c:v>
              </c:pt>
              <c:pt idx="834">
                <c:v>61</c:v>
              </c:pt>
              <c:pt idx="835">
                <c:v>65</c:v>
              </c:pt>
              <c:pt idx="836">
                <c:v>62</c:v>
              </c:pt>
              <c:pt idx="837">
                <c:v>70</c:v>
              </c:pt>
              <c:pt idx="838">
                <c:v>68</c:v>
              </c:pt>
              <c:pt idx="839">
                <c:v>62</c:v>
              </c:pt>
              <c:pt idx="840">
                <c:v>38</c:v>
              </c:pt>
              <c:pt idx="841">
                <c:v>48</c:v>
              </c:pt>
              <c:pt idx="842">
                <c:v>50</c:v>
              </c:pt>
              <c:pt idx="843">
                <c:v>32</c:v>
              </c:pt>
              <c:pt idx="844">
                <c:v>71</c:v>
              </c:pt>
              <c:pt idx="845">
                <c:v>76</c:v>
              </c:pt>
              <c:pt idx="846">
                <c:v>69</c:v>
              </c:pt>
              <c:pt idx="847">
                <c:v>53</c:v>
              </c:pt>
              <c:pt idx="848">
                <c:v>51</c:v>
              </c:pt>
              <c:pt idx="849">
                <c:v>57</c:v>
              </c:pt>
              <c:pt idx="850">
                <c:v>48</c:v>
              </c:pt>
              <c:pt idx="851">
                <c:v>38</c:v>
              </c:pt>
              <c:pt idx="852">
                <c:v>101</c:v>
              </c:pt>
              <c:pt idx="853">
                <c:v>95</c:v>
              </c:pt>
              <c:pt idx="854">
                <c:v>93</c:v>
              </c:pt>
              <c:pt idx="855">
                <c:v>101</c:v>
              </c:pt>
              <c:pt idx="856">
                <c:v>96</c:v>
              </c:pt>
              <c:pt idx="857">
                <c:v>102</c:v>
              </c:pt>
              <c:pt idx="858">
                <c:v>93</c:v>
              </c:pt>
              <c:pt idx="859">
                <c:v>108</c:v>
              </c:pt>
              <c:pt idx="860">
                <c:v>66</c:v>
              </c:pt>
              <c:pt idx="861">
                <c:v>53</c:v>
              </c:pt>
              <c:pt idx="862">
                <c:v>61</c:v>
              </c:pt>
              <c:pt idx="863">
                <c:v>54</c:v>
              </c:pt>
              <c:pt idx="864">
                <c:v>51</c:v>
              </c:pt>
              <c:pt idx="865">
                <c:v>43</c:v>
              </c:pt>
              <c:pt idx="866">
                <c:v>45</c:v>
              </c:pt>
              <c:pt idx="867">
                <c:v>39</c:v>
              </c:pt>
              <c:pt idx="868">
                <c:v>79</c:v>
              </c:pt>
              <c:pt idx="869">
                <c:v>74</c:v>
              </c:pt>
              <c:pt idx="870">
                <c:v>61</c:v>
              </c:pt>
              <c:pt idx="871">
                <c:v>48</c:v>
              </c:pt>
              <c:pt idx="872">
                <c:v>45</c:v>
              </c:pt>
              <c:pt idx="873">
                <c:v>37</c:v>
              </c:pt>
              <c:pt idx="874">
                <c:v>40</c:v>
              </c:pt>
              <c:pt idx="875">
                <c:v>95</c:v>
              </c:pt>
              <c:pt idx="876">
                <c:v>93</c:v>
              </c:pt>
              <c:pt idx="877">
                <c:v>98</c:v>
              </c:pt>
              <c:pt idx="878">
                <c:v>35</c:v>
              </c:pt>
              <c:pt idx="879">
                <c:v>22</c:v>
              </c:pt>
              <c:pt idx="880">
                <c:v>19</c:v>
              </c:pt>
              <c:pt idx="881">
                <c:v>8</c:v>
              </c:pt>
              <c:pt idx="882">
                <c:v>92</c:v>
              </c:pt>
              <c:pt idx="883">
                <c:v>88</c:v>
              </c:pt>
              <c:pt idx="884">
                <c:v>58</c:v>
              </c:pt>
              <c:pt idx="885">
                <c:v>54</c:v>
              </c:pt>
              <c:pt idx="886">
                <c:v>24</c:v>
              </c:pt>
              <c:pt idx="887">
                <c:v>27</c:v>
              </c:pt>
              <c:pt idx="888">
                <c:v>19</c:v>
              </c:pt>
              <c:pt idx="889">
                <c:v>52</c:v>
              </c:pt>
              <c:pt idx="890">
                <c:v>108</c:v>
              </c:pt>
              <c:pt idx="891">
                <c:v>80</c:v>
              </c:pt>
              <c:pt idx="892">
                <c:v>73</c:v>
              </c:pt>
              <c:pt idx="893">
                <c:v>68</c:v>
              </c:pt>
              <c:pt idx="894">
                <c:v>70</c:v>
              </c:pt>
              <c:pt idx="895">
                <c:v>93</c:v>
              </c:pt>
              <c:pt idx="896">
                <c:v>113</c:v>
              </c:pt>
              <c:pt idx="897">
                <c:v>58</c:v>
              </c:pt>
              <c:pt idx="898">
                <c:v>62</c:v>
              </c:pt>
              <c:pt idx="899">
                <c:v>46</c:v>
              </c:pt>
              <c:pt idx="900">
                <c:v>38</c:v>
              </c:pt>
              <c:pt idx="901">
                <c:v>39</c:v>
              </c:pt>
              <c:pt idx="902">
                <c:v>34</c:v>
              </c:pt>
              <c:pt idx="903">
                <c:v>21</c:v>
              </c:pt>
              <c:pt idx="904">
                <c:v>46</c:v>
              </c:pt>
              <c:pt idx="905">
                <c:v>106</c:v>
              </c:pt>
              <c:pt idx="906">
                <c:v>96</c:v>
              </c:pt>
              <c:pt idx="907">
                <c:v>97</c:v>
              </c:pt>
              <c:pt idx="908">
                <c:v>100</c:v>
              </c:pt>
              <c:pt idx="909">
                <c:v>80</c:v>
              </c:pt>
              <c:pt idx="910">
                <c:v>84</c:v>
              </c:pt>
              <c:pt idx="911">
                <c:v>66</c:v>
              </c:pt>
              <c:pt idx="912">
                <c:v>48</c:v>
              </c:pt>
              <c:pt idx="913">
                <c:v>51</c:v>
              </c:pt>
              <c:pt idx="914">
                <c:v>54</c:v>
              </c:pt>
              <c:pt idx="915">
                <c:v>52</c:v>
              </c:pt>
              <c:pt idx="916">
                <c:v>59</c:v>
              </c:pt>
              <c:pt idx="917">
                <c:v>61</c:v>
              </c:pt>
              <c:pt idx="918">
                <c:v>52</c:v>
              </c:pt>
              <c:pt idx="919">
                <c:v>29</c:v>
              </c:pt>
              <c:pt idx="920">
                <c:v>38</c:v>
              </c:pt>
              <c:pt idx="921">
                <c:v>20</c:v>
              </c:pt>
              <c:pt idx="922">
                <c:v>13</c:v>
              </c:pt>
              <c:pt idx="923">
                <c:v>5</c:v>
              </c:pt>
              <c:pt idx="924">
                <c:v>78</c:v>
              </c:pt>
              <c:pt idx="925">
                <c:v>79</c:v>
              </c:pt>
              <c:pt idx="926">
                <c:v>68</c:v>
              </c:pt>
              <c:pt idx="927">
                <c:v>60</c:v>
              </c:pt>
              <c:pt idx="928">
                <c:v>63</c:v>
              </c:pt>
              <c:pt idx="929">
                <c:v>50</c:v>
              </c:pt>
              <c:pt idx="930">
                <c:v>45</c:v>
              </c:pt>
              <c:pt idx="931">
                <c:v>29</c:v>
              </c:pt>
              <c:pt idx="932">
                <c:v>86</c:v>
              </c:pt>
              <c:pt idx="933">
                <c:v>85</c:v>
              </c:pt>
              <c:pt idx="934">
                <c:v>82</c:v>
              </c:pt>
              <c:pt idx="935">
                <c:v>77</c:v>
              </c:pt>
              <c:pt idx="936">
                <c:v>71</c:v>
              </c:pt>
              <c:pt idx="937">
                <c:v>78</c:v>
              </c:pt>
              <c:pt idx="938">
                <c:v>87</c:v>
              </c:pt>
              <c:pt idx="939">
                <c:v>82</c:v>
              </c:pt>
              <c:pt idx="940">
                <c:v>77</c:v>
              </c:pt>
              <c:pt idx="941">
                <c:v>85</c:v>
              </c:pt>
              <c:pt idx="942">
                <c:v>79</c:v>
              </c:pt>
              <c:pt idx="943">
                <c:v>76</c:v>
              </c:pt>
              <c:pt idx="944">
                <c:v>20</c:v>
              </c:pt>
              <c:pt idx="945">
                <c:v>61</c:v>
              </c:pt>
              <c:pt idx="946">
                <c:v>86</c:v>
              </c:pt>
              <c:pt idx="947">
                <c:v>78</c:v>
              </c:pt>
              <c:pt idx="948">
                <c:v>82</c:v>
              </c:pt>
              <c:pt idx="949">
                <c:v>68</c:v>
              </c:pt>
              <c:pt idx="950">
                <c:v>72</c:v>
              </c:pt>
              <c:pt idx="951">
                <c:v>52</c:v>
              </c:pt>
              <c:pt idx="952">
                <c:v>74</c:v>
              </c:pt>
              <c:pt idx="953">
                <c:v>65</c:v>
              </c:pt>
              <c:pt idx="954">
                <c:v>95</c:v>
              </c:pt>
              <c:pt idx="955">
                <c:v>88</c:v>
              </c:pt>
              <c:pt idx="956">
                <c:v>75</c:v>
              </c:pt>
              <c:pt idx="957">
                <c:v>32</c:v>
              </c:pt>
              <c:pt idx="958">
                <c:v>47</c:v>
              </c:pt>
              <c:pt idx="959">
                <c:v>43</c:v>
              </c:pt>
              <c:pt idx="960">
                <c:v>33</c:v>
              </c:pt>
              <c:pt idx="961">
                <c:v>62</c:v>
              </c:pt>
              <c:pt idx="962">
                <c:v>63</c:v>
              </c:pt>
              <c:pt idx="963">
                <c:v>62</c:v>
              </c:pt>
              <c:pt idx="964">
                <c:v>75</c:v>
              </c:pt>
              <c:pt idx="965">
                <c:v>77</c:v>
              </c:pt>
              <c:pt idx="966">
                <c:v>75</c:v>
              </c:pt>
              <c:pt idx="967">
                <c:v>79</c:v>
              </c:pt>
              <c:pt idx="968">
                <c:v>84</c:v>
              </c:pt>
              <c:pt idx="969">
                <c:v>110</c:v>
              </c:pt>
              <c:pt idx="970">
                <c:v>106</c:v>
              </c:pt>
              <c:pt idx="971">
                <c:v>107</c:v>
              </c:pt>
              <c:pt idx="972">
                <c:v>111</c:v>
              </c:pt>
              <c:pt idx="973">
                <c:v>107</c:v>
              </c:pt>
              <c:pt idx="974">
                <c:v>109</c:v>
              </c:pt>
              <c:pt idx="975">
                <c:v>107</c:v>
              </c:pt>
              <c:pt idx="976">
                <c:v>105</c:v>
              </c:pt>
              <c:pt idx="977">
                <c:v>91</c:v>
              </c:pt>
              <c:pt idx="978">
                <c:v>88</c:v>
              </c:pt>
              <c:pt idx="979">
                <c:v>81</c:v>
              </c:pt>
              <c:pt idx="980">
                <c:v>69</c:v>
              </c:pt>
              <c:pt idx="981">
                <c:v>75</c:v>
              </c:pt>
              <c:pt idx="982">
                <c:v>75</c:v>
              </c:pt>
              <c:pt idx="983">
                <c:v>75</c:v>
              </c:pt>
              <c:pt idx="984">
                <c:v>39</c:v>
              </c:pt>
              <c:pt idx="985">
                <c:v>105</c:v>
              </c:pt>
              <c:pt idx="986">
                <c:v>91</c:v>
              </c:pt>
              <c:pt idx="987">
                <c:v>99</c:v>
              </c:pt>
              <c:pt idx="988">
                <c:v>71</c:v>
              </c:pt>
              <c:pt idx="989">
                <c:v>71</c:v>
              </c:pt>
              <c:pt idx="990">
                <c:v>76</c:v>
              </c:pt>
              <c:pt idx="991">
                <c:v>70</c:v>
              </c:pt>
              <c:pt idx="992">
                <c:v>69</c:v>
              </c:pt>
              <c:pt idx="993">
                <c:v>65</c:v>
              </c:pt>
              <c:pt idx="994">
                <c:v>58</c:v>
              </c:pt>
              <c:pt idx="995">
                <c:v>74</c:v>
              </c:pt>
              <c:pt idx="996">
                <c:v>61</c:v>
              </c:pt>
              <c:pt idx="997">
                <c:v>43</c:v>
              </c:pt>
              <c:pt idx="998">
                <c:v>40</c:v>
              </c:pt>
              <c:pt idx="999">
                <c:v>39</c:v>
              </c:pt>
              <c:pt idx="1000">
                <c:v>41</c:v>
              </c:pt>
              <c:pt idx="1001">
                <c:v>34</c:v>
              </c:pt>
              <c:pt idx="1002">
                <c:v>69</c:v>
              </c:pt>
              <c:pt idx="1003">
                <c:v>65</c:v>
              </c:pt>
              <c:pt idx="1004">
                <c:v>56</c:v>
              </c:pt>
              <c:pt idx="1005">
                <c:v>45</c:v>
              </c:pt>
              <c:pt idx="1006">
                <c:v>42</c:v>
              </c:pt>
              <c:pt idx="1007">
                <c:v>43</c:v>
              </c:pt>
              <c:pt idx="1008">
                <c:v>36</c:v>
              </c:pt>
              <c:pt idx="1009">
                <c:v>43</c:v>
              </c:pt>
              <c:pt idx="1010">
                <c:v>101</c:v>
              </c:pt>
              <c:pt idx="1011">
                <c:v>88</c:v>
              </c:pt>
              <c:pt idx="1012">
                <c:v>92</c:v>
              </c:pt>
              <c:pt idx="1013">
                <c:v>82</c:v>
              </c:pt>
              <c:pt idx="1014">
                <c:v>86</c:v>
              </c:pt>
              <c:pt idx="1015">
                <c:v>88</c:v>
              </c:pt>
              <c:pt idx="1016">
                <c:v>76</c:v>
              </c:pt>
              <c:pt idx="1017">
                <c:v>46</c:v>
              </c:pt>
              <c:pt idx="1018">
                <c:v>119</c:v>
              </c:pt>
              <c:pt idx="1019">
                <c:v>110</c:v>
              </c:pt>
              <c:pt idx="1020">
                <c:v>109</c:v>
              </c:pt>
              <c:pt idx="1021">
                <c:v>111</c:v>
              </c:pt>
              <c:pt idx="1022">
                <c:v>112</c:v>
              </c:pt>
              <c:pt idx="1023">
                <c:v>112</c:v>
              </c:pt>
              <c:pt idx="1024">
                <c:v>110</c:v>
              </c:pt>
              <c:pt idx="1025">
                <c:v>107</c:v>
              </c:pt>
              <c:pt idx="1026">
                <c:v>90</c:v>
              </c:pt>
              <c:pt idx="1027">
                <c:v>75</c:v>
              </c:pt>
              <c:pt idx="1028">
                <c:v>89</c:v>
              </c:pt>
              <c:pt idx="1029">
                <c:v>71</c:v>
              </c:pt>
              <c:pt idx="1030">
                <c:v>96</c:v>
              </c:pt>
              <c:pt idx="1031">
                <c:v>52</c:v>
              </c:pt>
              <c:pt idx="1032">
                <c:v>65</c:v>
              </c:pt>
              <c:pt idx="1033">
                <c:v>48</c:v>
              </c:pt>
              <c:pt idx="1034">
                <c:v>61</c:v>
              </c:pt>
              <c:pt idx="1035">
                <c:v>49</c:v>
              </c:pt>
              <c:pt idx="1036">
                <c:v>91</c:v>
              </c:pt>
              <c:pt idx="1037">
                <c:v>72</c:v>
              </c:pt>
              <c:pt idx="1038">
                <c:v>50</c:v>
              </c:pt>
              <c:pt idx="1039">
                <c:v>61</c:v>
              </c:pt>
              <c:pt idx="1040">
                <c:v>57</c:v>
              </c:pt>
              <c:pt idx="1041">
                <c:v>55</c:v>
              </c:pt>
              <c:pt idx="1042">
                <c:v>58</c:v>
              </c:pt>
              <c:pt idx="1043">
                <c:v>94</c:v>
              </c:pt>
              <c:pt idx="1044">
                <c:v>97</c:v>
              </c:pt>
              <c:pt idx="1045">
                <c:v>95</c:v>
              </c:pt>
              <c:pt idx="1046">
                <c:v>91</c:v>
              </c:pt>
              <c:pt idx="1047">
                <c:v>89</c:v>
              </c:pt>
              <c:pt idx="1048">
                <c:v>77</c:v>
              </c:pt>
              <c:pt idx="1049">
                <c:v>79</c:v>
              </c:pt>
              <c:pt idx="1050">
                <c:v>64</c:v>
              </c:pt>
              <c:pt idx="1051">
                <c:v>105</c:v>
              </c:pt>
              <c:pt idx="1052">
                <c:v>107</c:v>
              </c:pt>
              <c:pt idx="1053">
                <c:v>83</c:v>
              </c:pt>
              <c:pt idx="1054">
                <c:v>74</c:v>
              </c:pt>
              <c:pt idx="1055">
                <c:v>85</c:v>
              </c:pt>
              <c:pt idx="1056">
                <c:v>89</c:v>
              </c:pt>
              <c:pt idx="1057">
                <c:v>59</c:v>
              </c:pt>
              <c:pt idx="1058">
                <c:v>44</c:v>
              </c:pt>
              <c:pt idx="1059">
                <c:v>54</c:v>
              </c:pt>
              <c:pt idx="1060">
                <c:v>30</c:v>
              </c:pt>
              <c:pt idx="1061">
                <c:v>54</c:v>
              </c:pt>
              <c:pt idx="1062">
                <c:v>35</c:v>
              </c:pt>
              <c:pt idx="1063">
                <c:v>116</c:v>
              </c:pt>
              <c:pt idx="1064">
                <c:v>123</c:v>
              </c:pt>
              <c:pt idx="1065">
                <c:v>106</c:v>
              </c:pt>
              <c:pt idx="1066">
                <c:v>90</c:v>
              </c:pt>
              <c:pt idx="1067">
                <c:v>72</c:v>
              </c:pt>
              <c:pt idx="1068">
                <c:v>92</c:v>
              </c:pt>
              <c:pt idx="1069">
                <c:v>74</c:v>
              </c:pt>
              <c:pt idx="1070">
                <c:v>4</c:v>
              </c:pt>
              <c:pt idx="1071">
                <c:v>112</c:v>
              </c:pt>
              <c:pt idx="1072">
                <c:v>125</c:v>
              </c:pt>
              <c:pt idx="1073">
                <c:v>111</c:v>
              </c:pt>
              <c:pt idx="1074">
                <c:v>112</c:v>
              </c:pt>
              <c:pt idx="1075">
                <c:v>114</c:v>
              </c:pt>
              <c:pt idx="1076">
                <c:v>115</c:v>
              </c:pt>
              <c:pt idx="1077">
                <c:v>119</c:v>
              </c:pt>
              <c:pt idx="1078">
                <c:v>120</c:v>
              </c:pt>
              <c:pt idx="1079">
                <c:v>99</c:v>
              </c:pt>
              <c:pt idx="1080">
                <c:v>103</c:v>
              </c:pt>
              <c:pt idx="1081">
                <c:v>97</c:v>
              </c:pt>
              <c:pt idx="1082">
                <c:v>92</c:v>
              </c:pt>
              <c:pt idx="1083">
                <c:v>75</c:v>
              </c:pt>
              <c:pt idx="1084">
                <c:v>80</c:v>
              </c:pt>
              <c:pt idx="1085">
                <c:v>79</c:v>
              </c:pt>
              <c:pt idx="1086">
                <c:v>51</c:v>
              </c:pt>
              <c:pt idx="1087">
                <c:v>68</c:v>
              </c:pt>
              <c:pt idx="1088">
                <c:v>65</c:v>
              </c:pt>
              <c:pt idx="1089">
                <c:v>46</c:v>
              </c:pt>
              <c:pt idx="1090">
                <c:v>42</c:v>
              </c:pt>
              <c:pt idx="1091">
                <c:v>50</c:v>
              </c:pt>
              <c:pt idx="1092">
                <c:v>38</c:v>
              </c:pt>
              <c:pt idx="1093">
                <c:v>56</c:v>
              </c:pt>
              <c:pt idx="1094">
                <c:v>44</c:v>
              </c:pt>
              <c:pt idx="1095">
                <c:v>88</c:v>
              </c:pt>
              <c:pt idx="1096">
                <c:v>67</c:v>
              </c:pt>
              <c:pt idx="1097">
                <c:v>55</c:v>
              </c:pt>
              <c:pt idx="1098">
                <c:v>55</c:v>
              </c:pt>
              <c:pt idx="1099">
                <c:v>34</c:v>
              </c:pt>
              <c:pt idx="1100">
                <c:v>32</c:v>
              </c:pt>
              <c:pt idx="1101">
                <c:v>34</c:v>
              </c:pt>
              <c:pt idx="1102">
                <c:v>22</c:v>
              </c:pt>
              <c:pt idx="1103">
                <c:v>75</c:v>
              </c:pt>
              <c:pt idx="1104">
                <c:v>70</c:v>
              </c:pt>
              <c:pt idx="1105">
                <c:v>64</c:v>
              </c:pt>
              <c:pt idx="1106">
                <c:v>56</c:v>
              </c:pt>
              <c:pt idx="1107">
                <c:v>67</c:v>
              </c:pt>
              <c:pt idx="1108">
                <c:v>52</c:v>
              </c:pt>
              <c:pt idx="1109">
                <c:v>54</c:v>
              </c:pt>
              <c:pt idx="1110">
                <c:v>24</c:v>
              </c:pt>
              <c:pt idx="1111">
                <c:v>56</c:v>
              </c:pt>
              <c:pt idx="1112">
                <c:v>65</c:v>
              </c:pt>
              <c:pt idx="1113">
                <c:v>65</c:v>
              </c:pt>
            </c:numLit>
          </c:yVal>
          <c:smooth val="0"/>
          <c:extLst>
            <c:ext xmlns:c16="http://schemas.microsoft.com/office/drawing/2014/chart" uri="{C3380CC4-5D6E-409C-BE32-E72D297353CC}">
              <c16:uniqueId val="{00000000-F1E1-4E1B-AFC6-0DBECF0AA626}"/>
            </c:ext>
          </c:extLst>
        </c:ser>
        <c:dLbls>
          <c:showLegendKey val="0"/>
          <c:showVal val="0"/>
          <c:showCatName val="0"/>
          <c:showSerName val="0"/>
          <c:showPercent val="0"/>
          <c:showBubbleSize val="0"/>
        </c:dLbls>
        <c:axId val="552652384"/>
        <c:axId val="552625488"/>
      </c:scatterChart>
      <c:valAx>
        <c:axId val="55265238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Assessment</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25488"/>
        <c:crosses val="autoZero"/>
        <c:crossBetween val="midCat"/>
      </c:valAx>
      <c:valAx>
        <c:axId val="5526254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LSAS Scor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265238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0.00</c:formatCode>
              <c:ptCount val="152"/>
              <c:pt idx="0">
                <c:v>3.5</c:v>
              </c:pt>
              <c:pt idx="1">
                <c:v>3</c:v>
              </c:pt>
              <c:pt idx="2">
                <c:v>2.25</c:v>
              </c:pt>
              <c:pt idx="3">
                <c:v>2</c:v>
              </c:pt>
              <c:pt idx="4">
                <c:v>3.5</c:v>
              </c:pt>
              <c:pt idx="5">
                <c:v>3</c:v>
              </c:pt>
              <c:pt idx="6">
                <c:v>2.5</c:v>
              </c:pt>
              <c:pt idx="7">
                <c:v>2.25</c:v>
              </c:pt>
              <c:pt idx="8">
                <c:v>2.25</c:v>
              </c:pt>
              <c:pt idx="9">
                <c:v>3</c:v>
              </c:pt>
              <c:pt idx="10">
                <c:v>3</c:v>
              </c:pt>
              <c:pt idx="11">
                <c:v>2.5</c:v>
              </c:pt>
              <c:pt idx="12">
                <c:v>2.5</c:v>
              </c:pt>
              <c:pt idx="13">
                <c:v>1.75</c:v>
              </c:pt>
              <c:pt idx="14">
                <c:v>2.25</c:v>
              </c:pt>
              <c:pt idx="15">
                <c:v>2.25</c:v>
              </c:pt>
              <c:pt idx="16">
                <c:v>3.25</c:v>
              </c:pt>
              <c:pt idx="17">
                <c:v>1.5</c:v>
              </c:pt>
              <c:pt idx="18">
                <c:v>3.25</c:v>
              </c:pt>
              <c:pt idx="19">
                <c:v>3.5</c:v>
              </c:pt>
              <c:pt idx="20">
                <c:v>3.5</c:v>
              </c:pt>
              <c:pt idx="21">
                <c:v>1.75</c:v>
              </c:pt>
              <c:pt idx="22">
                <c:v>4</c:v>
              </c:pt>
              <c:pt idx="23">
                <c:v>2.5</c:v>
              </c:pt>
              <c:pt idx="24">
                <c:v>3.5</c:v>
              </c:pt>
              <c:pt idx="25">
                <c:v>4</c:v>
              </c:pt>
              <c:pt idx="26">
                <c:v>2</c:v>
              </c:pt>
              <c:pt idx="27">
                <c:v>2.5</c:v>
              </c:pt>
              <c:pt idx="28">
                <c:v>4</c:v>
              </c:pt>
              <c:pt idx="29">
                <c:v>3.75</c:v>
              </c:pt>
              <c:pt idx="30">
                <c:v>1.5</c:v>
              </c:pt>
              <c:pt idx="31">
                <c:v>4</c:v>
              </c:pt>
              <c:pt idx="32">
                <c:v>3.5</c:v>
              </c:pt>
              <c:pt idx="33">
                <c:v>4</c:v>
              </c:pt>
              <c:pt idx="34">
                <c:v>3.25</c:v>
              </c:pt>
              <c:pt idx="35">
                <c:v>3.75</c:v>
              </c:pt>
              <c:pt idx="36">
                <c:v>3</c:v>
              </c:pt>
              <c:pt idx="37">
                <c:v>2.5</c:v>
              </c:pt>
              <c:pt idx="38">
                <c:v>3</c:v>
              </c:pt>
              <c:pt idx="39">
                <c:v>1.75</c:v>
              </c:pt>
              <c:pt idx="40">
                <c:v>3</c:v>
              </c:pt>
              <c:pt idx="41">
                <c:v>3.25</c:v>
              </c:pt>
              <c:pt idx="42">
                <c:v>2.25</c:v>
              </c:pt>
              <c:pt idx="43">
                <c:v>3</c:v>
              </c:pt>
              <c:pt idx="44">
                <c:v>2.5</c:v>
              </c:pt>
              <c:pt idx="45">
                <c:v>4</c:v>
              </c:pt>
              <c:pt idx="46">
                <c:v>2.25</c:v>
              </c:pt>
              <c:pt idx="47">
                <c:v>4.75</c:v>
              </c:pt>
              <c:pt idx="48">
                <c:v>2.25</c:v>
              </c:pt>
              <c:pt idx="49">
                <c:v>3.25</c:v>
              </c:pt>
              <c:pt idx="50">
                <c:v>2</c:v>
              </c:pt>
              <c:pt idx="51">
                <c:v>2.75</c:v>
              </c:pt>
              <c:pt idx="52">
                <c:v>3.25</c:v>
              </c:pt>
              <c:pt idx="53">
                <c:v>4</c:v>
              </c:pt>
              <c:pt idx="54">
                <c:v>1.75</c:v>
              </c:pt>
              <c:pt idx="55">
                <c:v>3.5</c:v>
              </c:pt>
              <c:pt idx="56">
                <c:v>4</c:v>
              </c:pt>
              <c:pt idx="57">
                <c:v>2</c:v>
              </c:pt>
              <c:pt idx="58">
                <c:v>3</c:v>
              </c:pt>
              <c:pt idx="59">
                <c:v>2.5</c:v>
              </c:pt>
              <c:pt idx="60">
                <c:v>3.25</c:v>
              </c:pt>
              <c:pt idx="61">
                <c:v>2</c:v>
              </c:pt>
              <c:pt idx="62">
                <c:v>3.75</c:v>
              </c:pt>
              <c:pt idx="63">
                <c:v>3</c:v>
              </c:pt>
              <c:pt idx="64">
                <c:v>2.75</c:v>
              </c:pt>
              <c:pt idx="65">
                <c:v>2.25</c:v>
              </c:pt>
              <c:pt idx="66">
                <c:v>3.75</c:v>
              </c:pt>
              <c:pt idx="67">
                <c:v>2.5</c:v>
              </c:pt>
              <c:pt idx="68">
                <c:v>4.5</c:v>
              </c:pt>
              <c:pt idx="69">
                <c:v>3.75</c:v>
              </c:pt>
              <c:pt idx="70">
                <c:v>3</c:v>
              </c:pt>
              <c:pt idx="71">
                <c:v>2</c:v>
              </c:pt>
              <c:pt idx="72">
                <c:v>3.25</c:v>
              </c:pt>
              <c:pt idx="73">
                <c:v>3</c:v>
              </c:pt>
              <c:pt idx="74">
                <c:v>2.5</c:v>
              </c:pt>
              <c:pt idx="75">
                <c:v>4</c:v>
              </c:pt>
              <c:pt idx="76">
                <c:v>3.75</c:v>
              </c:pt>
              <c:pt idx="77">
                <c:v>2.25</c:v>
              </c:pt>
              <c:pt idx="78">
                <c:v>4.75</c:v>
              </c:pt>
              <c:pt idx="79">
                <c:v>2.75</c:v>
              </c:pt>
              <c:pt idx="80">
                <c:v>2.5</c:v>
              </c:pt>
              <c:pt idx="81">
                <c:v>3</c:v>
              </c:pt>
              <c:pt idx="82">
                <c:v>1.75</c:v>
              </c:pt>
              <c:pt idx="83">
                <c:v>2.25</c:v>
              </c:pt>
              <c:pt idx="84">
                <c:v>2.75</c:v>
              </c:pt>
              <c:pt idx="85">
                <c:v>2.75</c:v>
              </c:pt>
              <c:pt idx="86">
                <c:v>3</c:v>
              </c:pt>
              <c:pt idx="87">
                <c:v>1.25</c:v>
              </c:pt>
              <c:pt idx="88">
                <c:v>2.5</c:v>
              </c:pt>
              <c:pt idx="89">
                <c:v>3</c:v>
              </c:pt>
              <c:pt idx="90">
                <c:v>2.25</c:v>
              </c:pt>
              <c:pt idx="91">
                <c:v>3.75</c:v>
              </c:pt>
              <c:pt idx="92">
                <c:v>2.5</c:v>
              </c:pt>
              <c:pt idx="93">
                <c:v>3.5</c:v>
              </c:pt>
              <c:pt idx="94">
                <c:v>4.5</c:v>
              </c:pt>
              <c:pt idx="95">
                <c:v>3.25</c:v>
              </c:pt>
              <c:pt idx="96">
                <c:v>4.5</c:v>
              </c:pt>
              <c:pt idx="97">
                <c:v>2</c:v>
              </c:pt>
              <c:pt idx="98">
                <c:v>2.75</c:v>
              </c:pt>
              <c:pt idx="99">
                <c:v>2.75</c:v>
              </c:pt>
              <c:pt idx="100">
                <c:v>2</c:v>
              </c:pt>
              <c:pt idx="101">
                <c:v>3.25</c:v>
              </c:pt>
              <c:pt idx="102">
                <c:v>1.75</c:v>
              </c:pt>
              <c:pt idx="103">
                <c:v>3.75</c:v>
              </c:pt>
              <c:pt idx="104">
                <c:v>4.25</c:v>
              </c:pt>
              <c:pt idx="105">
                <c:v>2.5</c:v>
              </c:pt>
              <c:pt idx="106">
                <c:v>4.75</c:v>
              </c:pt>
              <c:pt idx="107">
                <c:v>2.5</c:v>
              </c:pt>
              <c:pt idx="108">
                <c:v>3</c:v>
              </c:pt>
              <c:pt idx="109">
                <c:v>3</c:v>
              </c:pt>
              <c:pt idx="110">
                <c:v>3.25</c:v>
              </c:pt>
              <c:pt idx="111">
                <c:v>3.5</c:v>
              </c:pt>
              <c:pt idx="112">
                <c:v>2.25</c:v>
              </c:pt>
              <c:pt idx="113">
                <c:v>3</c:v>
              </c:pt>
              <c:pt idx="114">
                <c:v>3.5</c:v>
              </c:pt>
              <c:pt idx="115">
                <c:v>2.5</c:v>
              </c:pt>
              <c:pt idx="116">
                <c:v>3.5</c:v>
              </c:pt>
              <c:pt idx="117">
                <c:v>3.75</c:v>
              </c:pt>
              <c:pt idx="118">
                <c:v>3.25</c:v>
              </c:pt>
              <c:pt idx="119">
                <c:v>3</c:v>
              </c:pt>
              <c:pt idx="120">
                <c:v>4.25</c:v>
              </c:pt>
              <c:pt idx="121">
                <c:v>3.5</c:v>
              </c:pt>
              <c:pt idx="122">
                <c:v>2.75</c:v>
              </c:pt>
              <c:pt idx="123">
                <c:v>5</c:v>
              </c:pt>
              <c:pt idx="124">
                <c:v>4.25</c:v>
              </c:pt>
              <c:pt idx="125">
                <c:v>4.75</c:v>
              </c:pt>
              <c:pt idx="126">
                <c:v>1.75</c:v>
              </c:pt>
              <c:pt idx="127">
                <c:v>2</c:v>
              </c:pt>
              <c:pt idx="128">
                <c:v>3</c:v>
              </c:pt>
              <c:pt idx="129">
                <c:v>3.75</c:v>
              </c:pt>
              <c:pt idx="130">
                <c:v>3.5</c:v>
              </c:pt>
              <c:pt idx="131">
                <c:v>2.75</c:v>
              </c:pt>
              <c:pt idx="132">
                <c:v>2.25</c:v>
              </c:pt>
              <c:pt idx="133">
                <c:v>4.25</c:v>
              </c:pt>
              <c:pt idx="134">
                <c:v>2.25</c:v>
              </c:pt>
              <c:pt idx="135">
                <c:v>3.25</c:v>
              </c:pt>
              <c:pt idx="136">
                <c:v>5</c:v>
              </c:pt>
              <c:pt idx="137">
                <c:v>3.75</c:v>
              </c:pt>
              <c:pt idx="138">
                <c:v>1.25</c:v>
              </c:pt>
              <c:pt idx="139">
                <c:v>2.5</c:v>
              </c:pt>
              <c:pt idx="140">
                <c:v>3</c:v>
              </c:pt>
              <c:pt idx="141">
                <c:v>2.5</c:v>
              </c:pt>
              <c:pt idx="142">
                <c:v>3</c:v>
              </c:pt>
              <c:pt idx="143">
                <c:v>2.75</c:v>
              </c:pt>
              <c:pt idx="144">
                <c:v>4</c:v>
              </c:pt>
              <c:pt idx="145">
                <c:v>2.25</c:v>
              </c:pt>
              <c:pt idx="146">
                <c:v>2.75</c:v>
              </c:pt>
              <c:pt idx="147">
                <c:v>2.75</c:v>
              </c:pt>
              <c:pt idx="148">
                <c:v>4</c:v>
              </c:pt>
              <c:pt idx="149">
                <c:v>2.5</c:v>
              </c:pt>
              <c:pt idx="150">
                <c:v>2.25</c:v>
              </c:pt>
              <c:pt idx="151">
                <c:v>4.25</c:v>
              </c:pt>
            </c:numLit>
          </c:xVal>
          <c:yVal>
            <c:numLit>
              <c:formatCode>General</c:formatCode>
              <c:ptCount val="152"/>
              <c:pt idx="0">
                <c:v>94</c:v>
              </c:pt>
              <c:pt idx="1">
                <c:v>81</c:v>
              </c:pt>
              <c:pt idx="2">
                <c:v>80</c:v>
              </c:pt>
              <c:pt idx="3">
                <c:v>111</c:v>
              </c:pt>
              <c:pt idx="4">
                <c:v>102</c:v>
              </c:pt>
              <c:pt idx="5">
                <c:v>95</c:v>
              </c:pt>
              <c:pt idx="6">
                <c:v>113</c:v>
              </c:pt>
              <c:pt idx="7">
                <c:v>70</c:v>
              </c:pt>
              <c:pt idx="8">
                <c:v>73</c:v>
              </c:pt>
              <c:pt idx="9">
                <c:v>85</c:v>
              </c:pt>
              <c:pt idx="10">
                <c:v>85</c:v>
              </c:pt>
              <c:pt idx="11">
                <c:v>81</c:v>
              </c:pt>
              <c:pt idx="12">
                <c:v>78</c:v>
              </c:pt>
              <c:pt idx="13">
                <c:v>86</c:v>
              </c:pt>
              <c:pt idx="14">
                <c:v>81</c:v>
              </c:pt>
              <c:pt idx="15">
                <c:v>85</c:v>
              </c:pt>
              <c:pt idx="16">
                <c:v>103</c:v>
              </c:pt>
              <c:pt idx="17">
                <c:v>104</c:v>
              </c:pt>
              <c:pt idx="18">
                <c:v>88</c:v>
              </c:pt>
              <c:pt idx="19">
                <c:v>83</c:v>
              </c:pt>
              <c:pt idx="20">
                <c:v>61</c:v>
              </c:pt>
              <c:pt idx="21">
                <c:v>98</c:v>
              </c:pt>
              <c:pt idx="22">
                <c:v>79</c:v>
              </c:pt>
              <c:pt idx="23">
                <c:v>115</c:v>
              </c:pt>
              <c:pt idx="24">
                <c:v>76</c:v>
              </c:pt>
              <c:pt idx="25">
                <c:v>67</c:v>
              </c:pt>
              <c:pt idx="26">
                <c:v>109</c:v>
              </c:pt>
              <c:pt idx="27">
                <c:v>101</c:v>
              </c:pt>
              <c:pt idx="28">
                <c:v>61</c:v>
              </c:pt>
              <c:pt idx="29">
                <c:v>62</c:v>
              </c:pt>
              <c:pt idx="30">
                <c:v>101</c:v>
              </c:pt>
              <c:pt idx="31">
                <c:v>88</c:v>
              </c:pt>
              <c:pt idx="32">
                <c:v>65</c:v>
              </c:pt>
              <c:pt idx="33">
                <c:v>113</c:v>
              </c:pt>
              <c:pt idx="34">
                <c:v>63</c:v>
              </c:pt>
              <c:pt idx="35">
                <c:v>93</c:v>
              </c:pt>
              <c:pt idx="36">
                <c:v>68</c:v>
              </c:pt>
              <c:pt idx="37">
                <c:v>80</c:v>
              </c:pt>
              <c:pt idx="38">
                <c:v>78</c:v>
              </c:pt>
              <c:pt idx="39">
                <c:v>98</c:v>
              </c:pt>
              <c:pt idx="40">
                <c:v>83</c:v>
              </c:pt>
              <c:pt idx="41">
                <c:v>76</c:v>
              </c:pt>
              <c:pt idx="42">
                <c:v>75</c:v>
              </c:pt>
              <c:pt idx="43">
                <c:v>96</c:v>
              </c:pt>
              <c:pt idx="44">
                <c:v>87</c:v>
              </c:pt>
              <c:pt idx="45">
                <c:v>70</c:v>
              </c:pt>
              <c:pt idx="46">
                <c:v>123</c:v>
              </c:pt>
              <c:pt idx="47">
                <c:v>96</c:v>
              </c:pt>
              <c:pt idx="48">
                <c:v>88</c:v>
              </c:pt>
              <c:pt idx="49">
                <c:v>99</c:v>
              </c:pt>
              <c:pt idx="50">
                <c:v>90</c:v>
              </c:pt>
              <c:pt idx="51">
                <c:v>66</c:v>
              </c:pt>
              <c:pt idx="52">
                <c:v>102</c:v>
              </c:pt>
              <c:pt idx="53">
                <c:v>104</c:v>
              </c:pt>
              <c:pt idx="54">
                <c:v>76</c:v>
              </c:pt>
              <c:pt idx="55">
                <c:v>71</c:v>
              </c:pt>
              <c:pt idx="56">
                <c:v>71</c:v>
              </c:pt>
              <c:pt idx="57">
                <c:v>106</c:v>
              </c:pt>
              <c:pt idx="58">
                <c:v>80</c:v>
              </c:pt>
              <c:pt idx="59">
                <c:v>89</c:v>
              </c:pt>
              <c:pt idx="60">
                <c:v>98</c:v>
              </c:pt>
              <c:pt idx="61">
                <c:v>107</c:v>
              </c:pt>
              <c:pt idx="62">
                <c:v>74</c:v>
              </c:pt>
              <c:pt idx="63">
                <c:v>103</c:v>
              </c:pt>
              <c:pt idx="64">
                <c:v>96</c:v>
              </c:pt>
              <c:pt idx="65">
                <c:v>85</c:v>
              </c:pt>
              <c:pt idx="66">
                <c:v>71</c:v>
              </c:pt>
              <c:pt idx="67">
                <c:v>72</c:v>
              </c:pt>
              <c:pt idx="68">
                <c:v>93</c:v>
              </c:pt>
              <c:pt idx="69">
                <c:v>71</c:v>
              </c:pt>
              <c:pt idx="70">
                <c:v>69</c:v>
              </c:pt>
              <c:pt idx="71">
                <c:v>101</c:v>
              </c:pt>
              <c:pt idx="72">
                <c:v>91</c:v>
              </c:pt>
              <c:pt idx="73">
                <c:v>92</c:v>
              </c:pt>
              <c:pt idx="74">
                <c:v>87</c:v>
              </c:pt>
              <c:pt idx="75">
                <c:v>71</c:v>
              </c:pt>
              <c:pt idx="76">
                <c:v>62</c:v>
              </c:pt>
              <c:pt idx="77">
                <c:v>73</c:v>
              </c:pt>
              <c:pt idx="78">
                <c:v>62</c:v>
              </c:pt>
              <c:pt idx="79">
                <c:v>62</c:v>
              </c:pt>
              <c:pt idx="80">
                <c:v>111</c:v>
              </c:pt>
              <c:pt idx="81">
                <c:v>71</c:v>
              </c:pt>
              <c:pt idx="82">
                <c:v>63</c:v>
              </c:pt>
              <c:pt idx="83">
                <c:v>63</c:v>
              </c:pt>
              <c:pt idx="84">
                <c:v>80</c:v>
              </c:pt>
              <c:pt idx="85">
                <c:v>79</c:v>
              </c:pt>
              <c:pt idx="86">
                <c:v>77</c:v>
              </c:pt>
              <c:pt idx="87">
                <c:v>78</c:v>
              </c:pt>
              <c:pt idx="88">
                <c:v>70</c:v>
              </c:pt>
              <c:pt idx="89">
                <c:v>92</c:v>
              </c:pt>
              <c:pt idx="90">
                <c:v>81</c:v>
              </c:pt>
              <c:pt idx="91">
                <c:v>80</c:v>
              </c:pt>
              <c:pt idx="92">
                <c:v>80</c:v>
              </c:pt>
              <c:pt idx="93">
                <c:v>74</c:v>
              </c:pt>
              <c:pt idx="94">
                <c:v>75</c:v>
              </c:pt>
              <c:pt idx="95">
                <c:v>61</c:v>
              </c:pt>
              <c:pt idx="96">
                <c:v>94</c:v>
              </c:pt>
              <c:pt idx="97">
                <c:v>101</c:v>
              </c:pt>
              <c:pt idx="98">
                <c:v>61</c:v>
              </c:pt>
              <c:pt idx="99">
                <c:v>72</c:v>
              </c:pt>
              <c:pt idx="100">
                <c:v>83</c:v>
              </c:pt>
              <c:pt idx="101">
                <c:v>72</c:v>
              </c:pt>
              <c:pt idx="102">
                <c:v>60</c:v>
              </c:pt>
              <c:pt idx="103">
                <c:v>68</c:v>
              </c:pt>
              <c:pt idx="104">
                <c:v>93</c:v>
              </c:pt>
              <c:pt idx="105">
                <c:v>93</c:v>
              </c:pt>
              <c:pt idx="106">
                <c:v>96</c:v>
              </c:pt>
              <c:pt idx="107">
                <c:v>124</c:v>
              </c:pt>
              <c:pt idx="108">
                <c:v>84</c:v>
              </c:pt>
              <c:pt idx="109">
                <c:v>94</c:v>
              </c:pt>
              <c:pt idx="110">
                <c:v>61</c:v>
              </c:pt>
              <c:pt idx="111">
                <c:v>69</c:v>
              </c:pt>
              <c:pt idx="112">
                <c:v>108</c:v>
              </c:pt>
              <c:pt idx="113">
                <c:v>77</c:v>
              </c:pt>
              <c:pt idx="114">
                <c:v>66</c:v>
              </c:pt>
              <c:pt idx="115">
                <c:v>122</c:v>
              </c:pt>
              <c:pt idx="116">
                <c:v>65</c:v>
              </c:pt>
              <c:pt idx="117">
                <c:v>72</c:v>
              </c:pt>
              <c:pt idx="118">
                <c:v>92</c:v>
              </c:pt>
              <c:pt idx="119">
                <c:v>94</c:v>
              </c:pt>
              <c:pt idx="120">
                <c:v>90</c:v>
              </c:pt>
              <c:pt idx="121">
                <c:v>68</c:v>
              </c:pt>
              <c:pt idx="122">
                <c:v>85</c:v>
              </c:pt>
              <c:pt idx="123">
                <c:v>61</c:v>
              </c:pt>
              <c:pt idx="124">
                <c:v>60</c:v>
              </c:pt>
              <c:pt idx="125">
                <c:v>70</c:v>
              </c:pt>
              <c:pt idx="126">
                <c:v>84</c:v>
              </c:pt>
              <c:pt idx="127">
                <c:v>70</c:v>
              </c:pt>
              <c:pt idx="128">
                <c:v>96</c:v>
              </c:pt>
              <c:pt idx="129">
                <c:v>91</c:v>
              </c:pt>
              <c:pt idx="130">
                <c:v>76</c:v>
              </c:pt>
              <c:pt idx="131">
                <c:v>97</c:v>
              </c:pt>
              <c:pt idx="132">
                <c:v>73</c:v>
              </c:pt>
              <c:pt idx="133">
                <c:v>101</c:v>
              </c:pt>
              <c:pt idx="134">
                <c:v>71</c:v>
              </c:pt>
              <c:pt idx="135">
                <c:v>68</c:v>
              </c:pt>
              <c:pt idx="136">
                <c:v>77</c:v>
              </c:pt>
              <c:pt idx="137">
                <c:v>93</c:v>
              </c:pt>
              <c:pt idx="138">
                <c:v>113</c:v>
              </c:pt>
              <c:pt idx="139">
                <c:v>123</c:v>
              </c:pt>
              <c:pt idx="140">
                <c:v>62</c:v>
              </c:pt>
              <c:pt idx="141">
                <c:v>100</c:v>
              </c:pt>
              <c:pt idx="142">
                <c:v>93</c:v>
              </c:pt>
              <c:pt idx="143">
                <c:v>103</c:v>
              </c:pt>
              <c:pt idx="144">
                <c:v>102</c:v>
              </c:pt>
              <c:pt idx="145">
                <c:v>117</c:v>
              </c:pt>
              <c:pt idx="146">
                <c:v>113</c:v>
              </c:pt>
              <c:pt idx="147">
                <c:v>84</c:v>
              </c:pt>
              <c:pt idx="148">
                <c:v>74</c:v>
              </c:pt>
              <c:pt idx="149">
                <c:v>88</c:v>
              </c:pt>
              <c:pt idx="150">
                <c:v>69</c:v>
              </c:pt>
              <c:pt idx="151">
                <c:v>63</c:v>
              </c:pt>
            </c:numLit>
          </c:yVal>
          <c:smooth val="0"/>
          <c:extLst>
            <c:ext xmlns:c16="http://schemas.microsoft.com/office/drawing/2014/chart" uri="{C3380CC4-5D6E-409C-BE32-E72D297353CC}">
              <c16:uniqueId val="{00000001-1FD3-44C1-8A07-DCC0E060DC36}"/>
            </c:ext>
          </c:extLst>
        </c:ser>
        <c:dLbls>
          <c:showLegendKey val="0"/>
          <c:showVal val="0"/>
          <c:showCatName val="0"/>
          <c:showSerName val="0"/>
          <c:showPercent val="0"/>
          <c:showBubbleSize val="0"/>
        </c:dLbls>
        <c:axId val="541954592"/>
        <c:axId val="541954264"/>
      </c:scatterChart>
      <c:valAx>
        <c:axId val="54195459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Positive Emotionalit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264"/>
        <c:crosses val="autoZero"/>
        <c:crossBetween val="midCat"/>
      </c:valAx>
      <c:valAx>
        <c:axId val="541954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LSAS Scor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59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General</c:formatCode>
              <c:ptCount val="151"/>
              <c:pt idx="0">
                <c:v>19</c:v>
              </c:pt>
              <c:pt idx="1">
                <c:v>12</c:v>
              </c:pt>
              <c:pt idx="2">
                <c:v>15</c:v>
              </c:pt>
              <c:pt idx="3">
                <c:v>7</c:v>
              </c:pt>
              <c:pt idx="4">
                <c:v>9</c:v>
              </c:pt>
              <c:pt idx="5">
                <c:v>4</c:v>
              </c:pt>
              <c:pt idx="6">
                <c:v>2</c:v>
              </c:pt>
              <c:pt idx="7">
                <c:v>25</c:v>
              </c:pt>
              <c:pt idx="8">
                <c:v>7</c:v>
              </c:pt>
              <c:pt idx="9">
                <c:v>4</c:v>
              </c:pt>
              <c:pt idx="10">
                <c:v>0</c:v>
              </c:pt>
              <c:pt idx="11">
                <c:v>17</c:v>
              </c:pt>
              <c:pt idx="12">
                <c:v>3</c:v>
              </c:pt>
              <c:pt idx="13">
                <c:v>25</c:v>
              </c:pt>
              <c:pt idx="14">
                <c:v>21</c:v>
              </c:pt>
              <c:pt idx="15">
                <c:v>1</c:v>
              </c:pt>
              <c:pt idx="16">
                <c:v>4</c:v>
              </c:pt>
              <c:pt idx="17">
                <c:v>20</c:v>
              </c:pt>
              <c:pt idx="18">
                <c:v>0</c:v>
              </c:pt>
              <c:pt idx="19">
                <c:v>15</c:v>
              </c:pt>
              <c:pt idx="20">
                <c:v>11</c:v>
              </c:pt>
              <c:pt idx="21">
                <c:v>12</c:v>
              </c:pt>
              <c:pt idx="22">
                <c:v>1</c:v>
              </c:pt>
              <c:pt idx="23">
                <c:v>41</c:v>
              </c:pt>
              <c:pt idx="24">
                <c:v>15</c:v>
              </c:pt>
              <c:pt idx="25">
                <c:v>3</c:v>
              </c:pt>
              <c:pt idx="26">
                <c:v>2</c:v>
              </c:pt>
              <c:pt idx="27">
                <c:v>2</c:v>
              </c:pt>
              <c:pt idx="28">
                <c:v>9</c:v>
              </c:pt>
              <c:pt idx="29">
                <c:v>3</c:v>
              </c:pt>
              <c:pt idx="30">
                <c:v>5</c:v>
              </c:pt>
              <c:pt idx="31">
                <c:v>10</c:v>
              </c:pt>
              <c:pt idx="32">
                <c:v>0</c:v>
              </c:pt>
              <c:pt idx="33">
                <c:v>2</c:v>
              </c:pt>
              <c:pt idx="34">
                <c:v>0</c:v>
              </c:pt>
              <c:pt idx="35">
                <c:v>13</c:v>
              </c:pt>
              <c:pt idx="36">
                <c:v>13</c:v>
              </c:pt>
              <c:pt idx="37">
                <c:v>2</c:v>
              </c:pt>
              <c:pt idx="38">
                <c:v>10</c:v>
              </c:pt>
              <c:pt idx="39">
                <c:v>16</c:v>
              </c:pt>
              <c:pt idx="40">
                <c:v>13</c:v>
              </c:pt>
              <c:pt idx="41">
                <c:v>0</c:v>
              </c:pt>
              <c:pt idx="42">
                <c:v>18</c:v>
              </c:pt>
              <c:pt idx="43">
                <c:v>1</c:v>
              </c:pt>
              <c:pt idx="44">
                <c:v>2</c:v>
              </c:pt>
              <c:pt idx="45">
                <c:v>5</c:v>
              </c:pt>
              <c:pt idx="46">
                <c:v>8</c:v>
              </c:pt>
              <c:pt idx="47">
                <c:v>0</c:v>
              </c:pt>
              <c:pt idx="48">
                <c:v>3</c:v>
              </c:pt>
              <c:pt idx="49">
                <c:v>1</c:v>
              </c:pt>
              <c:pt idx="50">
                <c:v>4</c:v>
              </c:pt>
              <c:pt idx="51">
                <c:v>2</c:v>
              </c:pt>
              <c:pt idx="52">
                <c:v>9</c:v>
              </c:pt>
              <c:pt idx="53">
                <c:v>17</c:v>
              </c:pt>
              <c:pt idx="54">
                <c:v>22</c:v>
              </c:pt>
              <c:pt idx="55">
                <c:v>19</c:v>
              </c:pt>
              <c:pt idx="56">
                <c:v>9</c:v>
              </c:pt>
              <c:pt idx="57">
                <c:v>30</c:v>
              </c:pt>
              <c:pt idx="58">
                <c:v>6</c:v>
              </c:pt>
              <c:pt idx="59">
                <c:v>25</c:v>
              </c:pt>
              <c:pt idx="60">
                <c:v>11</c:v>
              </c:pt>
              <c:pt idx="61">
                <c:v>22</c:v>
              </c:pt>
              <c:pt idx="62">
                <c:v>11</c:v>
              </c:pt>
              <c:pt idx="63">
                <c:v>32</c:v>
              </c:pt>
              <c:pt idx="64">
                <c:v>27</c:v>
              </c:pt>
              <c:pt idx="65">
                <c:v>10</c:v>
              </c:pt>
              <c:pt idx="66">
                <c:v>22</c:v>
              </c:pt>
              <c:pt idx="67">
                <c:v>27</c:v>
              </c:pt>
              <c:pt idx="68">
                <c:v>0</c:v>
              </c:pt>
              <c:pt idx="69">
                <c:v>4</c:v>
              </c:pt>
              <c:pt idx="70">
                <c:v>10</c:v>
              </c:pt>
              <c:pt idx="71">
                <c:v>19</c:v>
              </c:pt>
              <c:pt idx="72">
                <c:v>2</c:v>
              </c:pt>
              <c:pt idx="73">
                <c:v>3</c:v>
              </c:pt>
              <c:pt idx="74">
                <c:v>24</c:v>
              </c:pt>
              <c:pt idx="75">
                <c:v>9</c:v>
              </c:pt>
              <c:pt idx="76">
                <c:v>7</c:v>
              </c:pt>
              <c:pt idx="77">
                <c:v>6</c:v>
              </c:pt>
              <c:pt idx="78">
                <c:v>8</c:v>
              </c:pt>
              <c:pt idx="79">
                <c:v>9</c:v>
              </c:pt>
              <c:pt idx="80">
                <c:v>3</c:v>
              </c:pt>
              <c:pt idx="81">
                <c:v>1</c:v>
              </c:pt>
              <c:pt idx="82">
                <c:v>7</c:v>
              </c:pt>
              <c:pt idx="83">
                <c:v>19</c:v>
              </c:pt>
              <c:pt idx="84">
                <c:v>9</c:v>
              </c:pt>
              <c:pt idx="85">
                <c:v>17</c:v>
              </c:pt>
              <c:pt idx="86">
                <c:v>10</c:v>
              </c:pt>
              <c:pt idx="87">
                <c:v>6</c:v>
              </c:pt>
              <c:pt idx="88">
                <c:v>5</c:v>
              </c:pt>
              <c:pt idx="89">
                <c:v>6</c:v>
              </c:pt>
              <c:pt idx="90">
                <c:v>15</c:v>
              </c:pt>
              <c:pt idx="91">
                <c:v>3</c:v>
              </c:pt>
              <c:pt idx="92">
                <c:v>6</c:v>
              </c:pt>
              <c:pt idx="93">
                <c:v>4</c:v>
              </c:pt>
              <c:pt idx="94">
                <c:v>20</c:v>
              </c:pt>
              <c:pt idx="95">
                <c:v>7</c:v>
              </c:pt>
              <c:pt idx="96">
                <c:v>17</c:v>
              </c:pt>
              <c:pt idx="97">
                <c:v>15</c:v>
              </c:pt>
              <c:pt idx="98">
                <c:v>15</c:v>
              </c:pt>
              <c:pt idx="99">
                <c:v>17</c:v>
              </c:pt>
              <c:pt idx="100">
                <c:v>10</c:v>
              </c:pt>
              <c:pt idx="101">
                <c:v>5</c:v>
              </c:pt>
              <c:pt idx="102">
                <c:v>13</c:v>
              </c:pt>
              <c:pt idx="103">
                <c:v>2</c:v>
              </c:pt>
              <c:pt idx="104">
                <c:v>30</c:v>
              </c:pt>
              <c:pt idx="105">
                <c:v>12</c:v>
              </c:pt>
              <c:pt idx="106">
                <c:v>27</c:v>
              </c:pt>
              <c:pt idx="107">
                <c:v>16</c:v>
              </c:pt>
              <c:pt idx="108">
                <c:v>14</c:v>
              </c:pt>
              <c:pt idx="109">
                <c:v>21</c:v>
              </c:pt>
              <c:pt idx="110">
                <c:v>10</c:v>
              </c:pt>
              <c:pt idx="111">
                <c:v>12</c:v>
              </c:pt>
              <c:pt idx="112">
                <c:v>3</c:v>
              </c:pt>
              <c:pt idx="113">
                <c:v>3</c:v>
              </c:pt>
              <c:pt idx="114">
                <c:v>25</c:v>
              </c:pt>
              <c:pt idx="115">
                <c:v>4</c:v>
              </c:pt>
              <c:pt idx="116">
                <c:v>20</c:v>
              </c:pt>
              <c:pt idx="117">
                <c:v>3</c:v>
              </c:pt>
              <c:pt idx="118">
                <c:v>13</c:v>
              </c:pt>
              <c:pt idx="119">
                <c:v>17</c:v>
              </c:pt>
              <c:pt idx="120">
                <c:v>11</c:v>
              </c:pt>
              <c:pt idx="121">
                <c:v>5</c:v>
              </c:pt>
              <c:pt idx="122">
                <c:v>12</c:v>
              </c:pt>
              <c:pt idx="123">
                <c:v>5</c:v>
              </c:pt>
              <c:pt idx="124">
                <c:v>6</c:v>
              </c:pt>
              <c:pt idx="125">
                <c:v>25</c:v>
              </c:pt>
              <c:pt idx="126">
                <c:v>0</c:v>
              </c:pt>
              <c:pt idx="127">
                <c:v>28</c:v>
              </c:pt>
              <c:pt idx="128">
                <c:v>19</c:v>
              </c:pt>
              <c:pt idx="129">
                <c:v>8</c:v>
              </c:pt>
              <c:pt idx="130">
                <c:v>28</c:v>
              </c:pt>
              <c:pt idx="131">
                <c:v>0</c:v>
              </c:pt>
              <c:pt idx="132">
                <c:v>28</c:v>
              </c:pt>
              <c:pt idx="133">
                <c:v>35</c:v>
              </c:pt>
              <c:pt idx="134">
                <c:v>8</c:v>
              </c:pt>
              <c:pt idx="135">
                <c:v>5</c:v>
              </c:pt>
              <c:pt idx="136">
                <c:v>12</c:v>
              </c:pt>
              <c:pt idx="137">
                <c:v>16</c:v>
              </c:pt>
              <c:pt idx="138">
                <c:v>21</c:v>
              </c:pt>
              <c:pt idx="139">
                <c:v>15</c:v>
              </c:pt>
              <c:pt idx="140">
                <c:v>19</c:v>
              </c:pt>
              <c:pt idx="141">
                <c:v>27</c:v>
              </c:pt>
              <c:pt idx="142">
                <c:v>31</c:v>
              </c:pt>
              <c:pt idx="143">
                <c:v>13</c:v>
              </c:pt>
              <c:pt idx="144">
                <c:v>5</c:v>
              </c:pt>
              <c:pt idx="145">
                <c:v>14</c:v>
              </c:pt>
              <c:pt idx="146">
                <c:v>3</c:v>
              </c:pt>
              <c:pt idx="147">
                <c:v>12</c:v>
              </c:pt>
              <c:pt idx="148">
                <c:v>20</c:v>
              </c:pt>
              <c:pt idx="149">
                <c:v>15</c:v>
              </c:pt>
              <c:pt idx="150">
                <c:v>24</c:v>
              </c:pt>
            </c:numLit>
          </c:xVal>
          <c:yVal>
            <c:numLit>
              <c:formatCode>General</c:formatCode>
              <c:ptCount val="151"/>
              <c:pt idx="0">
                <c:v>94</c:v>
              </c:pt>
              <c:pt idx="1">
                <c:v>81</c:v>
              </c:pt>
              <c:pt idx="2">
                <c:v>80</c:v>
              </c:pt>
              <c:pt idx="3">
                <c:v>111</c:v>
              </c:pt>
              <c:pt idx="4">
                <c:v>102</c:v>
              </c:pt>
              <c:pt idx="5">
                <c:v>95</c:v>
              </c:pt>
              <c:pt idx="6">
                <c:v>113</c:v>
              </c:pt>
              <c:pt idx="7">
                <c:v>70</c:v>
              </c:pt>
              <c:pt idx="8">
                <c:v>73</c:v>
              </c:pt>
              <c:pt idx="9">
                <c:v>85</c:v>
              </c:pt>
              <c:pt idx="10">
                <c:v>85</c:v>
              </c:pt>
              <c:pt idx="11">
                <c:v>81</c:v>
              </c:pt>
              <c:pt idx="12">
                <c:v>78</c:v>
              </c:pt>
              <c:pt idx="13">
                <c:v>86</c:v>
              </c:pt>
              <c:pt idx="14">
                <c:v>81</c:v>
              </c:pt>
              <c:pt idx="15">
                <c:v>85</c:v>
              </c:pt>
              <c:pt idx="16">
                <c:v>103</c:v>
              </c:pt>
              <c:pt idx="17">
                <c:v>104</c:v>
              </c:pt>
              <c:pt idx="18">
                <c:v>88</c:v>
              </c:pt>
              <c:pt idx="19">
                <c:v>83</c:v>
              </c:pt>
              <c:pt idx="20">
                <c:v>61</c:v>
              </c:pt>
              <c:pt idx="21">
                <c:v>98</c:v>
              </c:pt>
              <c:pt idx="22">
                <c:v>79</c:v>
              </c:pt>
              <c:pt idx="23">
                <c:v>115</c:v>
              </c:pt>
              <c:pt idx="24">
                <c:v>76</c:v>
              </c:pt>
              <c:pt idx="25">
                <c:v>67</c:v>
              </c:pt>
              <c:pt idx="26">
                <c:v>109</c:v>
              </c:pt>
              <c:pt idx="27">
                <c:v>101</c:v>
              </c:pt>
              <c:pt idx="28">
                <c:v>61</c:v>
              </c:pt>
              <c:pt idx="29">
                <c:v>62</c:v>
              </c:pt>
              <c:pt idx="30">
                <c:v>101</c:v>
              </c:pt>
              <c:pt idx="31">
                <c:v>88</c:v>
              </c:pt>
              <c:pt idx="32">
                <c:v>65</c:v>
              </c:pt>
              <c:pt idx="33">
                <c:v>113</c:v>
              </c:pt>
              <c:pt idx="34">
                <c:v>63</c:v>
              </c:pt>
              <c:pt idx="35">
                <c:v>93</c:v>
              </c:pt>
              <c:pt idx="36">
                <c:v>68</c:v>
              </c:pt>
              <c:pt idx="37">
                <c:v>80</c:v>
              </c:pt>
              <c:pt idx="38">
                <c:v>78</c:v>
              </c:pt>
              <c:pt idx="39">
                <c:v>98</c:v>
              </c:pt>
              <c:pt idx="40">
                <c:v>83</c:v>
              </c:pt>
              <c:pt idx="41">
                <c:v>76</c:v>
              </c:pt>
              <c:pt idx="42">
                <c:v>75</c:v>
              </c:pt>
              <c:pt idx="43">
                <c:v>96</c:v>
              </c:pt>
              <c:pt idx="44">
                <c:v>87</c:v>
              </c:pt>
              <c:pt idx="45">
                <c:v>70</c:v>
              </c:pt>
              <c:pt idx="46">
                <c:v>123</c:v>
              </c:pt>
              <c:pt idx="47">
                <c:v>96</c:v>
              </c:pt>
              <c:pt idx="48">
                <c:v>88</c:v>
              </c:pt>
              <c:pt idx="49">
                <c:v>99</c:v>
              </c:pt>
              <c:pt idx="50">
                <c:v>90</c:v>
              </c:pt>
              <c:pt idx="51">
                <c:v>66</c:v>
              </c:pt>
              <c:pt idx="52">
                <c:v>102</c:v>
              </c:pt>
              <c:pt idx="53">
                <c:v>104</c:v>
              </c:pt>
              <c:pt idx="54">
                <c:v>76</c:v>
              </c:pt>
              <c:pt idx="55">
                <c:v>71</c:v>
              </c:pt>
              <c:pt idx="56">
                <c:v>71</c:v>
              </c:pt>
              <c:pt idx="57">
                <c:v>106</c:v>
              </c:pt>
              <c:pt idx="58">
                <c:v>80</c:v>
              </c:pt>
              <c:pt idx="59">
                <c:v>89</c:v>
              </c:pt>
              <c:pt idx="60">
                <c:v>98</c:v>
              </c:pt>
              <c:pt idx="61">
                <c:v>107</c:v>
              </c:pt>
              <c:pt idx="62">
                <c:v>74</c:v>
              </c:pt>
              <c:pt idx="63">
                <c:v>103</c:v>
              </c:pt>
              <c:pt idx="64">
                <c:v>96</c:v>
              </c:pt>
              <c:pt idx="65">
                <c:v>85</c:v>
              </c:pt>
              <c:pt idx="66">
                <c:v>71</c:v>
              </c:pt>
              <c:pt idx="67">
                <c:v>72</c:v>
              </c:pt>
              <c:pt idx="68">
                <c:v>93</c:v>
              </c:pt>
              <c:pt idx="69">
                <c:v>71</c:v>
              </c:pt>
              <c:pt idx="70">
                <c:v>69</c:v>
              </c:pt>
              <c:pt idx="71">
                <c:v>101</c:v>
              </c:pt>
              <c:pt idx="72">
                <c:v>91</c:v>
              </c:pt>
              <c:pt idx="73">
                <c:v>92</c:v>
              </c:pt>
              <c:pt idx="74">
                <c:v>87</c:v>
              </c:pt>
              <c:pt idx="75">
                <c:v>71</c:v>
              </c:pt>
              <c:pt idx="76">
                <c:v>62</c:v>
              </c:pt>
              <c:pt idx="77">
                <c:v>73</c:v>
              </c:pt>
              <c:pt idx="78">
                <c:v>62</c:v>
              </c:pt>
              <c:pt idx="79">
                <c:v>62</c:v>
              </c:pt>
              <c:pt idx="80">
                <c:v>111</c:v>
              </c:pt>
              <c:pt idx="81">
                <c:v>71</c:v>
              </c:pt>
              <c:pt idx="82">
                <c:v>63</c:v>
              </c:pt>
              <c:pt idx="83">
                <c:v>63</c:v>
              </c:pt>
              <c:pt idx="84">
                <c:v>80</c:v>
              </c:pt>
              <c:pt idx="85">
                <c:v>79</c:v>
              </c:pt>
              <c:pt idx="86">
                <c:v>77</c:v>
              </c:pt>
              <c:pt idx="87">
                <c:v>70</c:v>
              </c:pt>
              <c:pt idx="88">
                <c:v>92</c:v>
              </c:pt>
              <c:pt idx="89">
                <c:v>81</c:v>
              </c:pt>
              <c:pt idx="90">
                <c:v>80</c:v>
              </c:pt>
              <c:pt idx="91">
                <c:v>80</c:v>
              </c:pt>
              <c:pt idx="92">
                <c:v>74</c:v>
              </c:pt>
              <c:pt idx="93">
                <c:v>75</c:v>
              </c:pt>
              <c:pt idx="94">
                <c:v>61</c:v>
              </c:pt>
              <c:pt idx="95">
                <c:v>94</c:v>
              </c:pt>
              <c:pt idx="96">
                <c:v>101</c:v>
              </c:pt>
              <c:pt idx="97">
                <c:v>61</c:v>
              </c:pt>
              <c:pt idx="98">
                <c:v>72</c:v>
              </c:pt>
              <c:pt idx="99">
                <c:v>83</c:v>
              </c:pt>
              <c:pt idx="100">
                <c:v>72</c:v>
              </c:pt>
              <c:pt idx="101">
                <c:v>60</c:v>
              </c:pt>
              <c:pt idx="102">
                <c:v>68</c:v>
              </c:pt>
              <c:pt idx="103">
                <c:v>93</c:v>
              </c:pt>
              <c:pt idx="104">
                <c:v>93</c:v>
              </c:pt>
              <c:pt idx="105">
                <c:v>96</c:v>
              </c:pt>
              <c:pt idx="106">
                <c:v>124</c:v>
              </c:pt>
              <c:pt idx="107">
                <c:v>84</c:v>
              </c:pt>
              <c:pt idx="108">
                <c:v>94</c:v>
              </c:pt>
              <c:pt idx="109">
                <c:v>61</c:v>
              </c:pt>
              <c:pt idx="110">
                <c:v>69</c:v>
              </c:pt>
              <c:pt idx="111">
                <c:v>108</c:v>
              </c:pt>
              <c:pt idx="112">
                <c:v>77</c:v>
              </c:pt>
              <c:pt idx="113">
                <c:v>66</c:v>
              </c:pt>
              <c:pt idx="114">
                <c:v>122</c:v>
              </c:pt>
              <c:pt idx="115">
                <c:v>65</c:v>
              </c:pt>
              <c:pt idx="116">
                <c:v>72</c:v>
              </c:pt>
              <c:pt idx="117">
                <c:v>92</c:v>
              </c:pt>
              <c:pt idx="118">
                <c:v>94</c:v>
              </c:pt>
              <c:pt idx="119">
                <c:v>90</c:v>
              </c:pt>
              <c:pt idx="120">
                <c:v>68</c:v>
              </c:pt>
              <c:pt idx="121">
                <c:v>85</c:v>
              </c:pt>
              <c:pt idx="122">
                <c:v>61</c:v>
              </c:pt>
              <c:pt idx="123">
                <c:v>60</c:v>
              </c:pt>
              <c:pt idx="124">
                <c:v>70</c:v>
              </c:pt>
              <c:pt idx="125">
                <c:v>84</c:v>
              </c:pt>
              <c:pt idx="126">
                <c:v>70</c:v>
              </c:pt>
              <c:pt idx="127">
                <c:v>96</c:v>
              </c:pt>
              <c:pt idx="128">
                <c:v>91</c:v>
              </c:pt>
              <c:pt idx="129">
                <c:v>76</c:v>
              </c:pt>
              <c:pt idx="130">
                <c:v>97</c:v>
              </c:pt>
              <c:pt idx="131">
                <c:v>73</c:v>
              </c:pt>
              <c:pt idx="132">
                <c:v>101</c:v>
              </c:pt>
              <c:pt idx="133">
                <c:v>71</c:v>
              </c:pt>
              <c:pt idx="134">
                <c:v>68</c:v>
              </c:pt>
              <c:pt idx="135">
                <c:v>77</c:v>
              </c:pt>
              <c:pt idx="136">
                <c:v>93</c:v>
              </c:pt>
              <c:pt idx="137">
                <c:v>113</c:v>
              </c:pt>
              <c:pt idx="138">
                <c:v>123</c:v>
              </c:pt>
              <c:pt idx="139">
                <c:v>62</c:v>
              </c:pt>
              <c:pt idx="140">
                <c:v>100</c:v>
              </c:pt>
              <c:pt idx="141">
                <c:v>93</c:v>
              </c:pt>
              <c:pt idx="142">
                <c:v>103</c:v>
              </c:pt>
              <c:pt idx="143">
                <c:v>102</c:v>
              </c:pt>
              <c:pt idx="144">
                <c:v>117</c:v>
              </c:pt>
              <c:pt idx="145">
                <c:v>113</c:v>
              </c:pt>
              <c:pt idx="146">
                <c:v>84</c:v>
              </c:pt>
              <c:pt idx="147">
                <c:v>74</c:v>
              </c:pt>
              <c:pt idx="148">
                <c:v>88</c:v>
              </c:pt>
              <c:pt idx="149">
                <c:v>69</c:v>
              </c:pt>
              <c:pt idx="150">
                <c:v>63</c:v>
              </c:pt>
            </c:numLit>
          </c:yVal>
          <c:smooth val="0"/>
          <c:extLst>
            <c:ext xmlns:c16="http://schemas.microsoft.com/office/drawing/2014/chart" uri="{C3380CC4-5D6E-409C-BE32-E72D297353CC}">
              <c16:uniqueId val="{00000001-5AF5-4815-98C9-267BCDC57C5C}"/>
            </c:ext>
          </c:extLst>
        </c:ser>
        <c:dLbls>
          <c:showLegendKey val="0"/>
          <c:showVal val="0"/>
          <c:showCatName val="0"/>
          <c:showSerName val="0"/>
          <c:showPercent val="0"/>
          <c:showBubbleSize val="0"/>
        </c:dLbls>
        <c:axId val="541954592"/>
        <c:axId val="541954264"/>
      </c:scatterChart>
      <c:valAx>
        <c:axId val="54195459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MADRS Total</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264"/>
        <c:crosses val="autoZero"/>
        <c:crossBetween val="midCat"/>
      </c:valAx>
      <c:valAx>
        <c:axId val="541954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LSAS Scor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59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0.00</c:formatCode>
              <c:ptCount val="152"/>
              <c:pt idx="0">
                <c:v>2.625</c:v>
              </c:pt>
              <c:pt idx="1">
                <c:v>2.625</c:v>
              </c:pt>
              <c:pt idx="2">
                <c:v>1.5</c:v>
              </c:pt>
              <c:pt idx="3">
                <c:v>1.625</c:v>
              </c:pt>
              <c:pt idx="4">
                <c:v>3.5</c:v>
              </c:pt>
              <c:pt idx="5">
                <c:v>2.25</c:v>
              </c:pt>
              <c:pt idx="6">
                <c:v>3</c:v>
              </c:pt>
              <c:pt idx="7">
                <c:v>2.25</c:v>
              </c:pt>
              <c:pt idx="8">
                <c:v>2.5</c:v>
              </c:pt>
              <c:pt idx="9">
                <c:v>1.875</c:v>
              </c:pt>
              <c:pt idx="10">
                <c:v>1.875</c:v>
              </c:pt>
              <c:pt idx="11">
                <c:v>2.25</c:v>
              </c:pt>
              <c:pt idx="12">
                <c:v>2.75</c:v>
              </c:pt>
              <c:pt idx="13">
                <c:v>2.125</c:v>
              </c:pt>
              <c:pt idx="14">
                <c:v>1</c:v>
              </c:pt>
              <c:pt idx="15">
                <c:v>2.375</c:v>
              </c:pt>
              <c:pt idx="16">
                <c:v>2.625</c:v>
              </c:pt>
              <c:pt idx="17">
                <c:v>1.625</c:v>
              </c:pt>
              <c:pt idx="18">
                <c:v>2.625</c:v>
              </c:pt>
              <c:pt idx="19">
                <c:v>3.375</c:v>
              </c:pt>
              <c:pt idx="20">
                <c:v>2.75</c:v>
              </c:pt>
              <c:pt idx="21">
                <c:v>1.875</c:v>
              </c:pt>
              <c:pt idx="22">
                <c:v>2.625</c:v>
              </c:pt>
              <c:pt idx="23">
                <c:v>2.375</c:v>
              </c:pt>
              <c:pt idx="24">
                <c:v>2.75</c:v>
              </c:pt>
              <c:pt idx="25">
                <c:v>2.5</c:v>
              </c:pt>
              <c:pt idx="26">
                <c:v>1.75</c:v>
              </c:pt>
              <c:pt idx="27">
                <c:v>2.375</c:v>
              </c:pt>
              <c:pt idx="28">
                <c:v>2.25</c:v>
              </c:pt>
              <c:pt idx="29">
                <c:v>3.5</c:v>
              </c:pt>
              <c:pt idx="30">
                <c:v>1.625</c:v>
              </c:pt>
              <c:pt idx="31">
                <c:v>3.625</c:v>
              </c:pt>
              <c:pt idx="32">
                <c:v>2.875</c:v>
              </c:pt>
              <c:pt idx="33">
                <c:v>3.125</c:v>
              </c:pt>
              <c:pt idx="34">
                <c:v>2.875</c:v>
              </c:pt>
              <c:pt idx="35">
                <c:v>1.5</c:v>
              </c:pt>
              <c:pt idx="36">
                <c:v>2.875</c:v>
              </c:pt>
              <c:pt idx="37">
                <c:v>1.75</c:v>
              </c:pt>
              <c:pt idx="38">
                <c:v>2.875</c:v>
              </c:pt>
              <c:pt idx="39">
                <c:v>1.375</c:v>
              </c:pt>
              <c:pt idx="40">
                <c:v>3</c:v>
              </c:pt>
              <c:pt idx="41">
                <c:v>2.625</c:v>
              </c:pt>
              <c:pt idx="42">
                <c:v>2.125</c:v>
              </c:pt>
              <c:pt idx="43">
                <c:v>2.25</c:v>
              </c:pt>
              <c:pt idx="44">
                <c:v>2.75</c:v>
              </c:pt>
              <c:pt idx="45">
                <c:v>1.875</c:v>
              </c:pt>
              <c:pt idx="46">
                <c:v>1.625</c:v>
              </c:pt>
              <c:pt idx="47">
                <c:v>2.75</c:v>
              </c:pt>
              <c:pt idx="48">
                <c:v>2.5</c:v>
              </c:pt>
              <c:pt idx="49">
                <c:v>2.5</c:v>
              </c:pt>
              <c:pt idx="50">
                <c:v>2</c:v>
              </c:pt>
              <c:pt idx="51">
                <c:v>1.625</c:v>
              </c:pt>
              <c:pt idx="52">
                <c:v>3.125</c:v>
              </c:pt>
              <c:pt idx="53">
                <c:v>3</c:v>
              </c:pt>
              <c:pt idx="54">
                <c:v>1.125</c:v>
              </c:pt>
              <c:pt idx="55">
                <c:v>3</c:v>
              </c:pt>
              <c:pt idx="56">
                <c:v>2.875</c:v>
              </c:pt>
              <c:pt idx="57">
                <c:v>2.125</c:v>
              </c:pt>
              <c:pt idx="58">
                <c:v>2.25</c:v>
              </c:pt>
              <c:pt idx="59">
                <c:v>2.375</c:v>
              </c:pt>
              <c:pt idx="60">
                <c:v>2.5</c:v>
              </c:pt>
              <c:pt idx="61">
                <c:v>1.875</c:v>
              </c:pt>
              <c:pt idx="62">
                <c:v>3.5</c:v>
              </c:pt>
              <c:pt idx="63">
                <c:v>3</c:v>
              </c:pt>
              <c:pt idx="64">
                <c:v>2.5</c:v>
              </c:pt>
              <c:pt idx="65">
                <c:v>2.75</c:v>
              </c:pt>
              <c:pt idx="66">
                <c:v>3.125</c:v>
              </c:pt>
              <c:pt idx="67">
                <c:v>2.625</c:v>
              </c:pt>
              <c:pt idx="68">
                <c:v>3.625</c:v>
              </c:pt>
              <c:pt idx="69">
                <c:v>2.375</c:v>
              </c:pt>
              <c:pt idx="70">
                <c:v>2.75</c:v>
              </c:pt>
              <c:pt idx="71">
                <c:v>2.5</c:v>
              </c:pt>
              <c:pt idx="72">
                <c:v>2.875</c:v>
              </c:pt>
              <c:pt idx="73">
                <c:v>2.5</c:v>
              </c:pt>
              <c:pt idx="74">
                <c:v>1.875</c:v>
              </c:pt>
              <c:pt idx="75">
                <c:v>3.25</c:v>
              </c:pt>
              <c:pt idx="76">
                <c:v>2.75</c:v>
              </c:pt>
              <c:pt idx="77">
                <c:v>2.125</c:v>
              </c:pt>
              <c:pt idx="78">
                <c:v>3</c:v>
              </c:pt>
              <c:pt idx="79">
                <c:v>2.125</c:v>
              </c:pt>
              <c:pt idx="80">
                <c:v>2.5</c:v>
              </c:pt>
              <c:pt idx="81">
                <c:v>2.75</c:v>
              </c:pt>
              <c:pt idx="82">
                <c:v>1.5</c:v>
              </c:pt>
              <c:pt idx="83">
                <c:v>2.125</c:v>
              </c:pt>
              <c:pt idx="84">
                <c:v>3.25</c:v>
              </c:pt>
              <c:pt idx="85">
                <c:v>2.625</c:v>
              </c:pt>
              <c:pt idx="86">
                <c:v>3.5</c:v>
              </c:pt>
              <c:pt idx="87">
                <c:v>2</c:v>
              </c:pt>
              <c:pt idx="88">
                <c:v>2.875</c:v>
              </c:pt>
              <c:pt idx="89">
                <c:v>2</c:v>
              </c:pt>
              <c:pt idx="90">
                <c:v>2.875</c:v>
              </c:pt>
              <c:pt idx="91">
                <c:v>2.875</c:v>
              </c:pt>
              <c:pt idx="92">
                <c:v>2.375</c:v>
              </c:pt>
              <c:pt idx="93">
                <c:v>2.125</c:v>
              </c:pt>
              <c:pt idx="94">
                <c:v>3.375</c:v>
              </c:pt>
              <c:pt idx="95">
                <c:v>2.5</c:v>
              </c:pt>
              <c:pt idx="96">
                <c:v>2.75</c:v>
              </c:pt>
              <c:pt idx="97">
                <c:v>1.875</c:v>
              </c:pt>
              <c:pt idx="98">
                <c:v>2.375</c:v>
              </c:pt>
              <c:pt idx="99">
                <c:v>2.375</c:v>
              </c:pt>
              <c:pt idx="100">
                <c:v>2</c:v>
              </c:pt>
              <c:pt idx="101">
                <c:v>3</c:v>
              </c:pt>
              <c:pt idx="102">
                <c:v>1.625</c:v>
              </c:pt>
              <c:pt idx="103">
                <c:v>3.375</c:v>
              </c:pt>
              <c:pt idx="104">
                <c:v>3.75</c:v>
              </c:pt>
              <c:pt idx="105">
                <c:v>1.75</c:v>
              </c:pt>
              <c:pt idx="106">
                <c:v>2.625</c:v>
              </c:pt>
              <c:pt idx="107">
                <c:v>1.5</c:v>
              </c:pt>
              <c:pt idx="108">
                <c:v>2</c:v>
              </c:pt>
              <c:pt idx="109">
                <c:v>2.5</c:v>
              </c:pt>
              <c:pt idx="110">
                <c:v>3.5</c:v>
              </c:pt>
              <c:pt idx="111">
                <c:v>2.5</c:v>
              </c:pt>
              <c:pt idx="112">
                <c:v>2.25</c:v>
              </c:pt>
              <c:pt idx="113">
                <c:v>3.25</c:v>
              </c:pt>
              <c:pt idx="114">
                <c:v>3</c:v>
              </c:pt>
              <c:pt idx="115">
                <c:v>2.75</c:v>
              </c:pt>
              <c:pt idx="116">
                <c:v>3.5</c:v>
              </c:pt>
              <c:pt idx="117">
                <c:v>2.5</c:v>
              </c:pt>
              <c:pt idx="118">
                <c:v>3.125</c:v>
              </c:pt>
              <c:pt idx="119">
                <c:v>2.25</c:v>
              </c:pt>
              <c:pt idx="120">
                <c:v>3.625</c:v>
              </c:pt>
              <c:pt idx="121">
                <c:v>3.5</c:v>
              </c:pt>
              <c:pt idx="122">
                <c:v>2.625</c:v>
              </c:pt>
              <c:pt idx="123">
                <c:v>3</c:v>
              </c:pt>
              <c:pt idx="124">
                <c:v>2.5</c:v>
              </c:pt>
              <c:pt idx="125">
                <c:v>3.5</c:v>
              </c:pt>
              <c:pt idx="126">
                <c:v>2.125</c:v>
              </c:pt>
              <c:pt idx="127">
                <c:v>4.125</c:v>
              </c:pt>
              <c:pt idx="128">
                <c:v>2.875</c:v>
              </c:pt>
              <c:pt idx="129">
                <c:v>1.75</c:v>
              </c:pt>
              <c:pt idx="130">
                <c:v>3.625</c:v>
              </c:pt>
              <c:pt idx="131">
                <c:v>2</c:v>
              </c:pt>
              <c:pt idx="132">
                <c:v>2</c:v>
              </c:pt>
              <c:pt idx="133">
                <c:v>3.625</c:v>
              </c:pt>
              <c:pt idx="134">
                <c:v>2.625</c:v>
              </c:pt>
              <c:pt idx="135">
                <c:v>3.25</c:v>
              </c:pt>
              <c:pt idx="136">
                <c:v>3.5</c:v>
              </c:pt>
              <c:pt idx="137">
                <c:v>2.625</c:v>
              </c:pt>
              <c:pt idx="138">
                <c:v>2.125</c:v>
              </c:pt>
              <c:pt idx="139">
                <c:v>2</c:v>
              </c:pt>
              <c:pt idx="140">
                <c:v>3</c:v>
              </c:pt>
              <c:pt idx="141">
                <c:v>2.375</c:v>
              </c:pt>
              <c:pt idx="142">
                <c:v>2.125</c:v>
              </c:pt>
              <c:pt idx="143">
                <c:v>2.375</c:v>
              </c:pt>
              <c:pt idx="144">
                <c:v>2.75</c:v>
              </c:pt>
              <c:pt idx="145">
                <c:v>1.625</c:v>
              </c:pt>
              <c:pt idx="146">
                <c:v>2.625</c:v>
              </c:pt>
              <c:pt idx="147">
                <c:v>2.875</c:v>
              </c:pt>
              <c:pt idx="148">
                <c:v>3</c:v>
              </c:pt>
              <c:pt idx="149">
                <c:v>2.25</c:v>
              </c:pt>
              <c:pt idx="150">
                <c:v>2.375</c:v>
              </c:pt>
              <c:pt idx="151">
                <c:v>3.25</c:v>
              </c:pt>
            </c:numLit>
          </c:xVal>
          <c:yVal>
            <c:numLit>
              <c:formatCode>General</c:formatCode>
              <c:ptCount val="152"/>
              <c:pt idx="0">
                <c:v>94</c:v>
              </c:pt>
              <c:pt idx="1">
                <c:v>81</c:v>
              </c:pt>
              <c:pt idx="2">
                <c:v>80</c:v>
              </c:pt>
              <c:pt idx="3">
                <c:v>111</c:v>
              </c:pt>
              <c:pt idx="4">
                <c:v>102</c:v>
              </c:pt>
              <c:pt idx="5">
                <c:v>95</c:v>
              </c:pt>
              <c:pt idx="6">
                <c:v>113</c:v>
              </c:pt>
              <c:pt idx="7">
                <c:v>70</c:v>
              </c:pt>
              <c:pt idx="8">
                <c:v>73</c:v>
              </c:pt>
              <c:pt idx="9">
                <c:v>85</c:v>
              </c:pt>
              <c:pt idx="10">
                <c:v>85</c:v>
              </c:pt>
              <c:pt idx="11">
                <c:v>81</c:v>
              </c:pt>
              <c:pt idx="12">
                <c:v>78</c:v>
              </c:pt>
              <c:pt idx="13">
                <c:v>86</c:v>
              </c:pt>
              <c:pt idx="14">
                <c:v>81</c:v>
              </c:pt>
              <c:pt idx="15">
                <c:v>85</c:v>
              </c:pt>
              <c:pt idx="16">
                <c:v>103</c:v>
              </c:pt>
              <c:pt idx="17">
                <c:v>104</c:v>
              </c:pt>
              <c:pt idx="18">
                <c:v>88</c:v>
              </c:pt>
              <c:pt idx="19">
                <c:v>83</c:v>
              </c:pt>
              <c:pt idx="20">
                <c:v>61</c:v>
              </c:pt>
              <c:pt idx="21">
                <c:v>98</c:v>
              </c:pt>
              <c:pt idx="22">
                <c:v>79</c:v>
              </c:pt>
              <c:pt idx="23">
                <c:v>115</c:v>
              </c:pt>
              <c:pt idx="24">
                <c:v>76</c:v>
              </c:pt>
              <c:pt idx="25">
                <c:v>67</c:v>
              </c:pt>
              <c:pt idx="26">
                <c:v>109</c:v>
              </c:pt>
              <c:pt idx="27">
                <c:v>101</c:v>
              </c:pt>
              <c:pt idx="28">
                <c:v>61</c:v>
              </c:pt>
              <c:pt idx="29">
                <c:v>62</c:v>
              </c:pt>
              <c:pt idx="30">
                <c:v>101</c:v>
              </c:pt>
              <c:pt idx="31">
                <c:v>88</c:v>
              </c:pt>
              <c:pt idx="32">
                <c:v>65</c:v>
              </c:pt>
              <c:pt idx="33">
                <c:v>113</c:v>
              </c:pt>
              <c:pt idx="34">
                <c:v>63</c:v>
              </c:pt>
              <c:pt idx="35">
                <c:v>93</c:v>
              </c:pt>
              <c:pt idx="36">
                <c:v>68</c:v>
              </c:pt>
              <c:pt idx="37">
                <c:v>80</c:v>
              </c:pt>
              <c:pt idx="38">
                <c:v>78</c:v>
              </c:pt>
              <c:pt idx="39">
                <c:v>98</c:v>
              </c:pt>
              <c:pt idx="40">
                <c:v>83</c:v>
              </c:pt>
              <c:pt idx="41">
                <c:v>76</c:v>
              </c:pt>
              <c:pt idx="42">
                <c:v>75</c:v>
              </c:pt>
              <c:pt idx="43">
                <c:v>96</c:v>
              </c:pt>
              <c:pt idx="44">
                <c:v>87</c:v>
              </c:pt>
              <c:pt idx="45">
                <c:v>70</c:v>
              </c:pt>
              <c:pt idx="46">
                <c:v>123</c:v>
              </c:pt>
              <c:pt idx="47">
                <c:v>96</c:v>
              </c:pt>
              <c:pt idx="48">
                <c:v>88</c:v>
              </c:pt>
              <c:pt idx="49">
                <c:v>99</c:v>
              </c:pt>
              <c:pt idx="50">
                <c:v>90</c:v>
              </c:pt>
              <c:pt idx="51">
                <c:v>66</c:v>
              </c:pt>
              <c:pt idx="52">
                <c:v>102</c:v>
              </c:pt>
              <c:pt idx="53">
                <c:v>104</c:v>
              </c:pt>
              <c:pt idx="54">
                <c:v>76</c:v>
              </c:pt>
              <c:pt idx="55">
                <c:v>71</c:v>
              </c:pt>
              <c:pt idx="56">
                <c:v>71</c:v>
              </c:pt>
              <c:pt idx="57">
                <c:v>106</c:v>
              </c:pt>
              <c:pt idx="58">
                <c:v>80</c:v>
              </c:pt>
              <c:pt idx="59">
                <c:v>89</c:v>
              </c:pt>
              <c:pt idx="60">
                <c:v>98</c:v>
              </c:pt>
              <c:pt idx="61">
                <c:v>107</c:v>
              </c:pt>
              <c:pt idx="62">
                <c:v>74</c:v>
              </c:pt>
              <c:pt idx="63">
                <c:v>103</c:v>
              </c:pt>
              <c:pt idx="64">
                <c:v>96</c:v>
              </c:pt>
              <c:pt idx="65">
                <c:v>85</c:v>
              </c:pt>
              <c:pt idx="66">
                <c:v>71</c:v>
              </c:pt>
              <c:pt idx="67">
                <c:v>72</c:v>
              </c:pt>
              <c:pt idx="68">
                <c:v>93</c:v>
              </c:pt>
              <c:pt idx="69">
                <c:v>71</c:v>
              </c:pt>
              <c:pt idx="70">
                <c:v>69</c:v>
              </c:pt>
              <c:pt idx="71">
                <c:v>101</c:v>
              </c:pt>
              <c:pt idx="72">
                <c:v>91</c:v>
              </c:pt>
              <c:pt idx="73">
                <c:v>92</c:v>
              </c:pt>
              <c:pt idx="74">
                <c:v>87</c:v>
              </c:pt>
              <c:pt idx="75">
                <c:v>71</c:v>
              </c:pt>
              <c:pt idx="76">
                <c:v>62</c:v>
              </c:pt>
              <c:pt idx="77">
                <c:v>73</c:v>
              </c:pt>
              <c:pt idx="78">
                <c:v>62</c:v>
              </c:pt>
              <c:pt idx="79">
                <c:v>62</c:v>
              </c:pt>
              <c:pt idx="80">
                <c:v>111</c:v>
              </c:pt>
              <c:pt idx="81">
                <c:v>71</c:v>
              </c:pt>
              <c:pt idx="82">
                <c:v>63</c:v>
              </c:pt>
              <c:pt idx="83">
                <c:v>63</c:v>
              </c:pt>
              <c:pt idx="84">
                <c:v>80</c:v>
              </c:pt>
              <c:pt idx="85">
                <c:v>79</c:v>
              </c:pt>
              <c:pt idx="86">
                <c:v>77</c:v>
              </c:pt>
              <c:pt idx="87">
                <c:v>78</c:v>
              </c:pt>
              <c:pt idx="88">
                <c:v>70</c:v>
              </c:pt>
              <c:pt idx="89">
                <c:v>92</c:v>
              </c:pt>
              <c:pt idx="90">
                <c:v>81</c:v>
              </c:pt>
              <c:pt idx="91">
                <c:v>80</c:v>
              </c:pt>
              <c:pt idx="92">
                <c:v>80</c:v>
              </c:pt>
              <c:pt idx="93">
                <c:v>74</c:v>
              </c:pt>
              <c:pt idx="94">
                <c:v>75</c:v>
              </c:pt>
              <c:pt idx="95">
                <c:v>61</c:v>
              </c:pt>
              <c:pt idx="96">
                <c:v>94</c:v>
              </c:pt>
              <c:pt idx="97">
                <c:v>101</c:v>
              </c:pt>
              <c:pt idx="98">
                <c:v>61</c:v>
              </c:pt>
              <c:pt idx="99">
                <c:v>72</c:v>
              </c:pt>
              <c:pt idx="100">
                <c:v>83</c:v>
              </c:pt>
              <c:pt idx="101">
                <c:v>72</c:v>
              </c:pt>
              <c:pt idx="102">
                <c:v>60</c:v>
              </c:pt>
              <c:pt idx="103">
                <c:v>68</c:v>
              </c:pt>
              <c:pt idx="104">
                <c:v>93</c:v>
              </c:pt>
              <c:pt idx="105">
                <c:v>93</c:v>
              </c:pt>
              <c:pt idx="106">
                <c:v>96</c:v>
              </c:pt>
              <c:pt idx="107">
                <c:v>124</c:v>
              </c:pt>
              <c:pt idx="108">
                <c:v>84</c:v>
              </c:pt>
              <c:pt idx="109">
                <c:v>94</c:v>
              </c:pt>
              <c:pt idx="110">
                <c:v>61</c:v>
              </c:pt>
              <c:pt idx="111">
                <c:v>69</c:v>
              </c:pt>
              <c:pt idx="112">
                <c:v>108</c:v>
              </c:pt>
              <c:pt idx="113">
                <c:v>77</c:v>
              </c:pt>
              <c:pt idx="114">
                <c:v>66</c:v>
              </c:pt>
              <c:pt idx="115">
                <c:v>122</c:v>
              </c:pt>
              <c:pt idx="116">
                <c:v>65</c:v>
              </c:pt>
              <c:pt idx="117">
                <c:v>72</c:v>
              </c:pt>
              <c:pt idx="118">
                <c:v>92</c:v>
              </c:pt>
              <c:pt idx="119">
                <c:v>94</c:v>
              </c:pt>
              <c:pt idx="120">
                <c:v>90</c:v>
              </c:pt>
              <c:pt idx="121">
                <c:v>68</c:v>
              </c:pt>
              <c:pt idx="122">
                <c:v>85</c:v>
              </c:pt>
              <c:pt idx="123">
                <c:v>61</c:v>
              </c:pt>
              <c:pt idx="124">
                <c:v>60</c:v>
              </c:pt>
              <c:pt idx="125">
                <c:v>70</c:v>
              </c:pt>
              <c:pt idx="126">
                <c:v>84</c:v>
              </c:pt>
              <c:pt idx="127">
                <c:v>70</c:v>
              </c:pt>
              <c:pt idx="128">
                <c:v>96</c:v>
              </c:pt>
              <c:pt idx="129">
                <c:v>91</c:v>
              </c:pt>
              <c:pt idx="130">
                <c:v>76</c:v>
              </c:pt>
              <c:pt idx="131">
                <c:v>97</c:v>
              </c:pt>
              <c:pt idx="132">
                <c:v>73</c:v>
              </c:pt>
              <c:pt idx="133">
                <c:v>101</c:v>
              </c:pt>
              <c:pt idx="134">
                <c:v>71</c:v>
              </c:pt>
              <c:pt idx="135">
                <c:v>68</c:v>
              </c:pt>
              <c:pt idx="136">
                <c:v>77</c:v>
              </c:pt>
              <c:pt idx="137">
                <c:v>93</c:v>
              </c:pt>
              <c:pt idx="138">
                <c:v>113</c:v>
              </c:pt>
              <c:pt idx="139">
                <c:v>123</c:v>
              </c:pt>
              <c:pt idx="140">
                <c:v>62</c:v>
              </c:pt>
              <c:pt idx="141">
                <c:v>100</c:v>
              </c:pt>
              <c:pt idx="142">
                <c:v>93</c:v>
              </c:pt>
              <c:pt idx="143">
                <c:v>103</c:v>
              </c:pt>
              <c:pt idx="144">
                <c:v>102</c:v>
              </c:pt>
              <c:pt idx="145">
                <c:v>117</c:v>
              </c:pt>
              <c:pt idx="146">
                <c:v>113</c:v>
              </c:pt>
              <c:pt idx="147">
                <c:v>84</c:v>
              </c:pt>
              <c:pt idx="148">
                <c:v>74</c:v>
              </c:pt>
              <c:pt idx="149">
                <c:v>88</c:v>
              </c:pt>
              <c:pt idx="150">
                <c:v>69</c:v>
              </c:pt>
              <c:pt idx="151">
                <c:v>63</c:v>
              </c:pt>
            </c:numLit>
          </c:yVal>
          <c:smooth val="0"/>
          <c:extLst>
            <c:ext xmlns:c16="http://schemas.microsoft.com/office/drawing/2014/chart" uri="{C3380CC4-5D6E-409C-BE32-E72D297353CC}">
              <c16:uniqueId val="{00000001-2699-46A0-962C-28BFA22FEB97}"/>
            </c:ext>
          </c:extLst>
        </c:ser>
        <c:dLbls>
          <c:showLegendKey val="0"/>
          <c:showVal val="0"/>
          <c:showCatName val="0"/>
          <c:showSerName val="0"/>
          <c:showPercent val="0"/>
          <c:showBubbleSize val="0"/>
        </c:dLbls>
        <c:axId val="541954592"/>
        <c:axId val="541954264"/>
      </c:scatterChart>
      <c:valAx>
        <c:axId val="54195459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Extraversion w/o Positive Emotionalit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264"/>
        <c:crosses val="autoZero"/>
        <c:crossBetween val="midCat"/>
      </c:valAx>
      <c:valAx>
        <c:axId val="541954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LSAS Scor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59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0.00</c:formatCode>
              <c:ptCount val="151"/>
              <c:pt idx="0">
                <c:v>3.5</c:v>
              </c:pt>
              <c:pt idx="1">
                <c:v>3</c:v>
              </c:pt>
              <c:pt idx="2">
                <c:v>2.25</c:v>
              </c:pt>
              <c:pt idx="3">
                <c:v>2</c:v>
              </c:pt>
              <c:pt idx="4">
                <c:v>3.5</c:v>
              </c:pt>
              <c:pt idx="5">
                <c:v>3</c:v>
              </c:pt>
              <c:pt idx="6">
                <c:v>2.5</c:v>
              </c:pt>
              <c:pt idx="7">
                <c:v>2.25</c:v>
              </c:pt>
              <c:pt idx="8">
                <c:v>2.25</c:v>
              </c:pt>
              <c:pt idx="9">
                <c:v>3</c:v>
              </c:pt>
              <c:pt idx="10">
                <c:v>3</c:v>
              </c:pt>
              <c:pt idx="11">
                <c:v>2.5</c:v>
              </c:pt>
              <c:pt idx="12">
                <c:v>2.5</c:v>
              </c:pt>
              <c:pt idx="13">
                <c:v>1.75</c:v>
              </c:pt>
              <c:pt idx="14">
                <c:v>2.25</c:v>
              </c:pt>
              <c:pt idx="15">
                <c:v>2.25</c:v>
              </c:pt>
              <c:pt idx="16">
                <c:v>3.25</c:v>
              </c:pt>
              <c:pt idx="17">
                <c:v>1.5</c:v>
              </c:pt>
              <c:pt idx="18">
                <c:v>3.25</c:v>
              </c:pt>
              <c:pt idx="19">
                <c:v>3.5</c:v>
              </c:pt>
              <c:pt idx="20">
                <c:v>3.5</c:v>
              </c:pt>
              <c:pt idx="21">
                <c:v>1.75</c:v>
              </c:pt>
              <c:pt idx="22">
                <c:v>4</c:v>
              </c:pt>
              <c:pt idx="23">
                <c:v>2.5</c:v>
              </c:pt>
              <c:pt idx="24">
                <c:v>3.5</c:v>
              </c:pt>
              <c:pt idx="25">
                <c:v>4</c:v>
              </c:pt>
              <c:pt idx="26">
                <c:v>2</c:v>
              </c:pt>
              <c:pt idx="27">
                <c:v>2.5</c:v>
              </c:pt>
              <c:pt idx="28">
                <c:v>4</c:v>
              </c:pt>
              <c:pt idx="29">
                <c:v>3.75</c:v>
              </c:pt>
              <c:pt idx="30">
                <c:v>1.5</c:v>
              </c:pt>
              <c:pt idx="31">
                <c:v>4</c:v>
              </c:pt>
              <c:pt idx="32">
                <c:v>3.5</c:v>
              </c:pt>
              <c:pt idx="33">
                <c:v>4</c:v>
              </c:pt>
              <c:pt idx="34">
                <c:v>3.25</c:v>
              </c:pt>
              <c:pt idx="35">
                <c:v>3.75</c:v>
              </c:pt>
              <c:pt idx="36">
                <c:v>3</c:v>
              </c:pt>
              <c:pt idx="37">
                <c:v>2.5</c:v>
              </c:pt>
              <c:pt idx="38">
                <c:v>3</c:v>
              </c:pt>
              <c:pt idx="39">
                <c:v>1.75</c:v>
              </c:pt>
              <c:pt idx="40">
                <c:v>3</c:v>
              </c:pt>
              <c:pt idx="41">
                <c:v>3.25</c:v>
              </c:pt>
              <c:pt idx="42">
                <c:v>2.25</c:v>
              </c:pt>
              <c:pt idx="43">
                <c:v>3</c:v>
              </c:pt>
              <c:pt idx="44">
                <c:v>2.5</c:v>
              </c:pt>
              <c:pt idx="45">
                <c:v>4</c:v>
              </c:pt>
              <c:pt idx="46">
                <c:v>2.25</c:v>
              </c:pt>
              <c:pt idx="47">
                <c:v>4.75</c:v>
              </c:pt>
              <c:pt idx="48">
                <c:v>2.25</c:v>
              </c:pt>
              <c:pt idx="49">
                <c:v>3.25</c:v>
              </c:pt>
              <c:pt idx="50">
                <c:v>2</c:v>
              </c:pt>
              <c:pt idx="51">
                <c:v>2.75</c:v>
              </c:pt>
              <c:pt idx="52">
                <c:v>3.25</c:v>
              </c:pt>
              <c:pt idx="53">
                <c:v>4</c:v>
              </c:pt>
              <c:pt idx="54">
                <c:v>1.75</c:v>
              </c:pt>
              <c:pt idx="55">
                <c:v>3.5</c:v>
              </c:pt>
              <c:pt idx="56">
                <c:v>4</c:v>
              </c:pt>
              <c:pt idx="57">
                <c:v>2</c:v>
              </c:pt>
              <c:pt idx="58">
                <c:v>3</c:v>
              </c:pt>
              <c:pt idx="59">
                <c:v>2.5</c:v>
              </c:pt>
              <c:pt idx="60">
                <c:v>3.25</c:v>
              </c:pt>
              <c:pt idx="61">
                <c:v>2</c:v>
              </c:pt>
              <c:pt idx="62">
                <c:v>3.75</c:v>
              </c:pt>
              <c:pt idx="63">
                <c:v>3</c:v>
              </c:pt>
              <c:pt idx="64">
                <c:v>2.75</c:v>
              </c:pt>
              <c:pt idx="65">
                <c:v>2.25</c:v>
              </c:pt>
              <c:pt idx="66">
                <c:v>3.75</c:v>
              </c:pt>
              <c:pt idx="67">
                <c:v>2.5</c:v>
              </c:pt>
              <c:pt idx="68">
                <c:v>4.5</c:v>
              </c:pt>
              <c:pt idx="69">
                <c:v>3.75</c:v>
              </c:pt>
              <c:pt idx="70">
                <c:v>3</c:v>
              </c:pt>
              <c:pt idx="71">
                <c:v>2</c:v>
              </c:pt>
              <c:pt idx="72">
                <c:v>3.25</c:v>
              </c:pt>
              <c:pt idx="73">
                <c:v>3</c:v>
              </c:pt>
              <c:pt idx="74">
                <c:v>2.5</c:v>
              </c:pt>
              <c:pt idx="75">
                <c:v>4</c:v>
              </c:pt>
              <c:pt idx="76">
                <c:v>3.75</c:v>
              </c:pt>
              <c:pt idx="77">
                <c:v>2.25</c:v>
              </c:pt>
              <c:pt idx="78">
                <c:v>4.75</c:v>
              </c:pt>
              <c:pt idx="79">
                <c:v>2.75</c:v>
              </c:pt>
              <c:pt idx="80">
                <c:v>2.5</c:v>
              </c:pt>
              <c:pt idx="81">
                <c:v>3</c:v>
              </c:pt>
              <c:pt idx="82">
                <c:v>1.75</c:v>
              </c:pt>
              <c:pt idx="83">
                <c:v>2.25</c:v>
              </c:pt>
              <c:pt idx="84">
                <c:v>2.75</c:v>
              </c:pt>
              <c:pt idx="85">
                <c:v>2.75</c:v>
              </c:pt>
              <c:pt idx="86">
                <c:v>3</c:v>
              </c:pt>
              <c:pt idx="87">
                <c:v>2.5</c:v>
              </c:pt>
              <c:pt idx="88">
                <c:v>3</c:v>
              </c:pt>
              <c:pt idx="89">
                <c:v>2.25</c:v>
              </c:pt>
              <c:pt idx="90">
                <c:v>3.75</c:v>
              </c:pt>
              <c:pt idx="91">
                <c:v>2.5</c:v>
              </c:pt>
              <c:pt idx="92">
                <c:v>3.5</c:v>
              </c:pt>
              <c:pt idx="93">
                <c:v>4.5</c:v>
              </c:pt>
              <c:pt idx="94">
                <c:v>3.25</c:v>
              </c:pt>
              <c:pt idx="95">
                <c:v>4.5</c:v>
              </c:pt>
              <c:pt idx="96">
                <c:v>2</c:v>
              </c:pt>
              <c:pt idx="97">
                <c:v>2.75</c:v>
              </c:pt>
              <c:pt idx="98">
                <c:v>2.75</c:v>
              </c:pt>
              <c:pt idx="99">
                <c:v>2</c:v>
              </c:pt>
              <c:pt idx="100">
                <c:v>3.25</c:v>
              </c:pt>
              <c:pt idx="101">
                <c:v>1.75</c:v>
              </c:pt>
              <c:pt idx="102">
                <c:v>3.75</c:v>
              </c:pt>
              <c:pt idx="103">
                <c:v>4.25</c:v>
              </c:pt>
              <c:pt idx="104">
                <c:v>2.5</c:v>
              </c:pt>
              <c:pt idx="105">
                <c:v>4.75</c:v>
              </c:pt>
              <c:pt idx="106">
                <c:v>2.5</c:v>
              </c:pt>
              <c:pt idx="107">
                <c:v>3</c:v>
              </c:pt>
              <c:pt idx="108">
                <c:v>3</c:v>
              </c:pt>
              <c:pt idx="109">
                <c:v>3.25</c:v>
              </c:pt>
              <c:pt idx="110">
                <c:v>3.5</c:v>
              </c:pt>
              <c:pt idx="111">
                <c:v>2.25</c:v>
              </c:pt>
              <c:pt idx="112">
                <c:v>3</c:v>
              </c:pt>
              <c:pt idx="113">
                <c:v>3.5</c:v>
              </c:pt>
              <c:pt idx="114">
                <c:v>2.5</c:v>
              </c:pt>
              <c:pt idx="115">
                <c:v>3.5</c:v>
              </c:pt>
              <c:pt idx="116">
                <c:v>3.75</c:v>
              </c:pt>
              <c:pt idx="117">
                <c:v>3.25</c:v>
              </c:pt>
              <c:pt idx="118">
                <c:v>3</c:v>
              </c:pt>
              <c:pt idx="119">
                <c:v>4.25</c:v>
              </c:pt>
              <c:pt idx="120">
                <c:v>3.5</c:v>
              </c:pt>
              <c:pt idx="121">
                <c:v>2.75</c:v>
              </c:pt>
              <c:pt idx="122">
                <c:v>5</c:v>
              </c:pt>
              <c:pt idx="123">
                <c:v>4.25</c:v>
              </c:pt>
              <c:pt idx="124">
                <c:v>4.75</c:v>
              </c:pt>
              <c:pt idx="125">
                <c:v>1.75</c:v>
              </c:pt>
              <c:pt idx="126">
                <c:v>2</c:v>
              </c:pt>
              <c:pt idx="127">
                <c:v>3</c:v>
              </c:pt>
              <c:pt idx="128">
                <c:v>3.75</c:v>
              </c:pt>
              <c:pt idx="129">
                <c:v>3.5</c:v>
              </c:pt>
              <c:pt idx="130">
                <c:v>2.75</c:v>
              </c:pt>
              <c:pt idx="131">
                <c:v>2.25</c:v>
              </c:pt>
              <c:pt idx="132">
                <c:v>4.25</c:v>
              </c:pt>
              <c:pt idx="133">
                <c:v>2.25</c:v>
              </c:pt>
              <c:pt idx="134">
                <c:v>3.25</c:v>
              </c:pt>
              <c:pt idx="135">
                <c:v>5</c:v>
              </c:pt>
              <c:pt idx="136">
                <c:v>3.75</c:v>
              </c:pt>
              <c:pt idx="137">
                <c:v>1.25</c:v>
              </c:pt>
              <c:pt idx="138">
                <c:v>2.5</c:v>
              </c:pt>
              <c:pt idx="139">
                <c:v>3</c:v>
              </c:pt>
              <c:pt idx="140">
                <c:v>2.5</c:v>
              </c:pt>
              <c:pt idx="141">
                <c:v>3</c:v>
              </c:pt>
              <c:pt idx="142">
                <c:v>2.75</c:v>
              </c:pt>
              <c:pt idx="143">
                <c:v>4</c:v>
              </c:pt>
              <c:pt idx="144">
                <c:v>2.25</c:v>
              </c:pt>
              <c:pt idx="145">
                <c:v>2.75</c:v>
              </c:pt>
              <c:pt idx="146">
                <c:v>2.75</c:v>
              </c:pt>
              <c:pt idx="147">
                <c:v>4</c:v>
              </c:pt>
              <c:pt idx="148">
                <c:v>2.5</c:v>
              </c:pt>
              <c:pt idx="149">
                <c:v>2.25</c:v>
              </c:pt>
              <c:pt idx="150">
                <c:v>4.25</c:v>
              </c:pt>
            </c:numLit>
          </c:xVal>
          <c:yVal>
            <c:numLit>
              <c:formatCode>General</c:formatCode>
              <c:ptCount val="151"/>
              <c:pt idx="0">
                <c:v>19</c:v>
              </c:pt>
              <c:pt idx="1">
                <c:v>12</c:v>
              </c:pt>
              <c:pt idx="2">
                <c:v>15</c:v>
              </c:pt>
              <c:pt idx="3">
                <c:v>7</c:v>
              </c:pt>
              <c:pt idx="4">
                <c:v>9</c:v>
              </c:pt>
              <c:pt idx="5">
                <c:v>4</c:v>
              </c:pt>
              <c:pt idx="6">
                <c:v>2</c:v>
              </c:pt>
              <c:pt idx="7">
                <c:v>25</c:v>
              </c:pt>
              <c:pt idx="8">
                <c:v>7</c:v>
              </c:pt>
              <c:pt idx="9">
                <c:v>4</c:v>
              </c:pt>
              <c:pt idx="10">
                <c:v>0</c:v>
              </c:pt>
              <c:pt idx="11">
                <c:v>17</c:v>
              </c:pt>
              <c:pt idx="12">
                <c:v>3</c:v>
              </c:pt>
              <c:pt idx="13">
                <c:v>25</c:v>
              </c:pt>
              <c:pt idx="14">
                <c:v>21</c:v>
              </c:pt>
              <c:pt idx="15">
                <c:v>1</c:v>
              </c:pt>
              <c:pt idx="16">
                <c:v>4</c:v>
              </c:pt>
              <c:pt idx="17">
                <c:v>20</c:v>
              </c:pt>
              <c:pt idx="18">
                <c:v>0</c:v>
              </c:pt>
              <c:pt idx="19">
                <c:v>15</c:v>
              </c:pt>
              <c:pt idx="20">
                <c:v>11</c:v>
              </c:pt>
              <c:pt idx="21">
                <c:v>12</c:v>
              </c:pt>
              <c:pt idx="22">
                <c:v>1</c:v>
              </c:pt>
              <c:pt idx="23">
                <c:v>41</c:v>
              </c:pt>
              <c:pt idx="24">
                <c:v>15</c:v>
              </c:pt>
              <c:pt idx="25">
                <c:v>3</c:v>
              </c:pt>
              <c:pt idx="26">
                <c:v>2</c:v>
              </c:pt>
              <c:pt idx="27">
                <c:v>2</c:v>
              </c:pt>
              <c:pt idx="28">
                <c:v>9</c:v>
              </c:pt>
              <c:pt idx="29">
                <c:v>3</c:v>
              </c:pt>
              <c:pt idx="30">
                <c:v>5</c:v>
              </c:pt>
              <c:pt idx="31">
                <c:v>10</c:v>
              </c:pt>
              <c:pt idx="32">
                <c:v>0</c:v>
              </c:pt>
              <c:pt idx="33">
                <c:v>2</c:v>
              </c:pt>
              <c:pt idx="34">
                <c:v>0</c:v>
              </c:pt>
              <c:pt idx="35">
                <c:v>13</c:v>
              </c:pt>
              <c:pt idx="36">
                <c:v>13</c:v>
              </c:pt>
              <c:pt idx="37">
                <c:v>2</c:v>
              </c:pt>
              <c:pt idx="38">
                <c:v>10</c:v>
              </c:pt>
              <c:pt idx="39">
                <c:v>16</c:v>
              </c:pt>
              <c:pt idx="40">
                <c:v>13</c:v>
              </c:pt>
              <c:pt idx="41">
                <c:v>0</c:v>
              </c:pt>
              <c:pt idx="42">
                <c:v>18</c:v>
              </c:pt>
              <c:pt idx="43">
                <c:v>1</c:v>
              </c:pt>
              <c:pt idx="44">
                <c:v>2</c:v>
              </c:pt>
              <c:pt idx="45">
                <c:v>5</c:v>
              </c:pt>
              <c:pt idx="46">
                <c:v>8</c:v>
              </c:pt>
              <c:pt idx="47">
                <c:v>0</c:v>
              </c:pt>
              <c:pt idx="48">
                <c:v>3</c:v>
              </c:pt>
              <c:pt idx="49">
                <c:v>1</c:v>
              </c:pt>
              <c:pt idx="50">
                <c:v>4</c:v>
              </c:pt>
              <c:pt idx="51">
                <c:v>2</c:v>
              </c:pt>
              <c:pt idx="52">
                <c:v>9</c:v>
              </c:pt>
              <c:pt idx="53">
                <c:v>17</c:v>
              </c:pt>
              <c:pt idx="54">
                <c:v>22</c:v>
              </c:pt>
              <c:pt idx="55">
                <c:v>19</c:v>
              </c:pt>
              <c:pt idx="56">
                <c:v>9</c:v>
              </c:pt>
              <c:pt idx="57">
                <c:v>30</c:v>
              </c:pt>
              <c:pt idx="58">
                <c:v>6</c:v>
              </c:pt>
              <c:pt idx="59">
                <c:v>25</c:v>
              </c:pt>
              <c:pt idx="60">
                <c:v>11</c:v>
              </c:pt>
              <c:pt idx="61">
                <c:v>22</c:v>
              </c:pt>
              <c:pt idx="62">
                <c:v>11</c:v>
              </c:pt>
              <c:pt idx="63">
                <c:v>32</c:v>
              </c:pt>
              <c:pt idx="64">
                <c:v>27</c:v>
              </c:pt>
              <c:pt idx="65">
                <c:v>10</c:v>
              </c:pt>
              <c:pt idx="66">
                <c:v>22</c:v>
              </c:pt>
              <c:pt idx="67">
                <c:v>27</c:v>
              </c:pt>
              <c:pt idx="68">
                <c:v>0</c:v>
              </c:pt>
              <c:pt idx="69">
                <c:v>4</c:v>
              </c:pt>
              <c:pt idx="70">
                <c:v>10</c:v>
              </c:pt>
              <c:pt idx="71">
                <c:v>19</c:v>
              </c:pt>
              <c:pt idx="72">
                <c:v>2</c:v>
              </c:pt>
              <c:pt idx="73">
                <c:v>3</c:v>
              </c:pt>
              <c:pt idx="74">
                <c:v>24</c:v>
              </c:pt>
              <c:pt idx="75">
                <c:v>9</c:v>
              </c:pt>
              <c:pt idx="76">
                <c:v>7</c:v>
              </c:pt>
              <c:pt idx="77">
                <c:v>6</c:v>
              </c:pt>
              <c:pt idx="78">
                <c:v>8</c:v>
              </c:pt>
              <c:pt idx="79">
                <c:v>9</c:v>
              </c:pt>
              <c:pt idx="80">
                <c:v>3</c:v>
              </c:pt>
              <c:pt idx="81">
                <c:v>1</c:v>
              </c:pt>
              <c:pt idx="82">
                <c:v>7</c:v>
              </c:pt>
              <c:pt idx="83">
                <c:v>19</c:v>
              </c:pt>
              <c:pt idx="84">
                <c:v>9</c:v>
              </c:pt>
              <c:pt idx="85">
                <c:v>17</c:v>
              </c:pt>
              <c:pt idx="86">
                <c:v>10</c:v>
              </c:pt>
              <c:pt idx="87">
                <c:v>6</c:v>
              </c:pt>
              <c:pt idx="88">
                <c:v>5</c:v>
              </c:pt>
              <c:pt idx="89">
                <c:v>6</c:v>
              </c:pt>
              <c:pt idx="90">
                <c:v>15</c:v>
              </c:pt>
              <c:pt idx="91">
                <c:v>3</c:v>
              </c:pt>
              <c:pt idx="92">
                <c:v>6</c:v>
              </c:pt>
              <c:pt idx="93">
                <c:v>4</c:v>
              </c:pt>
              <c:pt idx="94">
                <c:v>20</c:v>
              </c:pt>
              <c:pt idx="95">
                <c:v>7</c:v>
              </c:pt>
              <c:pt idx="96">
                <c:v>17</c:v>
              </c:pt>
              <c:pt idx="97">
                <c:v>15</c:v>
              </c:pt>
              <c:pt idx="98">
                <c:v>15</c:v>
              </c:pt>
              <c:pt idx="99">
                <c:v>17</c:v>
              </c:pt>
              <c:pt idx="100">
                <c:v>10</c:v>
              </c:pt>
              <c:pt idx="101">
                <c:v>5</c:v>
              </c:pt>
              <c:pt idx="102">
                <c:v>13</c:v>
              </c:pt>
              <c:pt idx="103">
                <c:v>2</c:v>
              </c:pt>
              <c:pt idx="104">
                <c:v>30</c:v>
              </c:pt>
              <c:pt idx="105">
                <c:v>12</c:v>
              </c:pt>
              <c:pt idx="106">
                <c:v>27</c:v>
              </c:pt>
              <c:pt idx="107">
                <c:v>16</c:v>
              </c:pt>
              <c:pt idx="108">
                <c:v>14</c:v>
              </c:pt>
              <c:pt idx="109">
                <c:v>21</c:v>
              </c:pt>
              <c:pt idx="110">
                <c:v>10</c:v>
              </c:pt>
              <c:pt idx="111">
                <c:v>12</c:v>
              </c:pt>
              <c:pt idx="112">
                <c:v>3</c:v>
              </c:pt>
              <c:pt idx="113">
                <c:v>3</c:v>
              </c:pt>
              <c:pt idx="114">
                <c:v>25</c:v>
              </c:pt>
              <c:pt idx="115">
                <c:v>4</c:v>
              </c:pt>
              <c:pt idx="116">
                <c:v>20</c:v>
              </c:pt>
              <c:pt idx="117">
                <c:v>3</c:v>
              </c:pt>
              <c:pt idx="118">
                <c:v>13</c:v>
              </c:pt>
              <c:pt idx="119">
                <c:v>17</c:v>
              </c:pt>
              <c:pt idx="120">
                <c:v>11</c:v>
              </c:pt>
              <c:pt idx="121">
                <c:v>5</c:v>
              </c:pt>
              <c:pt idx="122">
                <c:v>12</c:v>
              </c:pt>
              <c:pt idx="123">
                <c:v>5</c:v>
              </c:pt>
              <c:pt idx="124">
                <c:v>6</c:v>
              </c:pt>
              <c:pt idx="125">
                <c:v>25</c:v>
              </c:pt>
              <c:pt idx="126">
                <c:v>0</c:v>
              </c:pt>
              <c:pt idx="127">
                <c:v>28</c:v>
              </c:pt>
              <c:pt idx="128">
                <c:v>19</c:v>
              </c:pt>
              <c:pt idx="129">
                <c:v>8</c:v>
              </c:pt>
              <c:pt idx="130">
                <c:v>28</c:v>
              </c:pt>
              <c:pt idx="131">
                <c:v>0</c:v>
              </c:pt>
              <c:pt idx="132">
                <c:v>28</c:v>
              </c:pt>
              <c:pt idx="133">
                <c:v>35</c:v>
              </c:pt>
              <c:pt idx="134">
                <c:v>8</c:v>
              </c:pt>
              <c:pt idx="135">
                <c:v>5</c:v>
              </c:pt>
              <c:pt idx="136">
                <c:v>12</c:v>
              </c:pt>
              <c:pt idx="137">
                <c:v>16</c:v>
              </c:pt>
              <c:pt idx="138">
                <c:v>21</c:v>
              </c:pt>
              <c:pt idx="139">
                <c:v>15</c:v>
              </c:pt>
              <c:pt idx="140">
                <c:v>19</c:v>
              </c:pt>
              <c:pt idx="141">
                <c:v>27</c:v>
              </c:pt>
              <c:pt idx="142">
                <c:v>31</c:v>
              </c:pt>
              <c:pt idx="143">
                <c:v>13</c:v>
              </c:pt>
              <c:pt idx="144">
                <c:v>5</c:v>
              </c:pt>
              <c:pt idx="145">
                <c:v>14</c:v>
              </c:pt>
              <c:pt idx="146">
                <c:v>3</c:v>
              </c:pt>
              <c:pt idx="147">
                <c:v>12</c:v>
              </c:pt>
              <c:pt idx="148">
                <c:v>20</c:v>
              </c:pt>
              <c:pt idx="149">
                <c:v>15</c:v>
              </c:pt>
              <c:pt idx="150">
                <c:v>24</c:v>
              </c:pt>
            </c:numLit>
          </c:yVal>
          <c:smooth val="0"/>
          <c:extLst>
            <c:ext xmlns:c16="http://schemas.microsoft.com/office/drawing/2014/chart" uri="{C3380CC4-5D6E-409C-BE32-E72D297353CC}">
              <c16:uniqueId val="{00000001-8DF0-498F-828D-E9B7CD5D9E98}"/>
            </c:ext>
          </c:extLst>
        </c:ser>
        <c:dLbls>
          <c:showLegendKey val="0"/>
          <c:showVal val="0"/>
          <c:showCatName val="0"/>
          <c:showSerName val="0"/>
          <c:showPercent val="0"/>
          <c:showBubbleSize val="0"/>
        </c:dLbls>
        <c:axId val="541954592"/>
        <c:axId val="541954264"/>
      </c:scatterChart>
      <c:valAx>
        <c:axId val="54195459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Positive Emotionalit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264"/>
        <c:crosses val="autoZero"/>
        <c:crossBetween val="midCat"/>
      </c:valAx>
      <c:valAx>
        <c:axId val="541954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MADRS Total</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59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0.00</c:formatCode>
              <c:ptCount val="152"/>
              <c:pt idx="0">
                <c:v>3.5</c:v>
              </c:pt>
              <c:pt idx="1">
                <c:v>3</c:v>
              </c:pt>
              <c:pt idx="2">
                <c:v>2.25</c:v>
              </c:pt>
              <c:pt idx="3">
                <c:v>2</c:v>
              </c:pt>
              <c:pt idx="4">
                <c:v>3.5</c:v>
              </c:pt>
              <c:pt idx="5">
                <c:v>3</c:v>
              </c:pt>
              <c:pt idx="6">
                <c:v>2.5</c:v>
              </c:pt>
              <c:pt idx="7">
                <c:v>2.25</c:v>
              </c:pt>
              <c:pt idx="8">
                <c:v>2.25</c:v>
              </c:pt>
              <c:pt idx="9">
                <c:v>3</c:v>
              </c:pt>
              <c:pt idx="10">
                <c:v>3</c:v>
              </c:pt>
              <c:pt idx="11">
                <c:v>2.5</c:v>
              </c:pt>
              <c:pt idx="12">
                <c:v>2.5</c:v>
              </c:pt>
              <c:pt idx="13">
                <c:v>1.75</c:v>
              </c:pt>
              <c:pt idx="14">
                <c:v>2.25</c:v>
              </c:pt>
              <c:pt idx="15">
                <c:v>2.25</c:v>
              </c:pt>
              <c:pt idx="16">
                <c:v>3.25</c:v>
              </c:pt>
              <c:pt idx="17">
                <c:v>1.5</c:v>
              </c:pt>
              <c:pt idx="18">
                <c:v>3.25</c:v>
              </c:pt>
              <c:pt idx="19">
                <c:v>3.5</c:v>
              </c:pt>
              <c:pt idx="20">
                <c:v>3.5</c:v>
              </c:pt>
              <c:pt idx="21">
                <c:v>1.75</c:v>
              </c:pt>
              <c:pt idx="22">
                <c:v>4</c:v>
              </c:pt>
              <c:pt idx="23">
                <c:v>2.5</c:v>
              </c:pt>
              <c:pt idx="24">
                <c:v>3.5</c:v>
              </c:pt>
              <c:pt idx="25">
                <c:v>4</c:v>
              </c:pt>
              <c:pt idx="26">
                <c:v>2</c:v>
              </c:pt>
              <c:pt idx="27">
                <c:v>2.5</c:v>
              </c:pt>
              <c:pt idx="28">
                <c:v>4</c:v>
              </c:pt>
              <c:pt idx="29">
                <c:v>3.75</c:v>
              </c:pt>
              <c:pt idx="30">
                <c:v>1.5</c:v>
              </c:pt>
              <c:pt idx="31">
                <c:v>4</c:v>
              </c:pt>
              <c:pt idx="32">
                <c:v>3.5</c:v>
              </c:pt>
              <c:pt idx="33">
                <c:v>4</c:v>
              </c:pt>
              <c:pt idx="34">
                <c:v>3.25</c:v>
              </c:pt>
              <c:pt idx="35">
                <c:v>3.75</c:v>
              </c:pt>
              <c:pt idx="36">
                <c:v>3</c:v>
              </c:pt>
              <c:pt idx="37">
                <c:v>2.5</c:v>
              </c:pt>
              <c:pt idx="38">
                <c:v>3</c:v>
              </c:pt>
              <c:pt idx="39">
                <c:v>1.75</c:v>
              </c:pt>
              <c:pt idx="40">
                <c:v>3</c:v>
              </c:pt>
              <c:pt idx="41">
                <c:v>3.25</c:v>
              </c:pt>
              <c:pt idx="42">
                <c:v>2.25</c:v>
              </c:pt>
              <c:pt idx="43">
                <c:v>3</c:v>
              </c:pt>
              <c:pt idx="44">
                <c:v>2.5</c:v>
              </c:pt>
              <c:pt idx="45">
                <c:v>4</c:v>
              </c:pt>
              <c:pt idx="46">
                <c:v>2.25</c:v>
              </c:pt>
              <c:pt idx="47">
                <c:v>4.75</c:v>
              </c:pt>
              <c:pt idx="48">
                <c:v>2.25</c:v>
              </c:pt>
              <c:pt idx="49">
                <c:v>3.25</c:v>
              </c:pt>
              <c:pt idx="50">
                <c:v>2</c:v>
              </c:pt>
              <c:pt idx="51">
                <c:v>2.75</c:v>
              </c:pt>
              <c:pt idx="52">
                <c:v>3.25</c:v>
              </c:pt>
              <c:pt idx="53">
                <c:v>4</c:v>
              </c:pt>
              <c:pt idx="54">
                <c:v>1.75</c:v>
              </c:pt>
              <c:pt idx="55">
                <c:v>3.5</c:v>
              </c:pt>
              <c:pt idx="56">
                <c:v>4</c:v>
              </c:pt>
              <c:pt idx="57">
                <c:v>2</c:v>
              </c:pt>
              <c:pt idx="58">
                <c:v>3</c:v>
              </c:pt>
              <c:pt idx="59">
                <c:v>2.5</c:v>
              </c:pt>
              <c:pt idx="60">
                <c:v>3.25</c:v>
              </c:pt>
              <c:pt idx="61">
                <c:v>2</c:v>
              </c:pt>
              <c:pt idx="62">
                <c:v>3.75</c:v>
              </c:pt>
              <c:pt idx="63">
                <c:v>3</c:v>
              </c:pt>
              <c:pt idx="64">
                <c:v>2.75</c:v>
              </c:pt>
              <c:pt idx="65">
                <c:v>2.25</c:v>
              </c:pt>
              <c:pt idx="66">
                <c:v>3.75</c:v>
              </c:pt>
              <c:pt idx="67">
                <c:v>2.5</c:v>
              </c:pt>
              <c:pt idx="68">
                <c:v>4.5</c:v>
              </c:pt>
              <c:pt idx="69">
                <c:v>3.75</c:v>
              </c:pt>
              <c:pt idx="70">
                <c:v>3</c:v>
              </c:pt>
              <c:pt idx="71">
                <c:v>2</c:v>
              </c:pt>
              <c:pt idx="72">
                <c:v>3.25</c:v>
              </c:pt>
              <c:pt idx="73">
                <c:v>3</c:v>
              </c:pt>
              <c:pt idx="74">
                <c:v>2.5</c:v>
              </c:pt>
              <c:pt idx="75">
                <c:v>4</c:v>
              </c:pt>
              <c:pt idx="76">
                <c:v>3.75</c:v>
              </c:pt>
              <c:pt idx="77">
                <c:v>2.25</c:v>
              </c:pt>
              <c:pt idx="78">
                <c:v>4.75</c:v>
              </c:pt>
              <c:pt idx="79">
                <c:v>2.75</c:v>
              </c:pt>
              <c:pt idx="80">
                <c:v>2.5</c:v>
              </c:pt>
              <c:pt idx="81">
                <c:v>3</c:v>
              </c:pt>
              <c:pt idx="82">
                <c:v>1.75</c:v>
              </c:pt>
              <c:pt idx="83">
                <c:v>2.25</c:v>
              </c:pt>
              <c:pt idx="84">
                <c:v>2.75</c:v>
              </c:pt>
              <c:pt idx="85">
                <c:v>2.75</c:v>
              </c:pt>
              <c:pt idx="86">
                <c:v>3</c:v>
              </c:pt>
              <c:pt idx="87">
                <c:v>1.25</c:v>
              </c:pt>
              <c:pt idx="88">
                <c:v>2.5</c:v>
              </c:pt>
              <c:pt idx="89">
                <c:v>3</c:v>
              </c:pt>
              <c:pt idx="90">
                <c:v>2.25</c:v>
              </c:pt>
              <c:pt idx="91">
                <c:v>3.75</c:v>
              </c:pt>
              <c:pt idx="92">
                <c:v>2.5</c:v>
              </c:pt>
              <c:pt idx="93">
                <c:v>3.5</c:v>
              </c:pt>
              <c:pt idx="94">
                <c:v>4.5</c:v>
              </c:pt>
              <c:pt idx="95">
                <c:v>3.25</c:v>
              </c:pt>
              <c:pt idx="96">
                <c:v>4.5</c:v>
              </c:pt>
              <c:pt idx="97">
                <c:v>2</c:v>
              </c:pt>
              <c:pt idx="98">
                <c:v>2.75</c:v>
              </c:pt>
              <c:pt idx="99">
                <c:v>2.75</c:v>
              </c:pt>
              <c:pt idx="100">
                <c:v>2</c:v>
              </c:pt>
              <c:pt idx="101">
                <c:v>3.25</c:v>
              </c:pt>
              <c:pt idx="102">
                <c:v>1.75</c:v>
              </c:pt>
              <c:pt idx="103">
                <c:v>3.75</c:v>
              </c:pt>
              <c:pt idx="104">
                <c:v>4.25</c:v>
              </c:pt>
              <c:pt idx="105">
                <c:v>2.5</c:v>
              </c:pt>
              <c:pt idx="106">
                <c:v>4.75</c:v>
              </c:pt>
              <c:pt idx="107">
                <c:v>2.5</c:v>
              </c:pt>
              <c:pt idx="108">
                <c:v>3</c:v>
              </c:pt>
              <c:pt idx="109">
                <c:v>3</c:v>
              </c:pt>
              <c:pt idx="110">
                <c:v>3.25</c:v>
              </c:pt>
              <c:pt idx="111">
                <c:v>3.5</c:v>
              </c:pt>
              <c:pt idx="112">
                <c:v>2.25</c:v>
              </c:pt>
              <c:pt idx="113">
                <c:v>3</c:v>
              </c:pt>
              <c:pt idx="114">
                <c:v>3.5</c:v>
              </c:pt>
              <c:pt idx="115">
                <c:v>2.5</c:v>
              </c:pt>
              <c:pt idx="116">
                <c:v>3.5</c:v>
              </c:pt>
              <c:pt idx="117">
                <c:v>3.75</c:v>
              </c:pt>
              <c:pt idx="118">
                <c:v>3.25</c:v>
              </c:pt>
              <c:pt idx="119">
                <c:v>3</c:v>
              </c:pt>
              <c:pt idx="120">
                <c:v>4.25</c:v>
              </c:pt>
              <c:pt idx="121">
                <c:v>3.5</c:v>
              </c:pt>
              <c:pt idx="122">
                <c:v>2.75</c:v>
              </c:pt>
              <c:pt idx="123">
                <c:v>5</c:v>
              </c:pt>
              <c:pt idx="124">
                <c:v>4.25</c:v>
              </c:pt>
              <c:pt idx="125">
                <c:v>4.75</c:v>
              </c:pt>
              <c:pt idx="126">
                <c:v>1.75</c:v>
              </c:pt>
              <c:pt idx="127">
                <c:v>2</c:v>
              </c:pt>
              <c:pt idx="128">
                <c:v>3</c:v>
              </c:pt>
              <c:pt idx="129">
                <c:v>3.75</c:v>
              </c:pt>
              <c:pt idx="130">
                <c:v>3.5</c:v>
              </c:pt>
              <c:pt idx="131">
                <c:v>2.75</c:v>
              </c:pt>
              <c:pt idx="132">
                <c:v>2.25</c:v>
              </c:pt>
              <c:pt idx="133">
                <c:v>4.25</c:v>
              </c:pt>
              <c:pt idx="134">
                <c:v>2.25</c:v>
              </c:pt>
              <c:pt idx="135">
                <c:v>3.25</c:v>
              </c:pt>
              <c:pt idx="136">
                <c:v>5</c:v>
              </c:pt>
              <c:pt idx="137">
                <c:v>3.75</c:v>
              </c:pt>
              <c:pt idx="138">
                <c:v>1.25</c:v>
              </c:pt>
              <c:pt idx="139">
                <c:v>2.5</c:v>
              </c:pt>
              <c:pt idx="140">
                <c:v>3</c:v>
              </c:pt>
              <c:pt idx="141">
                <c:v>2.5</c:v>
              </c:pt>
              <c:pt idx="142">
                <c:v>3</c:v>
              </c:pt>
              <c:pt idx="143">
                <c:v>2.75</c:v>
              </c:pt>
              <c:pt idx="144">
                <c:v>4</c:v>
              </c:pt>
              <c:pt idx="145">
                <c:v>2.25</c:v>
              </c:pt>
              <c:pt idx="146">
                <c:v>2.75</c:v>
              </c:pt>
              <c:pt idx="147">
                <c:v>2.75</c:v>
              </c:pt>
              <c:pt idx="148">
                <c:v>4</c:v>
              </c:pt>
              <c:pt idx="149">
                <c:v>2.5</c:v>
              </c:pt>
              <c:pt idx="150">
                <c:v>2.25</c:v>
              </c:pt>
              <c:pt idx="151">
                <c:v>4.25</c:v>
              </c:pt>
            </c:numLit>
          </c:xVal>
          <c:yVal>
            <c:numLit>
              <c:formatCode>0.00</c:formatCode>
              <c:ptCount val="152"/>
              <c:pt idx="0">
                <c:v>2.625</c:v>
              </c:pt>
              <c:pt idx="1">
                <c:v>2.625</c:v>
              </c:pt>
              <c:pt idx="2">
                <c:v>1.5</c:v>
              </c:pt>
              <c:pt idx="3">
                <c:v>1.625</c:v>
              </c:pt>
              <c:pt idx="4">
                <c:v>3.5</c:v>
              </c:pt>
              <c:pt idx="5">
                <c:v>2.25</c:v>
              </c:pt>
              <c:pt idx="6">
                <c:v>3</c:v>
              </c:pt>
              <c:pt idx="7">
                <c:v>2.25</c:v>
              </c:pt>
              <c:pt idx="8">
                <c:v>2.5</c:v>
              </c:pt>
              <c:pt idx="9">
                <c:v>1.875</c:v>
              </c:pt>
              <c:pt idx="10">
                <c:v>1.875</c:v>
              </c:pt>
              <c:pt idx="11">
                <c:v>2.25</c:v>
              </c:pt>
              <c:pt idx="12">
                <c:v>2.75</c:v>
              </c:pt>
              <c:pt idx="13">
                <c:v>2.125</c:v>
              </c:pt>
              <c:pt idx="14">
                <c:v>1</c:v>
              </c:pt>
              <c:pt idx="15">
                <c:v>2.375</c:v>
              </c:pt>
              <c:pt idx="16">
                <c:v>2.625</c:v>
              </c:pt>
              <c:pt idx="17">
                <c:v>1.625</c:v>
              </c:pt>
              <c:pt idx="18">
                <c:v>2.625</c:v>
              </c:pt>
              <c:pt idx="19">
                <c:v>3.375</c:v>
              </c:pt>
              <c:pt idx="20">
                <c:v>2.75</c:v>
              </c:pt>
              <c:pt idx="21">
                <c:v>1.875</c:v>
              </c:pt>
              <c:pt idx="22">
                <c:v>2.625</c:v>
              </c:pt>
              <c:pt idx="23">
                <c:v>2.375</c:v>
              </c:pt>
              <c:pt idx="24">
                <c:v>2.75</c:v>
              </c:pt>
              <c:pt idx="25">
                <c:v>2.5</c:v>
              </c:pt>
              <c:pt idx="26">
                <c:v>1.75</c:v>
              </c:pt>
              <c:pt idx="27">
                <c:v>2.375</c:v>
              </c:pt>
              <c:pt idx="28">
                <c:v>2.25</c:v>
              </c:pt>
              <c:pt idx="29">
                <c:v>3.5</c:v>
              </c:pt>
              <c:pt idx="30">
                <c:v>1.625</c:v>
              </c:pt>
              <c:pt idx="31">
                <c:v>3.625</c:v>
              </c:pt>
              <c:pt idx="32">
                <c:v>2.875</c:v>
              </c:pt>
              <c:pt idx="33">
                <c:v>3.125</c:v>
              </c:pt>
              <c:pt idx="34">
                <c:v>2.875</c:v>
              </c:pt>
              <c:pt idx="35">
                <c:v>1.5</c:v>
              </c:pt>
              <c:pt idx="36">
                <c:v>2.875</c:v>
              </c:pt>
              <c:pt idx="37">
                <c:v>1.75</c:v>
              </c:pt>
              <c:pt idx="38">
                <c:v>2.875</c:v>
              </c:pt>
              <c:pt idx="39">
                <c:v>1.375</c:v>
              </c:pt>
              <c:pt idx="40">
                <c:v>3</c:v>
              </c:pt>
              <c:pt idx="41">
                <c:v>2.625</c:v>
              </c:pt>
              <c:pt idx="42">
                <c:v>2.125</c:v>
              </c:pt>
              <c:pt idx="43">
                <c:v>2.25</c:v>
              </c:pt>
              <c:pt idx="44">
                <c:v>2.75</c:v>
              </c:pt>
              <c:pt idx="45">
                <c:v>1.875</c:v>
              </c:pt>
              <c:pt idx="46">
                <c:v>1.625</c:v>
              </c:pt>
              <c:pt idx="47">
                <c:v>2.75</c:v>
              </c:pt>
              <c:pt idx="48">
                <c:v>2.5</c:v>
              </c:pt>
              <c:pt idx="49">
                <c:v>2.5</c:v>
              </c:pt>
              <c:pt idx="50">
                <c:v>2</c:v>
              </c:pt>
              <c:pt idx="51">
                <c:v>1.625</c:v>
              </c:pt>
              <c:pt idx="52">
                <c:v>3.125</c:v>
              </c:pt>
              <c:pt idx="53">
                <c:v>3</c:v>
              </c:pt>
              <c:pt idx="54">
                <c:v>1.125</c:v>
              </c:pt>
              <c:pt idx="55">
                <c:v>3</c:v>
              </c:pt>
              <c:pt idx="56">
                <c:v>2.875</c:v>
              </c:pt>
              <c:pt idx="57">
                <c:v>2.125</c:v>
              </c:pt>
              <c:pt idx="58">
                <c:v>2.25</c:v>
              </c:pt>
              <c:pt idx="59">
                <c:v>2.375</c:v>
              </c:pt>
              <c:pt idx="60">
                <c:v>2.5</c:v>
              </c:pt>
              <c:pt idx="61">
                <c:v>1.875</c:v>
              </c:pt>
              <c:pt idx="62">
                <c:v>3.5</c:v>
              </c:pt>
              <c:pt idx="63">
                <c:v>3</c:v>
              </c:pt>
              <c:pt idx="64">
                <c:v>2.5</c:v>
              </c:pt>
              <c:pt idx="65">
                <c:v>2.75</c:v>
              </c:pt>
              <c:pt idx="66">
                <c:v>3.125</c:v>
              </c:pt>
              <c:pt idx="67">
                <c:v>2.625</c:v>
              </c:pt>
              <c:pt idx="68">
                <c:v>3.625</c:v>
              </c:pt>
              <c:pt idx="69">
                <c:v>2.375</c:v>
              </c:pt>
              <c:pt idx="70">
                <c:v>2.75</c:v>
              </c:pt>
              <c:pt idx="71">
                <c:v>2.5</c:v>
              </c:pt>
              <c:pt idx="72">
                <c:v>2.875</c:v>
              </c:pt>
              <c:pt idx="73">
                <c:v>2.5</c:v>
              </c:pt>
              <c:pt idx="74">
                <c:v>1.875</c:v>
              </c:pt>
              <c:pt idx="75">
                <c:v>3.25</c:v>
              </c:pt>
              <c:pt idx="76">
                <c:v>2.75</c:v>
              </c:pt>
              <c:pt idx="77">
                <c:v>2.125</c:v>
              </c:pt>
              <c:pt idx="78">
                <c:v>3</c:v>
              </c:pt>
              <c:pt idx="79">
                <c:v>2.125</c:v>
              </c:pt>
              <c:pt idx="80">
                <c:v>2.5</c:v>
              </c:pt>
              <c:pt idx="81">
                <c:v>2.75</c:v>
              </c:pt>
              <c:pt idx="82">
                <c:v>1.5</c:v>
              </c:pt>
              <c:pt idx="83">
                <c:v>2.125</c:v>
              </c:pt>
              <c:pt idx="84">
                <c:v>3.25</c:v>
              </c:pt>
              <c:pt idx="85">
                <c:v>2.625</c:v>
              </c:pt>
              <c:pt idx="86">
                <c:v>3.5</c:v>
              </c:pt>
              <c:pt idx="87">
                <c:v>2</c:v>
              </c:pt>
              <c:pt idx="88">
                <c:v>2.875</c:v>
              </c:pt>
              <c:pt idx="89">
                <c:v>2</c:v>
              </c:pt>
              <c:pt idx="90">
                <c:v>2.875</c:v>
              </c:pt>
              <c:pt idx="91">
                <c:v>2.875</c:v>
              </c:pt>
              <c:pt idx="92">
                <c:v>2.375</c:v>
              </c:pt>
              <c:pt idx="93">
                <c:v>2.125</c:v>
              </c:pt>
              <c:pt idx="94">
                <c:v>3.375</c:v>
              </c:pt>
              <c:pt idx="95">
                <c:v>2.5</c:v>
              </c:pt>
              <c:pt idx="96">
                <c:v>2.75</c:v>
              </c:pt>
              <c:pt idx="97">
                <c:v>1.875</c:v>
              </c:pt>
              <c:pt idx="98">
                <c:v>2.375</c:v>
              </c:pt>
              <c:pt idx="99">
                <c:v>2.375</c:v>
              </c:pt>
              <c:pt idx="100">
                <c:v>2</c:v>
              </c:pt>
              <c:pt idx="101">
                <c:v>3</c:v>
              </c:pt>
              <c:pt idx="102">
                <c:v>1.625</c:v>
              </c:pt>
              <c:pt idx="103">
                <c:v>3.375</c:v>
              </c:pt>
              <c:pt idx="104">
                <c:v>3.75</c:v>
              </c:pt>
              <c:pt idx="105">
                <c:v>1.75</c:v>
              </c:pt>
              <c:pt idx="106">
                <c:v>2.625</c:v>
              </c:pt>
              <c:pt idx="107">
                <c:v>1.5</c:v>
              </c:pt>
              <c:pt idx="108">
                <c:v>2</c:v>
              </c:pt>
              <c:pt idx="109">
                <c:v>2.5</c:v>
              </c:pt>
              <c:pt idx="110">
                <c:v>3.5</c:v>
              </c:pt>
              <c:pt idx="111">
                <c:v>2.5</c:v>
              </c:pt>
              <c:pt idx="112">
                <c:v>2.25</c:v>
              </c:pt>
              <c:pt idx="113">
                <c:v>3.25</c:v>
              </c:pt>
              <c:pt idx="114">
                <c:v>3</c:v>
              </c:pt>
              <c:pt idx="115">
                <c:v>2.75</c:v>
              </c:pt>
              <c:pt idx="116">
                <c:v>3.5</c:v>
              </c:pt>
              <c:pt idx="117">
                <c:v>2.5</c:v>
              </c:pt>
              <c:pt idx="118">
                <c:v>3.125</c:v>
              </c:pt>
              <c:pt idx="119">
                <c:v>2.25</c:v>
              </c:pt>
              <c:pt idx="120">
                <c:v>3.625</c:v>
              </c:pt>
              <c:pt idx="121">
                <c:v>3.5</c:v>
              </c:pt>
              <c:pt idx="122">
                <c:v>2.625</c:v>
              </c:pt>
              <c:pt idx="123">
                <c:v>3</c:v>
              </c:pt>
              <c:pt idx="124">
                <c:v>2.5</c:v>
              </c:pt>
              <c:pt idx="125">
                <c:v>3.5</c:v>
              </c:pt>
              <c:pt idx="126">
                <c:v>2.125</c:v>
              </c:pt>
              <c:pt idx="127">
                <c:v>4.125</c:v>
              </c:pt>
              <c:pt idx="128">
                <c:v>2.875</c:v>
              </c:pt>
              <c:pt idx="129">
                <c:v>1.75</c:v>
              </c:pt>
              <c:pt idx="130">
                <c:v>3.625</c:v>
              </c:pt>
              <c:pt idx="131">
                <c:v>2</c:v>
              </c:pt>
              <c:pt idx="132">
                <c:v>2</c:v>
              </c:pt>
              <c:pt idx="133">
                <c:v>3.625</c:v>
              </c:pt>
              <c:pt idx="134">
                <c:v>2.625</c:v>
              </c:pt>
              <c:pt idx="135">
                <c:v>3.25</c:v>
              </c:pt>
              <c:pt idx="136">
                <c:v>3.5</c:v>
              </c:pt>
              <c:pt idx="137">
                <c:v>2.625</c:v>
              </c:pt>
              <c:pt idx="138">
                <c:v>2.125</c:v>
              </c:pt>
              <c:pt idx="139">
                <c:v>2</c:v>
              </c:pt>
              <c:pt idx="140">
                <c:v>3</c:v>
              </c:pt>
              <c:pt idx="141">
                <c:v>2.375</c:v>
              </c:pt>
              <c:pt idx="142">
                <c:v>2.125</c:v>
              </c:pt>
              <c:pt idx="143">
                <c:v>2.375</c:v>
              </c:pt>
              <c:pt idx="144">
                <c:v>2.75</c:v>
              </c:pt>
              <c:pt idx="145">
                <c:v>1.625</c:v>
              </c:pt>
              <c:pt idx="146">
                <c:v>2.625</c:v>
              </c:pt>
              <c:pt idx="147">
                <c:v>2.875</c:v>
              </c:pt>
              <c:pt idx="148">
                <c:v>3</c:v>
              </c:pt>
              <c:pt idx="149">
                <c:v>2.25</c:v>
              </c:pt>
              <c:pt idx="150">
                <c:v>2.375</c:v>
              </c:pt>
              <c:pt idx="151">
                <c:v>3.25</c:v>
              </c:pt>
            </c:numLit>
          </c:yVal>
          <c:smooth val="0"/>
          <c:extLst>
            <c:ext xmlns:c16="http://schemas.microsoft.com/office/drawing/2014/chart" uri="{C3380CC4-5D6E-409C-BE32-E72D297353CC}">
              <c16:uniqueId val="{00000001-97BD-4198-81A1-17D1A9CDF8EF}"/>
            </c:ext>
          </c:extLst>
        </c:ser>
        <c:dLbls>
          <c:showLegendKey val="0"/>
          <c:showVal val="0"/>
          <c:showCatName val="0"/>
          <c:showSerName val="0"/>
          <c:showPercent val="0"/>
          <c:showBubbleSize val="0"/>
        </c:dLbls>
        <c:axId val="541954592"/>
        <c:axId val="541954264"/>
      </c:scatterChart>
      <c:valAx>
        <c:axId val="54195459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Positive Emotionalit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264"/>
        <c:crosses val="autoZero"/>
        <c:crossBetween val="midCat"/>
      </c:valAx>
      <c:valAx>
        <c:axId val="541954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Extraversion w/o Positive Emotionalit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59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Lit>
              <c:formatCode>General</c:formatCode>
              <c:ptCount val="151"/>
              <c:pt idx="0">
                <c:v>19</c:v>
              </c:pt>
              <c:pt idx="1">
                <c:v>12</c:v>
              </c:pt>
              <c:pt idx="2">
                <c:v>15</c:v>
              </c:pt>
              <c:pt idx="3">
                <c:v>7</c:v>
              </c:pt>
              <c:pt idx="4">
                <c:v>9</c:v>
              </c:pt>
              <c:pt idx="5">
                <c:v>4</c:v>
              </c:pt>
              <c:pt idx="6">
                <c:v>2</c:v>
              </c:pt>
              <c:pt idx="7">
                <c:v>25</c:v>
              </c:pt>
              <c:pt idx="8">
                <c:v>7</c:v>
              </c:pt>
              <c:pt idx="9">
                <c:v>4</c:v>
              </c:pt>
              <c:pt idx="10">
                <c:v>0</c:v>
              </c:pt>
              <c:pt idx="11">
                <c:v>17</c:v>
              </c:pt>
              <c:pt idx="12">
                <c:v>3</c:v>
              </c:pt>
              <c:pt idx="13">
                <c:v>25</c:v>
              </c:pt>
              <c:pt idx="14">
                <c:v>21</c:v>
              </c:pt>
              <c:pt idx="15">
                <c:v>1</c:v>
              </c:pt>
              <c:pt idx="16">
                <c:v>4</c:v>
              </c:pt>
              <c:pt idx="17">
                <c:v>20</c:v>
              </c:pt>
              <c:pt idx="18">
                <c:v>0</c:v>
              </c:pt>
              <c:pt idx="19">
                <c:v>15</c:v>
              </c:pt>
              <c:pt idx="20">
                <c:v>11</c:v>
              </c:pt>
              <c:pt idx="21">
                <c:v>12</c:v>
              </c:pt>
              <c:pt idx="22">
                <c:v>1</c:v>
              </c:pt>
              <c:pt idx="23">
                <c:v>41</c:v>
              </c:pt>
              <c:pt idx="24">
                <c:v>15</c:v>
              </c:pt>
              <c:pt idx="25">
                <c:v>3</c:v>
              </c:pt>
              <c:pt idx="26">
                <c:v>2</c:v>
              </c:pt>
              <c:pt idx="27">
                <c:v>2</c:v>
              </c:pt>
              <c:pt idx="28">
                <c:v>9</c:v>
              </c:pt>
              <c:pt idx="29">
                <c:v>3</c:v>
              </c:pt>
              <c:pt idx="30">
                <c:v>5</c:v>
              </c:pt>
              <c:pt idx="31">
                <c:v>10</c:v>
              </c:pt>
              <c:pt idx="32">
                <c:v>0</c:v>
              </c:pt>
              <c:pt idx="33">
                <c:v>2</c:v>
              </c:pt>
              <c:pt idx="34">
                <c:v>0</c:v>
              </c:pt>
              <c:pt idx="35">
                <c:v>13</c:v>
              </c:pt>
              <c:pt idx="36">
                <c:v>13</c:v>
              </c:pt>
              <c:pt idx="37">
                <c:v>2</c:v>
              </c:pt>
              <c:pt idx="38">
                <c:v>10</c:v>
              </c:pt>
              <c:pt idx="39">
                <c:v>16</c:v>
              </c:pt>
              <c:pt idx="40">
                <c:v>13</c:v>
              </c:pt>
              <c:pt idx="41">
                <c:v>0</c:v>
              </c:pt>
              <c:pt idx="42">
                <c:v>18</c:v>
              </c:pt>
              <c:pt idx="43">
                <c:v>1</c:v>
              </c:pt>
              <c:pt idx="44">
                <c:v>2</c:v>
              </c:pt>
              <c:pt idx="45">
                <c:v>5</c:v>
              </c:pt>
              <c:pt idx="46">
                <c:v>8</c:v>
              </c:pt>
              <c:pt idx="47">
                <c:v>0</c:v>
              </c:pt>
              <c:pt idx="48">
                <c:v>3</c:v>
              </c:pt>
              <c:pt idx="49">
                <c:v>1</c:v>
              </c:pt>
              <c:pt idx="50">
                <c:v>4</c:v>
              </c:pt>
              <c:pt idx="51">
                <c:v>2</c:v>
              </c:pt>
              <c:pt idx="52">
                <c:v>9</c:v>
              </c:pt>
              <c:pt idx="53">
                <c:v>17</c:v>
              </c:pt>
              <c:pt idx="54">
                <c:v>22</c:v>
              </c:pt>
              <c:pt idx="55">
                <c:v>19</c:v>
              </c:pt>
              <c:pt idx="56">
                <c:v>9</c:v>
              </c:pt>
              <c:pt idx="57">
                <c:v>30</c:v>
              </c:pt>
              <c:pt idx="58">
                <c:v>6</c:v>
              </c:pt>
              <c:pt idx="59">
                <c:v>25</c:v>
              </c:pt>
              <c:pt idx="60">
                <c:v>11</c:v>
              </c:pt>
              <c:pt idx="61">
                <c:v>22</c:v>
              </c:pt>
              <c:pt idx="62">
                <c:v>11</c:v>
              </c:pt>
              <c:pt idx="63">
                <c:v>32</c:v>
              </c:pt>
              <c:pt idx="64">
                <c:v>27</c:v>
              </c:pt>
              <c:pt idx="65">
                <c:v>10</c:v>
              </c:pt>
              <c:pt idx="66">
                <c:v>22</c:v>
              </c:pt>
              <c:pt idx="67">
                <c:v>27</c:v>
              </c:pt>
              <c:pt idx="68">
                <c:v>0</c:v>
              </c:pt>
              <c:pt idx="69">
                <c:v>4</c:v>
              </c:pt>
              <c:pt idx="70">
                <c:v>10</c:v>
              </c:pt>
              <c:pt idx="71">
                <c:v>19</c:v>
              </c:pt>
              <c:pt idx="72">
                <c:v>2</c:v>
              </c:pt>
              <c:pt idx="73">
                <c:v>3</c:v>
              </c:pt>
              <c:pt idx="74">
                <c:v>24</c:v>
              </c:pt>
              <c:pt idx="75">
                <c:v>9</c:v>
              </c:pt>
              <c:pt idx="76">
                <c:v>7</c:v>
              </c:pt>
              <c:pt idx="77">
                <c:v>6</c:v>
              </c:pt>
              <c:pt idx="78">
                <c:v>8</c:v>
              </c:pt>
              <c:pt idx="79">
                <c:v>9</c:v>
              </c:pt>
              <c:pt idx="80">
                <c:v>3</c:v>
              </c:pt>
              <c:pt idx="81">
                <c:v>1</c:v>
              </c:pt>
              <c:pt idx="82">
                <c:v>7</c:v>
              </c:pt>
              <c:pt idx="83">
                <c:v>19</c:v>
              </c:pt>
              <c:pt idx="84">
                <c:v>9</c:v>
              </c:pt>
              <c:pt idx="85">
                <c:v>17</c:v>
              </c:pt>
              <c:pt idx="86">
                <c:v>10</c:v>
              </c:pt>
              <c:pt idx="87">
                <c:v>6</c:v>
              </c:pt>
              <c:pt idx="88">
                <c:v>5</c:v>
              </c:pt>
              <c:pt idx="89">
                <c:v>6</c:v>
              </c:pt>
              <c:pt idx="90">
                <c:v>15</c:v>
              </c:pt>
              <c:pt idx="91">
                <c:v>3</c:v>
              </c:pt>
              <c:pt idx="92">
                <c:v>6</c:v>
              </c:pt>
              <c:pt idx="93">
                <c:v>4</c:v>
              </c:pt>
              <c:pt idx="94">
                <c:v>20</c:v>
              </c:pt>
              <c:pt idx="95">
                <c:v>7</c:v>
              </c:pt>
              <c:pt idx="96">
                <c:v>17</c:v>
              </c:pt>
              <c:pt idx="97">
                <c:v>15</c:v>
              </c:pt>
              <c:pt idx="98">
                <c:v>15</c:v>
              </c:pt>
              <c:pt idx="99">
                <c:v>17</c:v>
              </c:pt>
              <c:pt idx="100">
                <c:v>10</c:v>
              </c:pt>
              <c:pt idx="101">
                <c:v>5</c:v>
              </c:pt>
              <c:pt idx="102">
                <c:v>13</c:v>
              </c:pt>
              <c:pt idx="103">
                <c:v>2</c:v>
              </c:pt>
              <c:pt idx="104">
                <c:v>30</c:v>
              </c:pt>
              <c:pt idx="105">
                <c:v>12</c:v>
              </c:pt>
              <c:pt idx="106">
                <c:v>27</c:v>
              </c:pt>
              <c:pt idx="107">
                <c:v>16</c:v>
              </c:pt>
              <c:pt idx="108">
                <c:v>14</c:v>
              </c:pt>
              <c:pt idx="109">
                <c:v>21</c:v>
              </c:pt>
              <c:pt idx="110">
                <c:v>10</c:v>
              </c:pt>
              <c:pt idx="111">
                <c:v>12</c:v>
              </c:pt>
              <c:pt idx="112">
                <c:v>3</c:v>
              </c:pt>
              <c:pt idx="113">
                <c:v>3</c:v>
              </c:pt>
              <c:pt idx="114">
                <c:v>25</c:v>
              </c:pt>
              <c:pt idx="115">
                <c:v>4</c:v>
              </c:pt>
              <c:pt idx="116">
                <c:v>20</c:v>
              </c:pt>
              <c:pt idx="117">
                <c:v>3</c:v>
              </c:pt>
              <c:pt idx="118">
                <c:v>13</c:v>
              </c:pt>
              <c:pt idx="119">
                <c:v>17</c:v>
              </c:pt>
              <c:pt idx="120">
                <c:v>11</c:v>
              </c:pt>
              <c:pt idx="121">
                <c:v>5</c:v>
              </c:pt>
              <c:pt idx="122">
                <c:v>12</c:v>
              </c:pt>
              <c:pt idx="123">
                <c:v>5</c:v>
              </c:pt>
              <c:pt idx="124">
                <c:v>6</c:v>
              </c:pt>
              <c:pt idx="125">
                <c:v>25</c:v>
              </c:pt>
              <c:pt idx="126">
                <c:v>0</c:v>
              </c:pt>
              <c:pt idx="127">
                <c:v>28</c:v>
              </c:pt>
              <c:pt idx="128">
                <c:v>19</c:v>
              </c:pt>
              <c:pt idx="129">
                <c:v>8</c:v>
              </c:pt>
              <c:pt idx="130">
                <c:v>28</c:v>
              </c:pt>
              <c:pt idx="131">
                <c:v>0</c:v>
              </c:pt>
              <c:pt idx="132">
                <c:v>28</c:v>
              </c:pt>
              <c:pt idx="133">
                <c:v>35</c:v>
              </c:pt>
              <c:pt idx="134">
                <c:v>8</c:v>
              </c:pt>
              <c:pt idx="135">
                <c:v>5</c:v>
              </c:pt>
              <c:pt idx="136">
                <c:v>12</c:v>
              </c:pt>
              <c:pt idx="137">
                <c:v>16</c:v>
              </c:pt>
              <c:pt idx="138">
                <c:v>21</c:v>
              </c:pt>
              <c:pt idx="139">
                <c:v>15</c:v>
              </c:pt>
              <c:pt idx="140">
                <c:v>19</c:v>
              </c:pt>
              <c:pt idx="141">
                <c:v>27</c:v>
              </c:pt>
              <c:pt idx="142">
                <c:v>31</c:v>
              </c:pt>
              <c:pt idx="143">
                <c:v>13</c:v>
              </c:pt>
              <c:pt idx="144">
                <c:v>5</c:v>
              </c:pt>
              <c:pt idx="145">
                <c:v>14</c:v>
              </c:pt>
              <c:pt idx="146">
                <c:v>3</c:v>
              </c:pt>
              <c:pt idx="147">
                <c:v>12</c:v>
              </c:pt>
              <c:pt idx="148">
                <c:v>20</c:v>
              </c:pt>
              <c:pt idx="149">
                <c:v>15</c:v>
              </c:pt>
              <c:pt idx="150">
                <c:v>24</c:v>
              </c:pt>
            </c:numLit>
          </c:xVal>
          <c:yVal>
            <c:numLit>
              <c:formatCode>0.00</c:formatCode>
              <c:ptCount val="151"/>
              <c:pt idx="0">
                <c:v>2.625</c:v>
              </c:pt>
              <c:pt idx="1">
                <c:v>2.625</c:v>
              </c:pt>
              <c:pt idx="2">
                <c:v>1.5</c:v>
              </c:pt>
              <c:pt idx="3">
                <c:v>1.625</c:v>
              </c:pt>
              <c:pt idx="4">
                <c:v>3.5</c:v>
              </c:pt>
              <c:pt idx="5">
                <c:v>2.25</c:v>
              </c:pt>
              <c:pt idx="6">
                <c:v>3</c:v>
              </c:pt>
              <c:pt idx="7">
                <c:v>2.25</c:v>
              </c:pt>
              <c:pt idx="8">
                <c:v>2.5</c:v>
              </c:pt>
              <c:pt idx="9">
                <c:v>1.875</c:v>
              </c:pt>
              <c:pt idx="10">
                <c:v>1.875</c:v>
              </c:pt>
              <c:pt idx="11">
                <c:v>2.25</c:v>
              </c:pt>
              <c:pt idx="12">
                <c:v>2.75</c:v>
              </c:pt>
              <c:pt idx="13">
                <c:v>2.125</c:v>
              </c:pt>
              <c:pt idx="14">
                <c:v>1</c:v>
              </c:pt>
              <c:pt idx="15">
                <c:v>2.375</c:v>
              </c:pt>
              <c:pt idx="16">
                <c:v>2.625</c:v>
              </c:pt>
              <c:pt idx="17">
                <c:v>1.625</c:v>
              </c:pt>
              <c:pt idx="18">
                <c:v>2.625</c:v>
              </c:pt>
              <c:pt idx="19">
                <c:v>3.375</c:v>
              </c:pt>
              <c:pt idx="20">
                <c:v>2.75</c:v>
              </c:pt>
              <c:pt idx="21">
                <c:v>1.875</c:v>
              </c:pt>
              <c:pt idx="22">
                <c:v>2.625</c:v>
              </c:pt>
              <c:pt idx="23">
                <c:v>2.375</c:v>
              </c:pt>
              <c:pt idx="24">
                <c:v>2.75</c:v>
              </c:pt>
              <c:pt idx="25">
                <c:v>2.5</c:v>
              </c:pt>
              <c:pt idx="26">
                <c:v>1.75</c:v>
              </c:pt>
              <c:pt idx="27">
                <c:v>2.375</c:v>
              </c:pt>
              <c:pt idx="28">
                <c:v>2.25</c:v>
              </c:pt>
              <c:pt idx="29">
                <c:v>3.5</c:v>
              </c:pt>
              <c:pt idx="30">
                <c:v>1.625</c:v>
              </c:pt>
              <c:pt idx="31">
                <c:v>3.625</c:v>
              </c:pt>
              <c:pt idx="32">
                <c:v>2.875</c:v>
              </c:pt>
              <c:pt idx="33">
                <c:v>3.125</c:v>
              </c:pt>
              <c:pt idx="34">
                <c:v>2.875</c:v>
              </c:pt>
              <c:pt idx="35">
                <c:v>1.5</c:v>
              </c:pt>
              <c:pt idx="36">
                <c:v>2.875</c:v>
              </c:pt>
              <c:pt idx="37">
                <c:v>1.75</c:v>
              </c:pt>
              <c:pt idx="38">
                <c:v>2.875</c:v>
              </c:pt>
              <c:pt idx="39">
                <c:v>1.375</c:v>
              </c:pt>
              <c:pt idx="40">
                <c:v>3</c:v>
              </c:pt>
              <c:pt idx="41">
                <c:v>2.625</c:v>
              </c:pt>
              <c:pt idx="42">
                <c:v>2.125</c:v>
              </c:pt>
              <c:pt idx="43">
                <c:v>2.25</c:v>
              </c:pt>
              <c:pt idx="44">
                <c:v>2.75</c:v>
              </c:pt>
              <c:pt idx="45">
                <c:v>1.875</c:v>
              </c:pt>
              <c:pt idx="46">
                <c:v>1.625</c:v>
              </c:pt>
              <c:pt idx="47">
                <c:v>2.75</c:v>
              </c:pt>
              <c:pt idx="48">
                <c:v>2.5</c:v>
              </c:pt>
              <c:pt idx="49">
                <c:v>2.5</c:v>
              </c:pt>
              <c:pt idx="50">
                <c:v>2</c:v>
              </c:pt>
              <c:pt idx="51">
                <c:v>1.625</c:v>
              </c:pt>
              <c:pt idx="52">
                <c:v>3.125</c:v>
              </c:pt>
              <c:pt idx="53">
                <c:v>3</c:v>
              </c:pt>
              <c:pt idx="54">
                <c:v>1.125</c:v>
              </c:pt>
              <c:pt idx="55">
                <c:v>3</c:v>
              </c:pt>
              <c:pt idx="56">
                <c:v>2.875</c:v>
              </c:pt>
              <c:pt idx="57">
                <c:v>2.125</c:v>
              </c:pt>
              <c:pt idx="58">
                <c:v>2.25</c:v>
              </c:pt>
              <c:pt idx="59">
                <c:v>2.375</c:v>
              </c:pt>
              <c:pt idx="60">
                <c:v>2.5</c:v>
              </c:pt>
              <c:pt idx="61">
                <c:v>1.875</c:v>
              </c:pt>
              <c:pt idx="62">
                <c:v>3.5</c:v>
              </c:pt>
              <c:pt idx="63">
                <c:v>3</c:v>
              </c:pt>
              <c:pt idx="64">
                <c:v>2.5</c:v>
              </c:pt>
              <c:pt idx="65">
                <c:v>2.75</c:v>
              </c:pt>
              <c:pt idx="66">
                <c:v>3.125</c:v>
              </c:pt>
              <c:pt idx="67">
                <c:v>2.625</c:v>
              </c:pt>
              <c:pt idx="68">
                <c:v>3.625</c:v>
              </c:pt>
              <c:pt idx="69">
                <c:v>2.375</c:v>
              </c:pt>
              <c:pt idx="70">
                <c:v>2.75</c:v>
              </c:pt>
              <c:pt idx="71">
                <c:v>2.5</c:v>
              </c:pt>
              <c:pt idx="72">
                <c:v>2.875</c:v>
              </c:pt>
              <c:pt idx="73">
                <c:v>2.5</c:v>
              </c:pt>
              <c:pt idx="74">
                <c:v>1.875</c:v>
              </c:pt>
              <c:pt idx="75">
                <c:v>3.25</c:v>
              </c:pt>
              <c:pt idx="76">
                <c:v>2.75</c:v>
              </c:pt>
              <c:pt idx="77">
                <c:v>2.125</c:v>
              </c:pt>
              <c:pt idx="78">
                <c:v>3</c:v>
              </c:pt>
              <c:pt idx="79">
                <c:v>2.125</c:v>
              </c:pt>
              <c:pt idx="80">
                <c:v>2.5</c:v>
              </c:pt>
              <c:pt idx="81">
                <c:v>2.75</c:v>
              </c:pt>
              <c:pt idx="82">
                <c:v>1.5</c:v>
              </c:pt>
              <c:pt idx="83">
                <c:v>2.125</c:v>
              </c:pt>
              <c:pt idx="84">
                <c:v>3.25</c:v>
              </c:pt>
              <c:pt idx="85">
                <c:v>2.625</c:v>
              </c:pt>
              <c:pt idx="86">
                <c:v>3.5</c:v>
              </c:pt>
              <c:pt idx="87">
                <c:v>2.875</c:v>
              </c:pt>
              <c:pt idx="88">
                <c:v>2</c:v>
              </c:pt>
              <c:pt idx="89">
                <c:v>2.875</c:v>
              </c:pt>
              <c:pt idx="90">
                <c:v>2.875</c:v>
              </c:pt>
              <c:pt idx="91">
                <c:v>2.375</c:v>
              </c:pt>
              <c:pt idx="92">
                <c:v>2.125</c:v>
              </c:pt>
              <c:pt idx="93">
                <c:v>3.375</c:v>
              </c:pt>
              <c:pt idx="94">
                <c:v>2.5</c:v>
              </c:pt>
              <c:pt idx="95">
                <c:v>2.75</c:v>
              </c:pt>
              <c:pt idx="96">
                <c:v>1.875</c:v>
              </c:pt>
              <c:pt idx="97">
                <c:v>2.375</c:v>
              </c:pt>
              <c:pt idx="98">
                <c:v>2.375</c:v>
              </c:pt>
              <c:pt idx="99">
                <c:v>2</c:v>
              </c:pt>
              <c:pt idx="100">
                <c:v>3</c:v>
              </c:pt>
              <c:pt idx="101">
                <c:v>1.625</c:v>
              </c:pt>
              <c:pt idx="102">
                <c:v>3.375</c:v>
              </c:pt>
              <c:pt idx="103">
                <c:v>3.75</c:v>
              </c:pt>
              <c:pt idx="104">
                <c:v>1.75</c:v>
              </c:pt>
              <c:pt idx="105">
                <c:v>2.625</c:v>
              </c:pt>
              <c:pt idx="106">
                <c:v>1.5</c:v>
              </c:pt>
              <c:pt idx="107">
                <c:v>2</c:v>
              </c:pt>
              <c:pt idx="108">
                <c:v>2.5</c:v>
              </c:pt>
              <c:pt idx="109">
                <c:v>3.5</c:v>
              </c:pt>
              <c:pt idx="110">
                <c:v>2.5</c:v>
              </c:pt>
              <c:pt idx="111">
                <c:v>2.25</c:v>
              </c:pt>
              <c:pt idx="112">
                <c:v>3.25</c:v>
              </c:pt>
              <c:pt idx="113">
                <c:v>3</c:v>
              </c:pt>
              <c:pt idx="114">
                <c:v>2.75</c:v>
              </c:pt>
              <c:pt idx="115">
                <c:v>3.5</c:v>
              </c:pt>
              <c:pt idx="116">
                <c:v>2.5</c:v>
              </c:pt>
              <c:pt idx="117">
                <c:v>3.125</c:v>
              </c:pt>
              <c:pt idx="118">
                <c:v>2.25</c:v>
              </c:pt>
              <c:pt idx="119">
                <c:v>3.625</c:v>
              </c:pt>
              <c:pt idx="120">
                <c:v>3.5</c:v>
              </c:pt>
              <c:pt idx="121">
                <c:v>2.625</c:v>
              </c:pt>
              <c:pt idx="122">
                <c:v>3</c:v>
              </c:pt>
              <c:pt idx="123">
                <c:v>2.5</c:v>
              </c:pt>
              <c:pt idx="124">
                <c:v>3.5</c:v>
              </c:pt>
              <c:pt idx="125">
                <c:v>2.125</c:v>
              </c:pt>
              <c:pt idx="126">
                <c:v>4.125</c:v>
              </c:pt>
              <c:pt idx="127">
                <c:v>2.875</c:v>
              </c:pt>
              <c:pt idx="128">
                <c:v>1.75</c:v>
              </c:pt>
              <c:pt idx="129">
                <c:v>3.625</c:v>
              </c:pt>
              <c:pt idx="130">
                <c:v>2</c:v>
              </c:pt>
              <c:pt idx="131">
                <c:v>2</c:v>
              </c:pt>
              <c:pt idx="132">
                <c:v>3.625</c:v>
              </c:pt>
              <c:pt idx="133">
                <c:v>2.625</c:v>
              </c:pt>
              <c:pt idx="134">
                <c:v>3.25</c:v>
              </c:pt>
              <c:pt idx="135">
                <c:v>3.5</c:v>
              </c:pt>
              <c:pt idx="136">
                <c:v>2.625</c:v>
              </c:pt>
              <c:pt idx="137">
                <c:v>2.125</c:v>
              </c:pt>
              <c:pt idx="138">
                <c:v>2</c:v>
              </c:pt>
              <c:pt idx="139">
                <c:v>3</c:v>
              </c:pt>
              <c:pt idx="140">
                <c:v>2.375</c:v>
              </c:pt>
              <c:pt idx="141">
                <c:v>2.125</c:v>
              </c:pt>
              <c:pt idx="142">
                <c:v>2.375</c:v>
              </c:pt>
              <c:pt idx="143">
                <c:v>2.75</c:v>
              </c:pt>
              <c:pt idx="144">
                <c:v>1.625</c:v>
              </c:pt>
              <c:pt idx="145">
                <c:v>2.625</c:v>
              </c:pt>
              <c:pt idx="146">
                <c:v>2.875</c:v>
              </c:pt>
              <c:pt idx="147">
                <c:v>3</c:v>
              </c:pt>
              <c:pt idx="148">
                <c:v>2.25</c:v>
              </c:pt>
              <c:pt idx="149">
                <c:v>2.375</c:v>
              </c:pt>
              <c:pt idx="150">
                <c:v>3.25</c:v>
              </c:pt>
            </c:numLit>
          </c:yVal>
          <c:smooth val="0"/>
          <c:extLst>
            <c:ext xmlns:c16="http://schemas.microsoft.com/office/drawing/2014/chart" uri="{C3380CC4-5D6E-409C-BE32-E72D297353CC}">
              <c16:uniqueId val="{00000001-4339-498A-A407-1AF507D977BC}"/>
            </c:ext>
          </c:extLst>
        </c:ser>
        <c:dLbls>
          <c:showLegendKey val="0"/>
          <c:showVal val="0"/>
          <c:showCatName val="0"/>
          <c:showSerName val="0"/>
          <c:showPercent val="0"/>
          <c:showBubbleSize val="0"/>
        </c:dLbls>
        <c:axId val="541954592"/>
        <c:axId val="541954264"/>
      </c:scatterChart>
      <c:valAx>
        <c:axId val="54195459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MADRS Total</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264"/>
        <c:crosses val="autoZero"/>
        <c:crossBetween val="midCat"/>
      </c:valAx>
      <c:valAx>
        <c:axId val="541954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Extraversion w/o Positive Emotionalit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95459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1!$A$57</c:f>
              <c:strCache>
                <c:ptCount val="1"/>
                <c:pt idx="0">
                  <c:v>Low MADRS</c:v>
                </c:pt>
              </c:strCache>
            </c:strRef>
          </c:tx>
          <c:spPr>
            <a:ln w="28575" cap="rnd">
              <a:solidFill>
                <a:schemeClr val="accent1"/>
              </a:solidFill>
              <a:round/>
            </a:ln>
            <a:effectLst/>
          </c:spPr>
          <c:marker>
            <c:symbol val="none"/>
          </c:marker>
          <c:cat>
            <c:strRef>
              <c:f>Sheet1!$B$56:$I$56</c:f>
              <c:strCache>
                <c:ptCount val="8"/>
                <c:pt idx="0">
                  <c:v>week 1</c:v>
                </c:pt>
                <c:pt idx="1">
                  <c:v>week 2</c:v>
                </c:pt>
                <c:pt idx="2">
                  <c:v>week 3</c:v>
                </c:pt>
                <c:pt idx="3">
                  <c:v>week 4</c:v>
                </c:pt>
                <c:pt idx="4">
                  <c:v>week 5</c:v>
                </c:pt>
                <c:pt idx="5">
                  <c:v>week 6</c:v>
                </c:pt>
                <c:pt idx="6">
                  <c:v>week  10 1MFU</c:v>
                </c:pt>
                <c:pt idx="7">
                  <c:v>week 18 3MFU</c:v>
                </c:pt>
              </c:strCache>
            </c:strRef>
          </c:cat>
          <c:val>
            <c:numRef>
              <c:f>Sheet1!$B$57:$I$57</c:f>
              <c:numCache>
                <c:formatCode>General</c:formatCode>
                <c:ptCount val="8"/>
                <c:pt idx="0">
                  <c:v>82.122000000000014</c:v>
                </c:pt>
                <c:pt idx="1">
                  <c:v>77.876000000000005</c:v>
                </c:pt>
                <c:pt idx="2">
                  <c:v>73.63000000000001</c:v>
                </c:pt>
                <c:pt idx="3">
                  <c:v>69.384</c:v>
                </c:pt>
                <c:pt idx="4">
                  <c:v>65.138000000000005</c:v>
                </c:pt>
                <c:pt idx="5">
                  <c:v>60.891999999999996</c:v>
                </c:pt>
                <c:pt idx="6">
                  <c:v>56.646000000000001</c:v>
                </c:pt>
                <c:pt idx="7">
                  <c:v>52.4</c:v>
                </c:pt>
              </c:numCache>
            </c:numRef>
          </c:val>
          <c:smooth val="0"/>
          <c:extLst>
            <c:ext xmlns:c16="http://schemas.microsoft.com/office/drawing/2014/chart" uri="{C3380CC4-5D6E-409C-BE32-E72D297353CC}">
              <c16:uniqueId val="{00000000-B9C4-4DED-B137-1CE0116AEAFF}"/>
            </c:ext>
          </c:extLst>
        </c:ser>
        <c:ser>
          <c:idx val="1"/>
          <c:order val="1"/>
          <c:tx>
            <c:strRef>
              <c:f>Sheet1!$A$58</c:f>
              <c:strCache>
                <c:ptCount val="1"/>
                <c:pt idx="0">
                  <c:v>High MADRS</c:v>
                </c:pt>
              </c:strCache>
            </c:strRef>
          </c:tx>
          <c:spPr>
            <a:ln w="28575" cap="rnd">
              <a:solidFill>
                <a:schemeClr val="accent2"/>
              </a:solidFill>
              <a:round/>
            </a:ln>
            <a:effectLst/>
          </c:spPr>
          <c:marker>
            <c:symbol val="none"/>
          </c:marker>
          <c:cat>
            <c:strRef>
              <c:f>Sheet1!$B$56:$I$56</c:f>
              <c:strCache>
                <c:ptCount val="8"/>
                <c:pt idx="0">
                  <c:v>week 1</c:v>
                </c:pt>
                <c:pt idx="1">
                  <c:v>week 2</c:v>
                </c:pt>
                <c:pt idx="2">
                  <c:v>week 3</c:v>
                </c:pt>
                <c:pt idx="3">
                  <c:v>week 4</c:v>
                </c:pt>
                <c:pt idx="4">
                  <c:v>week 5</c:v>
                </c:pt>
                <c:pt idx="5">
                  <c:v>week 6</c:v>
                </c:pt>
                <c:pt idx="6">
                  <c:v>week  10 1MFU</c:v>
                </c:pt>
                <c:pt idx="7">
                  <c:v>week 18 3MFU</c:v>
                </c:pt>
              </c:strCache>
            </c:strRef>
          </c:cat>
          <c:val>
            <c:numRef>
              <c:f>Sheet1!$B$58:$I$58</c:f>
              <c:numCache>
                <c:formatCode>General</c:formatCode>
                <c:ptCount val="8"/>
                <c:pt idx="0">
                  <c:v>81.64100000000002</c:v>
                </c:pt>
                <c:pt idx="1">
                  <c:v>78.578000000000003</c:v>
                </c:pt>
                <c:pt idx="2">
                  <c:v>75.515000000000001</c:v>
                </c:pt>
                <c:pt idx="3">
                  <c:v>72.451999999999998</c:v>
                </c:pt>
                <c:pt idx="4">
                  <c:v>69.388999999999996</c:v>
                </c:pt>
                <c:pt idx="5">
                  <c:v>66.326000000000008</c:v>
                </c:pt>
                <c:pt idx="6">
                  <c:v>63.263000000000005</c:v>
                </c:pt>
                <c:pt idx="7">
                  <c:v>60.2</c:v>
                </c:pt>
              </c:numCache>
            </c:numRef>
          </c:val>
          <c:smooth val="0"/>
          <c:extLst>
            <c:ext xmlns:c16="http://schemas.microsoft.com/office/drawing/2014/chart" uri="{C3380CC4-5D6E-409C-BE32-E72D297353CC}">
              <c16:uniqueId val="{00000001-B9C4-4DED-B137-1CE0116AEAFF}"/>
            </c:ext>
          </c:extLst>
        </c:ser>
        <c:dLbls>
          <c:showLegendKey val="0"/>
          <c:showVal val="0"/>
          <c:showCatName val="0"/>
          <c:showSerName val="0"/>
          <c:showPercent val="0"/>
          <c:showBubbleSize val="0"/>
        </c:dLbls>
        <c:smooth val="0"/>
        <c:axId val="824670767"/>
        <c:axId val="676719919"/>
      </c:lineChart>
      <c:catAx>
        <c:axId val="82467076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ssessmen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6719919"/>
        <c:crosses val="autoZero"/>
        <c:auto val="1"/>
        <c:lblAlgn val="ctr"/>
        <c:lblOffset val="100"/>
        <c:noMultiLvlLbl val="0"/>
      </c:catAx>
      <c:valAx>
        <c:axId val="676719919"/>
        <c:scaling>
          <c:orientation val="minMax"/>
          <c:max val="90"/>
          <c:min val="4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SAS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246707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152">
          <cx:pt idx="0">Positive Emotionality</cx:pt>
          <cx:pt idx="1">Positive Emotionality</cx:pt>
          <cx:pt idx="2">Positive Emotionality</cx:pt>
          <cx:pt idx="3">Positive Emotionality</cx:pt>
          <cx:pt idx="4">Positive Emotionality</cx:pt>
          <cx:pt idx="5">Positive Emotionality</cx:pt>
          <cx:pt idx="6">Positive Emotionality</cx:pt>
          <cx:pt idx="7">Positive Emotionality</cx:pt>
          <cx:pt idx="8">Positive Emotionality</cx:pt>
          <cx:pt idx="9">Positive Emotionality</cx:pt>
          <cx:pt idx="10">Positive Emotionality</cx:pt>
          <cx:pt idx="11">Positive Emotionality</cx:pt>
          <cx:pt idx="12">Positive Emotionality</cx:pt>
          <cx:pt idx="13">Positive Emotionality</cx:pt>
          <cx:pt idx="14">Positive Emotionality</cx:pt>
          <cx:pt idx="15">Positive Emotionality</cx:pt>
          <cx:pt idx="16">Positive Emotionality</cx:pt>
          <cx:pt idx="17">Positive Emotionality</cx:pt>
          <cx:pt idx="18">Positive Emotionality</cx:pt>
          <cx:pt idx="19">Positive Emotionality</cx:pt>
          <cx:pt idx="20">Positive Emotionality</cx:pt>
          <cx:pt idx="21">Positive Emotionality</cx:pt>
          <cx:pt idx="22">Positive Emotionality</cx:pt>
          <cx:pt idx="23">Positive Emotionality</cx:pt>
          <cx:pt idx="24">Positive Emotionality</cx:pt>
          <cx:pt idx="25">Positive Emotionality</cx:pt>
          <cx:pt idx="26">Positive Emotionality</cx:pt>
          <cx:pt idx="27">Positive Emotionality</cx:pt>
          <cx:pt idx="28">Positive Emotionality</cx:pt>
          <cx:pt idx="29">Positive Emotionality</cx:pt>
          <cx:pt idx="30">Positive Emotionality</cx:pt>
          <cx:pt idx="31">Positive Emotionality</cx:pt>
          <cx:pt idx="32">Positive Emotionality</cx:pt>
          <cx:pt idx="33">Positive Emotionality</cx:pt>
          <cx:pt idx="34">Positive Emotionality</cx:pt>
          <cx:pt idx="35">Positive Emotionality</cx:pt>
          <cx:pt idx="36">Positive Emotionality</cx:pt>
          <cx:pt idx="37">Positive Emotionality</cx:pt>
          <cx:pt idx="38">Positive Emotionality</cx:pt>
          <cx:pt idx="39">Positive Emotionality</cx:pt>
          <cx:pt idx="40">Positive Emotionality</cx:pt>
          <cx:pt idx="41">Positive Emotionality</cx:pt>
          <cx:pt idx="42">Positive Emotionality</cx:pt>
          <cx:pt idx="43">Positive Emotionality</cx:pt>
          <cx:pt idx="44">Positive Emotionality</cx:pt>
          <cx:pt idx="45">Positive Emotionality</cx:pt>
          <cx:pt idx="46">Positive Emotionality</cx:pt>
          <cx:pt idx="47">Positive Emotionality</cx:pt>
          <cx:pt idx="48">Positive Emotionality</cx:pt>
          <cx:pt idx="49">Positive Emotionality</cx:pt>
          <cx:pt idx="50">Positive Emotionality</cx:pt>
          <cx:pt idx="51">Positive Emotionality</cx:pt>
          <cx:pt idx="52">Positive Emotionality</cx:pt>
          <cx:pt idx="53">Positive Emotionality</cx:pt>
          <cx:pt idx="54">Positive Emotionality</cx:pt>
          <cx:pt idx="55">Positive Emotionality</cx:pt>
          <cx:pt idx="56">Positive Emotionality</cx:pt>
          <cx:pt idx="57">Positive Emotionality</cx:pt>
          <cx:pt idx="58">Positive Emotionality</cx:pt>
          <cx:pt idx="59">Positive Emotionality</cx:pt>
          <cx:pt idx="60">Positive Emotionality</cx:pt>
          <cx:pt idx="61">Positive Emotionality</cx:pt>
          <cx:pt idx="62">Positive Emotionality</cx:pt>
          <cx:pt idx="63">Positive Emotionality</cx:pt>
          <cx:pt idx="64">Positive Emotionality</cx:pt>
          <cx:pt idx="65">Positive Emotionality</cx:pt>
          <cx:pt idx="66">Positive Emotionality</cx:pt>
          <cx:pt idx="67">Positive Emotionality</cx:pt>
          <cx:pt idx="68">Positive Emotionality</cx:pt>
          <cx:pt idx="69">Positive Emotionality</cx:pt>
          <cx:pt idx="70">Positive Emotionality</cx:pt>
          <cx:pt idx="71">Positive Emotionality</cx:pt>
          <cx:pt idx="72">Positive Emotionality</cx:pt>
          <cx:pt idx="73">Positive Emotionality</cx:pt>
          <cx:pt idx="74">Positive Emotionality</cx:pt>
          <cx:pt idx="75">Positive Emotionality</cx:pt>
          <cx:pt idx="76">Positive Emotionality</cx:pt>
          <cx:pt idx="77">Positive Emotionality</cx:pt>
          <cx:pt idx="78">Positive Emotionality</cx:pt>
          <cx:pt idx="79">Positive Emotionality</cx:pt>
          <cx:pt idx="80">Positive Emotionality</cx:pt>
          <cx:pt idx="81">Positive Emotionality</cx:pt>
          <cx:pt idx="82">Positive Emotionality</cx:pt>
          <cx:pt idx="83">Positive Emotionality</cx:pt>
          <cx:pt idx="84">Positive Emotionality</cx:pt>
          <cx:pt idx="85">Positive Emotionality</cx:pt>
          <cx:pt idx="86">Positive Emotionality</cx:pt>
          <cx:pt idx="87">Positive Emotionality</cx:pt>
          <cx:pt idx="88">Positive Emotionality</cx:pt>
          <cx:pt idx="89">Positive Emotionality</cx:pt>
          <cx:pt idx="90">Positive Emotionality</cx:pt>
          <cx:pt idx="91">Positive Emotionality</cx:pt>
          <cx:pt idx="92">Positive Emotionality</cx:pt>
          <cx:pt idx="93">Positive Emotionality</cx:pt>
          <cx:pt idx="94">Positive Emotionality</cx:pt>
          <cx:pt idx="95">Positive Emotionality</cx:pt>
          <cx:pt idx="96">Positive Emotionality</cx:pt>
          <cx:pt idx="97">Positive Emotionality</cx:pt>
          <cx:pt idx="98">Positive Emotionality</cx:pt>
          <cx:pt idx="99">Positive Emotionality</cx:pt>
          <cx:pt idx="100">Positive Emotionality</cx:pt>
          <cx:pt idx="101">Positive Emotionality</cx:pt>
          <cx:pt idx="102">Positive Emotionality</cx:pt>
          <cx:pt idx="103">Positive Emotionality</cx:pt>
          <cx:pt idx="104">Positive Emotionality</cx:pt>
          <cx:pt idx="105">Positive Emotionality</cx:pt>
          <cx:pt idx="106">Positive Emotionality</cx:pt>
          <cx:pt idx="107">Positive Emotionality</cx:pt>
          <cx:pt idx="108">Positive Emotionality</cx:pt>
          <cx:pt idx="109">Positive Emotionality</cx:pt>
          <cx:pt idx="110">Positive Emotionality</cx:pt>
          <cx:pt idx="111">Positive Emotionality</cx:pt>
          <cx:pt idx="112">Positive Emotionality</cx:pt>
          <cx:pt idx="113">Positive Emotionality</cx:pt>
          <cx:pt idx="114">Positive Emotionality</cx:pt>
          <cx:pt idx="115">Positive Emotionality</cx:pt>
          <cx:pt idx="116">Positive Emotionality</cx:pt>
          <cx:pt idx="117">Positive Emotionality</cx:pt>
          <cx:pt idx="118">Positive Emotionality</cx:pt>
          <cx:pt idx="119">Positive Emotionality</cx:pt>
          <cx:pt idx="120">Positive Emotionality</cx:pt>
          <cx:pt idx="121">Positive Emotionality</cx:pt>
          <cx:pt idx="122">Positive Emotionality</cx:pt>
          <cx:pt idx="123">Positive Emotionality</cx:pt>
          <cx:pt idx="124">Positive Emotionality</cx:pt>
          <cx:pt idx="125">Positive Emotionality</cx:pt>
          <cx:pt idx="126">Positive Emotionality</cx:pt>
          <cx:pt idx="127">Positive Emotionality</cx:pt>
          <cx:pt idx="128">Positive Emotionality</cx:pt>
          <cx:pt idx="129">Positive Emotionality</cx:pt>
          <cx:pt idx="130">Positive Emotionality</cx:pt>
          <cx:pt idx="131">Positive Emotionality</cx:pt>
          <cx:pt idx="132">Positive Emotionality</cx:pt>
          <cx:pt idx="133">Positive Emotionality</cx:pt>
          <cx:pt idx="134">Positive Emotionality</cx:pt>
          <cx:pt idx="135">Positive Emotionality</cx:pt>
          <cx:pt idx="136">Positive Emotionality</cx:pt>
          <cx:pt idx="137">Positive Emotionality</cx:pt>
          <cx:pt idx="138">Positive Emotionality</cx:pt>
          <cx:pt idx="139">Positive Emotionality</cx:pt>
          <cx:pt idx="140">Positive Emotionality</cx:pt>
          <cx:pt idx="141">Positive Emotionality</cx:pt>
          <cx:pt idx="142">Positive Emotionality</cx:pt>
          <cx:pt idx="143">Positive Emotionality</cx:pt>
          <cx:pt idx="144">Positive Emotionality</cx:pt>
          <cx:pt idx="145">Positive Emotionality</cx:pt>
          <cx:pt idx="146">Positive Emotionality</cx:pt>
          <cx:pt idx="147">Positive Emotionality</cx:pt>
          <cx:pt idx="148">Positive Emotionality</cx:pt>
          <cx:pt idx="149">Positive Emotionality</cx:pt>
          <cx:pt idx="150">Positive Emotionality</cx:pt>
          <cx:pt idx="151">Positive Emotionality</cx:pt>
        </cx:lvl>
      </cx:strDim>
      <cx:numDim type="val">
        <cx:lvl ptCount="152" formatCode="General">
          <cx:pt idx="0">1.25</cx:pt>
          <cx:pt idx="1">1.25</cx:pt>
          <cx:pt idx="2">1.5</cx:pt>
          <cx:pt idx="3">1.5</cx:pt>
          <cx:pt idx="4">1.75</cx:pt>
          <cx:pt idx="5">1.75</cx:pt>
          <cx:pt idx="6">1.75</cx:pt>
          <cx:pt idx="7">1.75</cx:pt>
          <cx:pt idx="8">1.75</cx:pt>
          <cx:pt idx="9">1.75</cx:pt>
          <cx:pt idx="10">1.75</cx:pt>
          <cx:pt idx="11">2</cx:pt>
          <cx:pt idx="12">2</cx:pt>
          <cx:pt idx="13">2</cx:pt>
          <cx:pt idx="14">2</cx:pt>
          <cx:pt idx="15">2</cx:pt>
          <cx:pt idx="16">2</cx:pt>
          <cx:pt idx="17">2</cx:pt>
          <cx:pt idx="18">2</cx:pt>
          <cx:pt idx="19">2</cx:pt>
          <cx:pt idx="20">2.25</cx:pt>
          <cx:pt idx="21">2.25</cx:pt>
          <cx:pt idx="22">2.25</cx:pt>
          <cx:pt idx="23">2.25</cx:pt>
          <cx:pt idx="24">2.25</cx:pt>
          <cx:pt idx="25">2.25</cx:pt>
          <cx:pt idx="26">2.25</cx:pt>
          <cx:pt idx="27">2.25</cx:pt>
          <cx:pt idx="28">2.25</cx:pt>
          <cx:pt idx="29">2.25</cx:pt>
          <cx:pt idx="30">2.25</cx:pt>
          <cx:pt idx="31">2.25</cx:pt>
          <cx:pt idx="32">2.25</cx:pt>
          <cx:pt idx="33">2.25</cx:pt>
          <cx:pt idx="34">2.25</cx:pt>
          <cx:pt idx="35">2.25</cx:pt>
          <cx:pt idx="36">2.25</cx:pt>
          <cx:pt idx="37">2.5</cx:pt>
          <cx:pt idx="38">2.5</cx:pt>
          <cx:pt idx="39">2.5</cx:pt>
          <cx:pt idx="40">2.5</cx:pt>
          <cx:pt idx="41">2.5</cx:pt>
          <cx:pt idx="42">2.5</cx:pt>
          <cx:pt idx="43">2.5</cx:pt>
          <cx:pt idx="44">2.5</cx:pt>
          <cx:pt idx="45">2.5</cx:pt>
          <cx:pt idx="46">2.5</cx:pt>
          <cx:pt idx="47">2.5</cx:pt>
          <cx:pt idx="48">2.5</cx:pt>
          <cx:pt idx="49">2.5</cx:pt>
          <cx:pt idx="50">2.5</cx:pt>
          <cx:pt idx="51">2.5</cx:pt>
          <cx:pt idx="52">2.5</cx:pt>
          <cx:pt idx="53">2.5</cx:pt>
          <cx:pt idx="54">2.5</cx:pt>
          <cx:pt idx="55">2.5</cx:pt>
          <cx:pt idx="56">2.75</cx:pt>
          <cx:pt idx="57">2.75</cx:pt>
          <cx:pt idx="58">2.75</cx:pt>
          <cx:pt idx="59">2.75</cx:pt>
          <cx:pt idx="60">2.75</cx:pt>
          <cx:pt idx="61">2.75</cx:pt>
          <cx:pt idx="62">2.75</cx:pt>
          <cx:pt idx="63">2.75</cx:pt>
          <cx:pt idx="64">2.75</cx:pt>
          <cx:pt idx="65">2.75</cx:pt>
          <cx:pt idx="66">2.75</cx:pt>
          <cx:pt idx="67">2.75</cx:pt>
          <cx:pt idx="68">3</cx:pt>
          <cx:pt idx="69">3</cx:pt>
          <cx:pt idx="70">3</cx:pt>
          <cx:pt idx="71">3</cx:pt>
          <cx:pt idx="72">3</cx:pt>
          <cx:pt idx="73">3</cx:pt>
          <cx:pt idx="74">3</cx:pt>
          <cx:pt idx="75">3</cx:pt>
          <cx:pt idx="76">3</cx:pt>
          <cx:pt idx="77">3</cx:pt>
          <cx:pt idx="78">3</cx:pt>
          <cx:pt idx="79">3</cx:pt>
          <cx:pt idx="80">3</cx:pt>
          <cx:pt idx="81">3</cx:pt>
          <cx:pt idx="82">3</cx:pt>
          <cx:pt idx="83">3</cx:pt>
          <cx:pt idx="84">3</cx:pt>
          <cx:pt idx="85">3</cx:pt>
          <cx:pt idx="86">3</cx:pt>
          <cx:pt idx="87">3</cx:pt>
          <cx:pt idx="88">3</cx:pt>
          <cx:pt idx="89">3</cx:pt>
          <cx:pt idx="90">3.25</cx:pt>
          <cx:pt idx="91">3.25</cx:pt>
          <cx:pt idx="92">3.25</cx:pt>
          <cx:pt idx="93">3.25</cx:pt>
          <cx:pt idx="94">3.25</cx:pt>
          <cx:pt idx="95">3.25</cx:pt>
          <cx:pt idx="96">3.25</cx:pt>
          <cx:pt idx="97">3.25</cx:pt>
          <cx:pt idx="98">3.25</cx:pt>
          <cx:pt idx="99">3.25</cx:pt>
          <cx:pt idx="100">3.25</cx:pt>
          <cx:pt idx="101">3.25</cx:pt>
          <cx:pt idx="102">3.25</cx:pt>
          <cx:pt idx="103">3.5</cx:pt>
          <cx:pt idx="104">3.5</cx:pt>
          <cx:pt idx="105">3.5</cx:pt>
          <cx:pt idx="106">3.5</cx:pt>
          <cx:pt idx="107">3.5</cx:pt>
          <cx:pt idx="108">3.5</cx:pt>
          <cx:pt idx="109">3.5</cx:pt>
          <cx:pt idx="110">3.5</cx:pt>
          <cx:pt idx="111">3.5</cx:pt>
          <cx:pt idx="112">3.5</cx:pt>
          <cx:pt idx="113">3.5</cx:pt>
          <cx:pt idx="114">3.5</cx:pt>
          <cx:pt idx="115">3.5</cx:pt>
          <cx:pt idx="116">3.75</cx:pt>
          <cx:pt idx="117">3.75</cx:pt>
          <cx:pt idx="118">3.75</cx:pt>
          <cx:pt idx="119">3.75</cx:pt>
          <cx:pt idx="120">3.75</cx:pt>
          <cx:pt idx="121">3.75</cx:pt>
          <cx:pt idx="122">3.75</cx:pt>
          <cx:pt idx="123">3.75</cx:pt>
          <cx:pt idx="124">3.75</cx:pt>
          <cx:pt idx="125">3.75</cx:pt>
          <cx:pt idx="126">3.75</cx:pt>
          <cx:pt idx="127">4</cx:pt>
          <cx:pt idx="128">4</cx:pt>
          <cx:pt idx="129">4</cx:pt>
          <cx:pt idx="130">4</cx:pt>
          <cx:pt idx="131">4</cx:pt>
          <cx:pt idx="132">4</cx:pt>
          <cx:pt idx="133">4</cx:pt>
          <cx:pt idx="134">4</cx:pt>
          <cx:pt idx="135">4</cx:pt>
          <cx:pt idx="136">4</cx:pt>
          <cx:pt idx="137">4</cx:pt>
          <cx:pt idx="138">4.25</cx:pt>
          <cx:pt idx="139">4.25</cx:pt>
          <cx:pt idx="140">4.25</cx:pt>
          <cx:pt idx="141">4.25</cx:pt>
          <cx:pt idx="142">4.25</cx:pt>
          <cx:pt idx="143">4.5</cx:pt>
          <cx:pt idx="144">4.5</cx:pt>
          <cx:pt idx="145">4.5</cx:pt>
          <cx:pt idx="146">4.75</cx:pt>
          <cx:pt idx="147">4.75</cx:pt>
          <cx:pt idx="148">4.75</cx:pt>
          <cx:pt idx="149">4.75</cx:pt>
          <cx:pt idx="150">5</cx:pt>
          <cx:pt idx="151">5</cx:pt>
        </cx:lvl>
      </cx:numDim>
    </cx:data>
  </cx:chartData>
  <cx:chart>
    <cx:title pos="t" align="ctr" overlay="0">
      <cx:tx>
        <cx:txData>
          <cx:v/>
        </cx:txData>
      </cx:tx>
      <cx:txPr>
        <a:bodyPr spcFirstLastPara="1" vertOverflow="ellipsis" wrap="square" lIns="0" tIns="0" rIns="0" bIns="0" anchor="ctr" anchorCtr="1"/>
        <a:lstStyle/>
        <a:p>
          <a:pPr algn="ctr">
            <a:defRPr/>
          </a:pPr>
          <a:endParaRPr/>
        </a:p>
      </cx:txPr>
    </cx:title>
    <cx:plotArea>
      <cx:plotAreaRegion>
        <cx:series layoutId="boxWhisker" uniqueId="{4182C088-BBF1-40C3-8A6B-46B290DE937D}">
          <cx:dataId val="0"/>
          <cx:layoutPr>
            <cx:visibility meanLine="0" meanMarker="1" nonoutliers="0" outliers="1"/>
            <cx:statistics quartileMethod="exclusive"/>
          </cx:layoutPr>
        </cx:series>
      </cx:plotAreaRegion>
      <cx:axis id="0">
        <cx:catScaling gapWidth="1"/>
        <cx:title>
          <cx:tx>
            <cx:txData>
              <cx:v/>
            </cx:txData>
          </cx:tx>
          <cx:txPr>
            <a:bodyPr spcFirstLastPara="1" vertOverflow="ellipsis" wrap="square" lIns="0" tIns="0" rIns="0" bIns="0" anchor="ctr" anchorCtr="1"/>
            <a:lstStyle/>
            <a:p>
              <a:pPr algn="ctr">
                <a:defRPr/>
              </a:pPr>
              <a:endParaRPr/>
            </a:p>
          </cx:txPr>
        </cx:title>
        <cx:tickLabels/>
      </cx:axis>
      <cx:axis id="1">
        <cx:valScaling/>
        <cx:title>
          <cx:tx>
            <cx:txData>
              <cx:v/>
            </cx:txData>
          </cx:tx>
          <cx:txPr>
            <a:bodyPr spcFirstLastPara="1" vertOverflow="ellipsis" wrap="square" lIns="0" tIns="0" rIns="0" bIns="0" anchor="ctr" anchorCtr="1"/>
            <a:lstStyle/>
            <a:p>
              <a:pPr algn="ctr">
                <a:defRPr/>
              </a:pPr>
              <a:endParaRPr/>
            </a:p>
          </cx:txPr>
        </cx:title>
        <cx:majorGridlines/>
        <cx:tickLabels/>
      </cx:axis>
    </cx:plotArea>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151">
          <cx:pt idx="0">MADRS Total</cx:pt>
          <cx:pt idx="1">MADRS Total</cx:pt>
          <cx:pt idx="2">MADRS Total</cx:pt>
          <cx:pt idx="3">MADRS Total</cx:pt>
          <cx:pt idx="4">MADRS Total</cx:pt>
          <cx:pt idx="5">MADRS Total</cx:pt>
          <cx:pt idx="6">MADRS Total</cx:pt>
          <cx:pt idx="7">MADRS Total</cx:pt>
          <cx:pt idx="8">MADRS Total</cx:pt>
          <cx:pt idx="9">MADRS Total</cx:pt>
          <cx:pt idx="10">MADRS Total</cx:pt>
          <cx:pt idx="11">MADRS Total</cx:pt>
          <cx:pt idx="12">MADRS Total</cx:pt>
          <cx:pt idx="13">MADRS Total</cx:pt>
          <cx:pt idx="14">MADRS Total</cx:pt>
          <cx:pt idx="15">MADRS Total</cx:pt>
          <cx:pt idx="16">MADRS Total</cx:pt>
          <cx:pt idx="17">MADRS Total</cx:pt>
          <cx:pt idx="18">MADRS Total</cx:pt>
          <cx:pt idx="19">MADRS Total</cx:pt>
          <cx:pt idx="20">MADRS Total</cx:pt>
          <cx:pt idx="21">MADRS Total</cx:pt>
          <cx:pt idx="22">MADRS Total</cx:pt>
          <cx:pt idx="23">MADRS Total</cx:pt>
          <cx:pt idx="24">MADRS Total</cx:pt>
          <cx:pt idx="25">MADRS Total</cx:pt>
          <cx:pt idx="26">MADRS Total</cx:pt>
          <cx:pt idx="27">MADRS Total</cx:pt>
          <cx:pt idx="28">MADRS Total</cx:pt>
          <cx:pt idx="29">MADRS Total</cx:pt>
          <cx:pt idx="30">MADRS Total</cx:pt>
          <cx:pt idx="31">MADRS Total</cx:pt>
          <cx:pt idx="32">MADRS Total</cx:pt>
          <cx:pt idx="33">MADRS Total</cx:pt>
          <cx:pt idx="34">MADRS Total</cx:pt>
          <cx:pt idx="35">MADRS Total</cx:pt>
          <cx:pt idx="36">MADRS Total</cx:pt>
          <cx:pt idx="37">MADRS Total</cx:pt>
          <cx:pt idx="38">MADRS Total</cx:pt>
          <cx:pt idx="39">MADRS Total</cx:pt>
          <cx:pt idx="40">MADRS Total</cx:pt>
          <cx:pt idx="41">MADRS Total</cx:pt>
          <cx:pt idx="42">MADRS Total</cx:pt>
          <cx:pt idx="43">MADRS Total</cx:pt>
          <cx:pt idx="44">MADRS Total</cx:pt>
          <cx:pt idx="45">MADRS Total</cx:pt>
          <cx:pt idx="46">MADRS Total</cx:pt>
          <cx:pt idx="47">MADRS Total</cx:pt>
          <cx:pt idx="48">MADRS Total</cx:pt>
          <cx:pt idx="49">MADRS Total</cx:pt>
          <cx:pt idx="50">MADRS Total</cx:pt>
          <cx:pt idx="51">MADRS Total</cx:pt>
          <cx:pt idx="52">MADRS Total</cx:pt>
          <cx:pt idx="53">MADRS Total</cx:pt>
          <cx:pt idx="54">MADRS Total</cx:pt>
          <cx:pt idx="55">MADRS Total</cx:pt>
          <cx:pt idx="56">MADRS Total</cx:pt>
          <cx:pt idx="57">MADRS Total</cx:pt>
          <cx:pt idx="58">MADRS Total</cx:pt>
          <cx:pt idx="59">MADRS Total</cx:pt>
          <cx:pt idx="60">MADRS Total</cx:pt>
          <cx:pt idx="61">MADRS Total</cx:pt>
          <cx:pt idx="62">MADRS Total</cx:pt>
          <cx:pt idx="63">MADRS Total</cx:pt>
          <cx:pt idx="64">MADRS Total</cx:pt>
          <cx:pt idx="65">MADRS Total</cx:pt>
          <cx:pt idx="66">MADRS Total</cx:pt>
          <cx:pt idx="67">MADRS Total</cx:pt>
          <cx:pt idx="68">MADRS Total</cx:pt>
          <cx:pt idx="69">MADRS Total</cx:pt>
          <cx:pt idx="70">MADRS Total</cx:pt>
          <cx:pt idx="71">MADRS Total</cx:pt>
          <cx:pt idx="72">MADRS Total</cx:pt>
          <cx:pt idx="73">MADRS Total</cx:pt>
          <cx:pt idx="74">MADRS Total</cx:pt>
          <cx:pt idx="75">MADRS Total</cx:pt>
          <cx:pt idx="76">MADRS Total</cx:pt>
          <cx:pt idx="77">MADRS Total</cx:pt>
          <cx:pt idx="78">MADRS Total</cx:pt>
          <cx:pt idx="79">MADRS Total</cx:pt>
          <cx:pt idx="80">MADRS Total</cx:pt>
          <cx:pt idx="81">MADRS Total</cx:pt>
          <cx:pt idx="82">MADRS Total</cx:pt>
          <cx:pt idx="83">MADRS Total</cx:pt>
          <cx:pt idx="84">MADRS Total</cx:pt>
          <cx:pt idx="85">MADRS Total</cx:pt>
          <cx:pt idx="86">MADRS Total</cx:pt>
          <cx:pt idx="87">MADRS Total</cx:pt>
          <cx:pt idx="88">MADRS Total</cx:pt>
          <cx:pt idx="89">MADRS Total</cx:pt>
          <cx:pt idx="90">MADRS Total</cx:pt>
          <cx:pt idx="91">MADRS Total</cx:pt>
          <cx:pt idx="92">MADRS Total</cx:pt>
          <cx:pt idx="93">MADRS Total</cx:pt>
          <cx:pt idx="94">MADRS Total</cx:pt>
          <cx:pt idx="95">MADRS Total</cx:pt>
          <cx:pt idx="96">MADRS Total</cx:pt>
          <cx:pt idx="97">MADRS Total</cx:pt>
          <cx:pt idx="98">MADRS Total</cx:pt>
          <cx:pt idx="99">MADRS Total</cx:pt>
          <cx:pt idx="100">MADRS Total</cx:pt>
          <cx:pt idx="101">MADRS Total</cx:pt>
          <cx:pt idx="102">MADRS Total</cx:pt>
          <cx:pt idx="103">MADRS Total</cx:pt>
          <cx:pt idx="104">MADRS Total</cx:pt>
          <cx:pt idx="105">MADRS Total</cx:pt>
          <cx:pt idx="106">MADRS Total</cx:pt>
          <cx:pt idx="107">MADRS Total</cx:pt>
          <cx:pt idx="108">MADRS Total</cx:pt>
          <cx:pt idx="109">MADRS Total</cx:pt>
          <cx:pt idx="110">MADRS Total</cx:pt>
          <cx:pt idx="111">MADRS Total</cx:pt>
          <cx:pt idx="112">MADRS Total</cx:pt>
          <cx:pt idx="113">MADRS Total</cx:pt>
          <cx:pt idx="114">MADRS Total</cx:pt>
          <cx:pt idx="115">MADRS Total</cx:pt>
          <cx:pt idx="116">MADRS Total</cx:pt>
          <cx:pt idx="117">MADRS Total</cx:pt>
          <cx:pt idx="118">MADRS Total</cx:pt>
          <cx:pt idx="119">MADRS Total</cx:pt>
          <cx:pt idx="120">MADRS Total</cx:pt>
          <cx:pt idx="121">MADRS Total</cx:pt>
          <cx:pt idx="122">MADRS Total</cx:pt>
          <cx:pt idx="123">MADRS Total</cx:pt>
          <cx:pt idx="124">MADRS Total</cx:pt>
          <cx:pt idx="125">MADRS Total</cx:pt>
          <cx:pt idx="126">MADRS Total</cx:pt>
          <cx:pt idx="127">MADRS Total</cx:pt>
          <cx:pt idx="128">MADRS Total</cx:pt>
          <cx:pt idx="129">MADRS Total</cx:pt>
          <cx:pt idx="130">MADRS Total</cx:pt>
          <cx:pt idx="131">MADRS Total</cx:pt>
          <cx:pt idx="132">MADRS Total</cx:pt>
          <cx:pt idx="133">MADRS Total</cx:pt>
          <cx:pt idx="134">MADRS Total</cx:pt>
          <cx:pt idx="135">MADRS Total</cx:pt>
          <cx:pt idx="136">MADRS Total</cx:pt>
          <cx:pt idx="137">MADRS Total</cx:pt>
          <cx:pt idx="138">MADRS Total</cx:pt>
          <cx:pt idx="139">MADRS Total</cx:pt>
          <cx:pt idx="140">MADRS Total</cx:pt>
          <cx:pt idx="141">MADRS Total</cx:pt>
          <cx:pt idx="142">MADRS Total</cx:pt>
          <cx:pt idx="143">MADRS Total</cx:pt>
          <cx:pt idx="144">MADRS Total</cx:pt>
          <cx:pt idx="145">MADRS Total</cx:pt>
          <cx:pt idx="146">MADRS Total</cx:pt>
          <cx:pt idx="147">MADRS Total</cx:pt>
          <cx:pt idx="148">MADRS Total</cx:pt>
          <cx:pt idx="149">MADRS Total</cx:pt>
          <cx:pt idx="150">MADRS Total</cx:pt>
        </cx:lvl>
      </cx:strDim>
      <cx:numDim type="val">
        <cx:lvl ptCount="151" formatCode="General">
          <cx:pt idx="0">0</cx:pt>
          <cx:pt idx="1">0</cx:pt>
          <cx:pt idx="2">0</cx:pt>
          <cx:pt idx="3">0</cx:pt>
          <cx:pt idx="4">0</cx:pt>
          <cx:pt idx="5">0</cx:pt>
          <cx:pt idx="6">0</cx:pt>
          <cx:pt idx="7">0</cx:pt>
          <cx:pt idx="8">0</cx:pt>
          <cx:pt idx="9">1</cx:pt>
          <cx:pt idx="10">1</cx:pt>
          <cx:pt idx="11">1</cx:pt>
          <cx:pt idx="12">1</cx:pt>
          <cx:pt idx="13">1</cx:pt>
          <cx:pt idx="14">2</cx:pt>
          <cx:pt idx="15">2</cx:pt>
          <cx:pt idx="16">2</cx:pt>
          <cx:pt idx="17">2</cx:pt>
          <cx:pt idx="18">2</cx:pt>
          <cx:pt idx="19">2</cx:pt>
          <cx:pt idx="20">2</cx:pt>
          <cx:pt idx="21">2</cx:pt>
          <cx:pt idx="22">2</cx:pt>
          <cx:pt idx="23">3</cx:pt>
          <cx:pt idx="24">3</cx:pt>
          <cx:pt idx="25">3</cx:pt>
          <cx:pt idx="26">3</cx:pt>
          <cx:pt idx="27">3</cx:pt>
          <cx:pt idx="28">3</cx:pt>
          <cx:pt idx="29">3</cx:pt>
          <cx:pt idx="30">3</cx:pt>
          <cx:pt idx="31">3</cx:pt>
          <cx:pt idx="32">3</cx:pt>
          <cx:pt idx="33">3</cx:pt>
          <cx:pt idx="34">4</cx:pt>
          <cx:pt idx="35">4</cx:pt>
          <cx:pt idx="36">4</cx:pt>
          <cx:pt idx="37">4</cx:pt>
          <cx:pt idx="38">4</cx:pt>
          <cx:pt idx="39">4</cx:pt>
          <cx:pt idx="40">4</cx:pt>
          <cx:pt idx="41">5</cx:pt>
          <cx:pt idx="42">5</cx:pt>
          <cx:pt idx="43">5</cx:pt>
          <cx:pt idx="44">5</cx:pt>
          <cx:pt idx="45">5</cx:pt>
          <cx:pt idx="46">5</cx:pt>
          <cx:pt idx="47">5</cx:pt>
          <cx:pt idx="48">5</cx:pt>
          <cx:pt idx="49">6</cx:pt>
          <cx:pt idx="50">6</cx:pt>
          <cx:pt idx="51">6</cx:pt>
          <cx:pt idx="52">6</cx:pt>
          <cx:pt idx="53">6</cx:pt>
          <cx:pt idx="54">6</cx:pt>
          <cx:pt idx="55">7</cx:pt>
          <cx:pt idx="56">7</cx:pt>
          <cx:pt idx="57">7</cx:pt>
          <cx:pt idx="58">7</cx:pt>
          <cx:pt idx="59">7</cx:pt>
          <cx:pt idx="60">8</cx:pt>
          <cx:pt idx="61">8</cx:pt>
          <cx:pt idx="62">8</cx:pt>
          <cx:pt idx="63">8</cx:pt>
          <cx:pt idx="64">9</cx:pt>
          <cx:pt idx="65">9</cx:pt>
          <cx:pt idx="66">9</cx:pt>
          <cx:pt idx="67">9</cx:pt>
          <cx:pt idx="68">9</cx:pt>
          <cx:pt idx="69">9</cx:pt>
          <cx:pt idx="70">9</cx:pt>
          <cx:pt idx="71">10</cx:pt>
          <cx:pt idx="72">10</cx:pt>
          <cx:pt idx="73">10</cx:pt>
          <cx:pt idx="74">10</cx:pt>
          <cx:pt idx="75">10</cx:pt>
          <cx:pt idx="76">10</cx:pt>
          <cx:pt idx="77">10</cx:pt>
          <cx:pt idx="78">11</cx:pt>
          <cx:pt idx="79">11</cx:pt>
          <cx:pt idx="80">11</cx:pt>
          <cx:pt idx="81">11</cx:pt>
          <cx:pt idx="82">12</cx:pt>
          <cx:pt idx="83">12</cx:pt>
          <cx:pt idx="84">12</cx:pt>
          <cx:pt idx="85">12</cx:pt>
          <cx:pt idx="86">12</cx:pt>
          <cx:pt idx="87">12</cx:pt>
          <cx:pt idx="88">12</cx:pt>
          <cx:pt idx="89">13</cx:pt>
          <cx:pt idx="90">13</cx:pt>
          <cx:pt idx="91">13</cx:pt>
          <cx:pt idx="92">13</cx:pt>
          <cx:pt idx="93">13</cx:pt>
          <cx:pt idx="94">13</cx:pt>
          <cx:pt idx="95">14</cx:pt>
          <cx:pt idx="96">14</cx:pt>
          <cx:pt idx="97">15</cx:pt>
          <cx:pt idx="98">15</cx:pt>
          <cx:pt idx="99">15</cx:pt>
          <cx:pt idx="100">15</cx:pt>
          <cx:pt idx="101">15</cx:pt>
          <cx:pt idx="102">15</cx:pt>
          <cx:pt idx="103">15</cx:pt>
          <cx:pt idx="104">15</cx:pt>
          <cx:pt idx="105">16</cx:pt>
          <cx:pt idx="106">16</cx:pt>
          <cx:pt idx="107">16</cx:pt>
          <cx:pt idx="108">17</cx:pt>
          <cx:pt idx="109">17</cx:pt>
          <cx:pt idx="110">17</cx:pt>
          <cx:pt idx="111">17</cx:pt>
          <cx:pt idx="112">17</cx:pt>
          <cx:pt idx="113">17</cx:pt>
          <cx:pt idx="114">18</cx:pt>
          <cx:pt idx="115">19</cx:pt>
          <cx:pt idx="116">19</cx:pt>
          <cx:pt idx="117">19</cx:pt>
          <cx:pt idx="118">19</cx:pt>
          <cx:pt idx="119">19</cx:pt>
          <cx:pt idx="120">19</cx:pt>
          <cx:pt idx="121">20</cx:pt>
          <cx:pt idx="122">20</cx:pt>
          <cx:pt idx="123">20</cx:pt>
          <cx:pt idx="124">20</cx:pt>
          <cx:pt idx="125">21</cx:pt>
          <cx:pt idx="126">21</cx:pt>
          <cx:pt idx="127">21</cx:pt>
          <cx:pt idx="128">22</cx:pt>
          <cx:pt idx="129">22</cx:pt>
          <cx:pt idx="130">22</cx:pt>
          <cx:pt idx="131">24</cx:pt>
          <cx:pt idx="132">24</cx:pt>
          <cx:pt idx="133">25</cx:pt>
          <cx:pt idx="134">25</cx:pt>
          <cx:pt idx="135">25</cx:pt>
          <cx:pt idx="136">25</cx:pt>
          <cx:pt idx="137">25</cx:pt>
          <cx:pt idx="138">27</cx:pt>
          <cx:pt idx="139">27</cx:pt>
          <cx:pt idx="140">27</cx:pt>
          <cx:pt idx="141">27</cx:pt>
          <cx:pt idx="142">28</cx:pt>
          <cx:pt idx="143">28</cx:pt>
          <cx:pt idx="144">28</cx:pt>
          <cx:pt idx="145">30</cx:pt>
          <cx:pt idx="146">30</cx:pt>
          <cx:pt idx="147">31</cx:pt>
          <cx:pt idx="148">32</cx:pt>
          <cx:pt idx="149">35</cx:pt>
          <cx:pt idx="150">41</cx:pt>
        </cx:lvl>
      </cx:numDim>
    </cx:data>
  </cx:chartData>
  <cx:chart>
    <cx:title pos="t" align="ctr" overlay="0">
      <cx:tx>
        <cx:txData>
          <cx:v/>
        </cx:txData>
      </cx:tx>
      <cx:txPr>
        <a:bodyPr spcFirstLastPara="1" vertOverflow="ellipsis" wrap="square" lIns="0" tIns="0" rIns="0" bIns="0" anchor="ctr" anchorCtr="1"/>
        <a:lstStyle/>
        <a:p>
          <a:pPr algn="ctr">
            <a:defRPr/>
          </a:pPr>
          <a:endParaRPr/>
        </a:p>
      </cx:txPr>
    </cx:title>
    <cx:plotArea>
      <cx:plotAreaRegion>
        <cx:series layoutId="boxWhisker" uniqueId="{4182C088-BBF1-40C3-8A6B-46B290DE937D}">
          <cx:dataId val="0"/>
          <cx:layoutPr>
            <cx:visibility meanLine="0" meanMarker="1" nonoutliers="0" outliers="1"/>
            <cx:statistics quartileMethod="exclusive"/>
          </cx:layoutPr>
        </cx:series>
      </cx:plotAreaRegion>
      <cx:axis id="0">
        <cx:catScaling gapWidth="1"/>
        <cx:title>
          <cx:tx>
            <cx:txData>
              <cx:v/>
            </cx:txData>
          </cx:tx>
          <cx:txPr>
            <a:bodyPr spcFirstLastPara="1" vertOverflow="ellipsis" wrap="square" lIns="0" tIns="0" rIns="0" bIns="0" anchor="ctr" anchorCtr="1"/>
            <a:lstStyle/>
            <a:p>
              <a:pPr algn="ctr">
                <a:defRPr/>
              </a:pPr>
              <a:endParaRPr/>
            </a:p>
          </cx:txPr>
        </cx:title>
        <cx:tickLabels/>
      </cx:axis>
      <cx:axis id="1">
        <cx:valScaling/>
        <cx:title>
          <cx:tx>
            <cx:txData>
              <cx:v/>
            </cx:txData>
          </cx:tx>
          <cx:txPr>
            <a:bodyPr spcFirstLastPara="1" vertOverflow="ellipsis" wrap="square" lIns="0" tIns="0" rIns="0" bIns="0" anchor="ctr" anchorCtr="1"/>
            <a:lstStyle/>
            <a:p>
              <a:pPr algn="ctr">
                <a:defRPr/>
              </a:pPr>
              <a:endParaRPr/>
            </a:p>
          </cx:txPr>
        </cx:title>
        <cx:majorGridlines/>
        <cx:tickLabels/>
      </cx:axis>
    </cx:plotArea>
  </cx:chart>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152">
          <cx:pt idx="0">Extraversion w/o Positive Emotionality</cx:pt>
          <cx:pt idx="1">Extraversion w/o Positive Emotionality</cx:pt>
          <cx:pt idx="2">Extraversion w/o Positive Emotionality</cx:pt>
          <cx:pt idx="3">Extraversion w/o Positive Emotionality</cx:pt>
          <cx:pt idx="4">Extraversion w/o Positive Emotionality</cx:pt>
          <cx:pt idx="5">Extraversion w/o Positive Emotionality</cx:pt>
          <cx:pt idx="6">Extraversion w/o Positive Emotionality</cx:pt>
          <cx:pt idx="7">Extraversion w/o Positive Emotionality</cx:pt>
          <cx:pt idx="8">Extraversion w/o Positive Emotionality</cx:pt>
          <cx:pt idx="9">Extraversion w/o Positive Emotionality</cx:pt>
          <cx:pt idx="10">Extraversion w/o Positive Emotionality</cx:pt>
          <cx:pt idx="11">Extraversion w/o Positive Emotionality</cx:pt>
          <cx:pt idx="12">Extraversion w/o Positive Emotionality</cx:pt>
          <cx:pt idx="13">Extraversion w/o Positive Emotionality</cx:pt>
          <cx:pt idx="14">Extraversion w/o Positive Emotionality</cx:pt>
          <cx:pt idx="15">Extraversion w/o Positive Emotionality</cx:pt>
          <cx:pt idx="16">Extraversion w/o Positive Emotionality</cx:pt>
          <cx:pt idx="17">Extraversion w/o Positive Emotionality</cx:pt>
          <cx:pt idx="18">Extraversion w/o Positive Emotionality</cx:pt>
          <cx:pt idx="19">Extraversion w/o Positive Emotionality</cx:pt>
          <cx:pt idx="20">Extraversion w/o Positive Emotionality</cx:pt>
          <cx:pt idx="21">Extraversion w/o Positive Emotionality</cx:pt>
          <cx:pt idx="22">Extraversion w/o Positive Emotionality</cx:pt>
          <cx:pt idx="23">Extraversion w/o Positive Emotionality</cx:pt>
          <cx:pt idx="24">Extraversion w/o Positive Emotionality</cx:pt>
          <cx:pt idx="25">Extraversion w/o Positive Emotionality</cx:pt>
          <cx:pt idx="26">Extraversion w/o Positive Emotionality</cx:pt>
          <cx:pt idx="27">Extraversion w/o Positive Emotionality</cx:pt>
          <cx:pt idx="28">Extraversion w/o Positive Emotionality</cx:pt>
          <cx:pt idx="29">Extraversion w/o Positive Emotionality</cx:pt>
          <cx:pt idx="30">Extraversion w/o Positive Emotionality</cx:pt>
          <cx:pt idx="31">Extraversion w/o Positive Emotionality</cx:pt>
          <cx:pt idx="32">Extraversion w/o Positive Emotionality</cx:pt>
          <cx:pt idx="33">Extraversion w/o Positive Emotionality</cx:pt>
          <cx:pt idx="34">Extraversion w/o Positive Emotionality</cx:pt>
          <cx:pt idx="35">Extraversion w/o Positive Emotionality</cx:pt>
          <cx:pt idx="36">Extraversion w/o Positive Emotionality</cx:pt>
          <cx:pt idx="37">Extraversion w/o Positive Emotionality</cx:pt>
          <cx:pt idx="38">Extraversion w/o Positive Emotionality</cx:pt>
          <cx:pt idx="39">Extraversion w/o Positive Emotionality</cx:pt>
          <cx:pt idx="40">Extraversion w/o Positive Emotionality</cx:pt>
          <cx:pt idx="41">Extraversion w/o Positive Emotionality</cx:pt>
          <cx:pt idx="42">Extraversion w/o Positive Emotionality</cx:pt>
          <cx:pt idx="43">Extraversion w/o Positive Emotionality</cx:pt>
          <cx:pt idx="44">Extraversion w/o Positive Emotionality</cx:pt>
          <cx:pt idx="45">Extraversion w/o Positive Emotionality</cx:pt>
          <cx:pt idx="46">Extraversion w/o Positive Emotionality</cx:pt>
          <cx:pt idx="47">Extraversion w/o Positive Emotionality</cx:pt>
          <cx:pt idx="48">Extraversion w/o Positive Emotionality</cx:pt>
          <cx:pt idx="49">Extraversion w/o Positive Emotionality</cx:pt>
          <cx:pt idx="50">Extraversion w/o Positive Emotionality</cx:pt>
          <cx:pt idx="51">Extraversion w/o Positive Emotionality</cx:pt>
          <cx:pt idx="52">Extraversion w/o Positive Emotionality</cx:pt>
          <cx:pt idx="53">Extraversion w/o Positive Emotionality</cx:pt>
          <cx:pt idx="54">Extraversion w/o Positive Emotionality</cx:pt>
          <cx:pt idx="55">Extraversion w/o Positive Emotionality</cx:pt>
          <cx:pt idx="56">Extraversion w/o Positive Emotionality</cx:pt>
          <cx:pt idx="57">Extraversion w/o Positive Emotionality</cx:pt>
          <cx:pt idx="58">Extraversion w/o Positive Emotionality</cx:pt>
          <cx:pt idx="59">Extraversion w/o Positive Emotionality</cx:pt>
          <cx:pt idx="60">Extraversion w/o Positive Emotionality</cx:pt>
          <cx:pt idx="61">Extraversion w/o Positive Emotionality</cx:pt>
          <cx:pt idx="62">Extraversion w/o Positive Emotionality</cx:pt>
          <cx:pt idx="63">Extraversion w/o Positive Emotionality</cx:pt>
          <cx:pt idx="64">Extraversion w/o Positive Emotionality</cx:pt>
          <cx:pt idx="65">Extraversion w/o Positive Emotionality</cx:pt>
          <cx:pt idx="66">Extraversion w/o Positive Emotionality</cx:pt>
          <cx:pt idx="67">Extraversion w/o Positive Emotionality</cx:pt>
          <cx:pt idx="68">Extraversion w/o Positive Emotionality</cx:pt>
          <cx:pt idx="69">Extraversion w/o Positive Emotionality</cx:pt>
          <cx:pt idx="70">Extraversion w/o Positive Emotionality</cx:pt>
          <cx:pt idx="71">Extraversion w/o Positive Emotionality</cx:pt>
          <cx:pt idx="72">Extraversion w/o Positive Emotionality</cx:pt>
          <cx:pt idx="73">Extraversion w/o Positive Emotionality</cx:pt>
          <cx:pt idx="74">Extraversion w/o Positive Emotionality</cx:pt>
          <cx:pt idx="75">Extraversion w/o Positive Emotionality</cx:pt>
          <cx:pt idx="76">Extraversion w/o Positive Emotionality</cx:pt>
          <cx:pt idx="77">Extraversion w/o Positive Emotionality</cx:pt>
          <cx:pt idx="78">Extraversion w/o Positive Emotionality</cx:pt>
          <cx:pt idx="79">Extraversion w/o Positive Emotionality</cx:pt>
          <cx:pt idx="80">Extraversion w/o Positive Emotionality</cx:pt>
          <cx:pt idx="81">Extraversion w/o Positive Emotionality</cx:pt>
          <cx:pt idx="82">Extraversion w/o Positive Emotionality</cx:pt>
          <cx:pt idx="83">Extraversion w/o Positive Emotionality</cx:pt>
          <cx:pt idx="84">Extraversion w/o Positive Emotionality</cx:pt>
          <cx:pt idx="85">Extraversion w/o Positive Emotionality</cx:pt>
          <cx:pt idx="86">Extraversion w/o Positive Emotionality</cx:pt>
          <cx:pt idx="87">Extraversion w/o Positive Emotionality</cx:pt>
          <cx:pt idx="88">Extraversion w/o Positive Emotionality</cx:pt>
          <cx:pt idx="89">Extraversion w/o Positive Emotionality</cx:pt>
          <cx:pt idx="90">Extraversion w/o Positive Emotionality</cx:pt>
          <cx:pt idx="91">Extraversion w/o Positive Emotionality</cx:pt>
          <cx:pt idx="92">Extraversion w/o Positive Emotionality</cx:pt>
          <cx:pt idx="93">Extraversion w/o Positive Emotionality</cx:pt>
          <cx:pt idx="94">Extraversion w/o Positive Emotionality</cx:pt>
          <cx:pt idx="95">Extraversion w/o Positive Emotionality</cx:pt>
          <cx:pt idx="96">Extraversion w/o Positive Emotionality</cx:pt>
          <cx:pt idx="97">Extraversion w/o Positive Emotionality</cx:pt>
          <cx:pt idx="98">Extraversion w/o Positive Emotionality</cx:pt>
          <cx:pt idx="99">Extraversion w/o Positive Emotionality</cx:pt>
          <cx:pt idx="100">Extraversion w/o Positive Emotionality</cx:pt>
          <cx:pt idx="101">Extraversion w/o Positive Emotionality</cx:pt>
          <cx:pt idx="102">Extraversion w/o Positive Emotionality</cx:pt>
          <cx:pt idx="103">Extraversion w/o Positive Emotionality</cx:pt>
          <cx:pt idx="104">Extraversion w/o Positive Emotionality</cx:pt>
          <cx:pt idx="105">Extraversion w/o Positive Emotionality</cx:pt>
          <cx:pt idx="106">Extraversion w/o Positive Emotionality</cx:pt>
          <cx:pt idx="107">Extraversion w/o Positive Emotionality</cx:pt>
          <cx:pt idx="108">Extraversion w/o Positive Emotionality</cx:pt>
          <cx:pt idx="109">Extraversion w/o Positive Emotionality</cx:pt>
          <cx:pt idx="110">Extraversion w/o Positive Emotionality</cx:pt>
          <cx:pt idx="111">Extraversion w/o Positive Emotionality</cx:pt>
          <cx:pt idx="112">Extraversion w/o Positive Emotionality</cx:pt>
          <cx:pt idx="113">Extraversion w/o Positive Emotionality</cx:pt>
          <cx:pt idx="114">Extraversion w/o Positive Emotionality</cx:pt>
          <cx:pt idx="115">Extraversion w/o Positive Emotionality</cx:pt>
          <cx:pt idx="116">Extraversion w/o Positive Emotionality</cx:pt>
          <cx:pt idx="117">Extraversion w/o Positive Emotionality</cx:pt>
          <cx:pt idx="118">Extraversion w/o Positive Emotionality</cx:pt>
          <cx:pt idx="119">Extraversion w/o Positive Emotionality</cx:pt>
          <cx:pt idx="120">Extraversion w/o Positive Emotionality</cx:pt>
          <cx:pt idx="121">Extraversion w/o Positive Emotionality</cx:pt>
          <cx:pt idx="122">Extraversion w/o Positive Emotionality</cx:pt>
          <cx:pt idx="123">Extraversion w/o Positive Emotionality</cx:pt>
          <cx:pt idx="124">Extraversion w/o Positive Emotionality</cx:pt>
          <cx:pt idx="125">Extraversion w/o Positive Emotionality</cx:pt>
          <cx:pt idx="126">Extraversion w/o Positive Emotionality</cx:pt>
          <cx:pt idx="127">Extraversion w/o Positive Emotionality</cx:pt>
          <cx:pt idx="128">Extraversion w/o Positive Emotionality</cx:pt>
          <cx:pt idx="129">Extraversion w/o Positive Emotionality</cx:pt>
          <cx:pt idx="130">Extraversion w/o Positive Emotionality</cx:pt>
          <cx:pt idx="131">Extraversion w/o Positive Emotionality</cx:pt>
          <cx:pt idx="132">Extraversion w/o Positive Emotionality</cx:pt>
          <cx:pt idx="133">Extraversion w/o Positive Emotionality</cx:pt>
          <cx:pt idx="134">Extraversion w/o Positive Emotionality</cx:pt>
          <cx:pt idx="135">Extraversion w/o Positive Emotionality</cx:pt>
          <cx:pt idx="136">Extraversion w/o Positive Emotionality</cx:pt>
          <cx:pt idx="137">Extraversion w/o Positive Emotionality</cx:pt>
          <cx:pt idx="138">Extraversion w/o Positive Emotionality</cx:pt>
          <cx:pt idx="139">Extraversion w/o Positive Emotionality</cx:pt>
          <cx:pt idx="140">Extraversion w/o Positive Emotionality</cx:pt>
          <cx:pt idx="141">Extraversion w/o Positive Emotionality</cx:pt>
          <cx:pt idx="142">Extraversion w/o Positive Emotionality</cx:pt>
          <cx:pt idx="143">Extraversion w/o Positive Emotionality</cx:pt>
          <cx:pt idx="144">Extraversion w/o Positive Emotionality</cx:pt>
          <cx:pt idx="145">Extraversion w/o Positive Emotionality</cx:pt>
          <cx:pt idx="146">Extraversion w/o Positive Emotionality</cx:pt>
          <cx:pt idx="147">Extraversion w/o Positive Emotionality</cx:pt>
          <cx:pt idx="148">Extraversion w/o Positive Emotionality</cx:pt>
          <cx:pt idx="149">Extraversion w/o Positive Emotionality</cx:pt>
          <cx:pt idx="150">Extraversion w/o Positive Emotionality</cx:pt>
          <cx:pt idx="151">Extraversion w/o Positive Emotionality</cx:pt>
        </cx:lvl>
      </cx:strDim>
      <cx:numDim type="val">
        <cx:lvl ptCount="152" formatCode="General">
          <cx:pt idx="0">1</cx:pt>
          <cx:pt idx="1">1.125</cx:pt>
          <cx:pt idx="2">1.375</cx:pt>
          <cx:pt idx="3">1.5</cx:pt>
          <cx:pt idx="4">1.5</cx:pt>
          <cx:pt idx="5">1.5</cx:pt>
          <cx:pt idx="6">1.5</cx:pt>
          <cx:pt idx="7">1.625</cx:pt>
          <cx:pt idx="8">1.625</cx:pt>
          <cx:pt idx="9">1.625</cx:pt>
          <cx:pt idx="10">1.625</cx:pt>
          <cx:pt idx="11">1.625</cx:pt>
          <cx:pt idx="12">1.625</cx:pt>
          <cx:pt idx="13">1.625</cx:pt>
          <cx:pt idx="14">1.75</cx:pt>
          <cx:pt idx="15">1.75</cx:pt>
          <cx:pt idx="16">1.75</cx:pt>
          <cx:pt idx="17">1.75</cx:pt>
          <cx:pt idx="18">1.875</cx:pt>
          <cx:pt idx="19">1.875</cx:pt>
          <cx:pt idx="20">1.875</cx:pt>
          <cx:pt idx="21">1.875</cx:pt>
          <cx:pt idx="22">1.875</cx:pt>
          <cx:pt idx="23">1.875</cx:pt>
          <cx:pt idx="24">1.875</cx:pt>
          <cx:pt idx="25">2</cx:pt>
          <cx:pt idx="26">2</cx:pt>
          <cx:pt idx="27">2</cx:pt>
          <cx:pt idx="28">2</cx:pt>
          <cx:pt idx="29">2</cx:pt>
          <cx:pt idx="30">2</cx:pt>
          <cx:pt idx="31">2</cx:pt>
          <cx:pt idx="32">2</cx:pt>
          <cx:pt idx="33">2.125</cx:pt>
          <cx:pt idx="34">2.125</cx:pt>
          <cx:pt idx="35">2.125</cx:pt>
          <cx:pt idx="36">2.125</cx:pt>
          <cx:pt idx="37">2.125</cx:pt>
          <cx:pt idx="38">2.125</cx:pt>
          <cx:pt idx="39">2.125</cx:pt>
          <cx:pt idx="40">2.125</cx:pt>
          <cx:pt idx="41">2.125</cx:pt>
          <cx:pt idx="42">2.125</cx:pt>
          <cx:pt idx="43">2.25</cx:pt>
          <cx:pt idx="44">2.25</cx:pt>
          <cx:pt idx="45">2.25</cx:pt>
          <cx:pt idx="46">2.25</cx:pt>
          <cx:pt idx="47">2.25</cx:pt>
          <cx:pt idx="48">2.25</cx:pt>
          <cx:pt idx="49">2.25</cx:pt>
          <cx:pt idx="50">2.25</cx:pt>
          <cx:pt idx="51">2.25</cx:pt>
          <cx:pt idx="52">2.375</cx:pt>
          <cx:pt idx="53">2.375</cx:pt>
          <cx:pt idx="54">2.375</cx:pt>
          <cx:pt idx="55">2.375</cx:pt>
          <cx:pt idx="56">2.375</cx:pt>
          <cx:pt idx="57">2.375</cx:pt>
          <cx:pt idx="58">2.375</cx:pt>
          <cx:pt idx="59">2.375</cx:pt>
          <cx:pt idx="60">2.375</cx:pt>
          <cx:pt idx="61">2.375</cx:pt>
          <cx:pt idx="62">2.375</cx:pt>
          <cx:pt idx="63">2.5</cx:pt>
          <cx:pt idx="64">2.5</cx:pt>
          <cx:pt idx="65">2.5</cx:pt>
          <cx:pt idx="66">2.5</cx:pt>
          <cx:pt idx="67">2.5</cx:pt>
          <cx:pt idx="68">2.5</cx:pt>
          <cx:pt idx="69">2.5</cx:pt>
          <cx:pt idx="70">2.5</cx:pt>
          <cx:pt idx="71">2.5</cx:pt>
          <cx:pt idx="72">2.5</cx:pt>
          <cx:pt idx="73">2.5</cx:pt>
          <cx:pt idx="74">2.5</cx:pt>
          <cx:pt idx="75">2.5</cx:pt>
          <cx:pt idx="76">2.5</cx:pt>
          <cx:pt idx="77">2.625</cx:pt>
          <cx:pt idx="78">2.625</cx:pt>
          <cx:pt idx="79">2.625</cx:pt>
          <cx:pt idx="80">2.625</cx:pt>
          <cx:pt idx="81">2.625</cx:pt>
          <cx:pt idx="82">2.625</cx:pt>
          <cx:pt idx="83">2.625</cx:pt>
          <cx:pt idx="84">2.625</cx:pt>
          <cx:pt idx="85">2.625</cx:pt>
          <cx:pt idx="86">2.625</cx:pt>
          <cx:pt idx="87">2.625</cx:pt>
          <cx:pt idx="88">2.625</cx:pt>
          <cx:pt idx="89">2.625</cx:pt>
          <cx:pt idx="90">2.75</cx:pt>
          <cx:pt idx="91">2.75</cx:pt>
          <cx:pt idx="92">2.75</cx:pt>
          <cx:pt idx="93">2.75</cx:pt>
          <cx:pt idx="94">2.75</cx:pt>
          <cx:pt idx="95">2.75</cx:pt>
          <cx:pt idx="96">2.75</cx:pt>
          <cx:pt idx="97">2.75</cx:pt>
          <cx:pt idx="98">2.75</cx:pt>
          <cx:pt idx="99">2.75</cx:pt>
          <cx:pt idx="100">2.75</cx:pt>
          <cx:pt idx="101">2.75</cx:pt>
          <cx:pt idx="102">2.875</cx:pt>
          <cx:pt idx="103">2.875</cx:pt>
          <cx:pt idx="104">2.875</cx:pt>
          <cx:pt idx="105">2.875</cx:pt>
          <cx:pt idx="106">2.875</cx:pt>
          <cx:pt idx="107">2.875</cx:pt>
          <cx:pt idx="108">2.875</cx:pt>
          <cx:pt idx="109">2.875</cx:pt>
          <cx:pt idx="110">2.875</cx:pt>
          <cx:pt idx="111">2.875</cx:pt>
          <cx:pt idx="112">2.875</cx:pt>
          <cx:pt idx="113">3</cx:pt>
          <cx:pt idx="114">3</cx:pt>
          <cx:pt idx="115">3</cx:pt>
          <cx:pt idx="116">3</cx:pt>
          <cx:pt idx="117">3</cx:pt>
          <cx:pt idx="118">3</cx:pt>
          <cx:pt idx="119">3</cx:pt>
          <cx:pt idx="120">3</cx:pt>
          <cx:pt idx="121">3</cx:pt>
          <cx:pt idx="122">3</cx:pt>
          <cx:pt idx="123">3</cx:pt>
          <cx:pt idx="124">3.125</cx:pt>
          <cx:pt idx="125">3.125</cx:pt>
          <cx:pt idx="126">3.125</cx:pt>
          <cx:pt idx="127">3.125</cx:pt>
          <cx:pt idx="128">3.25</cx:pt>
          <cx:pt idx="129">3.25</cx:pt>
          <cx:pt idx="130">3.25</cx:pt>
          <cx:pt idx="131">3.25</cx:pt>
          <cx:pt idx="132">3.25</cx:pt>
          <cx:pt idx="133">3.375</cx:pt>
          <cx:pt idx="134">3.375</cx:pt>
          <cx:pt idx="135">3.375</cx:pt>
          <cx:pt idx="136">3.5</cx:pt>
          <cx:pt idx="137">3.5</cx:pt>
          <cx:pt idx="138">3.5</cx:pt>
          <cx:pt idx="139">3.5</cx:pt>
          <cx:pt idx="140">3.5</cx:pt>
          <cx:pt idx="141">3.5</cx:pt>
          <cx:pt idx="142">3.5</cx:pt>
          <cx:pt idx="143">3.5</cx:pt>
          <cx:pt idx="144">3.5</cx:pt>
          <cx:pt idx="145">3.625</cx:pt>
          <cx:pt idx="146">3.625</cx:pt>
          <cx:pt idx="147">3.625</cx:pt>
          <cx:pt idx="148">3.625</cx:pt>
          <cx:pt idx="149">3.625</cx:pt>
          <cx:pt idx="150">3.75</cx:pt>
          <cx:pt idx="151">4.125</cx:pt>
        </cx:lvl>
      </cx:numDim>
    </cx:data>
  </cx:chartData>
  <cx:chart>
    <cx:title pos="t" align="ctr" overlay="0">
      <cx:tx>
        <cx:txData>
          <cx:v/>
        </cx:txData>
      </cx:tx>
      <cx:txPr>
        <a:bodyPr spcFirstLastPara="1" vertOverflow="ellipsis" wrap="square" lIns="0" tIns="0" rIns="0" bIns="0" anchor="ctr" anchorCtr="1"/>
        <a:lstStyle/>
        <a:p>
          <a:pPr algn="ctr">
            <a:defRPr/>
          </a:pPr>
          <a:endParaRPr/>
        </a:p>
      </cx:txPr>
    </cx:title>
    <cx:plotArea>
      <cx:plotAreaRegion>
        <cx:series layoutId="boxWhisker" uniqueId="{4182C088-BBF1-40C3-8A6B-46B290DE937D}">
          <cx:dataId val="0"/>
          <cx:layoutPr>
            <cx:visibility meanLine="0" meanMarker="1" nonoutliers="0" outliers="1"/>
            <cx:statistics quartileMethod="exclusive"/>
          </cx:layoutPr>
        </cx:series>
      </cx:plotAreaRegion>
      <cx:axis id="0">
        <cx:catScaling gapWidth="1"/>
        <cx:title>
          <cx:tx>
            <cx:txData>
              <cx:v/>
            </cx:txData>
          </cx:tx>
          <cx:txPr>
            <a:bodyPr spcFirstLastPara="1" vertOverflow="ellipsis" wrap="square" lIns="0" tIns="0" rIns="0" bIns="0" anchor="ctr" anchorCtr="1"/>
            <a:lstStyle/>
            <a:p>
              <a:pPr algn="ctr">
                <a:defRPr/>
              </a:pPr>
              <a:endParaRPr/>
            </a:p>
          </cx:txPr>
        </cx:title>
        <cx:tickLabels/>
      </cx:axis>
      <cx:axis id="1">
        <cx:valScaling/>
        <cx:title>
          <cx:tx>
            <cx:txData>
              <cx:v/>
            </cx:txData>
          </cx:tx>
          <cx:txPr>
            <a:bodyPr spcFirstLastPara="1" vertOverflow="ellipsis" wrap="square" lIns="0" tIns="0" rIns="0" bIns="0" anchor="ctr" anchorCtr="1"/>
            <a:lstStyle/>
            <a:p>
              <a:pPr algn="ctr">
                <a:defRPr/>
              </a:pPr>
              <a:endParaRPr/>
            </a:p>
          </cx:txPr>
        </cx:title>
        <cx:majorGridlines/>
        <cx:tickLabels/>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TotalTime>
  <Pages>13</Pages>
  <Words>1044</Words>
  <Characters>595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Southern Methodist University</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field, David</dc:creator>
  <cp:keywords/>
  <dc:description/>
  <cp:lastModifiedBy>Charles Taylor</cp:lastModifiedBy>
  <cp:revision>3</cp:revision>
  <dcterms:created xsi:type="dcterms:W3CDTF">2023-09-06T15:57:00Z</dcterms:created>
  <dcterms:modified xsi:type="dcterms:W3CDTF">2023-09-06T15:59:00Z</dcterms:modified>
</cp:coreProperties>
</file>